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DF46A5B" w14:textId="77777777" w:rsidR="004A6D55" w:rsidRDefault="004A6D55" w:rsidP="004A6D55">
      <w:pPr>
        <w:outlineLvl w:val="0"/>
        <w:rPr>
          <w:b/>
          <w:i/>
          <w:sz w:val="28"/>
          <w:szCs w:val="28"/>
        </w:rPr>
      </w:pPr>
    </w:p>
    <w:p w14:paraId="315F3835" w14:textId="78EC0450" w:rsidR="004A6D55" w:rsidRPr="00FB7BE9" w:rsidRDefault="00320745" w:rsidP="004A6D55">
      <w:pPr>
        <w:outlineLvl w:val="0"/>
        <w:rPr>
          <w:b/>
        </w:rPr>
      </w:pPr>
      <w:r>
        <w:rPr>
          <w:b/>
        </w:rPr>
        <w:t>Appendices</w:t>
      </w:r>
    </w:p>
    <w:p w14:paraId="0CB258FE" w14:textId="77777777" w:rsidR="004E05B0" w:rsidRPr="00FB7BE9" w:rsidRDefault="004E05B0" w:rsidP="004E05B0">
      <w:pPr>
        <w:jc w:val="center"/>
        <w:outlineLvl w:val="0"/>
        <w:rPr>
          <w:b/>
        </w:rPr>
      </w:pPr>
    </w:p>
    <w:p w14:paraId="310CCC16" w14:textId="77777777" w:rsidR="004E05B0" w:rsidRPr="00FB7BE9" w:rsidRDefault="004E05B0" w:rsidP="004E05B0">
      <w:pPr>
        <w:jc w:val="center"/>
        <w:outlineLvl w:val="0"/>
        <w:rPr>
          <w:b/>
        </w:rPr>
      </w:pPr>
    </w:p>
    <w:p w14:paraId="5F17AA2F" w14:textId="77777777" w:rsidR="004A6D55" w:rsidRPr="00FB7BE9" w:rsidRDefault="004A6D55" w:rsidP="004E05B0">
      <w:pPr>
        <w:jc w:val="center"/>
        <w:outlineLvl w:val="0"/>
        <w:rPr>
          <w:b/>
        </w:rPr>
      </w:pPr>
    </w:p>
    <w:p w14:paraId="60435FBF" w14:textId="74DFBBDD" w:rsidR="007076E6" w:rsidRPr="00FB7BE9" w:rsidRDefault="00AD1D57" w:rsidP="007461CD">
      <w:pPr>
        <w:suppressLineNumbers/>
        <w:spacing w:line="480" w:lineRule="auto"/>
        <w:outlineLvl w:val="0"/>
        <w:rPr>
          <w:b/>
        </w:rPr>
      </w:pPr>
      <w:r>
        <w:rPr>
          <w:b/>
        </w:rPr>
        <w:t>Weak l</w:t>
      </w:r>
      <w:r w:rsidR="007076E6" w:rsidRPr="00FB7BE9">
        <w:rPr>
          <w:b/>
        </w:rPr>
        <w:t>atitudinal gradients in</w:t>
      </w:r>
      <w:r w:rsidR="00454CD5">
        <w:rPr>
          <w:b/>
        </w:rPr>
        <w:t xml:space="preserve"> insect</w:t>
      </w:r>
      <w:r w:rsidR="007076E6" w:rsidRPr="00FB7BE9">
        <w:rPr>
          <w:b/>
        </w:rPr>
        <w:t xml:space="preserve"> herbivory </w:t>
      </w:r>
      <w:r w:rsidR="00FB7BE9" w:rsidRPr="00FB7BE9">
        <w:rPr>
          <w:b/>
        </w:rPr>
        <w:t xml:space="preserve">for dominant rangeland grasses of </w:t>
      </w:r>
      <w:r w:rsidR="007076E6" w:rsidRPr="00FB7BE9">
        <w:rPr>
          <w:b/>
        </w:rPr>
        <w:t>North America</w:t>
      </w:r>
    </w:p>
    <w:p w14:paraId="4C57328E" w14:textId="77777777" w:rsidR="004E05B0" w:rsidRDefault="004E05B0" w:rsidP="004E05B0">
      <w:pPr>
        <w:jc w:val="center"/>
        <w:outlineLvl w:val="0"/>
        <w:rPr>
          <w:b/>
          <w:sz w:val="28"/>
          <w:szCs w:val="28"/>
        </w:rPr>
      </w:pPr>
    </w:p>
    <w:p w14:paraId="483B3D0A" w14:textId="77777777" w:rsidR="004E05B0" w:rsidRPr="004E05B0" w:rsidRDefault="004E05B0" w:rsidP="004E05B0">
      <w:pPr>
        <w:jc w:val="center"/>
        <w:outlineLvl w:val="0"/>
        <w:rPr>
          <w:b/>
          <w:sz w:val="28"/>
          <w:szCs w:val="28"/>
        </w:rPr>
      </w:pPr>
    </w:p>
    <w:p w14:paraId="23A17F1A" w14:textId="77777777" w:rsidR="00C37BEF" w:rsidRDefault="00C37BEF" w:rsidP="004E05B0">
      <w:pPr>
        <w:jc w:val="center"/>
      </w:pPr>
    </w:p>
    <w:p w14:paraId="5FDDB5CC" w14:textId="77777777" w:rsidR="004E05B0" w:rsidRDefault="004E05B0" w:rsidP="004E05B0">
      <w:pPr>
        <w:jc w:val="center"/>
      </w:pPr>
    </w:p>
    <w:p w14:paraId="4D2A41CE" w14:textId="77777777" w:rsidR="007461CD" w:rsidRPr="008110FF" w:rsidRDefault="004E05B0" w:rsidP="007461CD">
      <w:pPr>
        <w:spacing w:line="480" w:lineRule="auto"/>
        <w:outlineLvl w:val="0"/>
        <w:rPr>
          <w:lang w:val="nb-NO"/>
        </w:rPr>
      </w:pPr>
      <w:r w:rsidRPr="008110FF">
        <w:rPr>
          <w:lang w:val="nb-NO"/>
        </w:rPr>
        <w:t xml:space="preserve">Dylan R. Kent, Joshua S. Lynn, Steven C. Pennings, Lara A. </w:t>
      </w:r>
      <w:proofErr w:type="spellStart"/>
      <w:r w:rsidRPr="008110FF">
        <w:rPr>
          <w:lang w:val="nb-NO"/>
        </w:rPr>
        <w:t>Souza</w:t>
      </w:r>
      <w:proofErr w:type="spellEnd"/>
      <w:r w:rsidRPr="008110FF">
        <w:rPr>
          <w:lang w:val="nb-NO"/>
        </w:rPr>
        <w:t xml:space="preserve">, </w:t>
      </w:r>
      <w:r w:rsidR="00962C99" w:rsidRPr="008110FF">
        <w:rPr>
          <w:lang w:val="nb-NO"/>
        </w:rPr>
        <w:t>Melinda D. Smith,</w:t>
      </w:r>
      <w:r w:rsidR="007461CD" w:rsidRPr="008110FF">
        <w:rPr>
          <w:lang w:val="nb-NO"/>
        </w:rPr>
        <w:t xml:space="preserve"> and</w:t>
      </w:r>
      <w:r w:rsidR="00962C99" w:rsidRPr="008110FF">
        <w:rPr>
          <w:lang w:val="nb-NO"/>
        </w:rPr>
        <w:t xml:space="preserve"> </w:t>
      </w:r>
    </w:p>
    <w:p w14:paraId="6C08A6E0" w14:textId="79752BBD" w:rsidR="004E05B0" w:rsidRPr="00D65951" w:rsidRDefault="004E05B0" w:rsidP="007461CD">
      <w:pPr>
        <w:spacing w:line="480" w:lineRule="auto"/>
        <w:outlineLvl w:val="0"/>
      </w:pPr>
      <w:r w:rsidRPr="00962C99">
        <w:t>Jennifer</w:t>
      </w:r>
      <w:r w:rsidRPr="00F07C4C">
        <w:t xml:space="preserve"> A. </w:t>
      </w:r>
      <w:proofErr w:type="spellStart"/>
      <w:r w:rsidRPr="00F07C4C">
        <w:t>Rudgers</w:t>
      </w:r>
      <w:proofErr w:type="spellEnd"/>
    </w:p>
    <w:p w14:paraId="22F6D83D" w14:textId="77777777" w:rsidR="004E05B0" w:rsidRDefault="004E05B0" w:rsidP="004E05B0">
      <w:pPr>
        <w:jc w:val="center"/>
        <w:outlineLvl w:val="0"/>
        <w:rPr>
          <w:vertAlign w:val="superscript"/>
        </w:rPr>
      </w:pPr>
    </w:p>
    <w:p w14:paraId="72D24F2F" w14:textId="77777777" w:rsidR="004E05B0" w:rsidRDefault="004E05B0" w:rsidP="004E05B0">
      <w:pPr>
        <w:jc w:val="center"/>
        <w:outlineLvl w:val="0"/>
        <w:rPr>
          <w:vertAlign w:val="superscript"/>
        </w:rPr>
      </w:pPr>
    </w:p>
    <w:p w14:paraId="0934B2AB" w14:textId="77777777" w:rsidR="004E05B0" w:rsidRDefault="004E05B0" w:rsidP="004E05B0">
      <w:pPr>
        <w:jc w:val="center"/>
        <w:outlineLvl w:val="0"/>
        <w:rPr>
          <w:vertAlign w:val="superscript"/>
        </w:rPr>
      </w:pPr>
    </w:p>
    <w:p w14:paraId="45B6EF83" w14:textId="77777777" w:rsidR="004E05B0" w:rsidRDefault="004E05B0" w:rsidP="004E05B0">
      <w:pPr>
        <w:jc w:val="center"/>
        <w:outlineLvl w:val="0"/>
      </w:pPr>
    </w:p>
    <w:p w14:paraId="160F4092" w14:textId="77777777" w:rsidR="004E05B0" w:rsidRPr="00F07C4C" w:rsidRDefault="004E05B0" w:rsidP="004E05B0">
      <w:pPr>
        <w:outlineLvl w:val="0"/>
      </w:pPr>
    </w:p>
    <w:p w14:paraId="649A7BA6" w14:textId="77777777" w:rsidR="004E05B0" w:rsidRDefault="004E05B0" w:rsidP="004E05B0">
      <w:pPr>
        <w:rPr>
          <w:vertAlign w:val="superscript"/>
        </w:rPr>
      </w:pPr>
    </w:p>
    <w:p w14:paraId="18E40C45" w14:textId="77777777" w:rsidR="004A6D55" w:rsidRDefault="004A6D55" w:rsidP="004E05B0">
      <w:pPr>
        <w:rPr>
          <w:vertAlign w:val="superscript"/>
        </w:rPr>
      </w:pPr>
    </w:p>
    <w:p w14:paraId="7FB76710" w14:textId="77777777" w:rsidR="004A6D55" w:rsidRDefault="004A6D55" w:rsidP="004E05B0">
      <w:pPr>
        <w:rPr>
          <w:vertAlign w:val="superscript"/>
        </w:rPr>
      </w:pPr>
    </w:p>
    <w:p w14:paraId="39F9D343" w14:textId="77777777" w:rsidR="004A6D55" w:rsidRDefault="004A6D55" w:rsidP="004E05B0">
      <w:pPr>
        <w:rPr>
          <w:vertAlign w:val="superscript"/>
        </w:rPr>
      </w:pPr>
    </w:p>
    <w:p w14:paraId="402A9452" w14:textId="77777777" w:rsidR="004A6D55" w:rsidRDefault="004A6D55" w:rsidP="004E05B0">
      <w:pPr>
        <w:rPr>
          <w:vertAlign w:val="superscript"/>
        </w:rPr>
      </w:pPr>
    </w:p>
    <w:p w14:paraId="3C88E59B" w14:textId="77777777" w:rsidR="004A6D55" w:rsidRDefault="004A6D55" w:rsidP="004E05B0">
      <w:pPr>
        <w:rPr>
          <w:vertAlign w:val="superscript"/>
        </w:rPr>
      </w:pPr>
    </w:p>
    <w:p w14:paraId="6ADD40A6" w14:textId="77777777" w:rsidR="004A6D55" w:rsidRDefault="004A6D55" w:rsidP="004E05B0">
      <w:pPr>
        <w:rPr>
          <w:vertAlign w:val="superscript"/>
        </w:rPr>
      </w:pPr>
    </w:p>
    <w:p w14:paraId="45061C3C" w14:textId="77777777" w:rsidR="004A6D55" w:rsidRDefault="004A6D55" w:rsidP="004E05B0">
      <w:pPr>
        <w:rPr>
          <w:vertAlign w:val="superscript"/>
        </w:rPr>
      </w:pPr>
    </w:p>
    <w:p w14:paraId="1676146C" w14:textId="77777777" w:rsidR="004A6D55" w:rsidRDefault="004A6D55" w:rsidP="004E05B0">
      <w:pPr>
        <w:rPr>
          <w:vertAlign w:val="superscript"/>
        </w:rPr>
      </w:pPr>
    </w:p>
    <w:p w14:paraId="4AFA38EB" w14:textId="77777777" w:rsidR="004A6D55" w:rsidRDefault="004A6D55" w:rsidP="004E05B0">
      <w:pPr>
        <w:rPr>
          <w:vertAlign w:val="superscript"/>
        </w:rPr>
      </w:pPr>
    </w:p>
    <w:p w14:paraId="7C66665C" w14:textId="77777777" w:rsidR="004A6D55" w:rsidRDefault="004A6D55" w:rsidP="004E05B0">
      <w:pPr>
        <w:rPr>
          <w:vertAlign w:val="superscript"/>
        </w:rPr>
      </w:pPr>
    </w:p>
    <w:p w14:paraId="7F71D333" w14:textId="77777777" w:rsidR="004A6D55" w:rsidRDefault="004A6D55" w:rsidP="004E05B0"/>
    <w:p w14:paraId="1586768F" w14:textId="77777777" w:rsidR="004E05B0" w:rsidRDefault="004E05B0" w:rsidP="004E05B0"/>
    <w:p w14:paraId="627F0AF6" w14:textId="77777777" w:rsidR="004E05B0" w:rsidRDefault="004E05B0" w:rsidP="004E05B0"/>
    <w:p w14:paraId="3ED4765B" w14:textId="77777777" w:rsidR="004E05B0" w:rsidRDefault="004E05B0" w:rsidP="004E05B0"/>
    <w:p w14:paraId="77CD459D" w14:textId="77777777" w:rsidR="004E05B0" w:rsidRDefault="004E05B0" w:rsidP="004E05B0"/>
    <w:p w14:paraId="13B4F60B" w14:textId="77777777" w:rsidR="007461CD" w:rsidRDefault="007461CD" w:rsidP="004E05B0">
      <w:pPr>
        <w:spacing w:line="480" w:lineRule="auto"/>
      </w:pPr>
    </w:p>
    <w:p w14:paraId="1541B31A" w14:textId="77777777" w:rsidR="00FB7BE9" w:rsidRDefault="00FB7BE9" w:rsidP="00A32E44">
      <w:pPr>
        <w:spacing w:line="480" w:lineRule="auto"/>
        <w:rPr>
          <w:b/>
          <w:sz w:val="28"/>
          <w:szCs w:val="28"/>
        </w:rPr>
      </w:pPr>
    </w:p>
    <w:p w14:paraId="25F12D7E" w14:textId="77777777" w:rsidR="00FB7BE9" w:rsidRDefault="00FB7BE9" w:rsidP="00A32E44">
      <w:pPr>
        <w:spacing w:line="480" w:lineRule="auto"/>
        <w:rPr>
          <w:b/>
          <w:sz w:val="28"/>
          <w:szCs w:val="28"/>
        </w:rPr>
      </w:pPr>
    </w:p>
    <w:p w14:paraId="2E6067E5" w14:textId="77777777" w:rsidR="00D854E2" w:rsidRDefault="00D854E2">
      <w:pPr>
        <w:rPr>
          <w:b/>
        </w:rPr>
      </w:pPr>
      <w:r>
        <w:rPr>
          <w:b/>
        </w:rPr>
        <w:br w:type="page"/>
      </w:r>
    </w:p>
    <w:p w14:paraId="4BEA9EDA" w14:textId="094B2BF3" w:rsidR="0077131C" w:rsidRDefault="0077131C" w:rsidP="003E3D84">
      <w:pPr>
        <w:ind w:right="-634"/>
        <w:rPr>
          <w:b/>
        </w:rPr>
      </w:pPr>
      <w:r>
        <w:rPr>
          <w:b/>
        </w:rPr>
        <w:lastRenderedPageBreak/>
        <w:t>Appendix Tables</w:t>
      </w:r>
    </w:p>
    <w:p w14:paraId="6FFAEC65" w14:textId="77777777" w:rsidR="0077131C" w:rsidRDefault="0077131C" w:rsidP="003E3D84">
      <w:pPr>
        <w:ind w:right="-634"/>
        <w:rPr>
          <w:b/>
        </w:rPr>
      </w:pPr>
    </w:p>
    <w:p w14:paraId="62D2E904" w14:textId="594866B9" w:rsidR="00705D1F" w:rsidRDefault="005A5BE4" w:rsidP="003E3D84">
      <w:pPr>
        <w:ind w:right="-634"/>
      </w:pPr>
      <w:r>
        <w:rPr>
          <w:b/>
        </w:rPr>
        <w:t>Table S1</w:t>
      </w:r>
      <w:r w:rsidR="0077131C">
        <w:rPr>
          <w:b/>
        </w:rPr>
        <w:t xml:space="preserve"> </w:t>
      </w:r>
      <w:r w:rsidRPr="004071CD">
        <w:t xml:space="preserve">Study site information. </w:t>
      </w:r>
      <w:r>
        <w:t>Each site i</w:t>
      </w:r>
      <w:r w:rsidR="00B265D4">
        <w:t xml:space="preserve">s represented by a site acronym. </w:t>
      </w:r>
      <w:r>
        <w:t>Survey type is either Latitudinal gradients (LAT) or EDGE plots (EDGE)</w:t>
      </w:r>
      <w:r w:rsidR="00070236">
        <w:t>, which were the extra plots mentioned in the main text</w:t>
      </w:r>
      <w:r>
        <w:t xml:space="preserve">. Individual species were sampled where they naturally occurred, at local subsites within each site (designated A-C), each with Latitude, Longitude, and Elevation (m). In addition to the date of collection, we report the growing degree days (GDD) based on the 30-y climate average at each site. Number of individuals sampled for each species are shown with species acronyms: ANGE: </w:t>
      </w:r>
      <w:proofErr w:type="spellStart"/>
      <w:r w:rsidRPr="000A09DC">
        <w:rPr>
          <w:i/>
        </w:rPr>
        <w:t>Andropogon</w:t>
      </w:r>
      <w:proofErr w:type="spellEnd"/>
      <w:r w:rsidRPr="000A09DC">
        <w:rPr>
          <w:i/>
        </w:rPr>
        <w:t xml:space="preserve"> </w:t>
      </w:r>
      <w:proofErr w:type="spellStart"/>
      <w:r w:rsidRPr="000A09DC">
        <w:rPr>
          <w:i/>
        </w:rPr>
        <w:t>gerardii</w:t>
      </w:r>
      <w:proofErr w:type="spellEnd"/>
      <w:r>
        <w:t xml:space="preserve">, BOER: </w:t>
      </w:r>
      <w:r w:rsidRPr="000A09DC">
        <w:rPr>
          <w:i/>
        </w:rPr>
        <w:t xml:space="preserve">B. </w:t>
      </w:r>
      <w:proofErr w:type="spellStart"/>
      <w:r w:rsidRPr="000A09DC">
        <w:rPr>
          <w:i/>
        </w:rPr>
        <w:t>eriopoda</w:t>
      </w:r>
      <w:proofErr w:type="spellEnd"/>
      <w:r>
        <w:t xml:space="preserve">, BOGR: </w:t>
      </w:r>
      <w:r w:rsidRPr="000A09DC">
        <w:rPr>
          <w:i/>
        </w:rPr>
        <w:t xml:space="preserve">B. </w:t>
      </w:r>
      <w:proofErr w:type="spellStart"/>
      <w:r w:rsidRPr="000A09DC">
        <w:rPr>
          <w:i/>
        </w:rPr>
        <w:t>gracilis</w:t>
      </w:r>
      <w:proofErr w:type="spellEnd"/>
      <w:r>
        <w:t xml:space="preserve">, BUDA: </w:t>
      </w:r>
      <w:r>
        <w:rPr>
          <w:i/>
        </w:rPr>
        <w:t>B</w:t>
      </w:r>
      <w:r w:rsidRPr="000A09DC">
        <w:rPr>
          <w:i/>
        </w:rPr>
        <w:t xml:space="preserve"> </w:t>
      </w:r>
      <w:proofErr w:type="spellStart"/>
      <w:r w:rsidRPr="000A09DC">
        <w:rPr>
          <w:i/>
        </w:rPr>
        <w:t>dactyloides</w:t>
      </w:r>
      <w:proofErr w:type="spellEnd"/>
      <w:r>
        <w:t xml:space="preserve">, and SCSC: </w:t>
      </w:r>
      <w:proofErr w:type="spellStart"/>
      <w:r w:rsidRPr="000A09DC">
        <w:rPr>
          <w:i/>
        </w:rPr>
        <w:t>Schizachyrium</w:t>
      </w:r>
      <w:proofErr w:type="spellEnd"/>
      <w:r w:rsidRPr="000A09DC">
        <w:rPr>
          <w:i/>
        </w:rPr>
        <w:t xml:space="preserve"> </w:t>
      </w:r>
      <w:proofErr w:type="spellStart"/>
      <w:r w:rsidRPr="000A09DC">
        <w:rPr>
          <w:i/>
        </w:rPr>
        <w:t>scoparium</w:t>
      </w:r>
      <w:proofErr w:type="spellEnd"/>
      <w:r>
        <w:t>.</w:t>
      </w:r>
    </w:p>
    <w:p w14:paraId="57AC7229" w14:textId="77777777" w:rsidR="00701B3E" w:rsidRDefault="00701B3E" w:rsidP="003E3D84">
      <w:pPr>
        <w:ind w:right="-634"/>
      </w:pPr>
    </w:p>
    <w:p w14:paraId="0DA4667D" w14:textId="77777777" w:rsidR="00701B3E" w:rsidRDefault="00701B3E" w:rsidP="003E3D84">
      <w:pPr>
        <w:ind w:right="-634"/>
      </w:pPr>
    </w:p>
    <w:p w14:paraId="76FC89D8" w14:textId="77777777" w:rsidR="00701B3E" w:rsidRDefault="00701B3E" w:rsidP="003E3D84">
      <w:pPr>
        <w:ind w:right="-634"/>
      </w:pPr>
    </w:p>
    <w:p w14:paraId="51412BC3" w14:textId="77777777" w:rsidR="00701B3E" w:rsidRDefault="00701B3E" w:rsidP="003E3D84">
      <w:pPr>
        <w:ind w:right="-634"/>
      </w:pPr>
    </w:p>
    <w:p w14:paraId="4C38C143" w14:textId="77777777" w:rsidR="00701B3E" w:rsidRDefault="00701B3E" w:rsidP="003E3D84">
      <w:pPr>
        <w:ind w:right="-634"/>
      </w:pPr>
    </w:p>
    <w:p w14:paraId="385B16FC" w14:textId="77777777" w:rsidR="00701B3E" w:rsidRDefault="00701B3E" w:rsidP="003E3D84">
      <w:pPr>
        <w:ind w:right="-634"/>
      </w:pPr>
    </w:p>
    <w:p w14:paraId="55AE97A1" w14:textId="77777777" w:rsidR="00701B3E" w:rsidRDefault="00701B3E" w:rsidP="003E3D84">
      <w:pPr>
        <w:ind w:right="-634"/>
      </w:pPr>
    </w:p>
    <w:p w14:paraId="25FBE25E" w14:textId="77777777" w:rsidR="00701B3E" w:rsidRDefault="00701B3E" w:rsidP="003E3D84">
      <w:pPr>
        <w:ind w:right="-634"/>
      </w:pPr>
    </w:p>
    <w:p w14:paraId="547F9E3F" w14:textId="77777777" w:rsidR="00701B3E" w:rsidRDefault="00701B3E" w:rsidP="003E3D84">
      <w:pPr>
        <w:ind w:right="-634"/>
      </w:pPr>
    </w:p>
    <w:p w14:paraId="3EE6C781" w14:textId="77777777" w:rsidR="00701B3E" w:rsidRDefault="00701B3E" w:rsidP="003E3D84">
      <w:pPr>
        <w:ind w:right="-634"/>
      </w:pPr>
    </w:p>
    <w:p w14:paraId="368079EE" w14:textId="77777777" w:rsidR="00701B3E" w:rsidRDefault="00701B3E" w:rsidP="003E3D84">
      <w:pPr>
        <w:ind w:right="-634"/>
      </w:pPr>
    </w:p>
    <w:p w14:paraId="79D25FAC" w14:textId="77777777" w:rsidR="00701B3E" w:rsidRDefault="00701B3E" w:rsidP="003E3D84">
      <w:pPr>
        <w:ind w:right="-634"/>
      </w:pPr>
    </w:p>
    <w:p w14:paraId="16AD3CE0" w14:textId="77777777" w:rsidR="00701B3E" w:rsidRDefault="00701B3E" w:rsidP="003E3D84">
      <w:pPr>
        <w:ind w:right="-634"/>
      </w:pPr>
    </w:p>
    <w:p w14:paraId="0F052CBA" w14:textId="77777777" w:rsidR="00701B3E" w:rsidRDefault="00701B3E" w:rsidP="003E3D84">
      <w:pPr>
        <w:ind w:right="-634"/>
      </w:pPr>
    </w:p>
    <w:p w14:paraId="54919CC2" w14:textId="77777777" w:rsidR="00701B3E" w:rsidRDefault="00701B3E" w:rsidP="003E3D84">
      <w:pPr>
        <w:ind w:right="-634"/>
      </w:pPr>
    </w:p>
    <w:p w14:paraId="7137995D" w14:textId="77777777" w:rsidR="00701B3E" w:rsidRDefault="00701B3E" w:rsidP="003E3D84">
      <w:pPr>
        <w:ind w:right="-634"/>
      </w:pPr>
    </w:p>
    <w:p w14:paraId="7D036B49" w14:textId="77777777" w:rsidR="00701B3E" w:rsidRDefault="00701B3E" w:rsidP="003E3D84">
      <w:pPr>
        <w:ind w:right="-634"/>
      </w:pPr>
    </w:p>
    <w:p w14:paraId="0737BBF2" w14:textId="77777777" w:rsidR="00701B3E" w:rsidRDefault="00701B3E" w:rsidP="003E3D84">
      <w:pPr>
        <w:ind w:right="-634"/>
      </w:pPr>
    </w:p>
    <w:p w14:paraId="0031E01A" w14:textId="77777777" w:rsidR="00701B3E" w:rsidRDefault="00701B3E" w:rsidP="003E3D84">
      <w:pPr>
        <w:ind w:right="-634"/>
      </w:pPr>
    </w:p>
    <w:p w14:paraId="146EE6DE" w14:textId="77777777" w:rsidR="00701B3E" w:rsidRDefault="00701B3E" w:rsidP="003E3D84">
      <w:pPr>
        <w:ind w:right="-634"/>
      </w:pPr>
    </w:p>
    <w:p w14:paraId="7D9B8692" w14:textId="77777777" w:rsidR="00701B3E" w:rsidRDefault="00701B3E" w:rsidP="003E3D84">
      <w:pPr>
        <w:ind w:right="-634"/>
      </w:pPr>
    </w:p>
    <w:p w14:paraId="528698E3" w14:textId="77777777" w:rsidR="00701B3E" w:rsidRDefault="00701B3E" w:rsidP="003E3D84">
      <w:pPr>
        <w:ind w:right="-634"/>
      </w:pPr>
    </w:p>
    <w:p w14:paraId="10A426A4" w14:textId="77777777" w:rsidR="00701B3E" w:rsidRDefault="00701B3E" w:rsidP="003E3D84">
      <w:pPr>
        <w:ind w:right="-634"/>
      </w:pPr>
    </w:p>
    <w:p w14:paraId="046B23D2" w14:textId="77777777" w:rsidR="00701B3E" w:rsidRDefault="00701B3E" w:rsidP="003E3D84">
      <w:pPr>
        <w:ind w:right="-634"/>
      </w:pPr>
    </w:p>
    <w:p w14:paraId="1D49D248" w14:textId="77777777" w:rsidR="00701B3E" w:rsidRDefault="00701B3E" w:rsidP="003E3D84">
      <w:pPr>
        <w:ind w:right="-634"/>
      </w:pPr>
    </w:p>
    <w:p w14:paraId="3414E754" w14:textId="77777777" w:rsidR="00701B3E" w:rsidRDefault="00701B3E" w:rsidP="003E3D84">
      <w:pPr>
        <w:ind w:right="-634"/>
      </w:pPr>
    </w:p>
    <w:p w14:paraId="20FB4CD2" w14:textId="77777777" w:rsidR="00701B3E" w:rsidRDefault="00701B3E" w:rsidP="003E3D84">
      <w:pPr>
        <w:ind w:right="-634"/>
      </w:pPr>
    </w:p>
    <w:p w14:paraId="63BEDCD1" w14:textId="77777777" w:rsidR="00701B3E" w:rsidRDefault="00701B3E" w:rsidP="003E3D84">
      <w:pPr>
        <w:ind w:right="-634"/>
      </w:pPr>
    </w:p>
    <w:p w14:paraId="2C2A3789" w14:textId="77777777" w:rsidR="00701B3E" w:rsidRDefault="00701B3E" w:rsidP="003E3D84">
      <w:pPr>
        <w:ind w:right="-634"/>
      </w:pPr>
    </w:p>
    <w:p w14:paraId="6AA1550A" w14:textId="77777777" w:rsidR="00701B3E" w:rsidRDefault="00701B3E" w:rsidP="003E3D84">
      <w:pPr>
        <w:ind w:right="-634"/>
      </w:pPr>
    </w:p>
    <w:p w14:paraId="4A484B68" w14:textId="77777777" w:rsidR="00701B3E" w:rsidRDefault="00701B3E" w:rsidP="003E3D84">
      <w:pPr>
        <w:ind w:right="-634"/>
      </w:pPr>
    </w:p>
    <w:p w14:paraId="5281A867" w14:textId="77777777" w:rsidR="00701B3E" w:rsidRDefault="00701B3E" w:rsidP="003E3D84">
      <w:pPr>
        <w:ind w:right="-634"/>
      </w:pPr>
    </w:p>
    <w:p w14:paraId="5326462B" w14:textId="77777777" w:rsidR="00701B3E" w:rsidRDefault="00701B3E" w:rsidP="003E3D84">
      <w:pPr>
        <w:ind w:right="-634"/>
      </w:pPr>
    </w:p>
    <w:p w14:paraId="7E5EB5C9" w14:textId="77777777" w:rsidR="00701B3E" w:rsidRDefault="00701B3E" w:rsidP="003E3D84">
      <w:pPr>
        <w:ind w:right="-634"/>
      </w:pPr>
    </w:p>
    <w:p w14:paraId="70C45B8F" w14:textId="6D9199C0" w:rsidR="003E3D84" w:rsidRDefault="003E3D84" w:rsidP="003E3D84">
      <w:pPr>
        <w:ind w:right="-634"/>
      </w:pPr>
    </w:p>
    <w:p w14:paraId="05C44B72" w14:textId="77777777" w:rsidR="00070236" w:rsidRDefault="00070236" w:rsidP="003E3D84">
      <w:pPr>
        <w:ind w:right="-634"/>
      </w:pPr>
    </w:p>
    <w:tbl>
      <w:tblPr>
        <w:tblW w:w="11301" w:type="dxa"/>
        <w:tblInd w:w="-1260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13"/>
        <w:gridCol w:w="637"/>
        <w:gridCol w:w="821"/>
        <w:gridCol w:w="545"/>
        <w:gridCol w:w="1002"/>
        <w:gridCol w:w="637"/>
        <w:gridCol w:w="913"/>
        <w:gridCol w:w="1186"/>
        <w:gridCol w:w="1002"/>
        <w:gridCol w:w="729"/>
        <w:gridCol w:w="729"/>
        <w:gridCol w:w="729"/>
        <w:gridCol w:w="729"/>
        <w:gridCol w:w="729"/>
      </w:tblGrid>
      <w:tr w:rsidR="00070236" w:rsidRPr="007A2B61" w14:paraId="65BA7045" w14:textId="77777777" w:rsidTr="00070236">
        <w:trPr>
          <w:trHeight w:val="433"/>
        </w:trPr>
        <w:tc>
          <w:tcPr>
            <w:tcW w:w="913" w:type="dxa"/>
            <w:vAlign w:val="bottom"/>
          </w:tcPr>
          <w:p w14:paraId="3064CCD8" w14:textId="77777777" w:rsidR="00070236" w:rsidRPr="008D555A" w:rsidRDefault="00070236" w:rsidP="00C37BEF">
            <w:pPr>
              <w:pBdr>
                <w:bottom w:val="single" w:sz="4" w:space="1" w:color="auto"/>
              </w:pBd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D555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lastRenderedPageBreak/>
              <w:t>Gradient</w:t>
            </w:r>
          </w:p>
        </w:tc>
        <w:tc>
          <w:tcPr>
            <w:tcW w:w="637" w:type="dxa"/>
            <w:shd w:val="clear" w:color="auto" w:fill="auto"/>
            <w:noWrap/>
            <w:vAlign w:val="bottom"/>
          </w:tcPr>
          <w:p w14:paraId="26134E04" w14:textId="77777777" w:rsidR="00070236" w:rsidRPr="007A2B61" w:rsidRDefault="00070236" w:rsidP="00C37BEF">
            <w:pPr>
              <w:pBdr>
                <w:bottom w:val="single" w:sz="4" w:space="1" w:color="auto"/>
              </w:pBd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A2B6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ite</w:t>
            </w:r>
          </w:p>
        </w:tc>
        <w:tc>
          <w:tcPr>
            <w:tcW w:w="821" w:type="dxa"/>
            <w:shd w:val="clear" w:color="auto" w:fill="auto"/>
            <w:noWrap/>
            <w:vAlign w:val="bottom"/>
          </w:tcPr>
          <w:p w14:paraId="4DA4B73C" w14:textId="77777777" w:rsidR="00070236" w:rsidRPr="007A2B61" w:rsidRDefault="00070236" w:rsidP="00C37BEF">
            <w:pPr>
              <w:pBdr>
                <w:bottom w:val="single" w:sz="4" w:space="1" w:color="auto"/>
              </w:pBd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A2B6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urvey</w:t>
            </w:r>
          </w:p>
        </w:tc>
        <w:tc>
          <w:tcPr>
            <w:tcW w:w="545" w:type="dxa"/>
            <w:shd w:val="clear" w:color="auto" w:fill="auto"/>
            <w:noWrap/>
            <w:vAlign w:val="bottom"/>
          </w:tcPr>
          <w:p w14:paraId="43165316" w14:textId="77777777" w:rsidR="00070236" w:rsidRDefault="00070236" w:rsidP="00C37BEF">
            <w:pPr>
              <w:pBdr>
                <w:bottom w:val="single" w:sz="4" w:space="1" w:color="auto"/>
              </w:pBd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ub</w:t>
            </w:r>
          </w:p>
          <w:p w14:paraId="4A7E481C" w14:textId="38320709" w:rsidR="00070236" w:rsidRPr="007A2B61" w:rsidRDefault="00070236" w:rsidP="00C37BEF">
            <w:pPr>
              <w:pBdr>
                <w:bottom w:val="single" w:sz="4" w:space="1" w:color="auto"/>
              </w:pBd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ite</w:t>
            </w:r>
          </w:p>
        </w:tc>
        <w:tc>
          <w:tcPr>
            <w:tcW w:w="1002" w:type="dxa"/>
            <w:shd w:val="clear" w:color="auto" w:fill="auto"/>
            <w:noWrap/>
            <w:vAlign w:val="bottom"/>
          </w:tcPr>
          <w:p w14:paraId="69A14132" w14:textId="0FE88370" w:rsidR="00070236" w:rsidRPr="007A2B61" w:rsidRDefault="00070236" w:rsidP="00C37BEF">
            <w:pPr>
              <w:pBdr>
                <w:bottom w:val="single" w:sz="4" w:space="1" w:color="auto"/>
              </w:pBd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Date C</w:t>
            </w:r>
            <w:r w:rsidRPr="007A2B6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ollected</w:t>
            </w:r>
          </w:p>
        </w:tc>
        <w:tc>
          <w:tcPr>
            <w:tcW w:w="637" w:type="dxa"/>
            <w:shd w:val="clear" w:color="auto" w:fill="auto"/>
            <w:noWrap/>
            <w:vAlign w:val="bottom"/>
          </w:tcPr>
          <w:p w14:paraId="6A4F1200" w14:textId="77777777" w:rsidR="00070236" w:rsidRPr="007A2B61" w:rsidRDefault="00070236" w:rsidP="00C37BEF">
            <w:pPr>
              <w:pBdr>
                <w:bottom w:val="single" w:sz="4" w:space="1" w:color="auto"/>
              </w:pBd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A2B6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GDD </w:t>
            </w:r>
          </w:p>
        </w:tc>
        <w:tc>
          <w:tcPr>
            <w:tcW w:w="913" w:type="dxa"/>
            <w:shd w:val="clear" w:color="auto" w:fill="auto"/>
            <w:noWrap/>
            <w:vAlign w:val="bottom"/>
          </w:tcPr>
          <w:p w14:paraId="767266FC" w14:textId="77777777" w:rsidR="00070236" w:rsidRPr="007A2B61" w:rsidRDefault="00070236" w:rsidP="00C37BEF">
            <w:pPr>
              <w:pBdr>
                <w:bottom w:val="single" w:sz="4" w:space="1" w:color="auto"/>
              </w:pBd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A2B6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Latitude</w:t>
            </w:r>
          </w:p>
        </w:tc>
        <w:tc>
          <w:tcPr>
            <w:tcW w:w="1186" w:type="dxa"/>
            <w:shd w:val="clear" w:color="auto" w:fill="auto"/>
            <w:noWrap/>
            <w:vAlign w:val="bottom"/>
          </w:tcPr>
          <w:p w14:paraId="1DE5BB59" w14:textId="77777777" w:rsidR="00070236" w:rsidRPr="007A2B61" w:rsidRDefault="00070236" w:rsidP="00C37BEF">
            <w:pPr>
              <w:pBdr>
                <w:bottom w:val="single" w:sz="4" w:space="1" w:color="auto"/>
              </w:pBd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A2B6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Longitude</w:t>
            </w:r>
          </w:p>
        </w:tc>
        <w:tc>
          <w:tcPr>
            <w:tcW w:w="1002" w:type="dxa"/>
            <w:shd w:val="clear" w:color="auto" w:fill="auto"/>
            <w:noWrap/>
            <w:vAlign w:val="bottom"/>
          </w:tcPr>
          <w:p w14:paraId="11510B18" w14:textId="77777777" w:rsidR="00070236" w:rsidRPr="007A2B61" w:rsidRDefault="00070236" w:rsidP="00C37BEF">
            <w:pPr>
              <w:pBdr>
                <w:bottom w:val="single" w:sz="4" w:space="1" w:color="auto"/>
              </w:pBd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A2B6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Elevation </w:t>
            </w:r>
          </w:p>
        </w:tc>
        <w:tc>
          <w:tcPr>
            <w:tcW w:w="729" w:type="dxa"/>
            <w:shd w:val="clear" w:color="auto" w:fill="auto"/>
            <w:noWrap/>
            <w:vAlign w:val="bottom"/>
          </w:tcPr>
          <w:p w14:paraId="6D234F50" w14:textId="77777777" w:rsidR="00070236" w:rsidRPr="007A2B61" w:rsidRDefault="00070236" w:rsidP="00C37BEF">
            <w:pPr>
              <w:pBdr>
                <w:bottom w:val="single" w:sz="4" w:space="1" w:color="auto"/>
              </w:pBd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A2B6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ANGE</w:t>
            </w:r>
          </w:p>
        </w:tc>
        <w:tc>
          <w:tcPr>
            <w:tcW w:w="729" w:type="dxa"/>
            <w:shd w:val="clear" w:color="auto" w:fill="auto"/>
            <w:noWrap/>
            <w:vAlign w:val="bottom"/>
          </w:tcPr>
          <w:p w14:paraId="5A7D4131" w14:textId="77777777" w:rsidR="00070236" w:rsidRPr="007A2B61" w:rsidRDefault="00070236" w:rsidP="00C37BEF">
            <w:pPr>
              <w:pBdr>
                <w:bottom w:val="single" w:sz="4" w:space="1" w:color="auto"/>
              </w:pBd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A2B6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BOER</w:t>
            </w:r>
          </w:p>
        </w:tc>
        <w:tc>
          <w:tcPr>
            <w:tcW w:w="729" w:type="dxa"/>
            <w:shd w:val="clear" w:color="auto" w:fill="auto"/>
            <w:noWrap/>
            <w:vAlign w:val="bottom"/>
          </w:tcPr>
          <w:p w14:paraId="123ADEAD" w14:textId="77777777" w:rsidR="00070236" w:rsidRPr="007A2B61" w:rsidRDefault="00070236" w:rsidP="00C37BEF">
            <w:pPr>
              <w:pBdr>
                <w:bottom w:val="single" w:sz="4" w:space="1" w:color="auto"/>
              </w:pBd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A2B6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BOGR</w:t>
            </w:r>
          </w:p>
        </w:tc>
        <w:tc>
          <w:tcPr>
            <w:tcW w:w="729" w:type="dxa"/>
            <w:shd w:val="clear" w:color="auto" w:fill="auto"/>
            <w:noWrap/>
            <w:vAlign w:val="bottom"/>
          </w:tcPr>
          <w:p w14:paraId="777D5F92" w14:textId="77777777" w:rsidR="00070236" w:rsidRPr="007A2B61" w:rsidRDefault="00070236" w:rsidP="00C37BEF">
            <w:pPr>
              <w:pBdr>
                <w:bottom w:val="single" w:sz="4" w:space="1" w:color="auto"/>
              </w:pBd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A2B6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BUDA</w:t>
            </w:r>
          </w:p>
        </w:tc>
        <w:tc>
          <w:tcPr>
            <w:tcW w:w="729" w:type="dxa"/>
            <w:shd w:val="clear" w:color="auto" w:fill="auto"/>
            <w:noWrap/>
            <w:vAlign w:val="bottom"/>
          </w:tcPr>
          <w:p w14:paraId="1FC8643E" w14:textId="77777777" w:rsidR="00070236" w:rsidRPr="007A2B61" w:rsidRDefault="00070236" w:rsidP="00C37BEF">
            <w:pPr>
              <w:pBdr>
                <w:bottom w:val="single" w:sz="4" w:space="1" w:color="auto"/>
              </w:pBd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A2B6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CSC</w:t>
            </w:r>
          </w:p>
        </w:tc>
      </w:tr>
      <w:tr w:rsidR="00070236" w:rsidRPr="007A2B61" w14:paraId="6A9A047D" w14:textId="77777777" w:rsidTr="00070236">
        <w:trPr>
          <w:trHeight w:val="352"/>
        </w:trPr>
        <w:tc>
          <w:tcPr>
            <w:tcW w:w="913" w:type="dxa"/>
            <w:vAlign w:val="bottom"/>
          </w:tcPr>
          <w:p w14:paraId="3C71E76D" w14:textId="77777777" w:rsidR="00070236" w:rsidRPr="007A2B61" w:rsidRDefault="00070236" w:rsidP="00C37BE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East</w:t>
            </w: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14:paraId="78C80AB3" w14:textId="77777777" w:rsidR="00070236" w:rsidRPr="007A2B61" w:rsidRDefault="00070236" w:rsidP="00C37BE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CP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2D4F6785" w14:textId="77777777" w:rsidR="00070236" w:rsidRPr="007A2B61" w:rsidRDefault="00070236" w:rsidP="00C37BE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LAT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14:paraId="5A4321C5" w14:textId="77777777" w:rsidR="00070236" w:rsidRPr="007A2B61" w:rsidRDefault="00070236" w:rsidP="00C37BE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5C737535" w14:textId="77777777" w:rsidR="00070236" w:rsidRPr="007A2B61" w:rsidRDefault="00070236" w:rsidP="00C37BE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/7/2015</w:t>
            </w: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14:paraId="546448A5" w14:textId="77777777" w:rsidR="00070236" w:rsidRPr="007A2B61" w:rsidRDefault="00070236" w:rsidP="00C37BE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655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14:paraId="2643CC57" w14:textId="77777777" w:rsidR="00070236" w:rsidRPr="007A2B61" w:rsidRDefault="00070236" w:rsidP="00C37BE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0.69482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1202FCC0" w14:textId="77777777" w:rsidR="00070236" w:rsidRPr="007A2B61" w:rsidRDefault="00070236" w:rsidP="00C37BE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96.85447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17A70EBF" w14:textId="77777777" w:rsidR="00070236" w:rsidRPr="007A2B61" w:rsidRDefault="00070236" w:rsidP="00C37BE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06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7EED6350" w14:textId="77777777" w:rsidR="00070236" w:rsidRPr="007A2B61" w:rsidRDefault="00070236" w:rsidP="00C37BE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722F6F7B" w14:textId="77777777" w:rsidR="00070236" w:rsidRPr="007A2B61" w:rsidRDefault="00070236" w:rsidP="00C37BE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20D4C0FD" w14:textId="77777777" w:rsidR="00070236" w:rsidRPr="007A2B61" w:rsidRDefault="00070236" w:rsidP="00C37BE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1CFC74C4" w14:textId="77777777" w:rsidR="00070236" w:rsidRPr="007A2B61" w:rsidRDefault="00070236" w:rsidP="00C37BE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1C18484A" w14:textId="77777777" w:rsidR="00070236" w:rsidRPr="007A2B61" w:rsidRDefault="00070236" w:rsidP="00C37BE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070236" w:rsidRPr="007A2B61" w14:paraId="0F09FB1E" w14:textId="77777777" w:rsidTr="00070236">
        <w:trPr>
          <w:trHeight w:val="278"/>
        </w:trPr>
        <w:tc>
          <w:tcPr>
            <w:tcW w:w="913" w:type="dxa"/>
            <w:vAlign w:val="bottom"/>
          </w:tcPr>
          <w:p w14:paraId="31AB25CC" w14:textId="77777777" w:rsidR="00070236" w:rsidRPr="007A2B61" w:rsidRDefault="00070236" w:rsidP="00C37BE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East</w:t>
            </w: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14:paraId="0DD5DCA7" w14:textId="77777777" w:rsidR="00070236" w:rsidRPr="007A2B61" w:rsidRDefault="00070236" w:rsidP="00C37BE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CP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607EA877" w14:textId="77777777" w:rsidR="00070236" w:rsidRPr="007A2B61" w:rsidRDefault="00070236" w:rsidP="00C37BE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LAT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14:paraId="7611C71A" w14:textId="77777777" w:rsidR="00070236" w:rsidRPr="007A2B61" w:rsidRDefault="00070236" w:rsidP="00C37BE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B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2310238A" w14:textId="77777777" w:rsidR="00070236" w:rsidRPr="007A2B61" w:rsidRDefault="00070236" w:rsidP="00C37BE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/7/2015</w:t>
            </w: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14:paraId="3D30189C" w14:textId="77777777" w:rsidR="00070236" w:rsidRPr="007A2B61" w:rsidRDefault="00070236" w:rsidP="00C37BE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655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14:paraId="792CEA57" w14:textId="77777777" w:rsidR="00070236" w:rsidRPr="007A2B61" w:rsidRDefault="00070236" w:rsidP="00C37BE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0.69234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4B270B5C" w14:textId="77777777" w:rsidR="00070236" w:rsidRPr="007A2B61" w:rsidRDefault="00070236" w:rsidP="00C37BE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96.85299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33EB96B9" w14:textId="77777777" w:rsidR="00070236" w:rsidRPr="007A2B61" w:rsidRDefault="00070236" w:rsidP="00C37BE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06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700209ED" w14:textId="77777777" w:rsidR="00070236" w:rsidRPr="007A2B61" w:rsidRDefault="00070236" w:rsidP="00C37BE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55DC7FC2" w14:textId="77777777" w:rsidR="00070236" w:rsidRPr="007A2B61" w:rsidRDefault="00070236" w:rsidP="00C37BE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071E0D72" w14:textId="77777777" w:rsidR="00070236" w:rsidRPr="007A2B61" w:rsidRDefault="00070236" w:rsidP="00C37BE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26F68B55" w14:textId="77777777" w:rsidR="00070236" w:rsidRPr="007A2B61" w:rsidRDefault="00070236" w:rsidP="00C37BE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5B4C0934" w14:textId="77777777" w:rsidR="00070236" w:rsidRPr="007A2B61" w:rsidRDefault="00070236" w:rsidP="00C37BE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</w:p>
        </w:tc>
      </w:tr>
      <w:tr w:rsidR="00070236" w:rsidRPr="007A2B61" w14:paraId="7AA3A718" w14:textId="77777777" w:rsidTr="00070236">
        <w:trPr>
          <w:trHeight w:val="278"/>
        </w:trPr>
        <w:tc>
          <w:tcPr>
            <w:tcW w:w="913" w:type="dxa"/>
            <w:vAlign w:val="bottom"/>
          </w:tcPr>
          <w:p w14:paraId="0CF35E9B" w14:textId="77777777" w:rsidR="00070236" w:rsidRPr="007A2B61" w:rsidRDefault="00070236" w:rsidP="00C37BE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East</w:t>
            </w: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14:paraId="6F811654" w14:textId="77777777" w:rsidR="00070236" w:rsidRPr="007A2B61" w:rsidRDefault="00070236" w:rsidP="00C37BE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ONF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4642934B" w14:textId="77777777" w:rsidR="00070236" w:rsidRPr="007A2B61" w:rsidRDefault="00070236" w:rsidP="00C37BE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LAT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14:paraId="03198AFA" w14:textId="77777777" w:rsidR="00070236" w:rsidRPr="007A2B61" w:rsidRDefault="00070236" w:rsidP="00C37BE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05F54D6D" w14:textId="77777777" w:rsidR="00070236" w:rsidRPr="007A2B61" w:rsidRDefault="00070236" w:rsidP="00C37BE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/18/2015</w:t>
            </w: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14:paraId="2EA7EF58" w14:textId="77777777" w:rsidR="00070236" w:rsidRPr="007A2B61" w:rsidRDefault="00070236" w:rsidP="00C37BE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688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14:paraId="7B95DBE5" w14:textId="77777777" w:rsidR="00070236" w:rsidRPr="007A2B61" w:rsidRDefault="00070236" w:rsidP="00C37BE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9.80954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3F21E873" w14:textId="77777777" w:rsidR="00070236" w:rsidRPr="007A2B61" w:rsidRDefault="00070236" w:rsidP="00C37BE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94.13184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12DF5694" w14:textId="77777777" w:rsidR="00070236" w:rsidRPr="007A2B61" w:rsidRDefault="00070236" w:rsidP="00C37BE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08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1D09143B" w14:textId="77777777" w:rsidR="00070236" w:rsidRPr="007A2B61" w:rsidRDefault="00070236" w:rsidP="00C37BE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10E20CA1" w14:textId="77777777" w:rsidR="00070236" w:rsidRPr="007A2B61" w:rsidRDefault="00070236" w:rsidP="00C37BE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4B0B3A01" w14:textId="77777777" w:rsidR="00070236" w:rsidRPr="007A2B61" w:rsidRDefault="00070236" w:rsidP="00C37BE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08BD2572" w14:textId="77777777" w:rsidR="00070236" w:rsidRPr="007A2B61" w:rsidRDefault="00070236" w:rsidP="00C37BE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5B522D60" w14:textId="77777777" w:rsidR="00070236" w:rsidRPr="007A2B61" w:rsidRDefault="00070236" w:rsidP="00C37BE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</w:p>
        </w:tc>
      </w:tr>
      <w:tr w:rsidR="00070236" w:rsidRPr="007A2B61" w14:paraId="6B1D74E9" w14:textId="77777777" w:rsidTr="00070236">
        <w:trPr>
          <w:trHeight w:val="278"/>
        </w:trPr>
        <w:tc>
          <w:tcPr>
            <w:tcW w:w="913" w:type="dxa"/>
            <w:vAlign w:val="bottom"/>
          </w:tcPr>
          <w:p w14:paraId="734E4125" w14:textId="77777777" w:rsidR="00070236" w:rsidRPr="007A2B61" w:rsidRDefault="00070236" w:rsidP="00C37BE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East</w:t>
            </w: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14:paraId="1C262B58" w14:textId="77777777" w:rsidR="00070236" w:rsidRPr="007A2B61" w:rsidRDefault="00070236" w:rsidP="00C37BE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KNZ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7F598F07" w14:textId="77777777" w:rsidR="00070236" w:rsidRPr="007A2B61" w:rsidRDefault="00070236" w:rsidP="00C37BE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EDGE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14:paraId="29D10B5C" w14:textId="77777777" w:rsidR="00070236" w:rsidRPr="007A2B61" w:rsidRDefault="00070236" w:rsidP="00C37BE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53ADA029" w14:textId="77777777" w:rsidR="00070236" w:rsidRPr="007A2B61" w:rsidRDefault="00070236" w:rsidP="00C37BE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/4/2015</w:t>
            </w: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14:paraId="46E639A2" w14:textId="77777777" w:rsidR="00070236" w:rsidRPr="007A2B61" w:rsidRDefault="00070236" w:rsidP="00C37BE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818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14:paraId="093DD58B" w14:textId="77777777" w:rsidR="00070236" w:rsidRPr="007A2B61" w:rsidRDefault="00070236" w:rsidP="00C37BE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9.0852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2435F93C" w14:textId="77777777" w:rsidR="00070236" w:rsidRPr="007A2B61" w:rsidRDefault="00070236" w:rsidP="00C37BE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96.5553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45A72E11" w14:textId="77777777" w:rsidR="00070236" w:rsidRPr="007A2B61" w:rsidRDefault="00070236" w:rsidP="00C37BE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60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399F0FA7" w14:textId="77777777" w:rsidR="00070236" w:rsidRPr="007A2B61" w:rsidRDefault="00070236" w:rsidP="00C37BE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730A400D" w14:textId="77777777" w:rsidR="00070236" w:rsidRPr="007A2B61" w:rsidRDefault="00070236" w:rsidP="00C37BE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6B483638" w14:textId="77777777" w:rsidR="00070236" w:rsidRPr="007A2B61" w:rsidRDefault="00070236" w:rsidP="00C37BE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4C54FA27" w14:textId="77777777" w:rsidR="00070236" w:rsidRPr="007A2B61" w:rsidRDefault="00070236" w:rsidP="00C37BE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730D9516" w14:textId="77777777" w:rsidR="00070236" w:rsidRPr="007A2B61" w:rsidRDefault="00070236" w:rsidP="00C37BE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0</w:t>
            </w:r>
          </w:p>
        </w:tc>
      </w:tr>
      <w:tr w:rsidR="00070236" w:rsidRPr="007A2B61" w14:paraId="7D5D66D7" w14:textId="77777777" w:rsidTr="00070236">
        <w:trPr>
          <w:trHeight w:val="278"/>
        </w:trPr>
        <w:tc>
          <w:tcPr>
            <w:tcW w:w="913" w:type="dxa"/>
            <w:vAlign w:val="bottom"/>
          </w:tcPr>
          <w:p w14:paraId="641AFBAA" w14:textId="77777777" w:rsidR="00070236" w:rsidRPr="007A2B61" w:rsidRDefault="00070236" w:rsidP="00C37BE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East</w:t>
            </w: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14:paraId="7A358DAF" w14:textId="77777777" w:rsidR="00070236" w:rsidRPr="007A2B61" w:rsidRDefault="00070236" w:rsidP="00C37BE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KNZ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7389661C" w14:textId="77777777" w:rsidR="00070236" w:rsidRPr="007A2B61" w:rsidRDefault="00070236" w:rsidP="00C37BE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LAT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14:paraId="791F43F8" w14:textId="77777777" w:rsidR="00070236" w:rsidRPr="007A2B61" w:rsidRDefault="00070236" w:rsidP="00C37BE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3F7F6E6A" w14:textId="77777777" w:rsidR="00070236" w:rsidRPr="007A2B61" w:rsidRDefault="00070236" w:rsidP="00C37BE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/3/2015</w:t>
            </w: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14:paraId="16BBB2F3" w14:textId="77777777" w:rsidR="00070236" w:rsidRPr="007A2B61" w:rsidRDefault="00070236" w:rsidP="00C37BE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792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14:paraId="39CCD0F8" w14:textId="77777777" w:rsidR="00070236" w:rsidRPr="007A2B61" w:rsidRDefault="00070236" w:rsidP="00C37BE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9.0745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017998E2" w14:textId="77777777" w:rsidR="00070236" w:rsidRPr="007A2B61" w:rsidRDefault="00070236" w:rsidP="00C37BE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96.6036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30EAC0F6" w14:textId="77777777" w:rsidR="00070236" w:rsidRPr="007A2B61" w:rsidRDefault="00070236" w:rsidP="00C37BE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60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38F97350" w14:textId="77777777" w:rsidR="00070236" w:rsidRPr="007A2B61" w:rsidRDefault="00070236" w:rsidP="00C37BE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53AC0048" w14:textId="77777777" w:rsidR="00070236" w:rsidRPr="007A2B61" w:rsidRDefault="00070236" w:rsidP="00C37BE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0893BB60" w14:textId="77777777" w:rsidR="00070236" w:rsidRPr="007A2B61" w:rsidRDefault="00070236" w:rsidP="00C37BE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268816F6" w14:textId="77777777" w:rsidR="00070236" w:rsidRPr="007A2B61" w:rsidRDefault="00070236" w:rsidP="00C37BE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4DE5A0FA" w14:textId="77777777" w:rsidR="00070236" w:rsidRPr="007A2B61" w:rsidRDefault="00070236" w:rsidP="00C37BE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</w:p>
        </w:tc>
      </w:tr>
      <w:tr w:rsidR="00070236" w:rsidRPr="007A2B61" w14:paraId="098EFA41" w14:textId="77777777" w:rsidTr="00070236">
        <w:trPr>
          <w:trHeight w:val="278"/>
        </w:trPr>
        <w:tc>
          <w:tcPr>
            <w:tcW w:w="913" w:type="dxa"/>
            <w:vAlign w:val="bottom"/>
          </w:tcPr>
          <w:p w14:paraId="033F4603" w14:textId="77777777" w:rsidR="00070236" w:rsidRPr="007A2B61" w:rsidRDefault="00070236" w:rsidP="00C37BE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East</w:t>
            </w: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14:paraId="2D6D96F7" w14:textId="77777777" w:rsidR="00070236" w:rsidRPr="007A2B61" w:rsidRDefault="00070236" w:rsidP="00C37BE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WP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60454C36" w14:textId="77777777" w:rsidR="00070236" w:rsidRPr="007A2B61" w:rsidRDefault="00070236" w:rsidP="00C37BE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LAT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14:paraId="5D899339" w14:textId="77777777" w:rsidR="00070236" w:rsidRPr="007A2B61" w:rsidRDefault="00070236" w:rsidP="00C37BE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01E1E939" w14:textId="77777777" w:rsidR="00070236" w:rsidRPr="007A2B61" w:rsidRDefault="00070236" w:rsidP="00C37BE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/17/2015</w:t>
            </w: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14:paraId="52BCD851" w14:textId="77777777" w:rsidR="00070236" w:rsidRPr="007A2B61" w:rsidRDefault="00070236" w:rsidP="00C37BE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599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14:paraId="31C38680" w14:textId="77777777" w:rsidR="00070236" w:rsidRPr="007A2B61" w:rsidRDefault="00070236" w:rsidP="00C37BE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6.0417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350BBCA2" w14:textId="77777777" w:rsidR="00070236" w:rsidRPr="007A2B61" w:rsidRDefault="00070236" w:rsidP="00C37BE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94.8137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1E506E6B" w14:textId="77777777" w:rsidR="00070236" w:rsidRPr="007A2B61" w:rsidRDefault="00070236" w:rsidP="00C37BE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50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0EA8B100" w14:textId="77777777" w:rsidR="00070236" w:rsidRPr="007A2B61" w:rsidRDefault="00070236" w:rsidP="00C37BE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7067D7B8" w14:textId="77777777" w:rsidR="00070236" w:rsidRPr="007A2B61" w:rsidRDefault="00070236" w:rsidP="00C37BE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5ACB9BC3" w14:textId="77777777" w:rsidR="00070236" w:rsidRPr="007A2B61" w:rsidRDefault="00070236" w:rsidP="00C37BE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502373A9" w14:textId="77777777" w:rsidR="00070236" w:rsidRPr="007A2B61" w:rsidRDefault="00070236" w:rsidP="00C37BE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7B1902D7" w14:textId="77777777" w:rsidR="00070236" w:rsidRPr="007A2B61" w:rsidRDefault="00070236" w:rsidP="00C37BE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</w:p>
        </w:tc>
      </w:tr>
      <w:tr w:rsidR="00070236" w:rsidRPr="007A2B61" w14:paraId="2AB3066E" w14:textId="77777777" w:rsidTr="00070236">
        <w:trPr>
          <w:trHeight w:val="278"/>
        </w:trPr>
        <w:tc>
          <w:tcPr>
            <w:tcW w:w="913" w:type="dxa"/>
            <w:vAlign w:val="bottom"/>
          </w:tcPr>
          <w:p w14:paraId="4D2344BD" w14:textId="77777777" w:rsidR="00070236" w:rsidRPr="007A2B61" w:rsidRDefault="00070236" w:rsidP="00C37BE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East</w:t>
            </w: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14:paraId="5D10D82E" w14:textId="77777777" w:rsidR="00070236" w:rsidRPr="007A2B61" w:rsidRDefault="00070236" w:rsidP="00C37BE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FA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6A424E86" w14:textId="77777777" w:rsidR="00070236" w:rsidRPr="007A2B61" w:rsidRDefault="00070236" w:rsidP="00C37BE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LAT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14:paraId="0CCB6783" w14:textId="77777777" w:rsidR="00070236" w:rsidRPr="007A2B61" w:rsidRDefault="00070236" w:rsidP="00C37BE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724ED797" w14:textId="77777777" w:rsidR="00070236" w:rsidRPr="007A2B61" w:rsidRDefault="00070236" w:rsidP="00C37BE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/4/2015</w:t>
            </w: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14:paraId="55B1B53D" w14:textId="77777777" w:rsidR="00070236" w:rsidRPr="007A2B61" w:rsidRDefault="00070236" w:rsidP="00C37BE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648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14:paraId="1D82C8E4" w14:textId="77777777" w:rsidR="00070236" w:rsidRPr="007A2B61" w:rsidRDefault="00070236" w:rsidP="00C37BE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1.09185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3D61A39A" w14:textId="77777777" w:rsidR="00070236" w:rsidRPr="007A2B61" w:rsidRDefault="00070236" w:rsidP="00C37BE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94.26535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65CE1D70" w14:textId="77777777" w:rsidR="00070236" w:rsidRPr="007A2B61" w:rsidRDefault="00070236" w:rsidP="00C37BE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4.7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2F4C515E" w14:textId="77777777" w:rsidR="00070236" w:rsidRPr="007A2B61" w:rsidRDefault="00070236" w:rsidP="00C37BE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5A6547A7" w14:textId="77777777" w:rsidR="00070236" w:rsidRPr="007A2B61" w:rsidRDefault="00070236" w:rsidP="00C37BE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7A7AC3A1" w14:textId="77777777" w:rsidR="00070236" w:rsidRPr="007A2B61" w:rsidRDefault="00070236" w:rsidP="00C37BE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52B00241" w14:textId="77777777" w:rsidR="00070236" w:rsidRPr="007A2B61" w:rsidRDefault="00070236" w:rsidP="00C37BE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455360BD" w14:textId="77777777" w:rsidR="00070236" w:rsidRPr="007A2B61" w:rsidRDefault="00070236" w:rsidP="00C37BE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</w:p>
        </w:tc>
      </w:tr>
      <w:tr w:rsidR="00070236" w:rsidRPr="007A2B61" w14:paraId="124B9A25" w14:textId="77777777" w:rsidTr="00070236">
        <w:trPr>
          <w:trHeight w:val="278"/>
        </w:trPr>
        <w:tc>
          <w:tcPr>
            <w:tcW w:w="913" w:type="dxa"/>
            <w:vAlign w:val="bottom"/>
          </w:tcPr>
          <w:p w14:paraId="310A86A6" w14:textId="77777777" w:rsidR="00070236" w:rsidRPr="007A2B61" w:rsidRDefault="00070236" w:rsidP="00C37BE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East</w:t>
            </w: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14:paraId="7BDC5C3A" w14:textId="77777777" w:rsidR="00070236" w:rsidRPr="007A2B61" w:rsidRDefault="00070236" w:rsidP="00C37BE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UHC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4FCB19AD" w14:textId="77777777" w:rsidR="00070236" w:rsidRPr="007A2B61" w:rsidRDefault="00070236" w:rsidP="00C37BE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LAT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14:paraId="3DA4DE62" w14:textId="77777777" w:rsidR="00070236" w:rsidRPr="007A2B61" w:rsidRDefault="00070236" w:rsidP="00C37BE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78F43BF3" w14:textId="77777777" w:rsidR="00070236" w:rsidRPr="007A2B61" w:rsidRDefault="00070236" w:rsidP="00C37BE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/29/2015</w:t>
            </w: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14:paraId="4CACDE20" w14:textId="77777777" w:rsidR="00070236" w:rsidRPr="007A2B61" w:rsidRDefault="00070236" w:rsidP="00C37BE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652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14:paraId="1ED24D6A" w14:textId="77777777" w:rsidR="00070236" w:rsidRPr="007A2B61" w:rsidRDefault="00070236" w:rsidP="00C37BE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9.39087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04F0A28B" w14:textId="77777777" w:rsidR="00070236" w:rsidRPr="007A2B61" w:rsidRDefault="00070236" w:rsidP="00C37BE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95.03443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1E986978" w14:textId="77777777" w:rsidR="00070236" w:rsidRPr="007A2B61" w:rsidRDefault="00070236" w:rsidP="00C37BE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19.8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5812D232" w14:textId="77777777" w:rsidR="00070236" w:rsidRPr="007A2B61" w:rsidRDefault="00070236" w:rsidP="00C37BE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31BC01BE" w14:textId="77777777" w:rsidR="00070236" w:rsidRPr="007A2B61" w:rsidRDefault="00070236" w:rsidP="00C37BE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149B9AE3" w14:textId="77777777" w:rsidR="00070236" w:rsidRPr="007A2B61" w:rsidRDefault="00070236" w:rsidP="00C37BE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3091A72B" w14:textId="77777777" w:rsidR="00070236" w:rsidRPr="007A2B61" w:rsidRDefault="00070236" w:rsidP="00C37BE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5EC6F902" w14:textId="77777777" w:rsidR="00070236" w:rsidRPr="007A2B61" w:rsidRDefault="00070236" w:rsidP="00C37BE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</w:p>
        </w:tc>
      </w:tr>
      <w:tr w:rsidR="00070236" w:rsidRPr="007A2B61" w14:paraId="7A5F1D83" w14:textId="77777777" w:rsidTr="00070236">
        <w:trPr>
          <w:trHeight w:val="278"/>
        </w:trPr>
        <w:tc>
          <w:tcPr>
            <w:tcW w:w="913" w:type="dxa"/>
            <w:vAlign w:val="bottom"/>
          </w:tcPr>
          <w:p w14:paraId="79653DCD" w14:textId="77777777" w:rsidR="00070236" w:rsidRPr="007A2B61" w:rsidRDefault="00070236" w:rsidP="00C37BE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iddle</w:t>
            </w: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14:paraId="3C00E2CD" w14:textId="77777777" w:rsidR="00070236" w:rsidRPr="007A2B61" w:rsidRDefault="00070236" w:rsidP="00C37BE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FCP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090999BC" w14:textId="77777777" w:rsidR="00070236" w:rsidRPr="007A2B61" w:rsidRDefault="00070236" w:rsidP="00C37BE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LAT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14:paraId="505B6ACE" w14:textId="77777777" w:rsidR="00070236" w:rsidRPr="007A2B61" w:rsidRDefault="00070236" w:rsidP="00C37BE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5E1D52CD" w14:textId="77777777" w:rsidR="00070236" w:rsidRPr="007A2B61" w:rsidRDefault="00070236" w:rsidP="00C37BE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/20/2015</w:t>
            </w: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14:paraId="25FE66E1" w14:textId="77777777" w:rsidR="00070236" w:rsidRPr="007A2B61" w:rsidRDefault="00070236" w:rsidP="00C37BE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429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14:paraId="2BBD8880" w14:textId="6F410A3F" w:rsidR="00070236" w:rsidRPr="007A2B61" w:rsidRDefault="00070236" w:rsidP="00C37BE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6.0235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212A6A46" w14:textId="77777777" w:rsidR="00070236" w:rsidRPr="007A2B61" w:rsidRDefault="00070236" w:rsidP="00C37BE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99.9439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733BB5C0" w14:textId="77777777" w:rsidR="00070236" w:rsidRPr="007A2B61" w:rsidRDefault="00070236" w:rsidP="00C37BE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35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54B87B0A" w14:textId="77777777" w:rsidR="00070236" w:rsidRPr="007A2B61" w:rsidRDefault="00070236" w:rsidP="00C37BE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0CA8E1D7" w14:textId="77777777" w:rsidR="00070236" w:rsidRPr="007A2B61" w:rsidRDefault="00070236" w:rsidP="00C37BE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45ECAE20" w14:textId="77777777" w:rsidR="00070236" w:rsidRPr="007A2B61" w:rsidRDefault="00070236" w:rsidP="00C37BE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23E0E43C" w14:textId="77777777" w:rsidR="00070236" w:rsidRPr="007A2B61" w:rsidRDefault="00070236" w:rsidP="00C37BE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05A086C6" w14:textId="77777777" w:rsidR="00070236" w:rsidRPr="007A2B61" w:rsidRDefault="00070236" w:rsidP="00C37BE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</w:p>
        </w:tc>
      </w:tr>
      <w:tr w:rsidR="00070236" w:rsidRPr="007A2B61" w14:paraId="6959FE9A" w14:textId="77777777" w:rsidTr="00070236">
        <w:trPr>
          <w:trHeight w:val="278"/>
        </w:trPr>
        <w:tc>
          <w:tcPr>
            <w:tcW w:w="913" w:type="dxa"/>
            <w:vAlign w:val="bottom"/>
          </w:tcPr>
          <w:p w14:paraId="2DFC24A6" w14:textId="77777777" w:rsidR="00070236" w:rsidRPr="007A2B61" w:rsidRDefault="00070236" w:rsidP="00C37BE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iddle</w:t>
            </w: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14:paraId="3D16CA19" w14:textId="77777777" w:rsidR="00070236" w:rsidRPr="007A2B61" w:rsidRDefault="00070236" w:rsidP="00C37BE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FCP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2E53FA19" w14:textId="77777777" w:rsidR="00070236" w:rsidRPr="007A2B61" w:rsidRDefault="00070236" w:rsidP="00C37BE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LAT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14:paraId="66AE62D4" w14:textId="77777777" w:rsidR="00070236" w:rsidRPr="007A2B61" w:rsidRDefault="00070236" w:rsidP="00C37BE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B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4B123F60" w14:textId="77777777" w:rsidR="00070236" w:rsidRPr="007A2B61" w:rsidRDefault="00070236" w:rsidP="00C37BE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/20/2015</w:t>
            </w: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14:paraId="16160FFB" w14:textId="77777777" w:rsidR="00070236" w:rsidRPr="007A2B61" w:rsidRDefault="00070236" w:rsidP="00C37BE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429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14:paraId="676FDC4F" w14:textId="19E65CE6" w:rsidR="00070236" w:rsidRPr="007A2B61" w:rsidRDefault="00070236" w:rsidP="00C37BE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6.0235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4963B185" w14:textId="77777777" w:rsidR="00070236" w:rsidRPr="007A2B61" w:rsidRDefault="00070236" w:rsidP="00C37BE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99.9439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109E0799" w14:textId="77777777" w:rsidR="00070236" w:rsidRPr="007A2B61" w:rsidRDefault="00070236" w:rsidP="00C37BE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35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1996289D" w14:textId="77777777" w:rsidR="00070236" w:rsidRPr="007A2B61" w:rsidRDefault="00070236" w:rsidP="00C37BE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24CE30AF" w14:textId="77777777" w:rsidR="00070236" w:rsidRPr="007A2B61" w:rsidRDefault="00070236" w:rsidP="00C37BE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152E6692" w14:textId="77777777" w:rsidR="00070236" w:rsidRPr="007A2B61" w:rsidRDefault="00070236" w:rsidP="00C37BE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30219CF9" w14:textId="77777777" w:rsidR="00070236" w:rsidRPr="007A2B61" w:rsidRDefault="00070236" w:rsidP="00C37BE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148FBD33" w14:textId="77777777" w:rsidR="00070236" w:rsidRPr="007A2B61" w:rsidRDefault="00070236" w:rsidP="00C37BE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070236" w:rsidRPr="007A2B61" w14:paraId="214967DE" w14:textId="77777777" w:rsidTr="00070236">
        <w:trPr>
          <w:trHeight w:val="278"/>
        </w:trPr>
        <w:tc>
          <w:tcPr>
            <w:tcW w:w="913" w:type="dxa"/>
            <w:vAlign w:val="bottom"/>
          </w:tcPr>
          <w:p w14:paraId="3C89592D" w14:textId="77777777" w:rsidR="00070236" w:rsidRPr="007A2B61" w:rsidRDefault="00070236" w:rsidP="00C37BE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iddle</w:t>
            </w: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14:paraId="7C2ED728" w14:textId="77777777" w:rsidR="00070236" w:rsidRPr="007A2B61" w:rsidRDefault="00070236" w:rsidP="00C37BE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LAR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2C010222" w14:textId="77777777" w:rsidR="00070236" w:rsidRPr="007A2B61" w:rsidRDefault="00070236" w:rsidP="00C37BE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LAT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14:paraId="3DBB9BB5" w14:textId="77777777" w:rsidR="00070236" w:rsidRPr="007A2B61" w:rsidRDefault="00070236" w:rsidP="00C37BE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615141EC" w14:textId="77777777" w:rsidR="00070236" w:rsidRPr="007A2B61" w:rsidRDefault="00070236" w:rsidP="00C37BE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/9/2015</w:t>
            </w: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14:paraId="055AEC68" w14:textId="77777777" w:rsidR="00070236" w:rsidRPr="007A2B61" w:rsidRDefault="00070236" w:rsidP="00C37BE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451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14:paraId="0C2BF3F4" w14:textId="77777777" w:rsidR="00070236" w:rsidRPr="007A2B61" w:rsidRDefault="00070236" w:rsidP="00C37BE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0.66462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0D3A8487" w14:textId="77777777" w:rsidR="00070236" w:rsidRPr="007A2B61" w:rsidRDefault="00070236" w:rsidP="00C37BE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98.9063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18FADAF4" w14:textId="77777777" w:rsidR="00070236" w:rsidRPr="007A2B61" w:rsidRDefault="00070236" w:rsidP="00C37BE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32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6AAE870C" w14:textId="77777777" w:rsidR="00070236" w:rsidRPr="007A2B61" w:rsidRDefault="00070236" w:rsidP="00C37BE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768EEBB7" w14:textId="77777777" w:rsidR="00070236" w:rsidRPr="007A2B61" w:rsidRDefault="00070236" w:rsidP="00C37BE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63F5C802" w14:textId="77777777" w:rsidR="00070236" w:rsidRPr="007A2B61" w:rsidRDefault="00070236" w:rsidP="00C37BE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6706F0BB" w14:textId="77777777" w:rsidR="00070236" w:rsidRPr="007A2B61" w:rsidRDefault="00070236" w:rsidP="00C37BE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104E2761" w14:textId="77777777" w:rsidR="00070236" w:rsidRPr="007A2B61" w:rsidRDefault="00070236" w:rsidP="00C37BE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</w:p>
        </w:tc>
      </w:tr>
      <w:tr w:rsidR="00070236" w:rsidRPr="007A2B61" w14:paraId="526D0292" w14:textId="77777777" w:rsidTr="00070236">
        <w:trPr>
          <w:trHeight w:val="278"/>
        </w:trPr>
        <w:tc>
          <w:tcPr>
            <w:tcW w:w="913" w:type="dxa"/>
            <w:vAlign w:val="bottom"/>
          </w:tcPr>
          <w:p w14:paraId="182268E5" w14:textId="77777777" w:rsidR="00070236" w:rsidRPr="007A2B61" w:rsidRDefault="00070236" w:rsidP="00C37BE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iddle</w:t>
            </w: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14:paraId="7B1EEA56" w14:textId="77777777" w:rsidR="00070236" w:rsidRPr="007A2B61" w:rsidRDefault="00070236" w:rsidP="00C37BE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AR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6C10DA94" w14:textId="77777777" w:rsidR="00070236" w:rsidRPr="007A2B61" w:rsidRDefault="00070236" w:rsidP="00C37BE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LAT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14:paraId="5D9E4AFD" w14:textId="77777777" w:rsidR="00070236" w:rsidRPr="007A2B61" w:rsidRDefault="00070236" w:rsidP="00C37BE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1CAFA30E" w14:textId="77777777" w:rsidR="00070236" w:rsidRPr="007A2B61" w:rsidRDefault="00070236" w:rsidP="00C37BE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/5/2015</w:t>
            </w: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14:paraId="190F0D15" w14:textId="77777777" w:rsidR="00070236" w:rsidRPr="007A2B61" w:rsidRDefault="00070236" w:rsidP="00C37BE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710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14:paraId="71758C8F" w14:textId="77777777" w:rsidR="00070236" w:rsidRPr="007A2B61" w:rsidRDefault="00070236" w:rsidP="00C37BE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9.0878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459E310D" w14:textId="77777777" w:rsidR="00070236" w:rsidRPr="007A2B61" w:rsidRDefault="00070236" w:rsidP="00C37BE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99.1559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60CC972A" w14:textId="77777777" w:rsidR="00070236" w:rsidRPr="007A2B61" w:rsidRDefault="00070236" w:rsidP="00C37BE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13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23CFFF20" w14:textId="77777777" w:rsidR="00070236" w:rsidRPr="007A2B61" w:rsidRDefault="00070236" w:rsidP="00C37BE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7A4AB4EC" w14:textId="77777777" w:rsidR="00070236" w:rsidRPr="007A2B61" w:rsidRDefault="00070236" w:rsidP="00C37BE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1F0BB174" w14:textId="77777777" w:rsidR="00070236" w:rsidRPr="007A2B61" w:rsidRDefault="00070236" w:rsidP="00C37BE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1EA38263" w14:textId="77777777" w:rsidR="00070236" w:rsidRPr="007A2B61" w:rsidRDefault="00070236" w:rsidP="00C37BE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01CDE23D" w14:textId="77777777" w:rsidR="00070236" w:rsidRPr="007A2B61" w:rsidRDefault="00070236" w:rsidP="00C37BE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</w:p>
        </w:tc>
      </w:tr>
      <w:tr w:rsidR="00070236" w:rsidRPr="007A2B61" w14:paraId="5AAE5376" w14:textId="77777777" w:rsidTr="00070236">
        <w:trPr>
          <w:trHeight w:val="278"/>
        </w:trPr>
        <w:tc>
          <w:tcPr>
            <w:tcW w:w="913" w:type="dxa"/>
            <w:vAlign w:val="bottom"/>
          </w:tcPr>
          <w:p w14:paraId="3B086EA9" w14:textId="77777777" w:rsidR="00070236" w:rsidRPr="007A2B61" w:rsidRDefault="00070236" w:rsidP="00C37BE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iddle</w:t>
            </w: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14:paraId="4D8A2F26" w14:textId="77777777" w:rsidR="00070236" w:rsidRPr="007A2B61" w:rsidRDefault="00070236" w:rsidP="00C37BE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AR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493F91E8" w14:textId="77777777" w:rsidR="00070236" w:rsidRPr="007A2B61" w:rsidRDefault="00070236" w:rsidP="00C37BE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EDGE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14:paraId="26CD479A" w14:textId="77777777" w:rsidR="00070236" w:rsidRPr="007A2B61" w:rsidRDefault="00070236" w:rsidP="00C37BE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2C409C03" w14:textId="77777777" w:rsidR="00070236" w:rsidRPr="007A2B61" w:rsidRDefault="00070236" w:rsidP="00C37BE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/5/2015</w:t>
            </w: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14:paraId="45ADFA5A" w14:textId="77777777" w:rsidR="00070236" w:rsidRPr="007A2B61" w:rsidRDefault="00070236" w:rsidP="00C37BE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710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14:paraId="3E6A31AD" w14:textId="77777777" w:rsidR="00070236" w:rsidRPr="007A2B61" w:rsidRDefault="00070236" w:rsidP="00C37BE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9.0878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0B0091AB" w14:textId="77777777" w:rsidR="00070236" w:rsidRPr="007A2B61" w:rsidRDefault="00070236" w:rsidP="00C37BE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99.1559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2FE0FC1A" w14:textId="77777777" w:rsidR="00070236" w:rsidRPr="007A2B61" w:rsidRDefault="00070236" w:rsidP="00C37BE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13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65344703" w14:textId="77777777" w:rsidR="00070236" w:rsidRPr="007A2B61" w:rsidRDefault="00070236" w:rsidP="00C37BE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7241FA6B" w14:textId="77777777" w:rsidR="00070236" w:rsidRPr="007A2B61" w:rsidRDefault="00070236" w:rsidP="00C37BE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6830E077" w14:textId="77777777" w:rsidR="00070236" w:rsidRPr="007A2B61" w:rsidRDefault="00070236" w:rsidP="00C37BE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36203057" w14:textId="77777777" w:rsidR="00070236" w:rsidRPr="007A2B61" w:rsidRDefault="00070236" w:rsidP="00C37BE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0BEB3DCB" w14:textId="77777777" w:rsidR="00070236" w:rsidRPr="007A2B61" w:rsidRDefault="00070236" w:rsidP="00C37BE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</w:tr>
      <w:tr w:rsidR="00070236" w:rsidRPr="007A2B61" w14:paraId="1784ACEC" w14:textId="77777777" w:rsidTr="00070236">
        <w:trPr>
          <w:trHeight w:val="278"/>
        </w:trPr>
        <w:tc>
          <w:tcPr>
            <w:tcW w:w="913" w:type="dxa"/>
            <w:vAlign w:val="bottom"/>
          </w:tcPr>
          <w:p w14:paraId="6CC4B0FA" w14:textId="77777777" w:rsidR="00070236" w:rsidRPr="007A2B61" w:rsidRDefault="00070236" w:rsidP="00C37BE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iddle</w:t>
            </w: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14:paraId="50C6623A" w14:textId="77777777" w:rsidR="00070236" w:rsidRPr="007A2B61" w:rsidRDefault="00070236" w:rsidP="00C37BE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KAE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65B32B34" w14:textId="77777777" w:rsidR="00070236" w:rsidRPr="007A2B61" w:rsidRDefault="00070236" w:rsidP="00C37BE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LAT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14:paraId="258D4574" w14:textId="77777777" w:rsidR="00070236" w:rsidRPr="007A2B61" w:rsidRDefault="00070236" w:rsidP="00C37BE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B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37AE4BA2" w14:textId="77777777" w:rsidR="00070236" w:rsidRPr="007A2B61" w:rsidRDefault="00070236" w:rsidP="00C37BE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/16/2015</w:t>
            </w: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14:paraId="34984D2F" w14:textId="77777777" w:rsidR="00070236" w:rsidRPr="007A2B61" w:rsidRDefault="00070236" w:rsidP="00C37BE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639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14:paraId="51D5DAEA" w14:textId="77777777" w:rsidR="00070236" w:rsidRPr="007A2B61" w:rsidRDefault="00070236" w:rsidP="00C37BE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4.98053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143C30DB" w14:textId="77777777" w:rsidR="00070236" w:rsidRPr="007A2B61" w:rsidRDefault="00070236" w:rsidP="00C37BE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97.52155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642AFFF9" w14:textId="77777777" w:rsidR="00070236" w:rsidRPr="007A2B61" w:rsidRDefault="00070236" w:rsidP="00C37BE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35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60AAD90F" w14:textId="77777777" w:rsidR="00070236" w:rsidRPr="007A2B61" w:rsidRDefault="00070236" w:rsidP="00C37BE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1E63CA62" w14:textId="77777777" w:rsidR="00070236" w:rsidRPr="007A2B61" w:rsidRDefault="00070236" w:rsidP="00C37BE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7557CDEA" w14:textId="77777777" w:rsidR="00070236" w:rsidRPr="007A2B61" w:rsidRDefault="00070236" w:rsidP="00C37BE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448392AD" w14:textId="77777777" w:rsidR="00070236" w:rsidRPr="007A2B61" w:rsidRDefault="00070236" w:rsidP="00C37BE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069EDCAE" w14:textId="77777777" w:rsidR="00070236" w:rsidRPr="007A2B61" w:rsidRDefault="00070236" w:rsidP="00C37BE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070236" w:rsidRPr="007A2B61" w14:paraId="46CC6ED2" w14:textId="77777777" w:rsidTr="00070236">
        <w:trPr>
          <w:trHeight w:val="278"/>
        </w:trPr>
        <w:tc>
          <w:tcPr>
            <w:tcW w:w="913" w:type="dxa"/>
            <w:vAlign w:val="bottom"/>
          </w:tcPr>
          <w:p w14:paraId="57EA8591" w14:textId="77777777" w:rsidR="00070236" w:rsidRPr="007A2B61" w:rsidRDefault="00070236" w:rsidP="00C37BE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iddle</w:t>
            </w: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14:paraId="5B12EF7B" w14:textId="77777777" w:rsidR="00070236" w:rsidRPr="007A2B61" w:rsidRDefault="00070236" w:rsidP="00C37BE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KAE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007A196E" w14:textId="77777777" w:rsidR="00070236" w:rsidRPr="007A2B61" w:rsidRDefault="00070236" w:rsidP="00C37BE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LAT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14:paraId="672E38F8" w14:textId="77777777" w:rsidR="00070236" w:rsidRPr="007A2B61" w:rsidRDefault="00070236" w:rsidP="00C37BE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734C8225" w14:textId="77777777" w:rsidR="00070236" w:rsidRPr="007A2B61" w:rsidRDefault="00070236" w:rsidP="00C37BE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/16/2015</w:t>
            </w: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14:paraId="5929BB01" w14:textId="77777777" w:rsidR="00070236" w:rsidRPr="007A2B61" w:rsidRDefault="00070236" w:rsidP="00C37BE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639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14:paraId="30F7EF0E" w14:textId="77777777" w:rsidR="00070236" w:rsidRPr="007A2B61" w:rsidRDefault="00070236" w:rsidP="00C37BE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4.9779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329AAFD2" w14:textId="77777777" w:rsidR="00070236" w:rsidRPr="007A2B61" w:rsidRDefault="00070236" w:rsidP="00C37BE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97.5228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7357ECEB" w14:textId="77777777" w:rsidR="00070236" w:rsidRPr="007A2B61" w:rsidRDefault="00070236" w:rsidP="00C37BE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35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0F28E737" w14:textId="77777777" w:rsidR="00070236" w:rsidRPr="007A2B61" w:rsidRDefault="00070236" w:rsidP="00C37BE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7F1FD212" w14:textId="77777777" w:rsidR="00070236" w:rsidRPr="007A2B61" w:rsidRDefault="00070236" w:rsidP="00C37BE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02CAF7CD" w14:textId="77777777" w:rsidR="00070236" w:rsidRPr="007A2B61" w:rsidRDefault="00070236" w:rsidP="00C37BE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3F911F4E" w14:textId="77777777" w:rsidR="00070236" w:rsidRPr="007A2B61" w:rsidRDefault="00070236" w:rsidP="00C37BE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3D6AD725" w14:textId="77777777" w:rsidR="00070236" w:rsidRPr="007A2B61" w:rsidRDefault="00070236" w:rsidP="00C37BE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</w:p>
        </w:tc>
      </w:tr>
      <w:tr w:rsidR="00070236" w:rsidRPr="007A2B61" w14:paraId="1B66A20B" w14:textId="77777777" w:rsidTr="00070236">
        <w:trPr>
          <w:trHeight w:val="278"/>
        </w:trPr>
        <w:tc>
          <w:tcPr>
            <w:tcW w:w="913" w:type="dxa"/>
            <w:vAlign w:val="bottom"/>
          </w:tcPr>
          <w:p w14:paraId="2BC459F6" w14:textId="77777777" w:rsidR="00070236" w:rsidRPr="007A2B61" w:rsidRDefault="00070236" w:rsidP="00C37BE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iddle</w:t>
            </w: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14:paraId="26BC0CE2" w14:textId="77777777" w:rsidR="00070236" w:rsidRPr="007A2B61" w:rsidRDefault="00070236" w:rsidP="00C37BE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AD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1746FDC4" w14:textId="77777777" w:rsidR="00070236" w:rsidRPr="007A2B61" w:rsidRDefault="00070236" w:rsidP="00C37BE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LAT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14:paraId="1981FC81" w14:textId="77777777" w:rsidR="00070236" w:rsidRPr="007A2B61" w:rsidRDefault="00070236" w:rsidP="00C37BE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B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2AC0B276" w14:textId="77777777" w:rsidR="00070236" w:rsidRPr="007A2B61" w:rsidRDefault="00070236" w:rsidP="00C37BE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/6/2015</w:t>
            </w: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14:paraId="3D8B2B4A" w14:textId="77777777" w:rsidR="00070236" w:rsidRPr="007A2B61" w:rsidRDefault="00070236" w:rsidP="00C37BE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635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14:paraId="1F08883B" w14:textId="77777777" w:rsidR="00070236" w:rsidRPr="007A2B61" w:rsidRDefault="00070236" w:rsidP="00C37BE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3.3087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255F0AD0" w14:textId="77777777" w:rsidR="00070236" w:rsidRPr="007A2B61" w:rsidRDefault="00070236" w:rsidP="00C37BE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97.60635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4A2E9D10" w14:textId="77777777" w:rsidR="00070236" w:rsidRPr="007A2B61" w:rsidRDefault="00070236" w:rsidP="00C37BE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51.1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794C3DEF" w14:textId="77777777" w:rsidR="00070236" w:rsidRPr="007A2B61" w:rsidRDefault="00070236" w:rsidP="00C37BE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42A0BCB5" w14:textId="77777777" w:rsidR="00070236" w:rsidRPr="007A2B61" w:rsidRDefault="00070236" w:rsidP="00C37BE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2B7431D0" w14:textId="77777777" w:rsidR="00070236" w:rsidRPr="007A2B61" w:rsidRDefault="00070236" w:rsidP="00C37BE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5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23A7CC09" w14:textId="77777777" w:rsidR="00070236" w:rsidRPr="007A2B61" w:rsidRDefault="00070236" w:rsidP="00C37BE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774B3614" w14:textId="77777777" w:rsidR="00070236" w:rsidRPr="007A2B61" w:rsidRDefault="00070236" w:rsidP="00C37BE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070236" w:rsidRPr="007A2B61" w14:paraId="31AC7AC9" w14:textId="77777777" w:rsidTr="00070236">
        <w:trPr>
          <w:trHeight w:val="278"/>
        </w:trPr>
        <w:tc>
          <w:tcPr>
            <w:tcW w:w="913" w:type="dxa"/>
            <w:vAlign w:val="bottom"/>
          </w:tcPr>
          <w:p w14:paraId="4B632E60" w14:textId="77777777" w:rsidR="00070236" w:rsidRPr="007A2B61" w:rsidRDefault="00070236" w:rsidP="00C37BE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iddle</w:t>
            </w: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14:paraId="36F7036D" w14:textId="77777777" w:rsidR="00070236" w:rsidRPr="007A2B61" w:rsidRDefault="00070236" w:rsidP="00C37BE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AD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3D4B2B50" w14:textId="77777777" w:rsidR="00070236" w:rsidRPr="007A2B61" w:rsidRDefault="00070236" w:rsidP="00C37BE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LAT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14:paraId="07C9772E" w14:textId="77777777" w:rsidR="00070236" w:rsidRPr="007A2B61" w:rsidRDefault="00070236" w:rsidP="00C37BE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56EDCE64" w14:textId="77777777" w:rsidR="00070236" w:rsidRPr="007A2B61" w:rsidRDefault="00070236" w:rsidP="00C37BE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/5/2015</w:t>
            </w: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14:paraId="7C13B262" w14:textId="77777777" w:rsidR="00070236" w:rsidRPr="007A2B61" w:rsidRDefault="00070236" w:rsidP="00C37BE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606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14:paraId="1AAF5490" w14:textId="77777777" w:rsidR="00070236" w:rsidRPr="007A2B61" w:rsidRDefault="00070236" w:rsidP="00C37BE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3.30862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534BCEA2" w14:textId="77777777" w:rsidR="00070236" w:rsidRPr="007A2B61" w:rsidRDefault="00070236" w:rsidP="00C37BE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97.605317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1E431125" w14:textId="77777777" w:rsidR="00070236" w:rsidRPr="007A2B61" w:rsidRDefault="00070236" w:rsidP="00C37BE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34.7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0DF56853" w14:textId="77777777" w:rsidR="00070236" w:rsidRPr="007A2B61" w:rsidRDefault="00070236" w:rsidP="00C37BE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6A53ECA2" w14:textId="77777777" w:rsidR="00070236" w:rsidRPr="007A2B61" w:rsidRDefault="00070236" w:rsidP="00C37BE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30A9E575" w14:textId="77777777" w:rsidR="00070236" w:rsidRPr="007A2B61" w:rsidRDefault="00070236" w:rsidP="00C37BE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00D494D8" w14:textId="77777777" w:rsidR="00070236" w:rsidRPr="007A2B61" w:rsidRDefault="00070236" w:rsidP="00C37BE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765EE60D" w14:textId="77777777" w:rsidR="00070236" w:rsidRPr="007A2B61" w:rsidRDefault="00070236" w:rsidP="00C37BE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070236" w:rsidRPr="007A2B61" w14:paraId="4325C7FF" w14:textId="77777777" w:rsidTr="00070236">
        <w:trPr>
          <w:trHeight w:val="278"/>
        </w:trPr>
        <w:tc>
          <w:tcPr>
            <w:tcW w:w="913" w:type="dxa"/>
            <w:vAlign w:val="bottom"/>
          </w:tcPr>
          <w:p w14:paraId="40EF2BFD" w14:textId="77777777" w:rsidR="00070236" w:rsidRPr="007A2B61" w:rsidRDefault="00070236" w:rsidP="00C37BE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iddle</w:t>
            </w: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14:paraId="327760E1" w14:textId="77777777" w:rsidR="00070236" w:rsidRPr="007A2B61" w:rsidRDefault="00070236" w:rsidP="00C37BE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AD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28CC54A8" w14:textId="77777777" w:rsidR="00070236" w:rsidRPr="007A2B61" w:rsidRDefault="00070236" w:rsidP="00C37BE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LAT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14:paraId="41D87E5C" w14:textId="77777777" w:rsidR="00070236" w:rsidRPr="007A2B61" w:rsidRDefault="00070236" w:rsidP="00C37BE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29745448" w14:textId="77777777" w:rsidR="00070236" w:rsidRPr="007A2B61" w:rsidRDefault="00070236" w:rsidP="00C37BE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/6/2015</w:t>
            </w: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14:paraId="6ED22538" w14:textId="77777777" w:rsidR="00070236" w:rsidRPr="007A2B61" w:rsidRDefault="00070236" w:rsidP="00C37BE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635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14:paraId="0EEAD819" w14:textId="77777777" w:rsidR="00070236" w:rsidRPr="007A2B61" w:rsidRDefault="00070236" w:rsidP="00C37BE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3.30787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6270E935" w14:textId="77777777" w:rsidR="00070236" w:rsidRPr="007A2B61" w:rsidRDefault="00070236" w:rsidP="00C37BE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97.6054167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20AF83F3" w14:textId="77777777" w:rsidR="00070236" w:rsidRPr="007A2B61" w:rsidRDefault="00070236" w:rsidP="00C37BE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39.2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0865D81F" w14:textId="77777777" w:rsidR="00070236" w:rsidRPr="007A2B61" w:rsidRDefault="00070236" w:rsidP="00C37BE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76F431CD" w14:textId="77777777" w:rsidR="00070236" w:rsidRPr="007A2B61" w:rsidRDefault="00070236" w:rsidP="00C37BE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11276B14" w14:textId="77777777" w:rsidR="00070236" w:rsidRPr="007A2B61" w:rsidRDefault="00070236" w:rsidP="00C37BE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30439D6E" w14:textId="77777777" w:rsidR="00070236" w:rsidRPr="007A2B61" w:rsidRDefault="00070236" w:rsidP="00C37BE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2CFB6386" w14:textId="77777777" w:rsidR="00070236" w:rsidRPr="007A2B61" w:rsidRDefault="00070236" w:rsidP="00C37BE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</w:p>
        </w:tc>
      </w:tr>
      <w:tr w:rsidR="00070236" w:rsidRPr="007A2B61" w14:paraId="12C32DB5" w14:textId="77777777" w:rsidTr="00070236">
        <w:trPr>
          <w:trHeight w:val="278"/>
        </w:trPr>
        <w:tc>
          <w:tcPr>
            <w:tcW w:w="913" w:type="dxa"/>
            <w:vAlign w:val="bottom"/>
          </w:tcPr>
          <w:p w14:paraId="1B7663F2" w14:textId="77777777" w:rsidR="00070236" w:rsidRPr="007A2B61" w:rsidRDefault="00070236" w:rsidP="00C37BE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iddle</w:t>
            </w: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14:paraId="27E4FA61" w14:textId="77777777" w:rsidR="00070236" w:rsidRPr="007A2B61" w:rsidRDefault="00070236" w:rsidP="00C37BE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LBJ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16662F50" w14:textId="77777777" w:rsidR="00070236" w:rsidRPr="007A2B61" w:rsidRDefault="00070236" w:rsidP="00C37BE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LAT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14:paraId="6931BBE5" w14:textId="77777777" w:rsidR="00070236" w:rsidRPr="007A2B61" w:rsidRDefault="00070236" w:rsidP="00C37BE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340223FF" w14:textId="77777777" w:rsidR="00070236" w:rsidRPr="007A2B61" w:rsidRDefault="00070236" w:rsidP="00C37BE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/1/2015</w:t>
            </w: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14:paraId="512BC561" w14:textId="77777777" w:rsidR="00070236" w:rsidRPr="007A2B61" w:rsidRDefault="00070236" w:rsidP="00C37BE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649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14:paraId="173FE89E" w14:textId="77777777" w:rsidR="00070236" w:rsidRPr="007A2B61" w:rsidRDefault="00070236" w:rsidP="00C37BE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0.1847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09CBA8BA" w14:textId="77777777" w:rsidR="00070236" w:rsidRPr="007A2B61" w:rsidRDefault="00070236" w:rsidP="00C37BE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97.8675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6514AB4E" w14:textId="77777777" w:rsidR="00070236" w:rsidRPr="007A2B61" w:rsidRDefault="00070236" w:rsidP="00C37BE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50.2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64FCB0F7" w14:textId="77777777" w:rsidR="00070236" w:rsidRPr="007A2B61" w:rsidRDefault="00070236" w:rsidP="00C37BE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0F499ED7" w14:textId="77777777" w:rsidR="00070236" w:rsidRPr="007A2B61" w:rsidRDefault="00070236" w:rsidP="00C37BE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165F4692" w14:textId="77777777" w:rsidR="00070236" w:rsidRPr="007A2B61" w:rsidRDefault="00070236" w:rsidP="00C37BE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602305CF" w14:textId="77777777" w:rsidR="00070236" w:rsidRPr="007A2B61" w:rsidRDefault="00070236" w:rsidP="00C37BE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3AA2CDEF" w14:textId="77777777" w:rsidR="00070236" w:rsidRPr="007A2B61" w:rsidRDefault="00070236" w:rsidP="00C37BE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070236" w:rsidRPr="007A2B61" w14:paraId="7087202F" w14:textId="77777777" w:rsidTr="00070236">
        <w:trPr>
          <w:trHeight w:val="278"/>
        </w:trPr>
        <w:tc>
          <w:tcPr>
            <w:tcW w:w="913" w:type="dxa"/>
            <w:vAlign w:val="bottom"/>
          </w:tcPr>
          <w:p w14:paraId="64BD3119" w14:textId="77777777" w:rsidR="00070236" w:rsidRPr="007A2B61" w:rsidRDefault="00070236" w:rsidP="00C37BE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iddle</w:t>
            </w: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14:paraId="49117CB3" w14:textId="77777777" w:rsidR="00070236" w:rsidRPr="007A2B61" w:rsidRDefault="00070236" w:rsidP="00C37BE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LBJ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3EE9B917" w14:textId="77777777" w:rsidR="00070236" w:rsidRPr="007A2B61" w:rsidRDefault="00070236" w:rsidP="00C37BE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LAT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14:paraId="276E8DEF" w14:textId="77777777" w:rsidR="00070236" w:rsidRPr="007A2B61" w:rsidRDefault="00070236" w:rsidP="00C37BE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5747D6D9" w14:textId="77777777" w:rsidR="00070236" w:rsidRPr="007A2B61" w:rsidRDefault="00070236" w:rsidP="00C37BE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/2/2015</w:t>
            </w: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14:paraId="7A0A388B" w14:textId="77777777" w:rsidR="00070236" w:rsidRPr="007A2B61" w:rsidRDefault="00070236" w:rsidP="00C37BE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676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14:paraId="7528140B" w14:textId="77777777" w:rsidR="00070236" w:rsidRPr="007A2B61" w:rsidRDefault="00070236" w:rsidP="00C37BE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0.18331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1D95EB66" w14:textId="77777777" w:rsidR="00070236" w:rsidRPr="007A2B61" w:rsidRDefault="00070236" w:rsidP="00C37BE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97.8768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1B747635" w14:textId="77777777" w:rsidR="00070236" w:rsidRPr="007A2B61" w:rsidRDefault="00070236" w:rsidP="00C37BE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31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5DE79409" w14:textId="77777777" w:rsidR="00070236" w:rsidRPr="007A2B61" w:rsidRDefault="00070236" w:rsidP="00C37BE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2E2CCD71" w14:textId="77777777" w:rsidR="00070236" w:rsidRPr="007A2B61" w:rsidRDefault="00070236" w:rsidP="00C37BE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07D24018" w14:textId="77777777" w:rsidR="00070236" w:rsidRPr="007A2B61" w:rsidRDefault="00070236" w:rsidP="00C37BE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27F19C9B" w14:textId="77777777" w:rsidR="00070236" w:rsidRPr="007A2B61" w:rsidRDefault="00070236" w:rsidP="00C37BE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7B11AF83" w14:textId="77777777" w:rsidR="00070236" w:rsidRPr="007A2B61" w:rsidRDefault="00070236" w:rsidP="00C37BE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070236" w:rsidRPr="007A2B61" w14:paraId="769952AB" w14:textId="77777777" w:rsidTr="00070236">
        <w:trPr>
          <w:trHeight w:val="278"/>
        </w:trPr>
        <w:tc>
          <w:tcPr>
            <w:tcW w:w="913" w:type="dxa"/>
            <w:vAlign w:val="bottom"/>
          </w:tcPr>
          <w:p w14:paraId="0AEAA4FC" w14:textId="77777777" w:rsidR="00070236" w:rsidRPr="007A2B61" w:rsidRDefault="00070236" w:rsidP="00C37BE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iddle</w:t>
            </w: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14:paraId="66C81F67" w14:textId="77777777" w:rsidR="00070236" w:rsidRPr="007A2B61" w:rsidRDefault="00070236" w:rsidP="00C37BE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LBJ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266993AD" w14:textId="77777777" w:rsidR="00070236" w:rsidRPr="007A2B61" w:rsidRDefault="00070236" w:rsidP="00C37BE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LAT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14:paraId="3B5324D9" w14:textId="77777777" w:rsidR="00070236" w:rsidRPr="007A2B61" w:rsidRDefault="00070236" w:rsidP="00C37BE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B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7FB959DE" w14:textId="77777777" w:rsidR="00070236" w:rsidRPr="007A2B61" w:rsidRDefault="00070236" w:rsidP="00C37BE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/1/2015</w:t>
            </w: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14:paraId="04B98CF8" w14:textId="77777777" w:rsidR="00070236" w:rsidRPr="007A2B61" w:rsidRDefault="00070236" w:rsidP="00C37BE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649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14:paraId="5D61A82F" w14:textId="77777777" w:rsidR="00070236" w:rsidRPr="007A2B61" w:rsidRDefault="00070236" w:rsidP="00C37BE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0.18225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067E05B8" w14:textId="77777777" w:rsidR="00070236" w:rsidRPr="007A2B61" w:rsidRDefault="00070236" w:rsidP="00C37BE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97.874517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2BAE13E0" w14:textId="77777777" w:rsidR="00070236" w:rsidRPr="007A2B61" w:rsidRDefault="00070236" w:rsidP="00C37BE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49.9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503D3C69" w14:textId="77777777" w:rsidR="00070236" w:rsidRPr="007A2B61" w:rsidRDefault="00070236" w:rsidP="00C37BE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2BAB56E0" w14:textId="77777777" w:rsidR="00070236" w:rsidRPr="007A2B61" w:rsidRDefault="00070236" w:rsidP="00C37BE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6730A3AB" w14:textId="77777777" w:rsidR="00070236" w:rsidRPr="007A2B61" w:rsidRDefault="00070236" w:rsidP="00C37BE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5003BE39" w14:textId="77777777" w:rsidR="00070236" w:rsidRPr="007A2B61" w:rsidRDefault="00070236" w:rsidP="00C37BE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3AA56826" w14:textId="77777777" w:rsidR="00070236" w:rsidRPr="007A2B61" w:rsidRDefault="00070236" w:rsidP="00C37BE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</w:p>
        </w:tc>
      </w:tr>
      <w:tr w:rsidR="00070236" w:rsidRPr="007A2B61" w14:paraId="6CA778F3" w14:textId="77777777" w:rsidTr="00070236">
        <w:trPr>
          <w:trHeight w:val="278"/>
        </w:trPr>
        <w:tc>
          <w:tcPr>
            <w:tcW w:w="913" w:type="dxa"/>
            <w:vAlign w:val="bottom"/>
          </w:tcPr>
          <w:p w14:paraId="7305544B" w14:textId="77777777" w:rsidR="00070236" w:rsidRPr="007A2B61" w:rsidRDefault="00070236" w:rsidP="00C37BE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West</w:t>
            </w: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14:paraId="2E7FA9EC" w14:textId="77777777" w:rsidR="00070236" w:rsidRPr="007A2B61" w:rsidRDefault="00070236" w:rsidP="00C37BE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PG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72A69321" w14:textId="77777777" w:rsidR="00070236" w:rsidRPr="007A2B61" w:rsidRDefault="00070236" w:rsidP="00C37BE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EDGE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14:paraId="7B67555E" w14:textId="77777777" w:rsidR="00070236" w:rsidRPr="007A2B61" w:rsidRDefault="00070236" w:rsidP="00C37BE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4642E511" w14:textId="77777777" w:rsidR="00070236" w:rsidRPr="007A2B61" w:rsidRDefault="00070236" w:rsidP="00C37BE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/25/2015</w:t>
            </w: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14:paraId="0F5AA900" w14:textId="77777777" w:rsidR="00070236" w:rsidRPr="007A2B61" w:rsidRDefault="00070236" w:rsidP="00C37BE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206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14:paraId="24122717" w14:textId="77777777" w:rsidR="00070236" w:rsidRPr="007A2B61" w:rsidRDefault="00070236" w:rsidP="00C37BE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1.122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677258C6" w14:textId="77777777" w:rsidR="00070236" w:rsidRPr="007A2B61" w:rsidRDefault="00070236" w:rsidP="00C37BE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104.5313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28C47F58" w14:textId="77777777" w:rsidR="00070236" w:rsidRPr="007A2B61" w:rsidRDefault="00070236" w:rsidP="00C37BE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930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15561D86" w14:textId="77777777" w:rsidR="00070236" w:rsidRPr="007A2B61" w:rsidRDefault="00070236" w:rsidP="00C37BE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4EE72CB5" w14:textId="77777777" w:rsidR="00070236" w:rsidRPr="007A2B61" w:rsidRDefault="00070236" w:rsidP="00C37BE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15AAEA48" w14:textId="77777777" w:rsidR="00070236" w:rsidRPr="007A2B61" w:rsidRDefault="00070236" w:rsidP="00C37BE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58EA8D6B" w14:textId="77777777" w:rsidR="00070236" w:rsidRPr="007A2B61" w:rsidRDefault="00070236" w:rsidP="00C37BE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394023BA" w14:textId="77777777" w:rsidR="00070236" w:rsidRPr="007A2B61" w:rsidRDefault="00070236" w:rsidP="00C37BE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070236" w:rsidRPr="007A2B61" w14:paraId="3775A89C" w14:textId="77777777" w:rsidTr="00070236">
        <w:trPr>
          <w:trHeight w:val="278"/>
        </w:trPr>
        <w:tc>
          <w:tcPr>
            <w:tcW w:w="913" w:type="dxa"/>
            <w:vAlign w:val="bottom"/>
          </w:tcPr>
          <w:p w14:paraId="6FD7EF12" w14:textId="77777777" w:rsidR="00070236" w:rsidRPr="007A2B61" w:rsidRDefault="00070236" w:rsidP="00C37BE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West</w:t>
            </w: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14:paraId="49FB7BDA" w14:textId="77777777" w:rsidR="00070236" w:rsidRPr="007A2B61" w:rsidRDefault="00070236" w:rsidP="00C37BE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PG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4FCB2CD7" w14:textId="77777777" w:rsidR="00070236" w:rsidRPr="007A2B61" w:rsidRDefault="00070236" w:rsidP="00C37BE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LAT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14:paraId="40841B5B" w14:textId="77777777" w:rsidR="00070236" w:rsidRPr="007A2B61" w:rsidRDefault="00070236" w:rsidP="00C37BE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271A5770" w14:textId="77777777" w:rsidR="00070236" w:rsidRPr="007A2B61" w:rsidRDefault="00070236" w:rsidP="00C37BE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/24/2015</w:t>
            </w: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14:paraId="38993450" w14:textId="77777777" w:rsidR="00070236" w:rsidRPr="007A2B61" w:rsidRDefault="00070236" w:rsidP="00C37BE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206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14:paraId="6878A59F" w14:textId="77777777" w:rsidR="00070236" w:rsidRPr="007A2B61" w:rsidRDefault="00070236" w:rsidP="00C37BE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1.122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7776A651" w14:textId="77777777" w:rsidR="00070236" w:rsidRPr="007A2B61" w:rsidRDefault="00070236" w:rsidP="00C37BE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104.5313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1DD75E4D" w14:textId="77777777" w:rsidR="00070236" w:rsidRPr="007A2B61" w:rsidRDefault="00070236" w:rsidP="00C37BE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930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6A496099" w14:textId="77777777" w:rsidR="00070236" w:rsidRPr="007A2B61" w:rsidRDefault="00070236" w:rsidP="00C37BE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0B38D153" w14:textId="77777777" w:rsidR="00070236" w:rsidRPr="007A2B61" w:rsidRDefault="00070236" w:rsidP="00C37BE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1DC31D25" w14:textId="77777777" w:rsidR="00070236" w:rsidRPr="007A2B61" w:rsidRDefault="00070236" w:rsidP="00C37BE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6141CC90" w14:textId="77777777" w:rsidR="00070236" w:rsidRPr="007A2B61" w:rsidRDefault="00070236" w:rsidP="00C37BE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34518C07" w14:textId="77777777" w:rsidR="00070236" w:rsidRPr="007A2B61" w:rsidRDefault="00070236" w:rsidP="00C37BE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070236" w:rsidRPr="007A2B61" w14:paraId="215B19DB" w14:textId="77777777" w:rsidTr="00070236">
        <w:trPr>
          <w:trHeight w:val="278"/>
        </w:trPr>
        <w:tc>
          <w:tcPr>
            <w:tcW w:w="913" w:type="dxa"/>
            <w:vAlign w:val="bottom"/>
          </w:tcPr>
          <w:p w14:paraId="37D227C3" w14:textId="77777777" w:rsidR="00070236" w:rsidRPr="007A2B61" w:rsidRDefault="00070236" w:rsidP="00C37BE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West</w:t>
            </w: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14:paraId="144C3B6F" w14:textId="77777777" w:rsidR="00070236" w:rsidRPr="007A2B61" w:rsidRDefault="00070236" w:rsidP="00C37BE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PR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4B90D1C3" w14:textId="77777777" w:rsidR="00070236" w:rsidRPr="007A2B61" w:rsidRDefault="00070236" w:rsidP="00C37BE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EDGE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14:paraId="0DCC07C6" w14:textId="77777777" w:rsidR="00070236" w:rsidRPr="007A2B61" w:rsidRDefault="00070236" w:rsidP="00C37BE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6752F9EA" w14:textId="77777777" w:rsidR="00070236" w:rsidRPr="007A2B61" w:rsidRDefault="00070236" w:rsidP="00C37BE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/23/2015</w:t>
            </w: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14:paraId="754A6EAE" w14:textId="77777777" w:rsidR="00070236" w:rsidRPr="007A2B61" w:rsidRDefault="00070236" w:rsidP="00C37BE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564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14:paraId="4384FFE6" w14:textId="77777777" w:rsidR="00070236" w:rsidRPr="007A2B61" w:rsidRDefault="00070236" w:rsidP="00C37BE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0.501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6059E99A" w14:textId="77777777" w:rsidR="00070236" w:rsidRPr="007A2B61" w:rsidRDefault="00070236" w:rsidP="00C37BE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104.4545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7463AAFC" w14:textId="77777777" w:rsidR="00070236" w:rsidRPr="007A2B61" w:rsidRDefault="00070236" w:rsidP="00C37BE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640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2EA370EC" w14:textId="77777777" w:rsidR="00070236" w:rsidRPr="007A2B61" w:rsidRDefault="00070236" w:rsidP="00C37BE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77C332E3" w14:textId="77777777" w:rsidR="00070236" w:rsidRPr="007A2B61" w:rsidRDefault="00070236" w:rsidP="00C37BE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168429E0" w14:textId="77777777" w:rsidR="00070236" w:rsidRPr="007A2B61" w:rsidRDefault="00070236" w:rsidP="00C37BE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67473025" w14:textId="77777777" w:rsidR="00070236" w:rsidRPr="007A2B61" w:rsidRDefault="00070236" w:rsidP="00C37BE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310ED701" w14:textId="77777777" w:rsidR="00070236" w:rsidRPr="007A2B61" w:rsidRDefault="00070236" w:rsidP="00C37BE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070236" w:rsidRPr="007A2B61" w14:paraId="1015DBD3" w14:textId="77777777" w:rsidTr="00070236">
        <w:trPr>
          <w:trHeight w:val="278"/>
        </w:trPr>
        <w:tc>
          <w:tcPr>
            <w:tcW w:w="913" w:type="dxa"/>
            <w:vAlign w:val="bottom"/>
          </w:tcPr>
          <w:p w14:paraId="3EFBADE4" w14:textId="77777777" w:rsidR="00070236" w:rsidRPr="007A2B61" w:rsidRDefault="00070236" w:rsidP="00C37BE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West</w:t>
            </w: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14:paraId="584ADAAB" w14:textId="77777777" w:rsidR="00070236" w:rsidRPr="007A2B61" w:rsidRDefault="00070236" w:rsidP="00C37BE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PR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4AB3BFF7" w14:textId="77777777" w:rsidR="00070236" w:rsidRPr="007A2B61" w:rsidRDefault="00070236" w:rsidP="00C37BE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LAT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14:paraId="6CD84B82" w14:textId="77777777" w:rsidR="00070236" w:rsidRPr="007A2B61" w:rsidRDefault="00070236" w:rsidP="00C37BE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40D59FD4" w14:textId="77777777" w:rsidR="00070236" w:rsidRPr="007A2B61" w:rsidRDefault="00070236" w:rsidP="00C37BE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/23/2015</w:t>
            </w: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14:paraId="5E616D8B" w14:textId="77777777" w:rsidR="00070236" w:rsidRPr="007A2B61" w:rsidRDefault="00070236" w:rsidP="00C37BE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564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14:paraId="5AB44C0E" w14:textId="77777777" w:rsidR="00070236" w:rsidRPr="007A2B61" w:rsidRDefault="00070236" w:rsidP="00C37BE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0.501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51D697C4" w14:textId="77777777" w:rsidR="00070236" w:rsidRPr="007A2B61" w:rsidRDefault="00070236" w:rsidP="00C37BE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104.4545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30891C83" w14:textId="77777777" w:rsidR="00070236" w:rsidRPr="007A2B61" w:rsidRDefault="00070236" w:rsidP="00C37BE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640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17178D0F" w14:textId="77777777" w:rsidR="00070236" w:rsidRPr="007A2B61" w:rsidRDefault="00070236" w:rsidP="00C37BE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5E439EBA" w14:textId="77777777" w:rsidR="00070236" w:rsidRPr="007A2B61" w:rsidRDefault="00070236" w:rsidP="00C37BE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632D2973" w14:textId="77777777" w:rsidR="00070236" w:rsidRPr="007A2B61" w:rsidRDefault="00070236" w:rsidP="00C37BE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569BFF7C" w14:textId="77777777" w:rsidR="00070236" w:rsidRPr="007A2B61" w:rsidRDefault="00070236" w:rsidP="00C37BE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39A528AA" w14:textId="77777777" w:rsidR="00070236" w:rsidRPr="007A2B61" w:rsidRDefault="00070236" w:rsidP="00C37BE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070236" w:rsidRPr="007A2B61" w14:paraId="32F765AB" w14:textId="77777777" w:rsidTr="00070236">
        <w:trPr>
          <w:trHeight w:val="278"/>
        </w:trPr>
        <w:tc>
          <w:tcPr>
            <w:tcW w:w="913" w:type="dxa"/>
            <w:vAlign w:val="bottom"/>
          </w:tcPr>
          <w:p w14:paraId="319EEDDE" w14:textId="77777777" w:rsidR="00070236" w:rsidRPr="007A2B61" w:rsidRDefault="00070236" w:rsidP="00C37BE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West</w:t>
            </w: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14:paraId="39182AAD" w14:textId="77777777" w:rsidR="00070236" w:rsidRPr="007A2B61" w:rsidRDefault="00070236" w:rsidP="00C37BE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RNF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6F29FE32" w14:textId="77777777" w:rsidR="00070236" w:rsidRPr="007A2B61" w:rsidRDefault="00070236" w:rsidP="00C37BE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LAT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14:paraId="3909ABB7" w14:textId="77777777" w:rsidR="00070236" w:rsidRPr="007A2B61" w:rsidRDefault="00070236" w:rsidP="00C37BE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430D6685" w14:textId="77777777" w:rsidR="00070236" w:rsidRPr="007A2B61" w:rsidRDefault="00070236" w:rsidP="00C37BE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/4/2015</w:t>
            </w: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14:paraId="7422CA64" w14:textId="77777777" w:rsidR="00070236" w:rsidRPr="007A2B61" w:rsidRDefault="00070236" w:rsidP="00C37BE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881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14:paraId="75BB4281" w14:textId="77777777" w:rsidR="00070236" w:rsidRPr="007A2B61" w:rsidRDefault="00070236" w:rsidP="00C37BE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8.1882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2BF34986" w14:textId="77777777" w:rsidR="00070236" w:rsidRPr="007A2B61" w:rsidRDefault="00070236" w:rsidP="00C37BE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106.514975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2F585A7E" w14:textId="77777777" w:rsidR="00070236" w:rsidRPr="007A2B61" w:rsidRDefault="00070236" w:rsidP="00C37BE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747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6B94722E" w14:textId="77777777" w:rsidR="00070236" w:rsidRPr="007A2B61" w:rsidRDefault="00070236" w:rsidP="00C37BE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0235C18E" w14:textId="77777777" w:rsidR="00070236" w:rsidRPr="007A2B61" w:rsidRDefault="00070236" w:rsidP="00C37BE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634F03E7" w14:textId="77777777" w:rsidR="00070236" w:rsidRPr="007A2B61" w:rsidRDefault="00070236" w:rsidP="00C37BE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6955B246" w14:textId="77777777" w:rsidR="00070236" w:rsidRPr="007A2B61" w:rsidRDefault="00070236" w:rsidP="00C37BE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17A513DB" w14:textId="77777777" w:rsidR="00070236" w:rsidRPr="007A2B61" w:rsidRDefault="00070236" w:rsidP="00C37BE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070236" w:rsidRPr="007A2B61" w14:paraId="4C662B2B" w14:textId="77777777" w:rsidTr="00070236">
        <w:trPr>
          <w:trHeight w:val="278"/>
        </w:trPr>
        <w:tc>
          <w:tcPr>
            <w:tcW w:w="913" w:type="dxa"/>
            <w:vAlign w:val="bottom"/>
          </w:tcPr>
          <w:p w14:paraId="580411EF" w14:textId="77777777" w:rsidR="00070236" w:rsidRPr="007A2B61" w:rsidRDefault="00070236" w:rsidP="00C37BE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West</w:t>
            </w: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14:paraId="2F30DC3C" w14:textId="77777777" w:rsidR="00070236" w:rsidRPr="007A2B61" w:rsidRDefault="00070236" w:rsidP="00C37BE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BLM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007DBE8C" w14:textId="77777777" w:rsidR="00070236" w:rsidRPr="007A2B61" w:rsidRDefault="00070236" w:rsidP="00C37BE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LAT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14:paraId="73039EAE" w14:textId="77777777" w:rsidR="00070236" w:rsidRPr="007A2B61" w:rsidRDefault="00070236" w:rsidP="00C37BE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6CEB5E4A" w14:textId="77777777" w:rsidR="00070236" w:rsidRPr="007A2B61" w:rsidRDefault="00070236" w:rsidP="00C37BE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/4/2015</w:t>
            </w: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14:paraId="1C8D239D" w14:textId="77777777" w:rsidR="00070236" w:rsidRPr="007A2B61" w:rsidRDefault="00070236" w:rsidP="00C37BE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881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14:paraId="6D9BF2B5" w14:textId="77777777" w:rsidR="00070236" w:rsidRPr="007A2B61" w:rsidRDefault="00070236" w:rsidP="00C37BE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7.62755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12BAFE32" w14:textId="77777777" w:rsidR="00070236" w:rsidRPr="007A2B61" w:rsidRDefault="00070236" w:rsidP="00C37BE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106.253289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2AB68222" w14:textId="77777777" w:rsidR="00070236" w:rsidRPr="007A2B61" w:rsidRDefault="00070236" w:rsidP="00C37BE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388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36AB0E25" w14:textId="77777777" w:rsidR="00070236" w:rsidRPr="007A2B61" w:rsidRDefault="00070236" w:rsidP="00C37BE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531D8E31" w14:textId="77777777" w:rsidR="00070236" w:rsidRPr="007A2B61" w:rsidRDefault="00070236" w:rsidP="00C37BE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2FE4BF40" w14:textId="77777777" w:rsidR="00070236" w:rsidRPr="007A2B61" w:rsidRDefault="00070236" w:rsidP="00C37BE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7589BEBB" w14:textId="77777777" w:rsidR="00070236" w:rsidRPr="007A2B61" w:rsidRDefault="00070236" w:rsidP="00C37BE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40670CE3" w14:textId="77777777" w:rsidR="00070236" w:rsidRPr="007A2B61" w:rsidRDefault="00070236" w:rsidP="00C37BE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070236" w:rsidRPr="007A2B61" w14:paraId="1ACA81C6" w14:textId="77777777" w:rsidTr="00070236">
        <w:trPr>
          <w:trHeight w:val="278"/>
        </w:trPr>
        <w:tc>
          <w:tcPr>
            <w:tcW w:w="913" w:type="dxa"/>
            <w:vAlign w:val="bottom"/>
          </w:tcPr>
          <w:p w14:paraId="0692EE23" w14:textId="77777777" w:rsidR="00070236" w:rsidRPr="007A2B61" w:rsidRDefault="00070236" w:rsidP="00C37BE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West</w:t>
            </w: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14:paraId="4DC65C34" w14:textId="77777777" w:rsidR="00070236" w:rsidRPr="007A2B61" w:rsidRDefault="00070236" w:rsidP="00C37BE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BLM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4DCC062A" w14:textId="77777777" w:rsidR="00070236" w:rsidRPr="007A2B61" w:rsidRDefault="00070236" w:rsidP="00C37BE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LAT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14:paraId="271559D8" w14:textId="77777777" w:rsidR="00070236" w:rsidRPr="007A2B61" w:rsidRDefault="00070236" w:rsidP="00C37BE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B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79246C1D" w14:textId="77777777" w:rsidR="00070236" w:rsidRPr="007A2B61" w:rsidRDefault="00070236" w:rsidP="00C37BE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/4/2015</w:t>
            </w: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14:paraId="05547AAB" w14:textId="77777777" w:rsidR="00070236" w:rsidRPr="007A2B61" w:rsidRDefault="00070236" w:rsidP="00C37BE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881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14:paraId="14F2956A" w14:textId="77777777" w:rsidR="00070236" w:rsidRPr="007A2B61" w:rsidRDefault="00070236" w:rsidP="00C37BE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7.61693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395ACC30" w14:textId="77777777" w:rsidR="00070236" w:rsidRPr="007A2B61" w:rsidRDefault="00070236" w:rsidP="00C37BE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106.262403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6B582E9E" w14:textId="77777777" w:rsidR="00070236" w:rsidRPr="007A2B61" w:rsidRDefault="00070236" w:rsidP="00C37BE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374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310153CB" w14:textId="77777777" w:rsidR="00070236" w:rsidRPr="007A2B61" w:rsidRDefault="00070236" w:rsidP="00C37BE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44512BDC" w14:textId="77777777" w:rsidR="00070236" w:rsidRPr="007A2B61" w:rsidRDefault="00070236" w:rsidP="00C37BE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790C62D2" w14:textId="77777777" w:rsidR="00070236" w:rsidRPr="007A2B61" w:rsidRDefault="00070236" w:rsidP="00C37BE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6B381290" w14:textId="77777777" w:rsidR="00070236" w:rsidRPr="007A2B61" w:rsidRDefault="00070236" w:rsidP="00C37BE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612D1D50" w14:textId="77777777" w:rsidR="00070236" w:rsidRPr="007A2B61" w:rsidRDefault="00070236" w:rsidP="00C37BE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</w:p>
        </w:tc>
      </w:tr>
      <w:tr w:rsidR="00070236" w:rsidRPr="007A2B61" w14:paraId="0C1F6F03" w14:textId="77777777" w:rsidTr="00070236">
        <w:trPr>
          <w:trHeight w:val="278"/>
        </w:trPr>
        <w:tc>
          <w:tcPr>
            <w:tcW w:w="913" w:type="dxa"/>
            <w:vAlign w:val="bottom"/>
          </w:tcPr>
          <w:p w14:paraId="65E13822" w14:textId="77777777" w:rsidR="00070236" w:rsidRPr="007A2B61" w:rsidRDefault="00070236" w:rsidP="00C37BE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West</w:t>
            </w: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14:paraId="0C335AD4" w14:textId="77777777" w:rsidR="00070236" w:rsidRPr="007A2B61" w:rsidRDefault="00070236" w:rsidP="00C37BE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NF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29302EC4" w14:textId="77777777" w:rsidR="00070236" w:rsidRPr="007A2B61" w:rsidRDefault="00070236" w:rsidP="00C37BE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LAT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14:paraId="387ECE13" w14:textId="77777777" w:rsidR="00070236" w:rsidRPr="007A2B61" w:rsidRDefault="00070236" w:rsidP="00C37BE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73B48392" w14:textId="77777777" w:rsidR="00070236" w:rsidRPr="007A2B61" w:rsidRDefault="00070236" w:rsidP="00C37BE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/5/2015</w:t>
            </w: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14:paraId="6F285B9E" w14:textId="77777777" w:rsidR="00070236" w:rsidRPr="007A2B61" w:rsidRDefault="00070236" w:rsidP="00C37BE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633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14:paraId="7A4FA5AB" w14:textId="77777777" w:rsidR="00070236" w:rsidRPr="007A2B61" w:rsidRDefault="00070236" w:rsidP="00C37BE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6.23189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5C939944" w14:textId="77777777" w:rsidR="00070236" w:rsidRPr="007A2B61" w:rsidRDefault="00070236" w:rsidP="00C37BE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106.37604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256BA131" w14:textId="77777777" w:rsidR="00070236" w:rsidRPr="007A2B61" w:rsidRDefault="00070236" w:rsidP="00C37BE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864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2D13A653" w14:textId="77777777" w:rsidR="00070236" w:rsidRPr="007A2B61" w:rsidRDefault="00070236" w:rsidP="00C37BE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720BD5C6" w14:textId="77777777" w:rsidR="00070236" w:rsidRPr="007A2B61" w:rsidRDefault="00070236" w:rsidP="00C37BE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4B14FE4C" w14:textId="77777777" w:rsidR="00070236" w:rsidRPr="007A2B61" w:rsidRDefault="00070236" w:rsidP="00C37BE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7F6C7CB4" w14:textId="77777777" w:rsidR="00070236" w:rsidRPr="007A2B61" w:rsidRDefault="00070236" w:rsidP="00C37BE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7FF8F016" w14:textId="77777777" w:rsidR="00070236" w:rsidRPr="007A2B61" w:rsidRDefault="00070236" w:rsidP="00C37BE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070236" w:rsidRPr="007A2B61" w14:paraId="2C590821" w14:textId="77777777" w:rsidTr="00070236">
        <w:trPr>
          <w:trHeight w:val="278"/>
        </w:trPr>
        <w:tc>
          <w:tcPr>
            <w:tcW w:w="913" w:type="dxa"/>
            <w:vAlign w:val="bottom"/>
          </w:tcPr>
          <w:p w14:paraId="2CF272AC" w14:textId="77777777" w:rsidR="00070236" w:rsidRPr="007A2B61" w:rsidRDefault="00070236" w:rsidP="00C37BE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West</w:t>
            </w: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14:paraId="6C260D3E" w14:textId="77777777" w:rsidR="00070236" w:rsidRPr="007A2B61" w:rsidRDefault="00070236" w:rsidP="00C37BE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NF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0AD6FEC9" w14:textId="77777777" w:rsidR="00070236" w:rsidRPr="007A2B61" w:rsidRDefault="00070236" w:rsidP="00C37BE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LAT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14:paraId="74F910DA" w14:textId="77777777" w:rsidR="00070236" w:rsidRPr="007A2B61" w:rsidRDefault="00070236" w:rsidP="00C37BE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B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12085F01" w14:textId="77777777" w:rsidR="00070236" w:rsidRPr="007A2B61" w:rsidRDefault="00070236" w:rsidP="00C37BE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/5/2015</w:t>
            </w: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14:paraId="66315ABD" w14:textId="77777777" w:rsidR="00070236" w:rsidRPr="007A2B61" w:rsidRDefault="00070236" w:rsidP="00C37BE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633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14:paraId="0E72F967" w14:textId="77777777" w:rsidR="00070236" w:rsidRPr="007A2B61" w:rsidRDefault="00070236" w:rsidP="00C37BE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6.22032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6BD697BE" w14:textId="77777777" w:rsidR="00070236" w:rsidRPr="007A2B61" w:rsidRDefault="00070236" w:rsidP="00C37BE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106.37158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22883E20" w14:textId="77777777" w:rsidR="00070236" w:rsidRPr="007A2B61" w:rsidRDefault="00070236" w:rsidP="00C37BE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834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5FC40CE4" w14:textId="77777777" w:rsidR="00070236" w:rsidRPr="007A2B61" w:rsidRDefault="00070236" w:rsidP="00C37BE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5B81C4EA" w14:textId="77777777" w:rsidR="00070236" w:rsidRPr="007A2B61" w:rsidRDefault="00070236" w:rsidP="00C37BE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1C6C3A46" w14:textId="77777777" w:rsidR="00070236" w:rsidRPr="007A2B61" w:rsidRDefault="00070236" w:rsidP="00C37BE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7F044D2B" w14:textId="77777777" w:rsidR="00070236" w:rsidRPr="007A2B61" w:rsidRDefault="00070236" w:rsidP="00C37BE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63115E3C" w14:textId="77777777" w:rsidR="00070236" w:rsidRPr="007A2B61" w:rsidRDefault="00070236" w:rsidP="00C37BE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</w:p>
        </w:tc>
      </w:tr>
      <w:tr w:rsidR="00070236" w:rsidRPr="007A2B61" w14:paraId="4A414002" w14:textId="77777777" w:rsidTr="00070236">
        <w:trPr>
          <w:trHeight w:val="278"/>
        </w:trPr>
        <w:tc>
          <w:tcPr>
            <w:tcW w:w="913" w:type="dxa"/>
            <w:vAlign w:val="bottom"/>
          </w:tcPr>
          <w:p w14:paraId="6E9995C7" w14:textId="77777777" w:rsidR="00070236" w:rsidRPr="007A2B61" w:rsidRDefault="00070236" w:rsidP="00C37BE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West</w:t>
            </w: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14:paraId="1513F18D" w14:textId="77777777" w:rsidR="00070236" w:rsidRPr="007A2B61" w:rsidRDefault="00070236" w:rsidP="00C37BE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EV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3926643F" w14:textId="77777777" w:rsidR="00070236" w:rsidRPr="007A2B61" w:rsidRDefault="00070236" w:rsidP="00C37BE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EDGE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14:paraId="10E09D4E" w14:textId="77777777" w:rsidR="00070236" w:rsidRPr="007A2B61" w:rsidRDefault="00070236" w:rsidP="00C37BE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13FF79B4" w14:textId="77777777" w:rsidR="00070236" w:rsidRPr="007A2B61" w:rsidRDefault="00070236" w:rsidP="00C37BE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/23/2015</w:t>
            </w: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14:paraId="4AECA2FD" w14:textId="77777777" w:rsidR="00070236" w:rsidRPr="007A2B61" w:rsidRDefault="00070236" w:rsidP="00C37BE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504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14:paraId="7335B161" w14:textId="77777777" w:rsidR="00070236" w:rsidRPr="007A2B61" w:rsidRDefault="00070236" w:rsidP="00C37BE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4.34214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6DE2BE89" w14:textId="77777777" w:rsidR="00070236" w:rsidRPr="007A2B61" w:rsidRDefault="00070236" w:rsidP="00C37BE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106.62261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2EB487FB" w14:textId="77777777" w:rsidR="00070236" w:rsidRPr="007A2B61" w:rsidRDefault="00070236" w:rsidP="00C37BE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645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5ED1658C" w14:textId="77777777" w:rsidR="00070236" w:rsidRPr="007A2B61" w:rsidRDefault="00070236" w:rsidP="00C37BE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6546E321" w14:textId="77777777" w:rsidR="00070236" w:rsidRPr="007A2B61" w:rsidRDefault="00070236" w:rsidP="00C37BE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6B8468AA" w14:textId="77777777" w:rsidR="00070236" w:rsidRPr="007A2B61" w:rsidRDefault="00070236" w:rsidP="00C37BE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51B02F61" w14:textId="77777777" w:rsidR="00070236" w:rsidRPr="007A2B61" w:rsidRDefault="00070236" w:rsidP="00C37BE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6F166C2F" w14:textId="77777777" w:rsidR="00070236" w:rsidRPr="007A2B61" w:rsidRDefault="00070236" w:rsidP="00C37BE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070236" w:rsidRPr="007A2B61" w14:paraId="4F5A786E" w14:textId="77777777" w:rsidTr="00070236">
        <w:trPr>
          <w:trHeight w:val="278"/>
        </w:trPr>
        <w:tc>
          <w:tcPr>
            <w:tcW w:w="913" w:type="dxa"/>
            <w:vAlign w:val="bottom"/>
          </w:tcPr>
          <w:p w14:paraId="44416D29" w14:textId="77777777" w:rsidR="00070236" w:rsidRPr="007A2B61" w:rsidRDefault="00070236" w:rsidP="00C37BE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West</w:t>
            </w: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14:paraId="1D058EF8" w14:textId="77777777" w:rsidR="00070236" w:rsidRPr="007A2B61" w:rsidRDefault="00070236" w:rsidP="00C37BE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EV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794A8819" w14:textId="77777777" w:rsidR="00070236" w:rsidRPr="007A2B61" w:rsidRDefault="00070236" w:rsidP="00C37BE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LAT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14:paraId="3B541647" w14:textId="77777777" w:rsidR="00070236" w:rsidRPr="007A2B61" w:rsidRDefault="00070236" w:rsidP="00C37BE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23E76A8D" w14:textId="77777777" w:rsidR="00070236" w:rsidRPr="007A2B61" w:rsidRDefault="00070236" w:rsidP="00C37BE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/23/2015</w:t>
            </w: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14:paraId="7FEF6502" w14:textId="77777777" w:rsidR="00070236" w:rsidRPr="007A2B61" w:rsidRDefault="00070236" w:rsidP="00C37BE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504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14:paraId="1E02EA00" w14:textId="77777777" w:rsidR="00070236" w:rsidRPr="007A2B61" w:rsidRDefault="00070236" w:rsidP="00C37BE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4.34214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70D7C79B" w14:textId="77777777" w:rsidR="00070236" w:rsidRPr="007A2B61" w:rsidRDefault="00070236" w:rsidP="00C37BE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106.62261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21117BB3" w14:textId="77777777" w:rsidR="00070236" w:rsidRPr="007A2B61" w:rsidRDefault="00070236" w:rsidP="00C37BE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645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36C33534" w14:textId="77777777" w:rsidR="00070236" w:rsidRPr="007A2B61" w:rsidRDefault="00070236" w:rsidP="00C37BE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2ABF2499" w14:textId="77777777" w:rsidR="00070236" w:rsidRPr="007A2B61" w:rsidRDefault="00070236" w:rsidP="00C37BE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01EBCE63" w14:textId="77777777" w:rsidR="00070236" w:rsidRPr="007A2B61" w:rsidRDefault="00070236" w:rsidP="00C37BE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4E596669" w14:textId="77777777" w:rsidR="00070236" w:rsidRPr="007A2B61" w:rsidRDefault="00070236" w:rsidP="00C37BE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56BA97B2" w14:textId="77777777" w:rsidR="00070236" w:rsidRPr="007A2B61" w:rsidRDefault="00070236" w:rsidP="00C37BE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070236" w:rsidRPr="007A2B61" w14:paraId="050295D5" w14:textId="77777777" w:rsidTr="00070236">
        <w:trPr>
          <w:trHeight w:val="278"/>
        </w:trPr>
        <w:tc>
          <w:tcPr>
            <w:tcW w:w="913" w:type="dxa"/>
            <w:vAlign w:val="bottom"/>
          </w:tcPr>
          <w:p w14:paraId="5CCAFBF6" w14:textId="77777777" w:rsidR="00070236" w:rsidRPr="007A2B61" w:rsidRDefault="00070236" w:rsidP="00C37BE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West</w:t>
            </w: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14:paraId="7230EAB3" w14:textId="77777777" w:rsidR="00070236" w:rsidRPr="007A2B61" w:rsidRDefault="00070236" w:rsidP="00C37BE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EV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59A8C92A" w14:textId="77777777" w:rsidR="00070236" w:rsidRPr="007A2B61" w:rsidRDefault="00070236" w:rsidP="00C37BE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EDGE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14:paraId="3B3A3F14" w14:textId="77777777" w:rsidR="00070236" w:rsidRPr="007A2B61" w:rsidRDefault="00070236" w:rsidP="00C37BE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B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4492AE8B" w14:textId="77777777" w:rsidR="00070236" w:rsidRPr="007A2B61" w:rsidRDefault="00070236" w:rsidP="00C37BE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/23/2015</w:t>
            </w: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14:paraId="4A3EE0E3" w14:textId="77777777" w:rsidR="00070236" w:rsidRPr="007A2B61" w:rsidRDefault="00070236" w:rsidP="00C37BE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504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14:paraId="69464EDC" w14:textId="77777777" w:rsidR="00070236" w:rsidRPr="007A2B61" w:rsidRDefault="00070236" w:rsidP="00C37BE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4.33731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494C4B6D" w14:textId="77777777" w:rsidR="00070236" w:rsidRPr="007A2B61" w:rsidRDefault="00070236" w:rsidP="00C37BE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106.728392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0EF677F5" w14:textId="77777777" w:rsidR="00070236" w:rsidRPr="007A2B61" w:rsidRDefault="00070236" w:rsidP="00C37BE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645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20649FF0" w14:textId="77777777" w:rsidR="00070236" w:rsidRPr="007A2B61" w:rsidRDefault="00070236" w:rsidP="00C37BE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1070AD8B" w14:textId="77777777" w:rsidR="00070236" w:rsidRPr="007A2B61" w:rsidRDefault="00070236" w:rsidP="00C37BE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4DBE5FFF" w14:textId="77777777" w:rsidR="00070236" w:rsidRPr="007A2B61" w:rsidRDefault="00070236" w:rsidP="00C37BE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1B75A3D0" w14:textId="77777777" w:rsidR="00070236" w:rsidRPr="007A2B61" w:rsidRDefault="00070236" w:rsidP="00C37BE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0B1A24CD" w14:textId="77777777" w:rsidR="00070236" w:rsidRPr="007A2B61" w:rsidRDefault="00070236" w:rsidP="00C37BE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070236" w:rsidRPr="007A2B61" w14:paraId="00C7905E" w14:textId="77777777" w:rsidTr="00070236">
        <w:trPr>
          <w:trHeight w:val="278"/>
        </w:trPr>
        <w:tc>
          <w:tcPr>
            <w:tcW w:w="913" w:type="dxa"/>
            <w:vAlign w:val="bottom"/>
          </w:tcPr>
          <w:p w14:paraId="4F3AB92F" w14:textId="77777777" w:rsidR="00070236" w:rsidRPr="007A2B61" w:rsidRDefault="00070236" w:rsidP="00C37BE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West</w:t>
            </w: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14:paraId="1ADF31BE" w14:textId="77777777" w:rsidR="00070236" w:rsidRPr="007A2B61" w:rsidRDefault="00070236" w:rsidP="00C37BE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GNF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7F840E8D" w14:textId="77777777" w:rsidR="00070236" w:rsidRPr="007A2B61" w:rsidRDefault="00070236" w:rsidP="00C37BE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LAT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14:paraId="082F30D6" w14:textId="77777777" w:rsidR="00070236" w:rsidRPr="007A2B61" w:rsidRDefault="00070236" w:rsidP="00C37BE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15712DBA" w14:textId="77777777" w:rsidR="00070236" w:rsidRPr="007A2B61" w:rsidRDefault="00070236" w:rsidP="00C37BE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/29/2015</w:t>
            </w: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14:paraId="31F403F3" w14:textId="77777777" w:rsidR="00070236" w:rsidRPr="007A2B61" w:rsidRDefault="00070236" w:rsidP="00C37BE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840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14:paraId="794850C6" w14:textId="77777777" w:rsidR="00070236" w:rsidRPr="007A2B61" w:rsidRDefault="00070236" w:rsidP="00C37BE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2.79587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664FB16A" w14:textId="77777777" w:rsidR="00070236" w:rsidRPr="007A2B61" w:rsidRDefault="00070236" w:rsidP="00C37BE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108.18346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1A562885" w14:textId="77777777" w:rsidR="00070236" w:rsidRPr="007A2B61" w:rsidRDefault="00070236" w:rsidP="00C37BE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881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765D3734" w14:textId="77777777" w:rsidR="00070236" w:rsidRPr="007A2B61" w:rsidRDefault="00070236" w:rsidP="00C37BE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4D8646C4" w14:textId="77777777" w:rsidR="00070236" w:rsidRPr="007A2B61" w:rsidRDefault="00070236" w:rsidP="00C37BE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335598CF" w14:textId="77777777" w:rsidR="00070236" w:rsidRPr="007A2B61" w:rsidRDefault="00070236" w:rsidP="00C37BE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75D3FB3D" w14:textId="77777777" w:rsidR="00070236" w:rsidRPr="007A2B61" w:rsidRDefault="00070236" w:rsidP="00C37BE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605A3C48" w14:textId="77777777" w:rsidR="00070236" w:rsidRPr="007A2B61" w:rsidRDefault="00070236" w:rsidP="00C37BE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070236" w:rsidRPr="007A2B61" w14:paraId="782B20BA" w14:textId="77777777" w:rsidTr="00070236">
        <w:trPr>
          <w:trHeight w:val="278"/>
        </w:trPr>
        <w:tc>
          <w:tcPr>
            <w:tcW w:w="913" w:type="dxa"/>
            <w:vAlign w:val="bottom"/>
          </w:tcPr>
          <w:p w14:paraId="02FA2372" w14:textId="77777777" w:rsidR="00070236" w:rsidRPr="007A2B61" w:rsidRDefault="00070236" w:rsidP="00C37BE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West</w:t>
            </w: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14:paraId="512E6FDB" w14:textId="77777777" w:rsidR="00070236" w:rsidRPr="007A2B61" w:rsidRDefault="00070236" w:rsidP="00C37BE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GNF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7D8606AC" w14:textId="77777777" w:rsidR="00070236" w:rsidRPr="007A2B61" w:rsidRDefault="00070236" w:rsidP="00C37BE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LAT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14:paraId="19BAEB79" w14:textId="77777777" w:rsidR="00070236" w:rsidRPr="007A2B61" w:rsidRDefault="00070236" w:rsidP="00C37BE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B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32E84584" w14:textId="77777777" w:rsidR="00070236" w:rsidRPr="007A2B61" w:rsidRDefault="00070236" w:rsidP="00C37BE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/30/2015</w:t>
            </w: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14:paraId="13BFBA83" w14:textId="77777777" w:rsidR="00070236" w:rsidRPr="007A2B61" w:rsidRDefault="00070236" w:rsidP="00C37BE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860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14:paraId="3D62FA19" w14:textId="77777777" w:rsidR="00070236" w:rsidRPr="007A2B61" w:rsidRDefault="00070236" w:rsidP="00C37BE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2.74914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19216800" w14:textId="77777777" w:rsidR="00070236" w:rsidRPr="007A2B61" w:rsidRDefault="00070236" w:rsidP="00C37BE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108.2876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319F9673" w14:textId="77777777" w:rsidR="00070236" w:rsidRPr="007A2B61" w:rsidRDefault="00070236" w:rsidP="00C37BE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825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525B9A6F" w14:textId="77777777" w:rsidR="00070236" w:rsidRPr="007A2B61" w:rsidRDefault="00070236" w:rsidP="00C37BE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07A0BDFC" w14:textId="77777777" w:rsidR="00070236" w:rsidRPr="007A2B61" w:rsidRDefault="00070236" w:rsidP="00C37BE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3CA51023" w14:textId="77777777" w:rsidR="00070236" w:rsidRPr="007A2B61" w:rsidRDefault="00070236" w:rsidP="00C37BE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2368F345" w14:textId="77777777" w:rsidR="00070236" w:rsidRPr="007A2B61" w:rsidRDefault="00070236" w:rsidP="00C37BE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0C496EC5" w14:textId="77777777" w:rsidR="00070236" w:rsidRPr="007A2B61" w:rsidRDefault="00070236" w:rsidP="00C37BE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</w:p>
        </w:tc>
      </w:tr>
      <w:tr w:rsidR="00070236" w:rsidRPr="007A2B61" w14:paraId="2E3E19F8" w14:textId="77777777" w:rsidTr="00070236">
        <w:trPr>
          <w:trHeight w:val="278"/>
        </w:trPr>
        <w:tc>
          <w:tcPr>
            <w:tcW w:w="913" w:type="dxa"/>
            <w:vAlign w:val="bottom"/>
          </w:tcPr>
          <w:p w14:paraId="2993835F" w14:textId="77777777" w:rsidR="00070236" w:rsidRPr="007A2B61" w:rsidRDefault="00070236" w:rsidP="00C37BE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West</w:t>
            </w: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14:paraId="1B239A79" w14:textId="77777777" w:rsidR="00070236" w:rsidRPr="007A2B61" w:rsidRDefault="00070236" w:rsidP="00C37BE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FMT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3FE9C7F5" w14:textId="77777777" w:rsidR="00070236" w:rsidRPr="007A2B61" w:rsidRDefault="00070236" w:rsidP="00C37BE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LAT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14:paraId="06A8DE18" w14:textId="77777777" w:rsidR="00070236" w:rsidRPr="007A2B61" w:rsidRDefault="00070236" w:rsidP="00C37BE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B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175CFB43" w14:textId="77777777" w:rsidR="00070236" w:rsidRPr="007A2B61" w:rsidRDefault="00070236" w:rsidP="00C37BE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/30/2015</w:t>
            </w: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14:paraId="65200A2F" w14:textId="77777777" w:rsidR="00070236" w:rsidRPr="007A2B61" w:rsidRDefault="00070236" w:rsidP="00C37BE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788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14:paraId="1933ACE8" w14:textId="77777777" w:rsidR="00070236" w:rsidRPr="007A2B61" w:rsidRDefault="00070236" w:rsidP="00C37BE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2.16806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6E7CEF1C" w14:textId="77777777" w:rsidR="00070236" w:rsidRPr="007A2B61" w:rsidRDefault="00070236" w:rsidP="00C37BE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107.75105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49EDF32B" w14:textId="77777777" w:rsidR="00070236" w:rsidRPr="007A2B61" w:rsidRDefault="00070236" w:rsidP="00C37BE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311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489684F9" w14:textId="77777777" w:rsidR="00070236" w:rsidRPr="007A2B61" w:rsidRDefault="00070236" w:rsidP="00C37BE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08B63535" w14:textId="77777777" w:rsidR="00070236" w:rsidRPr="007A2B61" w:rsidRDefault="00070236" w:rsidP="00C37BE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5123E368" w14:textId="77777777" w:rsidR="00070236" w:rsidRPr="007A2B61" w:rsidRDefault="00070236" w:rsidP="00C37BE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68D7EC9D" w14:textId="77777777" w:rsidR="00070236" w:rsidRPr="007A2B61" w:rsidRDefault="00070236" w:rsidP="00C37BE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3E9D2917" w14:textId="77777777" w:rsidR="00070236" w:rsidRPr="007A2B61" w:rsidRDefault="00070236" w:rsidP="00C37BE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070236" w:rsidRPr="007A2B61" w14:paraId="68945F26" w14:textId="77777777" w:rsidTr="00070236">
        <w:trPr>
          <w:trHeight w:val="278"/>
        </w:trPr>
        <w:tc>
          <w:tcPr>
            <w:tcW w:w="913" w:type="dxa"/>
            <w:vAlign w:val="bottom"/>
          </w:tcPr>
          <w:p w14:paraId="1F7704EE" w14:textId="77777777" w:rsidR="00070236" w:rsidRPr="007A2B61" w:rsidRDefault="00070236" w:rsidP="00C37BE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West</w:t>
            </w: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14:paraId="3404DD07" w14:textId="77777777" w:rsidR="00070236" w:rsidRPr="007A2B61" w:rsidRDefault="00070236" w:rsidP="00C37BE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FMT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39A022B8" w14:textId="77777777" w:rsidR="00070236" w:rsidRPr="007A2B61" w:rsidRDefault="00070236" w:rsidP="00C37BE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LAT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14:paraId="4F60CA21" w14:textId="77777777" w:rsidR="00070236" w:rsidRPr="007A2B61" w:rsidRDefault="00070236" w:rsidP="00C37BE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4F37334C" w14:textId="77777777" w:rsidR="00070236" w:rsidRPr="007A2B61" w:rsidRDefault="00070236" w:rsidP="00C37BE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/29/2015</w:t>
            </w: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14:paraId="13B7C640" w14:textId="77777777" w:rsidR="00070236" w:rsidRPr="007A2B61" w:rsidRDefault="00070236" w:rsidP="00C37BE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764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14:paraId="0C3D3E59" w14:textId="77777777" w:rsidR="00070236" w:rsidRPr="007A2B61" w:rsidRDefault="00070236" w:rsidP="00C37BE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2.03624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248D9F8B" w14:textId="77777777" w:rsidR="00070236" w:rsidRPr="007A2B61" w:rsidRDefault="00070236" w:rsidP="00C37BE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107.64451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682E6EB6" w14:textId="77777777" w:rsidR="00070236" w:rsidRPr="007A2B61" w:rsidRDefault="00070236" w:rsidP="00C37BE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434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585A2670" w14:textId="77777777" w:rsidR="00070236" w:rsidRPr="007A2B61" w:rsidRDefault="00070236" w:rsidP="00C37BE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2613AB2F" w14:textId="77777777" w:rsidR="00070236" w:rsidRPr="007A2B61" w:rsidRDefault="00070236" w:rsidP="00C37BE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5B9AFDFE" w14:textId="77777777" w:rsidR="00070236" w:rsidRPr="007A2B61" w:rsidRDefault="00070236" w:rsidP="00C37BE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640EE3E5" w14:textId="77777777" w:rsidR="00070236" w:rsidRPr="007A2B61" w:rsidRDefault="00070236" w:rsidP="00C37BE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2A49B43D" w14:textId="77777777" w:rsidR="00070236" w:rsidRPr="007A2B61" w:rsidRDefault="00070236" w:rsidP="00C37BE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070236" w:rsidRPr="007A2B61" w14:paraId="41B82664" w14:textId="77777777" w:rsidTr="00070236">
        <w:trPr>
          <w:trHeight w:val="278"/>
        </w:trPr>
        <w:tc>
          <w:tcPr>
            <w:tcW w:w="913" w:type="dxa"/>
            <w:vAlign w:val="bottom"/>
          </w:tcPr>
          <w:p w14:paraId="1F133097" w14:textId="77777777" w:rsidR="00070236" w:rsidRPr="007A2B61" w:rsidRDefault="00070236" w:rsidP="00C37BE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West</w:t>
            </w: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14:paraId="3E3BC707" w14:textId="77777777" w:rsidR="00070236" w:rsidRPr="007A2B61" w:rsidRDefault="00070236" w:rsidP="00C37BE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GMT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164F3DE6" w14:textId="77777777" w:rsidR="00070236" w:rsidRPr="007A2B61" w:rsidRDefault="00070236" w:rsidP="00C37BE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LAT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14:paraId="790658AC" w14:textId="77777777" w:rsidR="00070236" w:rsidRPr="007A2B61" w:rsidRDefault="00070236" w:rsidP="00C37BE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0384C090" w14:textId="77777777" w:rsidR="00070236" w:rsidRPr="007A2B61" w:rsidRDefault="00070236" w:rsidP="00C37BE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/14/2015</w:t>
            </w: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14:paraId="16DC1461" w14:textId="77777777" w:rsidR="00070236" w:rsidRPr="007A2B61" w:rsidRDefault="00070236" w:rsidP="00C37BE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395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14:paraId="14068C55" w14:textId="77777777" w:rsidR="00070236" w:rsidRPr="007A2B61" w:rsidRDefault="00070236" w:rsidP="00C37BE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1.95908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5A424A1B" w14:textId="77777777" w:rsidR="00070236" w:rsidRPr="007A2B61" w:rsidRDefault="00070236" w:rsidP="00C37BE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104.760016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3C21D49C" w14:textId="77777777" w:rsidR="00070236" w:rsidRPr="007A2B61" w:rsidRDefault="00070236" w:rsidP="00C37BE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551.4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78E6469A" w14:textId="77777777" w:rsidR="00070236" w:rsidRPr="007A2B61" w:rsidRDefault="00070236" w:rsidP="00C37BE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77340511" w14:textId="77777777" w:rsidR="00070236" w:rsidRPr="007A2B61" w:rsidRDefault="00070236" w:rsidP="00C37BE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21B361CD" w14:textId="77777777" w:rsidR="00070236" w:rsidRPr="007A2B61" w:rsidRDefault="00070236" w:rsidP="00C37BE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79BBBC6D" w14:textId="77777777" w:rsidR="00070236" w:rsidRPr="007A2B61" w:rsidRDefault="00070236" w:rsidP="00C37BE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3238A253" w14:textId="77777777" w:rsidR="00070236" w:rsidRPr="007A2B61" w:rsidRDefault="00070236" w:rsidP="00C37BE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070236" w:rsidRPr="007A2B61" w14:paraId="1A39060A" w14:textId="77777777" w:rsidTr="00070236">
        <w:trPr>
          <w:trHeight w:val="278"/>
        </w:trPr>
        <w:tc>
          <w:tcPr>
            <w:tcW w:w="913" w:type="dxa"/>
            <w:vAlign w:val="bottom"/>
          </w:tcPr>
          <w:p w14:paraId="50A594CE" w14:textId="77777777" w:rsidR="00070236" w:rsidRPr="007A2B61" w:rsidRDefault="00070236" w:rsidP="00C37BE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West</w:t>
            </w: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14:paraId="7B4A91CD" w14:textId="77777777" w:rsidR="00070236" w:rsidRPr="007A2B61" w:rsidRDefault="00070236" w:rsidP="00C37BE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DMT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76C8660C" w14:textId="77777777" w:rsidR="00070236" w:rsidRPr="007A2B61" w:rsidRDefault="00070236" w:rsidP="00C37BE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LAT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14:paraId="00FFCEE1" w14:textId="77777777" w:rsidR="00070236" w:rsidRPr="007A2B61" w:rsidRDefault="00070236" w:rsidP="00C37BE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70B02C3B" w14:textId="77777777" w:rsidR="00070236" w:rsidRPr="007A2B61" w:rsidRDefault="00070236" w:rsidP="00C37BE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/17/2015</w:t>
            </w: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14:paraId="319DD0DE" w14:textId="77777777" w:rsidR="00070236" w:rsidRPr="007A2B61" w:rsidRDefault="00070236" w:rsidP="00C37BE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528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14:paraId="0E629637" w14:textId="77777777" w:rsidR="00070236" w:rsidRPr="007A2B61" w:rsidRDefault="00070236" w:rsidP="00C37BE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0.69382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77296CFB" w14:textId="77777777" w:rsidR="00070236" w:rsidRPr="007A2B61" w:rsidRDefault="00070236" w:rsidP="00C37BE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104.12415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0B46D172" w14:textId="77777777" w:rsidR="00070236" w:rsidRPr="007A2B61" w:rsidRDefault="00070236" w:rsidP="00C37BE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823.9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36DDCA6C" w14:textId="77777777" w:rsidR="00070236" w:rsidRPr="007A2B61" w:rsidRDefault="00070236" w:rsidP="00C37BE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49AB06EE" w14:textId="77777777" w:rsidR="00070236" w:rsidRPr="007A2B61" w:rsidRDefault="00070236" w:rsidP="00C37BE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4135C0B0" w14:textId="77777777" w:rsidR="00070236" w:rsidRPr="007A2B61" w:rsidRDefault="00070236" w:rsidP="00C37BE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462DECD0" w14:textId="77777777" w:rsidR="00070236" w:rsidRPr="007A2B61" w:rsidRDefault="00070236" w:rsidP="00C37BE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6AE2CF56" w14:textId="77777777" w:rsidR="00070236" w:rsidRPr="007A2B61" w:rsidRDefault="00070236" w:rsidP="00C37BE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</w:p>
        </w:tc>
      </w:tr>
      <w:tr w:rsidR="00070236" w:rsidRPr="007A2B61" w14:paraId="19AA2EB8" w14:textId="77777777" w:rsidTr="00070236">
        <w:trPr>
          <w:trHeight w:val="278"/>
        </w:trPr>
        <w:tc>
          <w:tcPr>
            <w:tcW w:w="913" w:type="dxa"/>
            <w:vAlign w:val="bottom"/>
          </w:tcPr>
          <w:p w14:paraId="18A96169" w14:textId="77777777" w:rsidR="00070236" w:rsidRPr="007A2B61" w:rsidRDefault="00070236" w:rsidP="00C37BE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West</w:t>
            </w: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14:paraId="350AC054" w14:textId="77777777" w:rsidR="00070236" w:rsidRPr="007A2B61" w:rsidRDefault="00070236" w:rsidP="00C37BE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DMT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78811F6B" w14:textId="77777777" w:rsidR="00070236" w:rsidRPr="007A2B61" w:rsidRDefault="00070236" w:rsidP="00C37BE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LAT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14:paraId="0C9F41F6" w14:textId="77777777" w:rsidR="00070236" w:rsidRPr="007A2B61" w:rsidRDefault="00070236" w:rsidP="00C37BE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B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54B23808" w14:textId="77777777" w:rsidR="00070236" w:rsidRPr="007A2B61" w:rsidRDefault="00070236" w:rsidP="00C37BE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/16/2015</w:t>
            </w: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14:paraId="541C778D" w14:textId="77777777" w:rsidR="00070236" w:rsidRPr="007A2B61" w:rsidRDefault="00070236" w:rsidP="00C37BE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628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14:paraId="63234499" w14:textId="77777777" w:rsidR="00070236" w:rsidRPr="007A2B61" w:rsidRDefault="00070236" w:rsidP="00C37BE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0.34758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5B0B7C65" w14:textId="77777777" w:rsidR="00070236" w:rsidRPr="007A2B61" w:rsidRDefault="00070236" w:rsidP="00C37BE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104.039516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62B00E39" w14:textId="77777777" w:rsidR="00070236" w:rsidRPr="007A2B61" w:rsidRDefault="00070236" w:rsidP="00C37BE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466.4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171E9141" w14:textId="77777777" w:rsidR="00070236" w:rsidRPr="007A2B61" w:rsidRDefault="00070236" w:rsidP="00C37BE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2D0775AB" w14:textId="77777777" w:rsidR="00070236" w:rsidRPr="007A2B61" w:rsidRDefault="00070236" w:rsidP="00C37BE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1239EDC7" w14:textId="77777777" w:rsidR="00070236" w:rsidRPr="007A2B61" w:rsidRDefault="00070236" w:rsidP="00C37BE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536397CD" w14:textId="77777777" w:rsidR="00070236" w:rsidRPr="007A2B61" w:rsidRDefault="00070236" w:rsidP="00C37BE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2EC36944" w14:textId="77777777" w:rsidR="00070236" w:rsidRPr="007A2B61" w:rsidRDefault="00070236" w:rsidP="00C37BE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070236" w:rsidRPr="007A2B61" w14:paraId="564829A8" w14:textId="77777777" w:rsidTr="00070236">
        <w:trPr>
          <w:trHeight w:val="278"/>
        </w:trPr>
        <w:tc>
          <w:tcPr>
            <w:tcW w:w="913" w:type="dxa"/>
            <w:vAlign w:val="bottom"/>
          </w:tcPr>
          <w:p w14:paraId="30CF1A97" w14:textId="77777777" w:rsidR="00070236" w:rsidRPr="007A2B61" w:rsidRDefault="00070236" w:rsidP="00C37BE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West</w:t>
            </w: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14:paraId="143BF337" w14:textId="77777777" w:rsidR="00070236" w:rsidRPr="007A2B61" w:rsidRDefault="00070236" w:rsidP="00C37BE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DMT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5AEE4F15" w14:textId="77777777" w:rsidR="00070236" w:rsidRPr="007A2B61" w:rsidRDefault="00070236" w:rsidP="00C37BE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LAT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14:paraId="035CCB20" w14:textId="77777777" w:rsidR="00070236" w:rsidRPr="007A2B61" w:rsidRDefault="00070236" w:rsidP="00C37BE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19E92CB8" w14:textId="77777777" w:rsidR="00070236" w:rsidRPr="007A2B61" w:rsidRDefault="00070236" w:rsidP="00C37BE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/16/2015</w:t>
            </w: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14:paraId="21655B1F" w14:textId="77777777" w:rsidR="00070236" w:rsidRPr="007A2B61" w:rsidRDefault="00070236" w:rsidP="00C37BE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628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14:paraId="48658AA7" w14:textId="77777777" w:rsidR="00070236" w:rsidRPr="007A2B61" w:rsidRDefault="00070236" w:rsidP="00C37BE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0.34736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7A851310" w14:textId="77777777" w:rsidR="00070236" w:rsidRPr="007A2B61" w:rsidRDefault="00070236" w:rsidP="00C37BE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104.046683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5E394A51" w14:textId="77777777" w:rsidR="00070236" w:rsidRPr="007A2B61" w:rsidRDefault="00070236" w:rsidP="00C37BE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494.4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56E4E8DB" w14:textId="77777777" w:rsidR="00070236" w:rsidRPr="007A2B61" w:rsidRDefault="00070236" w:rsidP="00C37BE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134DFF46" w14:textId="77777777" w:rsidR="00070236" w:rsidRPr="007A2B61" w:rsidRDefault="00070236" w:rsidP="00C37BE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3246D1E2" w14:textId="77777777" w:rsidR="00070236" w:rsidRPr="007A2B61" w:rsidRDefault="00070236" w:rsidP="00C37BE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61EEA071" w14:textId="77777777" w:rsidR="00070236" w:rsidRPr="007A2B61" w:rsidRDefault="00070236" w:rsidP="00C37BE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1A8E0AFC" w14:textId="77777777" w:rsidR="00070236" w:rsidRPr="007A2B61" w:rsidRDefault="00070236" w:rsidP="00C37BE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070236" w:rsidRPr="007A2B61" w14:paraId="5C3FCB53" w14:textId="77777777" w:rsidTr="00070236">
        <w:trPr>
          <w:trHeight w:val="278"/>
        </w:trPr>
        <w:tc>
          <w:tcPr>
            <w:tcW w:w="913" w:type="dxa"/>
            <w:vAlign w:val="bottom"/>
          </w:tcPr>
          <w:p w14:paraId="2972F025" w14:textId="77777777" w:rsidR="00070236" w:rsidRPr="007A2B61" w:rsidRDefault="00070236" w:rsidP="00C37BE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West</w:t>
            </w: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14:paraId="39737450" w14:textId="77777777" w:rsidR="00070236" w:rsidRPr="007A2B61" w:rsidRDefault="00070236" w:rsidP="00C37BE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BNP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1D41F5BC" w14:textId="77777777" w:rsidR="00070236" w:rsidRPr="007A2B61" w:rsidRDefault="00070236" w:rsidP="00C37BE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LAT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14:paraId="067CEA84" w14:textId="77777777" w:rsidR="00070236" w:rsidRPr="007A2B61" w:rsidRDefault="00070236" w:rsidP="00C37BE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B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013D8CCB" w14:textId="77777777" w:rsidR="00070236" w:rsidRPr="007A2B61" w:rsidRDefault="00070236" w:rsidP="00C37BE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/15/2015</w:t>
            </w: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14:paraId="314EFC1F" w14:textId="77777777" w:rsidR="00070236" w:rsidRPr="007A2B61" w:rsidRDefault="00070236" w:rsidP="00C37BE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633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14:paraId="3E2B09D4" w14:textId="77777777" w:rsidR="00070236" w:rsidRPr="007A2B61" w:rsidRDefault="00070236" w:rsidP="00C37BE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9.27425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1424E3D2" w14:textId="77777777" w:rsidR="00070236" w:rsidRPr="007A2B61" w:rsidRDefault="00070236" w:rsidP="00C37BE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103.286083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6644AA55" w14:textId="77777777" w:rsidR="00070236" w:rsidRPr="007A2B61" w:rsidRDefault="00070236" w:rsidP="00C37BE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705.4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73475DCF" w14:textId="77777777" w:rsidR="00070236" w:rsidRPr="007A2B61" w:rsidRDefault="00070236" w:rsidP="00C37BE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19552E0F" w14:textId="77777777" w:rsidR="00070236" w:rsidRPr="007A2B61" w:rsidRDefault="00070236" w:rsidP="00C37BE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73D4C4B8" w14:textId="77777777" w:rsidR="00070236" w:rsidRPr="007A2B61" w:rsidRDefault="00070236" w:rsidP="00C37BE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448BCDCA" w14:textId="77777777" w:rsidR="00070236" w:rsidRPr="007A2B61" w:rsidRDefault="00070236" w:rsidP="00C37BE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42629D78" w14:textId="77777777" w:rsidR="00070236" w:rsidRPr="007A2B61" w:rsidRDefault="00070236" w:rsidP="00C37BE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070236" w:rsidRPr="007A2B61" w14:paraId="7FC41C7C" w14:textId="77777777" w:rsidTr="00070236">
        <w:trPr>
          <w:trHeight w:val="278"/>
        </w:trPr>
        <w:tc>
          <w:tcPr>
            <w:tcW w:w="913" w:type="dxa"/>
            <w:vAlign w:val="bottom"/>
          </w:tcPr>
          <w:p w14:paraId="16681AFA" w14:textId="77777777" w:rsidR="00070236" w:rsidRPr="007A2B61" w:rsidRDefault="00070236" w:rsidP="00C37BE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West</w:t>
            </w: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14:paraId="32DFAAE8" w14:textId="77777777" w:rsidR="00070236" w:rsidRPr="007A2B61" w:rsidRDefault="00070236" w:rsidP="00C37BE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BNP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49AC6810" w14:textId="77777777" w:rsidR="00070236" w:rsidRPr="007A2B61" w:rsidRDefault="00070236" w:rsidP="00C37BE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LAT</w:t>
            </w: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14:paraId="76210939" w14:textId="77777777" w:rsidR="00070236" w:rsidRPr="007A2B61" w:rsidRDefault="00070236" w:rsidP="00C37BE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6C6BC09F" w14:textId="77777777" w:rsidR="00070236" w:rsidRPr="007A2B61" w:rsidRDefault="00070236" w:rsidP="00C37BE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/15/2015</w:t>
            </w: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14:paraId="7CC989C5" w14:textId="77777777" w:rsidR="00070236" w:rsidRPr="007A2B61" w:rsidRDefault="00070236" w:rsidP="00C37BE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039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14:paraId="5AB74E10" w14:textId="77777777" w:rsidR="00070236" w:rsidRPr="007A2B61" w:rsidRDefault="00070236" w:rsidP="00C37BE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9.23005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453AB39F" w14:textId="77777777" w:rsidR="00070236" w:rsidRPr="007A2B61" w:rsidRDefault="00070236" w:rsidP="00C37BE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103.378316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7809C59B" w14:textId="77777777" w:rsidR="00070236" w:rsidRPr="007A2B61" w:rsidRDefault="00070236" w:rsidP="00C37BE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200.9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29EECC43" w14:textId="77777777" w:rsidR="00070236" w:rsidRPr="007A2B61" w:rsidRDefault="00070236" w:rsidP="00C37BE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43121082" w14:textId="77777777" w:rsidR="00070236" w:rsidRPr="007A2B61" w:rsidRDefault="00070236" w:rsidP="00C37BE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27101914" w14:textId="77777777" w:rsidR="00070236" w:rsidRPr="007A2B61" w:rsidRDefault="00070236" w:rsidP="00C37BE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2F9EE38B" w14:textId="77777777" w:rsidR="00070236" w:rsidRPr="007A2B61" w:rsidRDefault="00070236" w:rsidP="00C37BE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7D8C05B6" w14:textId="77777777" w:rsidR="00070236" w:rsidRPr="007A2B61" w:rsidRDefault="00070236" w:rsidP="00C37BE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070236" w:rsidRPr="007A2B61" w14:paraId="28EF88BF" w14:textId="77777777" w:rsidTr="00070236">
        <w:trPr>
          <w:trHeight w:val="278"/>
        </w:trPr>
        <w:tc>
          <w:tcPr>
            <w:tcW w:w="913" w:type="dxa"/>
          </w:tcPr>
          <w:p w14:paraId="2185CD8A" w14:textId="77777777" w:rsidR="00070236" w:rsidRPr="007A2B61" w:rsidRDefault="00070236" w:rsidP="00C37BE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37" w:type="dxa"/>
            <w:shd w:val="clear" w:color="auto" w:fill="auto"/>
            <w:noWrap/>
            <w:vAlign w:val="bottom"/>
          </w:tcPr>
          <w:p w14:paraId="252AF0CA" w14:textId="77777777" w:rsidR="00070236" w:rsidRPr="007A2B61" w:rsidRDefault="00070236" w:rsidP="00C37BE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21" w:type="dxa"/>
            <w:shd w:val="clear" w:color="auto" w:fill="auto"/>
            <w:noWrap/>
            <w:vAlign w:val="bottom"/>
          </w:tcPr>
          <w:p w14:paraId="7B643E0F" w14:textId="77777777" w:rsidR="00070236" w:rsidRPr="007A2B61" w:rsidRDefault="00070236" w:rsidP="00C37BE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45" w:type="dxa"/>
            <w:shd w:val="clear" w:color="auto" w:fill="auto"/>
            <w:noWrap/>
            <w:vAlign w:val="bottom"/>
          </w:tcPr>
          <w:p w14:paraId="4FADCCFE" w14:textId="77777777" w:rsidR="00070236" w:rsidRPr="007A2B61" w:rsidRDefault="00070236" w:rsidP="00C37BE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02" w:type="dxa"/>
            <w:shd w:val="clear" w:color="auto" w:fill="auto"/>
            <w:noWrap/>
            <w:vAlign w:val="bottom"/>
          </w:tcPr>
          <w:p w14:paraId="599E1CBD" w14:textId="77777777" w:rsidR="00070236" w:rsidRPr="007A2B61" w:rsidRDefault="00070236" w:rsidP="00C37BE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37" w:type="dxa"/>
            <w:shd w:val="clear" w:color="auto" w:fill="auto"/>
            <w:noWrap/>
            <w:vAlign w:val="bottom"/>
          </w:tcPr>
          <w:p w14:paraId="21C17127" w14:textId="77777777" w:rsidR="00070236" w:rsidRPr="007A2B61" w:rsidRDefault="00070236" w:rsidP="00C37BE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13" w:type="dxa"/>
            <w:shd w:val="clear" w:color="auto" w:fill="auto"/>
            <w:noWrap/>
            <w:vAlign w:val="bottom"/>
          </w:tcPr>
          <w:p w14:paraId="151EADA0" w14:textId="77777777" w:rsidR="00070236" w:rsidRPr="007A2B61" w:rsidRDefault="00070236" w:rsidP="00C37BE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86" w:type="dxa"/>
            <w:shd w:val="clear" w:color="auto" w:fill="auto"/>
            <w:noWrap/>
            <w:vAlign w:val="bottom"/>
          </w:tcPr>
          <w:p w14:paraId="54F79F67" w14:textId="77777777" w:rsidR="00070236" w:rsidRPr="007A2B61" w:rsidRDefault="00070236" w:rsidP="00C37BE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02" w:type="dxa"/>
            <w:shd w:val="clear" w:color="auto" w:fill="auto"/>
            <w:noWrap/>
            <w:vAlign w:val="bottom"/>
          </w:tcPr>
          <w:p w14:paraId="3AAB08D0" w14:textId="77777777" w:rsidR="00070236" w:rsidRPr="007A2B61" w:rsidRDefault="00070236" w:rsidP="00C37BE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29" w:type="dxa"/>
            <w:shd w:val="clear" w:color="auto" w:fill="auto"/>
            <w:noWrap/>
            <w:vAlign w:val="bottom"/>
          </w:tcPr>
          <w:p w14:paraId="4E7DD799" w14:textId="77777777" w:rsidR="00070236" w:rsidRPr="007A2B61" w:rsidRDefault="00070236" w:rsidP="00C37BE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29" w:type="dxa"/>
            <w:shd w:val="clear" w:color="auto" w:fill="auto"/>
            <w:noWrap/>
            <w:vAlign w:val="bottom"/>
          </w:tcPr>
          <w:p w14:paraId="37C79F90" w14:textId="77777777" w:rsidR="00070236" w:rsidRPr="007A2B61" w:rsidRDefault="00070236" w:rsidP="00C37BE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29" w:type="dxa"/>
            <w:shd w:val="clear" w:color="auto" w:fill="auto"/>
            <w:noWrap/>
            <w:vAlign w:val="bottom"/>
          </w:tcPr>
          <w:p w14:paraId="00412B9C" w14:textId="77777777" w:rsidR="00070236" w:rsidRPr="007A2B61" w:rsidRDefault="00070236" w:rsidP="00C37BE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29" w:type="dxa"/>
            <w:shd w:val="clear" w:color="auto" w:fill="auto"/>
            <w:noWrap/>
            <w:vAlign w:val="bottom"/>
          </w:tcPr>
          <w:p w14:paraId="5F32C069" w14:textId="77777777" w:rsidR="00070236" w:rsidRPr="007A2B61" w:rsidRDefault="00070236" w:rsidP="00C37BE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29" w:type="dxa"/>
            <w:shd w:val="clear" w:color="auto" w:fill="auto"/>
            <w:noWrap/>
            <w:vAlign w:val="bottom"/>
          </w:tcPr>
          <w:p w14:paraId="390C5397" w14:textId="77777777" w:rsidR="00070236" w:rsidRPr="007A2B61" w:rsidRDefault="00070236" w:rsidP="00C37BEF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</w:tbl>
    <w:p w14:paraId="3E0A8DF1" w14:textId="2F6FDEB6" w:rsidR="00701B3E" w:rsidRPr="00EB0D3A" w:rsidRDefault="006D4AAE" w:rsidP="00C65DBE">
      <w:r>
        <w:rPr>
          <w:b/>
        </w:rPr>
        <w:lastRenderedPageBreak/>
        <w:t>Table S2</w:t>
      </w:r>
      <w:r w:rsidR="00D854E2">
        <w:rPr>
          <w:b/>
        </w:rPr>
        <w:t xml:space="preserve"> </w:t>
      </w:r>
      <w:r w:rsidR="00B265D4">
        <w:t>Results</w:t>
      </w:r>
      <w:r>
        <w:t xml:space="preserve"> from models</w:t>
      </w:r>
      <w:r w:rsidRPr="004071CD">
        <w:t xml:space="preserve"> examining latitudinal gradients in </w:t>
      </w:r>
      <w:r w:rsidR="00C65DBE">
        <w:t xml:space="preserve">mean-site </w:t>
      </w:r>
      <w:r w:rsidRPr="004071CD">
        <w:t>herbivory across all focal species</w:t>
      </w:r>
      <w:r w:rsidR="00B265D4">
        <w:t xml:space="preserve"> and</w:t>
      </w:r>
      <w:r w:rsidRPr="004071CD">
        <w:t xml:space="preserve"> for individual taxa. </w:t>
      </w:r>
      <w:r w:rsidRPr="004071CD">
        <w:rPr>
          <w:i/>
        </w:rPr>
        <w:t>P</w:t>
      </w:r>
      <w:r w:rsidR="0072672F">
        <w:t xml:space="preserve">-values are from </w:t>
      </w:r>
      <w:r w:rsidR="00F853A4">
        <w:t>Wald chi-square</w:t>
      </w:r>
      <w:r w:rsidR="0072672F">
        <w:t xml:space="preserve"> tests (</w:t>
      </w:r>
      <w:r w:rsidR="00F853A4">
        <w:rPr>
          <w:rFonts w:asciiTheme="minorHAnsi" w:hAnsiTheme="minorHAnsi" w:cstheme="minorHAnsi"/>
          <w:i/>
          <w:iCs/>
          <w:sz w:val="20"/>
          <w:szCs w:val="20"/>
          <w:lang w:val="el-GR"/>
        </w:rPr>
        <w:t>χ</w:t>
      </w:r>
      <w:r w:rsidR="00F853A4">
        <w:rPr>
          <w:rFonts w:asciiTheme="minorHAnsi" w:hAnsiTheme="minorHAnsi" w:cstheme="minorHAnsi"/>
          <w:i/>
          <w:iCs/>
          <w:sz w:val="20"/>
          <w:szCs w:val="20"/>
          <w:vertAlign w:val="superscript"/>
        </w:rPr>
        <w:t>2</w:t>
      </w:r>
      <w:r w:rsidR="00F853A4">
        <w:t>; see</w:t>
      </w:r>
      <w:r w:rsidR="0072672F">
        <w:t xml:space="preserve"> Methods), and values of </w:t>
      </w:r>
      <w:r w:rsidR="0072672F">
        <w:rPr>
          <w:i/>
        </w:rPr>
        <w:t xml:space="preserve">P </w:t>
      </w:r>
      <w:r w:rsidR="0072672F">
        <w:t>&lt; 0.05 are shown in bold</w:t>
      </w:r>
      <w:r w:rsidRPr="004071CD">
        <w:t xml:space="preserve">. </w:t>
      </w:r>
      <w:r w:rsidR="00EB0D3A" w:rsidRPr="0029651D">
        <w:rPr>
          <w:i/>
          <w:iCs/>
        </w:rPr>
        <w:t>Marginal R</w:t>
      </w:r>
      <w:r w:rsidR="00EB0D3A" w:rsidRPr="0029651D">
        <w:rPr>
          <w:i/>
          <w:iCs/>
          <w:vertAlign w:val="superscript"/>
        </w:rPr>
        <w:t>2</w:t>
      </w:r>
      <w:r w:rsidR="00EB0D3A">
        <w:t xml:space="preserve"> only consider the dependent variables while </w:t>
      </w:r>
      <w:r w:rsidR="00EB0D3A" w:rsidRPr="0029651D">
        <w:rPr>
          <w:i/>
          <w:iCs/>
        </w:rPr>
        <w:t>Conditional R</w:t>
      </w:r>
      <w:r w:rsidR="00EB0D3A" w:rsidRPr="0029651D">
        <w:rPr>
          <w:i/>
          <w:iCs/>
          <w:vertAlign w:val="superscript"/>
        </w:rPr>
        <w:t>2</w:t>
      </w:r>
      <w:r w:rsidR="00EB0D3A">
        <w:t xml:space="preserve"> incorporate the variance explained by random effects. </w:t>
      </w:r>
      <w:r w:rsidR="00EB0D3A">
        <w:rPr>
          <w:i/>
          <w:iCs/>
        </w:rPr>
        <w:t>P</w:t>
      </w:r>
      <w:r w:rsidR="00EB0D3A">
        <w:t xml:space="preserve">-intercept and </w:t>
      </w:r>
      <w:r w:rsidR="00EB0D3A">
        <w:rPr>
          <w:i/>
          <w:iCs/>
        </w:rPr>
        <w:t>P</w:t>
      </w:r>
      <w:r w:rsidR="00EB0D3A">
        <w:t xml:space="preserve">-slope are from Wald chi-square tests. For </w:t>
      </w:r>
      <w:r w:rsidR="00EB0D3A" w:rsidRPr="0073692E">
        <w:rPr>
          <w:i/>
        </w:rPr>
        <w:t xml:space="preserve">B. </w:t>
      </w:r>
      <w:proofErr w:type="spellStart"/>
      <w:r w:rsidR="00EB0D3A" w:rsidRPr="0073692E">
        <w:rPr>
          <w:i/>
        </w:rPr>
        <w:t>eriopoda</w:t>
      </w:r>
      <w:proofErr w:type="spellEnd"/>
      <w:r w:rsidR="00EB0D3A">
        <w:t xml:space="preserve">, models were fit without random effects so the “conditional” </w:t>
      </w:r>
      <w:r w:rsidR="00EB0D3A" w:rsidRPr="0029651D">
        <w:rPr>
          <w:i/>
          <w:iCs/>
        </w:rPr>
        <w:t>R</w:t>
      </w:r>
      <w:r w:rsidR="00EB0D3A" w:rsidRPr="0029651D">
        <w:rPr>
          <w:i/>
          <w:iCs/>
          <w:vertAlign w:val="superscript"/>
        </w:rPr>
        <w:t>2</w:t>
      </w:r>
      <w:r w:rsidR="00EB0D3A">
        <w:t xml:space="preserve"> is an </w:t>
      </w:r>
      <w:r w:rsidR="00EB0D3A" w:rsidRPr="0029651D">
        <w:rPr>
          <w:i/>
          <w:iCs/>
        </w:rPr>
        <w:t>adjusted R</w:t>
      </w:r>
      <w:r w:rsidR="00EB0D3A" w:rsidRPr="0029651D">
        <w:rPr>
          <w:i/>
          <w:iCs/>
          <w:vertAlign w:val="superscript"/>
        </w:rPr>
        <w:t>2</w:t>
      </w:r>
      <w:r w:rsidR="00EB0D3A">
        <w:t xml:space="preserve"> and </w:t>
      </w:r>
      <w:r w:rsidR="00EB0D3A">
        <w:rPr>
          <w:i/>
          <w:iCs/>
        </w:rPr>
        <w:t>P</w:t>
      </w:r>
      <w:r w:rsidR="00EB0D3A">
        <w:t xml:space="preserve">-values are from F-tests. </w:t>
      </w:r>
      <w:r w:rsidR="00EB0D3A">
        <w:rPr>
          <w:i/>
        </w:rPr>
        <w:t xml:space="preserve">DF </w:t>
      </w:r>
      <w:r w:rsidR="00EB0D3A">
        <w:rPr>
          <w:iCs/>
        </w:rPr>
        <w:t xml:space="preserve">are </w:t>
      </w:r>
      <w:r w:rsidR="00666EEA">
        <w:rPr>
          <w:iCs/>
        </w:rPr>
        <w:t xml:space="preserve">residual </w:t>
      </w:r>
      <w:r w:rsidR="00EB0D3A">
        <w:rPr>
          <w:iCs/>
        </w:rPr>
        <w:t>degrees of freedom</w:t>
      </w:r>
      <w:r w:rsidR="00EB0D3A">
        <w:t>.</w:t>
      </w:r>
    </w:p>
    <w:p w14:paraId="55B6D763" w14:textId="77777777" w:rsidR="00C65DBE" w:rsidRPr="00C65DBE" w:rsidRDefault="00C65DBE" w:rsidP="00C65DBE">
      <w:pPr>
        <w:rPr>
          <w:rFonts w:asciiTheme="minorHAnsi" w:hAnsiTheme="minorHAnsi" w:cstheme="minorHAnsi"/>
          <w:i/>
          <w:iCs/>
          <w:sz w:val="20"/>
          <w:szCs w:val="20"/>
          <w:vertAlign w:val="superscript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20"/>
        <w:gridCol w:w="1058"/>
        <w:gridCol w:w="777"/>
        <w:gridCol w:w="742"/>
        <w:gridCol w:w="1034"/>
        <w:gridCol w:w="1181"/>
        <w:gridCol w:w="458"/>
      </w:tblGrid>
      <w:tr w:rsidR="00536160" w:rsidRPr="00EB0D3A" w14:paraId="2FCD75FB" w14:textId="77777777" w:rsidTr="006D7595">
        <w:tc>
          <w:tcPr>
            <w:tcW w:w="1220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6A1B8616" w14:textId="6A0BA987" w:rsidR="00536160" w:rsidRPr="00EB0D3A" w:rsidRDefault="00536160" w:rsidP="00536160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  <w:r w:rsidRPr="00EB0D3A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</w:rPr>
              <w:t>Species</w:t>
            </w:r>
          </w:p>
        </w:tc>
        <w:tc>
          <w:tcPr>
            <w:tcW w:w="1058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759BAFCD" w14:textId="21F299D0" w:rsidR="00536160" w:rsidRPr="00EB0D3A" w:rsidRDefault="00536160" w:rsidP="00536160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  <w:r w:rsidRPr="00EB0D3A"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>Model term</w:t>
            </w:r>
          </w:p>
        </w:tc>
        <w:tc>
          <w:tcPr>
            <w:tcW w:w="777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70B43BF0" w14:textId="022A83D5" w:rsidR="00536160" w:rsidRPr="00EB0D3A" w:rsidRDefault="00536160" w:rsidP="00536160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  <w:r w:rsidRPr="00EB0D3A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742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4D6C58C1" w14:textId="640C03E0" w:rsidR="00536160" w:rsidRPr="00EB0D3A" w:rsidRDefault="00F853A4" w:rsidP="00536160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  <w:vertAlign w:val="superscript"/>
              </w:rPr>
            </w:pPr>
            <w:r w:rsidRPr="00EB0D3A">
              <w:rPr>
                <w:rFonts w:asciiTheme="minorHAnsi" w:hAnsiTheme="minorHAnsi" w:cstheme="minorHAnsi"/>
                <w:i/>
                <w:iCs/>
                <w:sz w:val="16"/>
                <w:szCs w:val="16"/>
                <w:lang w:val="el-GR"/>
              </w:rPr>
              <w:t>χ</w:t>
            </w:r>
            <w:r w:rsidRPr="00EB0D3A">
              <w:rPr>
                <w:rFonts w:asciiTheme="minorHAnsi" w:hAnsiTheme="minorHAnsi" w:cstheme="minorHAnsi"/>
                <w:i/>
                <w:iCs/>
                <w:sz w:val="16"/>
                <w:szCs w:val="16"/>
                <w:vertAlign w:val="superscript"/>
                <w:lang w:val="el-GR"/>
              </w:rPr>
              <w:t>2</w:t>
            </w:r>
          </w:p>
        </w:tc>
        <w:tc>
          <w:tcPr>
            <w:tcW w:w="1034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5095B39D" w14:textId="34DA1F99" w:rsidR="00536160" w:rsidRPr="00EB0D3A" w:rsidRDefault="00536160" w:rsidP="00536160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  <w:vertAlign w:val="superscript"/>
              </w:rPr>
            </w:pPr>
            <w:r w:rsidRPr="00EB0D3A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</w:rPr>
              <w:t>Marginal R</w:t>
            </w:r>
            <w:r w:rsidRPr="00EB0D3A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181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1A185D29" w14:textId="081D2249" w:rsidR="00536160" w:rsidRPr="00EB0D3A" w:rsidRDefault="00F853A4" w:rsidP="00536160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  <w:vertAlign w:val="superscript"/>
              </w:rPr>
            </w:pPr>
            <w:r w:rsidRPr="00EB0D3A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</w:rPr>
              <w:t>C</w:t>
            </w:r>
            <w:r w:rsidR="00536160" w:rsidRPr="00EB0D3A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</w:rPr>
              <w:t>onditional R</w:t>
            </w:r>
            <w:r w:rsidR="00536160" w:rsidRPr="00EB0D3A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458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33BAC08B" w14:textId="4B605053" w:rsidR="00536160" w:rsidRPr="00EB0D3A" w:rsidRDefault="0029651D" w:rsidP="00536160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  <w:r w:rsidRPr="00EB0D3A"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>df</w:t>
            </w:r>
          </w:p>
        </w:tc>
      </w:tr>
      <w:tr w:rsidR="00536160" w:rsidRPr="00EB0D3A" w14:paraId="4C597E7C" w14:textId="77777777" w:rsidTr="006D7595">
        <w:tc>
          <w:tcPr>
            <w:tcW w:w="1220" w:type="dxa"/>
            <w:tcBorders>
              <w:left w:val="nil"/>
              <w:bottom w:val="nil"/>
              <w:right w:val="nil"/>
            </w:tcBorders>
            <w:vAlign w:val="bottom"/>
          </w:tcPr>
          <w:p w14:paraId="7833EECE" w14:textId="054099F1" w:rsidR="00536160" w:rsidRPr="00EB0D3A" w:rsidRDefault="00536160" w:rsidP="00536160">
            <w:pPr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EB0D3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All</w:t>
            </w:r>
          </w:p>
        </w:tc>
        <w:tc>
          <w:tcPr>
            <w:tcW w:w="1058" w:type="dxa"/>
            <w:tcBorders>
              <w:left w:val="nil"/>
              <w:bottom w:val="nil"/>
              <w:right w:val="nil"/>
            </w:tcBorders>
            <w:vAlign w:val="bottom"/>
          </w:tcPr>
          <w:p w14:paraId="4363D71C" w14:textId="32DEA7D2" w:rsidR="00536160" w:rsidRPr="00EB0D3A" w:rsidRDefault="00536160" w:rsidP="00536160">
            <w:pPr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EB0D3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intercept</w:t>
            </w:r>
          </w:p>
        </w:tc>
        <w:tc>
          <w:tcPr>
            <w:tcW w:w="777" w:type="dxa"/>
            <w:tcBorders>
              <w:left w:val="nil"/>
              <w:bottom w:val="nil"/>
              <w:right w:val="nil"/>
            </w:tcBorders>
            <w:vAlign w:val="bottom"/>
          </w:tcPr>
          <w:p w14:paraId="68401AB8" w14:textId="117C2460" w:rsidR="00536160" w:rsidRPr="00EB0D3A" w:rsidRDefault="00536160" w:rsidP="00536160">
            <w:pPr>
              <w:jc w:val="right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EB0D3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649</w:t>
            </w:r>
          </w:p>
        </w:tc>
        <w:tc>
          <w:tcPr>
            <w:tcW w:w="742" w:type="dxa"/>
            <w:tcBorders>
              <w:left w:val="nil"/>
              <w:bottom w:val="nil"/>
              <w:right w:val="nil"/>
            </w:tcBorders>
            <w:vAlign w:val="bottom"/>
          </w:tcPr>
          <w:p w14:paraId="7E4E04F8" w14:textId="3977ECBB" w:rsidR="00536160" w:rsidRPr="00EB0D3A" w:rsidRDefault="00536160" w:rsidP="00536160">
            <w:pPr>
              <w:jc w:val="right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EB0D3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206</w:t>
            </w:r>
          </w:p>
        </w:tc>
        <w:tc>
          <w:tcPr>
            <w:tcW w:w="1034" w:type="dxa"/>
            <w:tcBorders>
              <w:left w:val="nil"/>
              <w:bottom w:val="nil"/>
              <w:right w:val="nil"/>
            </w:tcBorders>
            <w:vAlign w:val="bottom"/>
          </w:tcPr>
          <w:p w14:paraId="12218F2A" w14:textId="456D87C8" w:rsidR="00536160" w:rsidRPr="00EB0D3A" w:rsidRDefault="00536160" w:rsidP="00536160">
            <w:pPr>
              <w:jc w:val="right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EB0D3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12</w:t>
            </w:r>
            <w:r w:rsidR="00F853A4" w:rsidRPr="00EB0D3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81" w:type="dxa"/>
            <w:tcBorders>
              <w:left w:val="nil"/>
              <w:bottom w:val="nil"/>
              <w:right w:val="nil"/>
            </w:tcBorders>
            <w:vAlign w:val="bottom"/>
          </w:tcPr>
          <w:p w14:paraId="2C7DF57B" w14:textId="38DF78E0" w:rsidR="00536160" w:rsidRPr="00EB0D3A" w:rsidRDefault="00536160" w:rsidP="00536160">
            <w:pPr>
              <w:jc w:val="right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EB0D3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33</w:t>
            </w:r>
            <w:r w:rsidR="00F853A4" w:rsidRPr="00EB0D3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458" w:type="dxa"/>
            <w:tcBorders>
              <w:left w:val="nil"/>
              <w:bottom w:val="nil"/>
              <w:right w:val="nil"/>
            </w:tcBorders>
            <w:vAlign w:val="bottom"/>
          </w:tcPr>
          <w:p w14:paraId="773F4480" w14:textId="60581420" w:rsidR="00536160" w:rsidRPr="00EB0D3A" w:rsidRDefault="00536160" w:rsidP="00536160">
            <w:pPr>
              <w:jc w:val="right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EB0D3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3</w:t>
            </w:r>
          </w:p>
        </w:tc>
      </w:tr>
      <w:tr w:rsidR="00536160" w:rsidRPr="00EB0D3A" w14:paraId="3E5ACA30" w14:textId="77777777" w:rsidTr="006D7595"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563D81" w14:textId="6F6FA2D5" w:rsidR="00536160" w:rsidRPr="00EB0D3A" w:rsidRDefault="00536160" w:rsidP="00536160">
            <w:pPr>
              <w:rPr>
                <w:rFonts w:asciiTheme="minorHAnsi" w:hAnsiTheme="minorHAnsi" w:cstheme="minorHAnsi"/>
                <w:b/>
                <w:sz w:val="16"/>
                <w:szCs w:val="16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8E3B88" w14:textId="5E759DD4" w:rsidR="00536160" w:rsidRPr="00EB0D3A" w:rsidRDefault="00536160" w:rsidP="00536160">
            <w:pPr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EB0D3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latitude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8EA35B" w14:textId="4C1A8E14" w:rsidR="00536160" w:rsidRPr="00EB0D3A" w:rsidRDefault="00536160" w:rsidP="00536160">
            <w:pPr>
              <w:jc w:val="right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EB0D3A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1D9076" w14:textId="2637562D" w:rsidR="00536160" w:rsidRPr="00EB0D3A" w:rsidRDefault="00536160" w:rsidP="00536160">
            <w:pPr>
              <w:jc w:val="right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EB0D3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9.038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3BAD66" w14:textId="77777777" w:rsidR="00536160" w:rsidRPr="00EB0D3A" w:rsidRDefault="00536160" w:rsidP="00536160">
            <w:pPr>
              <w:jc w:val="right"/>
              <w:rPr>
                <w:rFonts w:asciiTheme="minorHAnsi" w:hAnsiTheme="minorHAnsi" w:cstheme="minorHAnsi"/>
                <w:b/>
                <w:sz w:val="16"/>
                <w:szCs w:val="16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77F42E" w14:textId="77777777" w:rsidR="00536160" w:rsidRPr="00EB0D3A" w:rsidRDefault="00536160" w:rsidP="00536160">
            <w:pPr>
              <w:jc w:val="right"/>
              <w:rPr>
                <w:rFonts w:asciiTheme="minorHAnsi" w:hAnsiTheme="minorHAnsi" w:cstheme="minorHAnsi"/>
                <w:b/>
                <w:sz w:val="16"/>
                <w:szCs w:val="16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DF3F30" w14:textId="77777777" w:rsidR="00536160" w:rsidRPr="00EB0D3A" w:rsidRDefault="00536160" w:rsidP="00536160">
            <w:pPr>
              <w:jc w:val="right"/>
              <w:rPr>
                <w:rFonts w:asciiTheme="minorHAnsi" w:hAnsiTheme="minorHAnsi" w:cstheme="minorHAnsi"/>
                <w:b/>
                <w:sz w:val="16"/>
                <w:szCs w:val="16"/>
              </w:rPr>
            </w:pPr>
          </w:p>
        </w:tc>
      </w:tr>
      <w:tr w:rsidR="00536160" w:rsidRPr="00EB0D3A" w14:paraId="0C84C9BE" w14:textId="77777777" w:rsidTr="006D7595"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0B70A6" w14:textId="36825856" w:rsidR="00536160" w:rsidRPr="00EB0D3A" w:rsidRDefault="00536160" w:rsidP="00536160">
            <w:pPr>
              <w:rPr>
                <w:rFonts w:asciiTheme="minorHAnsi" w:hAnsiTheme="minorHAnsi" w:cstheme="minorHAnsi"/>
                <w:bCs/>
                <w:i/>
                <w:iCs/>
                <w:sz w:val="16"/>
                <w:szCs w:val="16"/>
              </w:rPr>
            </w:pPr>
            <w:proofErr w:type="spellStart"/>
            <w:r w:rsidRPr="00EB0D3A">
              <w:rPr>
                <w:rFonts w:asciiTheme="minorHAnsi" w:hAnsiTheme="minorHAnsi" w:cstheme="minorHAnsi"/>
                <w:bCs/>
                <w:i/>
                <w:iCs/>
                <w:sz w:val="16"/>
                <w:szCs w:val="16"/>
              </w:rPr>
              <w:t>Andropogon</w:t>
            </w:r>
            <w:proofErr w:type="spellEnd"/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D461B3" w14:textId="3890352C" w:rsidR="00536160" w:rsidRPr="00EB0D3A" w:rsidRDefault="00536160" w:rsidP="00536160">
            <w:pPr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EB0D3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intercept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B4EF1C" w14:textId="31C970D4" w:rsidR="00536160" w:rsidRPr="00EB0D3A" w:rsidRDefault="00536160" w:rsidP="00536160">
            <w:pPr>
              <w:jc w:val="right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EB0D3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342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45F244" w14:textId="000E53B9" w:rsidR="00536160" w:rsidRPr="00EB0D3A" w:rsidRDefault="00536160" w:rsidP="00536160">
            <w:pPr>
              <w:jc w:val="right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EB0D3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901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6C0686" w14:textId="0C61905F" w:rsidR="00536160" w:rsidRPr="00EB0D3A" w:rsidRDefault="00536160" w:rsidP="00536160">
            <w:pPr>
              <w:jc w:val="right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EB0D3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5</w:t>
            </w:r>
            <w:r w:rsidR="00F853A4" w:rsidRPr="00EB0D3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432B21" w14:textId="76BD70D1" w:rsidR="00536160" w:rsidRPr="00EB0D3A" w:rsidRDefault="00536160" w:rsidP="00536160">
            <w:pPr>
              <w:jc w:val="right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EB0D3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52</w:t>
            </w:r>
            <w:r w:rsidR="00F853A4" w:rsidRPr="00EB0D3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DA72C6" w14:textId="34FB7F3C" w:rsidR="00536160" w:rsidRPr="00EB0D3A" w:rsidRDefault="00536160" w:rsidP="00536160">
            <w:pPr>
              <w:jc w:val="right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EB0D3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</w:t>
            </w:r>
          </w:p>
        </w:tc>
      </w:tr>
      <w:tr w:rsidR="00536160" w:rsidRPr="00EB0D3A" w14:paraId="7D710926" w14:textId="77777777" w:rsidTr="006D7595"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3C3E3C" w14:textId="4FD72DB4" w:rsidR="00536160" w:rsidRPr="00EB0D3A" w:rsidRDefault="00536160" w:rsidP="00536160">
            <w:pPr>
              <w:rPr>
                <w:rFonts w:asciiTheme="minorHAnsi" w:hAnsiTheme="minorHAnsi" w:cstheme="minorHAnsi"/>
                <w:bCs/>
                <w:i/>
                <w:iCs/>
                <w:sz w:val="16"/>
                <w:szCs w:val="16"/>
              </w:rPr>
            </w:pPr>
            <w:proofErr w:type="spellStart"/>
            <w:r w:rsidRPr="00EB0D3A">
              <w:rPr>
                <w:rFonts w:asciiTheme="minorHAnsi" w:hAnsiTheme="minorHAnsi" w:cstheme="minorHAnsi"/>
                <w:bCs/>
                <w:i/>
                <w:iCs/>
                <w:sz w:val="16"/>
                <w:szCs w:val="16"/>
              </w:rPr>
              <w:t>gerardii</w:t>
            </w:r>
            <w:proofErr w:type="spellEnd"/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E53BCA" w14:textId="6F9C7168" w:rsidR="00536160" w:rsidRPr="00EB0D3A" w:rsidRDefault="00536160" w:rsidP="00536160">
            <w:pPr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EB0D3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latitude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3375A6" w14:textId="5105B3CA" w:rsidR="00536160" w:rsidRPr="00EB0D3A" w:rsidRDefault="00536160" w:rsidP="00536160">
            <w:pPr>
              <w:jc w:val="right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EB0D3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295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351CCC" w14:textId="40AE86CC" w:rsidR="00536160" w:rsidRPr="00EB0D3A" w:rsidRDefault="00536160" w:rsidP="00536160">
            <w:pPr>
              <w:jc w:val="right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EB0D3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097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9EA07E" w14:textId="77777777" w:rsidR="00536160" w:rsidRPr="00EB0D3A" w:rsidRDefault="00536160" w:rsidP="00536160">
            <w:pPr>
              <w:jc w:val="right"/>
              <w:rPr>
                <w:rFonts w:asciiTheme="minorHAnsi" w:hAnsiTheme="minorHAnsi" w:cstheme="minorHAnsi"/>
                <w:b/>
                <w:sz w:val="16"/>
                <w:szCs w:val="16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7FC835" w14:textId="77777777" w:rsidR="00536160" w:rsidRPr="00EB0D3A" w:rsidRDefault="00536160" w:rsidP="00536160">
            <w:pPr>
              <w:jc w:val="right"/>
              <w:rPr>
                <w:rFonts w:asciiTheme="minorHAnsi" w:hAnsiTheme="minorHAnsi" w:cstheme="minorHAnsi"/>
                <w:b/>
                <w:sz w:val="16"/>
                <w:szCs w:val="16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306934" w14:textId="77777777" w:rsidR="00536160" w:rsidRPr="00EB0D3A" w:rsidRDefault="00536160" w:rsidP="00536160">
            <w:pPr>
              <w:jc w:val="right"/>
              <w:rPr>
                <w:rFonts w:asciiTheme="minorHAnsi" w:hAnsiTheme="minorHAnsi" w:cstheme="minorHAnsi"/>
                <w:b/>
                <w:sz w:val="16"/>
                <w:szCs w:val="16"/>
              </w:rPr>
            </w:pPr>
          </w:p>
        </w:tc>
      </w:tr>
      <w:tr w:rsidR="00536160" w:rsidRPr="00EB0D3A" w14:paraId="0A56C99B" w14:textId="77777777" w:rsidTr="006D7595"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78E04D" w14:textId="5B078AE8" w:rsidR="00536160" w:rsidRPr="00EB0D3A" w:rsidRDefault="00536160" w:rsidP="00536160">
            <w:pPr>
              <w:rPr>
                <w:rFonts w:asciiTheme="minorHAnsi" w:hAnsiTheme="minorHAnsi" w:cstheme="minorHAnsi"/>
                <w:bCs/>
                <w:i/>
                <w:iCs/>
                <w:sz w:val="16"/>
                <w:szCs w:val="16"/>
              </w:rPr>
            </w:pPr>
            <w:proofErr w:type="spellStart"/>
            <w:r w:rsidRPr="00EB0D3A">
              <w:rPr>
                <w:rFonts w:asciiTheme="minorHAnsi" w:hAnsiTheme="minorHAnsi" w:cstheme="minorHAnsi"/>
                <w:bCs/>
                <w:i/>
                <w:iCs/>
                <w:sz w:val="16"/>
                <w:szCs w:val="16"/>
              </w:rPr>
              <w:t>Bouteloua</w:t>
            </w:r>
            <w:proofErr w:type="spellEnd"/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51A2A5" w14:textId="05AAD129" w:rsidR="00536160" w:rsidRPr="00EB0D3A" w:rsidRDefault="00536160" w:rsidP="00536160">
            <w:pPr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EB0D3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intercept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D99112" w14:textId="62CF3A4D" w:rsidR="00536160" w:rsidRPr="00EB0D3A" w:rsidRDefault="00536160" w:rsidP="00536160">
            <w:pPr>
              <w:jc w:val="right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EB0D3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773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9F466B" w14:textId="39693677" w:rsidR="00536160" w:rsidRPr="00EB0D3A" w:rsidRDefault="00536160" w:rsidP="00536160">
            <w:pPr>
              <w:jc w:val="right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EB0D3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49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5D3968" w14:textId="3E94D61E" w:rsidR="00536160" w:rsidRPr="00EB0D3A" w:rsidRDefault="00536160" w:rsidP="00536160">
            <w:pPr>
              <w:jc w:val="right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EB0D3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40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703003" w14:textId="7D1AFE73" w:rsidR="00536160" w:rsidRPr="00EB0D3A" w:rsidRDefault="00536160" w:rsidP="00536160">
            <w:pPr>
              <w:jc w:val="right"/>
              <w:rPr>
                <w:rFonts w:asciiTheme="minorHAnsi" w:hAnsiTheme="minorHAnsi" w:cstheme="minorHAnsi"/>
                <w:b/>
                <w:sz w:val="16"/>
                <w:szCs w:val="16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EEA5C6" w14:textId="08AD3BD7" w:rsidR="00536160" w:rsidRPr="00EB0D3A" w:rsidRDefault="00536160" w:rsidP="00536160">
            <w:pPr>
              <w:jc w:val="right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EB0D3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</w:t>
            </w:r>
          </w:p>
        </w:tc>
      </w:tr>
      <w:tr w:rsidR="00536160" w:rsidRPr="00EB0D3A" w14:paraId="0F0EA3CF" w14:textId="77777777" w:rsidTr="006D7595"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80ED77" w14:textId="7CD27F95" w:rsidR="00536160" w:rsidRPr="00EB0D3A" w:rsidRDefault="00536160" w:rsidP="00536160">
            <w:pPr>
              <w:rPr>
                <w:rFonts w:asciiTheme="minorHAnsi" w:hAnsiTheme="minorHAnsi" w:cstheme="minorHAnsi"/>
                <w:bCs/>
                <w:i/>
                <w:iCs/>
                <w:sz w:val="16"/>
                <w:szCs w:val="16"/>
              </w:rPr>
            </w:pPr>
            <w:proofErr w:type="spellStart"/>
            <w:r w:rsidRPr="00EB0D3A">
              <w:rPr>
                <w:rFonts w:asciiTheme="minorHAnsi" w:hAnsiTheme="minorHAnsi" w:cstheme="minorHAnsi"/>
                <w:bCs/>
                <w:i/>
                <w:iCs/>
                <w:sz w:val="16"/>
                <w:szCs w:val="16"/>
              </w:rPr>
              <w:t>eriopoda</w:t>
            </w:r>
            <w:proofErr w:type="spellEnd"/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7A6FA4" w14:textId="5FAD596E" w:rsidR="00536160" w:rsidRPr="00EB0D3A" w:rsidRDefault="00536160" w:rsidP="00536160">
            <w:pPr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EB0D3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latitude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19B16F" w14:textId="42FC87B8" w:rsidR="00536160" w:rsidRPr="00EB0D3A" w:rsidRDefault="00536160" w:rsidP="00536160">
            <w:pPr>
              <w:jc w:val="right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EB0D3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581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B8B469" w14:textId="7A5F5F55" w:rsidR="00536160" w:rsidRPr="00EB0D3A" w:rsidRDefault="00536160" w:rsidP="00536160">
            <w:pPr>
              <w:jc w:val="right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EB0D3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182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EDE5C0" w14:textId="77777777" w:rsidR="00536160" w:rsidRPr="00EB0D3A" w:rsidRDefault="00536160" w:rsidP="00536160">
            <w:pPr>
              <w:jc w:val="right"/>
              <w:rPr>
                <w:rFonts w:asciiTheme="minorHAnsi" w:hAnsiTheme="minorHAnsi" w:cstheme="minorHAnsi"/>
                <w:b/>
                <w:sz w:val="16"/>
                <w:szCs w:val="16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93ED23" w14:textId="77777777" w:rsidR="00536160" w:rsidRPr="00EB0D3A" w:rsidRDefault="00536160" w:rsidP="00536160">
            <w:pPr>
              <w:jc w:val="right"/>
              <w:rPr>
                <w:rFonts w:asciiTheme="minorHAnsi" w:hAnsiTheme="minorHAnsi" w:cstheme="minorHAnsi"/>
                <w:b/>
                <w:sz w:val="16"/>
                <w:szCs w:val="16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FD3142" w14:textId="77777777" w:rsidR="00536160" w:rsidRPr="00EB0D3A" w:rsidRDefault="00536160" w:rsidP="00536160">
            <w:pPr>
              <w:jc w:val="right"/>
              <w:rPr>
                <w:rFonts w:asciiTheme="minorHAnsi" w:hAnsiTheme="minorHAnsi" w:cstheme="minorHAnsi"/>
                <w:b/>
                <w:sz w:val="16"/>
                <w:szCs w:val="16"/>
              </w:rPr>
            </w:pPr>
          </w:p>
        </w:tc>
      </w:tr>
      <w:tr w:rsidR="00536160" w:rsidRPr="00EB0D3A" w14:paraId="38129D28" w14:textId="77777777" w:rsidTr="006D7595"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AEE290" w14:textId="7353CED7" w:rsidR="00536160" w:rsidRPr="00EB0D3A" w:rsidRDefault="00536160" w:rsidP="00536160">
            <w:pPr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proofErr w:type="spellStart"/>
            <w:r w:rsidRPr="00EB0D3A">
              <w:rPr>
                <w:rFonts w:asciiTheme="minorHAnsi" w:hAnsiTheme="minorHAnsi" w:cstheme="minorHAnsi"/>
                <w:bCs/>
                <w:i/>
                <w:iCs/>
                <w:sz w:val="16"/>
                <w:szCs w:val="16"/>
              </w:rPr>
              <w:t>Bouteloua</w:t>
            </w:r>
            <w:proofErr w:type="spellEnd"/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1211D7" w14:textId="3CB68556" w:rsidR="00536160" w:rsidRPr="00EB0D3A" w:rsidRDefault="00536160" w:rsidP="00536160">
            <w:pPr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EB0D3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intercept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433E7F" w14:textId="4FD4E920" w:rsidR="00536160" w:rsidRPr="00EB0D3A" w:rsidRDefault="00536160" w:rsidP="00536160">
            <w:pPr>
              <w:jc w:val="right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EB0D3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647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C15C5C" w14:textId="4F1CC0D7" w:rsidR="00536160" w:rsidRPr="00EB0D3A" w:rsidRDefault="00536160" w:rsidP="00536160">
            <w:pPr>
              <w:jc w:val="right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EB0D3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2</w:t>
            </w:r>
            <w:r w:rsidR="00F853A4" w:rsidRPr="00EB0D3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01278A" w14:textId="2FED03B0" w:rsidR="00536160" w:rsidRPr="00EB0D3A" w:rsidRDefault="00536160" w:rsidP="00536160">
            <w:pPr>
              <w:jc w:val="right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EB0D3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25</w:t>
            </w:r>
            <w:r w:rsidR="00F853A4" w:rsidRPr="00EB0D3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56A52F" w14:textId="15628010" w:rsidR="00536160" w:rsidRPr="00EB0D3A" w:rsidRDefault="00536160" w:rsidP="00536160">
            <w:pPr>
              <w:jc w:val="right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EB0D3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25</w:t>
            </w:r>
            <w:r w:rsidR="00F853A4" w:rsidRPr="00EB0D3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0BE3ED" w14:textId="70AEC21F" w:rsidR="00536160" w:rsidRPr="00EB0D3A" w:rsidRDefault="00536160" w:rsidP="00536160">
            <w:pPr>
              <w:jc w:val="right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EB0D3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7</w:t>
            </w:r>
          </w:p>
        </w:tc>
      </w:tr>
      <w:tr w:rsidR="00536160" w:rsidRPr="00EB0D3A" w14:paraId="0CE28479" w14:textId="77777777" w:rsidTr="006D7595"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23CF17" w14:textId="154BA2F6" w:rsidR="00536160" w:rsidRPr="00EB0D3A" w:rsidRDefault="00536160" w:rsidP="00536160">
            <w:pPr>
              <w:rPr>
                <w:rFonts w:asciiTheme="minorHAnsi" w:hAnsiTheme="minorHAnsi" w:cstheme="minorHAnsi"/>
                <w:bCs/>
                <w:i/>
                <w:iCs/>
                <w:sz w:val="16"/>
                <w:szCs w:val="16"/>
              </w:rPr>
            </w:pPr>
            <w:proofErr w:type="spellStart"/>
            <w:r w:rsidRPr="00EB0D3A">
              <w:rPr>
                <w:rFonts w:asciiTheme="minorHAnsi" w:hAnsiTheme="minorHAnsi" w:cstheme="minorHAnsi"/>
                <w:bCs/>
                <w:i/>
                <w:iCs/>
                <w:sz w:val="16"/>
                <w:szCs w:val="16"/>
              </w:rPr>
              <w:t>gracilis</w:t>
            </w:r>
            <w:proofErr w:type="spellEnd"/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27B624" w14:textId="5CB45E0E" w:rsidR="00536160" w:rsidRPr="00EB0D3A" w:rsidRDefault="00536160" w:rsidP="00536160">
            <w:pPr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EB0D3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latitude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8368FC" w14:textId="33A2EE79" w:rsidR="00536160" w:rsidRPr="00EB0D3A" w:rsidRDefault="00536160" w:rsidP="00536160">
            <w:pPr>
              <w:jc w:val="right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EB0D3A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0.009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5F4038" w14:textId="0C959983" w:rsidR="00536160" w:rsidRPr="00EB0D3A" w:rsidRDefault="00536160" w:rsidP="00536160">
            <w:pPr>
              <w:jc w:val="right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EB0D3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.73</w:t>
            </w:r>
            <w:r w:rsidR="00F853A4" w:rsidRPr="00EB0D3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2F98C9" w14:textId="77777777" w:rsidR="00536160" w:rsidRPr="00EB0D3A" w:rsidRDefault="00536160" w:rsidP="00536160">
            <w:pPr>
              <w:jc w:val="right"/>
              <w:rPr>
                <w:rFonts w:asciiTheme="minorHAnsi" w:hAnsiTheme="minorHAnsi" w:cstheme="minorHAnsi"/>
                <w:b/>
                <w:sz w:val="16"/>
                <w:szCs w:val="16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0514FC" w14:textId="77777777" w:rsidR="00536160" w:rsidRPr="00EB0D3A" w:rsidRDefault="00536160" w:rsidP="00536160">
            <w:pPr>
              <w:jc w:val="right"/>
              <w:rPr>
                <w:rFonts w:asciiTheme="minorHAnsi" w:hAnsiTheme="minorHAnsi" w:cstheme="minorHAnsi"/>
                <w:b/>
                <w:sz w:val="16"/>
                <w:szCs w:val="16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02E9B4" w14:textId="77777777" w:rsidR="00536160" w:rsidRPr="00EB0D3A" w:rsidRDefault="00536160" w:rsidP="00536160">
            <w:pPr>
              <w:jc w:val="right"/>
              <w:rPr>
                <w:rFonts w:asciiTheme="minorHAnsi" w:hAnsiTheme="minorHAnsi" w:cstheme="minorHAnsi"/>
                <w:b/>
                <w:sz w:val="16"/>
                <w:szCs w:val="16"/>
              </w:rPr>
            </w:pPr>
          </w:p>
        </w:tc>
      </w:tr>
      <w:tr w:rsidR="00536160" w:rsidRPr="00EB0D3A" w14:paraId="2CF622A1" w14:textId="77777777" w:rsidTr="006D7595"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00C10A" w14:textId="0CF6D37F" w:rsidR="00536160" w:rsidRPr="00EB0D3A" w:rsidRDefault="00536160" w:rsidP="00536160">
            <w:pPr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proofErr w:type="spellStart"/>
            <w:r w:rsidRPr="00EB0D3A">
              <w:rPr>
                <w:rFonts w:asciiTheme="minorHAnsi" w:hAnsiTheme="minorHAnsi" w:cstheme="minorHAnsi"/>
                <w:bCs/>
                <w:i/>
                <w:iCs/>
                <w:sz w:val="16"/>
                <w:szCs w:val="16"/>
              </w:rPr>
              <w:t>Bouteloua</w:t>
            </w:r>
            <w:proofErr w:type="spellEnd"/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2C5446" w14:textId="23921461" w:rsidR="00536160" w:rsidRPr="00EB0D3A" w:rsidRDefault="00536160" w:rsidP="00536160">
            <w:pPr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EB0D3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intercept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A9CC0F" w14:textId="7F7B40DC" w:rsidR="00536160" w:rsidRPr="00EB0D3A" w:rsidRDefault="00536160" w:rsidP="00536160">
            <w:pPr>
              <w:jc w:val="right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EB0D3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8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0631FF" w14:textId="69887E4D" w:rsidR="00536160" w:rsidRPr="00EB0D3A" w:rsidRDefault="00536160" w:rsidP="00536160">
            <w:pPr>
              <w:jc w:val="right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EB0D3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.05</w:t>
            </w:r>
            <w:r w:rsidR="00F853A4" w:rsidRPr="00EB0D3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9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B8AF40" w14:textId="7230CBBF" w:rsidR="00536160" w:rsidRPr="00EB0D3A" w:rsidRDefault="00536160" w:rsidP="00536160">
            <w:pPr>
              <w:jc w:val="right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EB0D3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575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27D2C9" w14:textId="2757761B" w:rsidR="00536160" w:rsidRPr="00EB0D3A" w:rsidRDefault="00536160" w:rsidP="00536160">
            <w:pPr>
              <w:jc w:val="right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EB0D3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59</w:t>
            </w:r>
            <w:r w:rsidR="00F853A4" w:rsidRPr="00EB0D3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CE4D1F" w14:textId="3E40CCC3" w:rsidR="00536160" w:rsidRPr="00EB0D3A" w:rsidRDefault="00536160" w:rsidP="00536160">
            <w:pPr>
              <w:jc w:val="right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EB0D3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</w:t>
            </w:r>
          </w:p>
        </w:tc>
      </w:tr>
      <w:tr w:rsidR="00536160" w:rsidRPr="00EB0D3A" w14:paraId="3EEFB50C" w14:textId="77777777" w:rsidTr="006D7595"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9B55D3" w14:textId="55FE667E" w:rsidR="00536160" w:rsidRPr="00EB0D3A" w:rsidRDefault="00536160" w:rsidP="00536160">
            <w:pPr>
              <w:rPr>
                <w:rFonts w:asciiTheme="minorHAnsi" w:hAnsiTheme="minorHAnsi" w:cstheme="minorHAnsi"/>
                <w:bCs/>
                <w:i/>
                <w:iCs/>
                <w:sz w:val="16"/>
                <w:szCs w:val="16"/>
              </w:rPr>
            </w:pPr>
            <w:proofErr w:type="spellStart"/>
            <w:r w:rsidRPr="00EB0D3A">
              <w:rPr>
                <w:rFonts w:asciiTheme="minorHAnsi" w:hAnsiTheme="minorHAnsi" w:cstheme="minorHAnsi"/>
                <w:bCs/>
                <w:i/>
                <w:iCs/>
                <w:sz w:val="16"/>
                <w:szCs w:val="16"/>
              </w:rPr>
              <w:t>dactyloides</w:t>
            </w:r>
            <w:proofErr w:type="spellEnd"/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380CCB" w14:textId="45B9C6A7" w:rsidR="00536160" w:rsidRPr="00EB0D3A" w:rsidRDefault="00536160" w:rsidP="00536160">
            <w:pPr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EB0D3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latitude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4F850A" w14:textId="6CBD5CC4" w:rsidR="00536160" w:rsidRPr="00EB0D3A" w:rsidRDefault="00536160" w:rsidP="00536160">
            <w:pPr>
              <w:jc w:val="right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EB0D3A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AF9A70" w14:textId="34622F0F" w:rsidR="00536160" w:rsidRPr="00EB0D3A" w:rsidRDefault="00536160" w:rsidP="00536160">
            <w:pPr>
              <w:jc w:val="right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EB0D3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0.697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C4914E" w14:textId="77777777" w:rsidR="00536160" w:rsidRPr="00EB0D3A" w:rsidRDefault="00536160" w:rsidP="00536160">
            <w:pPr>
              <w:jc w:val="right"/>
              <w:rPr>
                <w:rFonts w:asciiTheme="minorHAnsi" w:hAnsiTheme="minorHAnsi" w:cstheme="minorHAnsi"/>
                <w:b/>
                <w:sz w:val="16"/>
                <w:szCs w:val="16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073647" w14:textId="77777777" w:rsidR="00536160" w:rsidRPr="00EB0D3A" w:rsidRDefault="00536160" w:rsidP="00536160">
            <w:pPr>
              <w:jc w:val="right"/>
              <w:rPr>
                <w:rFonts w:asciiTheme="minorHAnsi" w:hAnsiTheme="minorHAnsi" w:cstheme="minorHAnsi"/>
                <w:b/>
                <w:sz w:val="16"/>
                <w:szCs w:val="16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BA0C92" w14:textId="77777777" w:rsidR="00536160" w:rsidRPr="00EB0D3A" w:rsidRDefault="00536160" w:rsidP="00536160">
            <w:pPr>
              <w:jc w:val="right"/>
              <w:rPr>
                <w:rFonts w:asciiTheme="minorHAnsi" w:hAnsiTheme="minorHAnsi" w:cstheme="minorHAnsi"/>
                <w:b/>
                <w:sz w:val="16"/>
                <w:szCs w:val="16"/>
              </w:rPr>
            </w:pPr>
          </w:p>
        </w:tc>
      </w:tr>
      <w:tr w:rsidR="00536160" w:rsidRPr="00EB0D3A" w14:paraId="00C05FED" w14:textId="77777777" w:rsidTr="006D7595"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015D03" w14:textId="44094780" w:rsidR="00536160" w:rsidRPr="00EB0D3A" w:rsidRDefault="00536160" w:rsidP="00536160">
            <w:pPr>
              <w:rPr>
                <w:rFonts w:asciiTheme="minorHAnsi" w:hAnsiTheme="minorHAnsi" w:cstheme="minorHAnsi"/>
                <w:bCs/>
                <w:i/>
                <w:iCs/>
                <w:sz w:val="16"/>
                <w:szCs w:val="16"/>
              </w:rPr>
            </w:pPr>
            <w:proofErr w:type="spellStart"/>
            <w:r w:rsidRPr="00EB0D3A">
              <w:rPr>
                <w:rFonts w:asciiTheme="minorHAnsi" w:hAnsiTheme="minorHAnsi" w:cstheme="minorHAnsi"/>
                <w:bCs/>
                <w:i/>
                <w:iCs/>
                <w:sz w:val="16"/>
                <w:szCs w:val="16"/>
              </w:rPr>
              <w:t>Schizachyrium</w:t>
            </w:r>
            <w:proofErr w:type="spellEnd"/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C3F9C8" w14:textId="7706A8E4" w:rsidR="00536160" w:rsidRPr="00EB0D3A" w:rsidRDefault="00536160" w:rsidP="00536160">
            <w:pPr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EB0D3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intercept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527C05" w14:textId="020BD4B5" w:rsidR="00536160" w:rsidRPr="00EB0D3A" w:rsidRDefault="00536160" w:rsidP="00536160">
            <w:pPr>
              <w:jc w:val="right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EB0D3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86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6CAA27" w14:textId="2A107ADC" w:rsidR="00536160" w:rsidRPr="00EB0D3A" w:rsidRDefault="00536160" w:rsidP="00536160">
            <w:pPr>
              <w:jc w:val="right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EB0D3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.95</w:t>
            </w:r>
            <w:r w:rsidR="00F853A4" w:rsidRPr="00EB0D3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C867F2" w14:textId="24EC35DF" w:rsidR="00536160" w:rsidRPr="00EB0D3A" w:rsidRDefault="00F853A4" w:rsidP="00536160">
            <w:pPr>
              <w:jc w:val="right"/>
              <w:rPr>
                <w:rFonts w:asciiTheme="minorHAnsi" w:hAnsiTheme="minorHAnsi" w:cstheme="minorHAnsi"/>
                <w:bCs/>
                <w:sz w:val="16"/>
                <w:szCs w:val="16"/>
              </w:rPr>
            </w:pPr>
            <w:r w:rsidRPr="00EB0D3A">
              <w:rPr>
                <w:rFonts w:asciiTheme="minorHAnsi" w:hAnsiTheme="minorHAnsi" w:cstheme="minorHAnsi"/>
                <w:bCs/>
                <w:sz w:val="16"/>
                <w:szCs w:val="16"/>
              </w:rPr>
              <w:t>0.000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487738" w14:textId="48DF3C2E" w:rsidR="00536160" w:rsidRPr="00EB0D3A" w:rsidRDefault="00536160" w:rsidP="00536160">
            <w:pPr>
              <w:jc w:val="right"/>
              <w:rPr>
                <w:rFonts w:asciiTheme="minorHAnsi" w:hAnsiTheme="minorHAnsi" w:cstheme="minorHAnsi"/>
                <w:bCs/>
                <w:sz w:val="16"/>
                <w:szCs w:val="16"/>
              </w:rPr>
            </w:pPr>
            <w:r w:rsidRPr="00EB0D3A">
              <w:rPr>
                <w:rFonts w:asciiTheme="minorHAnsi" w:hAnsiTheme="minorHAnsi" w:cstheme="minorHAnsi"/>
                <w:bCs/>
                <w:color w:val="000000"/>
                <w:sz w:val="16"/>
                <w:szCs w:val="16"/>
              </w:rPr>
              <w:t>0.1</w:t>
            </w:r>
            <w:r w:rsidR="00F853A4" w:rsidRPr="00EB0D3A">
              <w:rPr>
                <w:rFonts w:asciiTheme="minorHAnsi" w:hAnsiTheme="minorHAnsi" w:cstheme="minorHAnsi"/>
                <w:bCs/>
                <w:color w:val="000000"/>
                <w:sz w:val="16"/>
                <w:szCs w:val="16"/>
              </w:rPr>
              <w:t>80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12840C" w14:textId="66CDA397" w:rsidR="00536160" w:rsidRPr="00EB0D3A" w:rsidRDefault="00536160" w:rsidP="00536160">
            <w:pPr>
              <w:jc w:val="right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EB0D3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4</w:t>
            </w:r>
          </w:p>
        </w:tc>
      </w:tr>
      <w:tr w:rsidR="00536160" w:rsidRPr="00EB0D3A" w14:paraId="7A88102E" w14:textId="77777777" w:rsidTr="006D7595">
        <w:tc>
          <w:tcPr>
            <w:tcW w:w="1220" w:type="dxa"/>
            <w:tcBorders>
              <w:top w:val="nil"/>
              <w:left w:val="nil"/>
              <w:right w:val="nil"/>
            </w:tcBorders>
            <w:vAlign w:val="bottom"/>
          </w:tcPr>
          <w:p w14:paraId="6F2CBEEB" w14:textId="282E6E2B" w:rsidR="00536160" w:rsidRPr="00EB0D3A" w:rsidRDefault="00536160" w:rsidP="00536160">
            <w:pPr>
              <w:rPr>
                <w:rFonts w:asciiTheme="minorHAnsi" w:hAnsiTheme="minorHAnsi" w:cstheme="minorHAnsi"/>
                <w:bCs/>
                <w:i/>
                <w:iCs/>
                <w:sz w:val="16"/>
                <w:szCs w:val="16"/>
              </w:rPr>
            </w:pPr>
            <w:proofErr w:type="spellStart"/>
            <w:r w:rsidRPr="00EB0D3A">
              <w:rPr>
                <w:rFonts w:asciiTheme="minorHAnsi" w:hAnsiTheme="minorHAnsi" w:cstheme="minorHAnsi"/>
                <w:bCs/>
                <w:i/>
                <w:iCs/>
                <w:sz w:val="16"/>
                <w:szCs w:val="16"/>
              </w:rPr>
              <w:t>scoparium</w:t>
            </w:r>
            <w:proofErr w:type="spellEnd"/>
          </w:p>
        </w:tc>
        <w:tc>
          <w:tcPr>
            <w:tcW w:w="1058" w:type="dxa"/>
            <w:tcBorders>
              <w:top w:val="nil"/>
              <w:left w:val="nil"/>
              <w:right w:val="nil"/>
            </w:tcBorders>
            <w:vAlign w:val="bottom"/>
          </w:tcPr>
          <w:p w14:paraId="34529A7E" w14:textId="3D0F690D" w:rsidR="00536160" w:rsidRPr="00EB0D3A" w:rsidRDefault="00536160" w:rsidP="00536160">
            <w:pPr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EB0D3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latitude</w:t>
            </w:r>
          </w:p>
        </w:tc>
        <w:tc>
          <w:tcPr>
            <w:tcW w:w="777" w:type="dxa"/>
            <w:tcBorders>
              <w:top w:val="nil"/>
              <w:left w:val="nil"/>
              <w:right w:val="nil"/>
            </w:tcBorders>
            <w:vAlign w:val="bottom"/>
          </w:tcPr>
          <w:p w14:paraId="5FFD9050" w14:textId="63CC8E31" w:rsidR="00536160" w:rsidRPr="00EB0D3A" w:rsidRDefault="00536160" w:rsidP="00536160">
            <w:pPr>
              <w:jc w:val="right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EB0D3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984</w:t>
            </w:r>
          </w:p>
        </w:tc>
        <w:tc>
          <w:tcPr>
            <w:tcW w:w="742" w:type="dxa"/>
            <w:tcBorders>
              <w:top w:val="nil"/>
              <w:left w:val="nil"/>
              <w:right w:val="nil"/>
            </w:tcBorders>
            <w:vAlign w:val="bottom"/>
          </w:tcPr>
          <w:p w14:paraId="1D964447" w14:textId="55460557" w:rsidR="00536160" w:rsidRPr="00EB0D3A" w:rsidRDefault="00536160" w:rsidP="00536160">
            <w:pPr>
              <w:jc w:val="right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EB0D3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1034" w:type="dxa"/>
            <w:tcBorders>
              <w:top w:val="nil"/>
              <w:left w:val="nil"/>
              <w:right w:val="nil"/>
            </w:tcBorders>
            <w:vAlign w:val="bottom"/>
          </w:tcPr>
          <w:p w14:paraId="28C60AE5" w14:textId="77777777" w:rsidR="00536160" w:rsidRPr="00EB0D3A" w:rsidRDefault="00536160" w:rsidP="00536160">
            <w:pPr>
              <w:jc w:val="right"/>
              <w:rPr>
                <w:rFonts w:asciiTheme="minorHAnsi" w:hAnsiTheme="minorHAnsi" w:cstheme="minorHAnsi"/>
                <w:b/>
                <w:sz w:val="16"/>
                <w:szCs w:val="16"/>
              </w:rPr>
            </w:pPr>
          </w:p>
        </w:tc>
        <w:tc>
          <w:tcPr>
            <w:tcW w:w="1181" w:type="dxa"/>
            <w:tcBorders>
              <w:top w:val="nil"/>
              <w:left w:val="nil"/>
              <w:right w:val="nil"/>
            </w:tcBorders>
            <w:vAlign w:val="bottom"/>
          </w:tcPr>
          <w:p w14:paraId="509CC862" w14:textId="77777777" w:rsidR="00536160" w:rsidRPr="00EB0D3A" w:rsidRDefault="00536160" w:rsidP="00536160">
            <w:pPr>
              <w:jc w:val="right"/>
              <w:rPr>
                <w:rFonts w:asciiTheme="minorHAnsi" w:hAnsiTheme="minorHAnsi" w:cstheme="minorHAnsi"/>
                <w:b/>
                <w:sz w:val="16"/>
                <w:szCs w:val="16"/>
              </w:rPr>
            </w:pPr>
          </w:p>
        </w:tc>
        <w:tc>
          <w:tcPr>
            <w:tcW w:w="458" w:type="dxa"/>
            <w:tcBorders>
              <w:top w:val="nil"/>
              <w:left w:val="nil"/>
              <w:right w:val="nil"/>
            </w:tcBorders>
            <w:vAlign w:val="bottom"/>
          </w:tcPr>
          <w:p w14:paraId="29C04599" w14:textId="77777777" w:rsidR="00536160" w:rsidRPr="00EB0D3A" w:rsidRDefault="00536160" w:rsidP="00536160">
            <w:pPr>
              <w:jc w:val="right"/>
              <w:rPr>
                <w:rFonts w:asciiTheme="minorHAnsi" w:hAnsiTheme="minorHAnsi" w:cstheme="minorHAnsi"/>
                <w:b/>
                <w:sz w:val="16"/>
                <w:szCs w:val="16"/>
              </w:rPr>
            </w:pPr>
          </w:p>
        </w:tc>
      </w:tr>
    </w:tbl>
    <w:p w14:paraId="73A340BE" w14:textId="77777777" w:rsidR="00536160" w:rsidRDefault="00536160" w:rsidP="004E05B0">
      <w:pPr>
        <w:spacing w:line="480" w:lineRule="auto"/>
        <w:rPr>
          <w:b/>
        </w:rPr>
      </w:pPr>
    </w:p>
    <w:p w14:paraId="38ED174C" w14:textId="77777777" w:rsidR="00701B3E" w:rsidRDefault="00701B3E" w:rsidP="004E05B0">
      <w:pPr>
        <w:spacing w:line="480" w:lineRule="auto"/>
        <w:rPr>
          <w:b/>
        </w:rPr>
      </w:pPr>
    </w:p>
    <w:p w14:paraId="058E6C5E" w14:textId="77777777" w:rsidR="006D4AAE" w:rsidRDefault="006D4AAE" w:rsidP="004E05B0">
      <w:pPr>
        <w:spacing w:line="480" w:lineRule="auto"/>
        <w:rPr>
          <w:b/>
        </w:rPr>
      </w:pPr>
    </w:p>
    <w:p w14:paraId="43E0010E" w14:textId="77777777" w:rsidR="006D4AAE" w:rsidRDefault="006D4AAE" w:rsidP="004E05B0">
      <w:pPr>
        <w:spacing w:line="480" w:lineRule="auto"/>
        <w:rPr>
          <w:b/>
        </w:rPr>
      </w:pPr>
    </w:p>
    <w:p w14:paraId="039544B1" w14:textId="77777777" w:rsidR="006D4AAE" w:rsidRDefault="006D4AAE" w:rsidP="004E05B0">
      <w:pPr>
        <w:spacing w:line="480" w:lineRule="auto"/>
        <w:rPr>
          <w:b/>
        </w:rPr>
      </w:pPr>
    </w:p>
    <w:p w14:paraId="1078DC2C" w14:textId="77777777" w:rsidR="006D4AAE" w:rsidRDefault="006D4AAE" w:rsidP="004E05B0">
      <w:pPr>
        <w:spacing w:line="480" w:lineRule="auto"/>
        <w:rPr>
          <w:b/>
        </w:rPr>
      </w:pPr>
    </w:p>
    <w:p w14:paraId="07A33B5C" w14:textId="77777777" w:rsidR="006D4AAE" w:rsidRDefault="006D4AAE" w:rsidP="004E05B0">
      <w:pPr>
        <w:spacing w:line="480" w:lineRule="auto"/>
        <w:rPr>
          <w:b/>
        </w:rPr>
      </w:pPr>
    </w:p>
    <w:p w14:paraId="1C28F4D1" w14:textId="77777777" w:rsidR="006D4AAE" w:rsidRDefault="006D4AAE" w:rsidP="004E05B0">
      <w:pPr>
        <w:spacing w:line="480" w:lineRule="auto"/>
        <w:rPr>
          <w:b/>
        </w:rPr>
      </w:pPr>
    </w:p>
    <w:p w14:paraId="6A44B8D6" w14:textId="77777777" w:rsidR="006D4AAE" w:rsidRDefault="006D4AAE" w:rsidP="004E05B0">
      <w:pPr>
        <w:spacing w:line="480" w:lineRule="auto"/>
        <w:rPr>
          <w:b/>
        </w:rPr>
      </w:pPr>
    </w:p>
    <w:p w14:paraId="6973CB72" w14:textId="77777777" w:rsidR="006D4AAE" w:rsidRDefault="006D4AAE" w:rsidP="004E05B0">
      <w:pPr>
        <w:spacing w:line="480" w:lineRule="auto"/>
        <w:rPr>
          <w:b/>
        </w:rPr>
      </w:pPr>
    </w:p>
    <w:p w14:paraId="1A50CF39" w14:textId="77777777" w:rsidR="006D4AAE" w:rsidRDefault="006D4AAE" w:rsidP="004E05B0">
      <w:pPr>
        <w:spacing w:line="480" w:lineRule="auto"/>
        <w:rPr>
          <w:b/>
        </w:rPr>
      </w:pPr>
    </w:p>
    <w:p w14:paraId="292A8C62" w14:textId="77777777" w:rsidR="006D4AAE" w:rsidRDefault="006D4AAE" w:rsidP="004E05B0">
      <w:pPr>
        <w:spacing w:line="480" w:lineRule="auto"/>
        <w:rPr>
          <w:b/>
        </w:rPr>
      </w:pPr>
    </w:p>
    <w:p w14:paraId="60585ACD" w14:textId="77777777" w:rsidR="006D4AAE" w:rsidRDefault="006D4AAE" w:rsidP="004E05B0">
      <w:pPr>
        <w:spacing w:line="480" w:lineRule="auto"/>
        <w:rPr>
          <w:b/>
        </w:rPr>
      </w:pPr>
    </w:p>
    <w:p w14:paraId="079B7DC8" w14:textId="77777777" w:rsidR="00C65DBE" w:rsidRDefault="00C65DBE" w:rsidP="00941D82">
      <w:pPr>
        <w:rPr>
          <w:b/>
        </w:rPr>
      </w:pPr>
    </w:p>
    <w:p w14:paraId="610F483B" w14:textId="77777777" w:rsidR="0077131C" w:rsidRDefault="0077131C" w:rsidP="00941D82">
      <w:pPr>
        <w:rPr>
          <w:b/>
        </w:rPr>
      </w:pPr>
    </w:p>
    <w:p w14:paraId="165EE1E2" w14:textId="7996AEE8" w:rsidR="006D4AAE" w:rsidRPr="0029651D" w:rsidRDefault="006D4AAE" w:rsidP="00941D82">
      <w:r>
        <w:rPr>
          <w:b/>
        </w:rPr>
        <w:lastRenderedPageBreak/>
        <w:t>Table S</w:t>
      </w:r>
      <w:r w:rsidR="0077131C">
        <w:rPr>
          <w:b/>
        </w:rPr>
        <w:t>3</w:t>
      </w:r>
      <w:r w:rsidR="00D854E2">
        <w:rPr>
          <w:b/>
        </w:rPr>
        <w:t xml:space="preserve"> </w:t>
      </w:r>
      <w:r w:rsidR="00B265D4">
        <w:t>Results</w:t>
      </w:r>
      <w:r>
        <w:t xml:space="preserve"> of models ranking the effects of climatic </w:t>
      </w:r>
      <w:r w:rsidR="0029651D">
        <w:t>windows</w:t>
      </w:r>
      <w:r>
        <w:t xml:space="preserve"> on herbivory</w:t>
      </w:r>
      <w:r w:rsidRPr="004071CD">
        <w:t>.</w:t>
      </w:r>
      <w:r w:rsidRPr="00B44550">
        <w:rPr>
          <w:i/>
        </w:rPr>
        <w:t xml:space="preserve"> </w:t>
      </w:r>
      <w:r>
        <w:t xml:space="preserve">Predictors are listed in order from the best model to worst based on the </w:t>
      </w:r>
      <w:proofErr w:type="spellStart"/>
      <w:r>
        <w:rPr>
          <w:i/>
        </w:rPr>
        <w:t>AICc</w:t>
      </w:r>
      <w:proofErr w:type="spellEnd"/>
      <w:r>
        <w:rPr>
          <w:i/>
        </w:rPr>
        <w:t xml:space="preserve"> </w:t>
      </w:r>
      <w:r>
        <w:t xml:space="preserve">criterion. Models have statistically similar fits </w:t>
      </w:r>
      <w:r w:rsidR="0029651D">
        <w:t xml:space="preserve">if </w:t>
      </w:r>
      <w:r>
        <w:sym w:font="Symbol" w:char="F044"/>
      </w:r>
      <w:proofErr w:type="spellStart"/>
      <w:r w:rsidRPr="007F3C0F">
        <w:rPr>
          <w:i/>
        </w:rPr>
        <w:t>AICc</w:t>
      </w:r>
      <w:proofErr w:type="spellEnd"/>
      <w:r>
        <w:t xml:space="preserve"> &lt;2. </w:t>
      </w:r>
      <w:r w:rsidR="0029651D">
        <w:t xml:space="preserve">Weights can be interpreted as the probability that a given model is the most predictive out of the candidate set of models. </w:t>
      </w:r>
      <w:r w:rsidR="0029651D" w:rsidRPr="0029651D">
        <w:rPr>
          <w:i/>
          <w:iCs/>
        </w:rPr>
        <w:t>Marginal R</w:t>
      </w:r>
      <w:r w:rsidR="0029651D" w:rsidRPr="0029651D">
        <w:rPr>
          <w:i/>
          <w:iCs/>
          <w:vertAlign w:val="superscript"/>
        </w:rPr>
        <w:t>2</w:t>
      </w:r>
      <w:r w:rsidR="0029651D">
        <w:t xml:space="preserve"> only consider the dependent variables while </w:t>
      </w:r>
      <w:r w:rsidR="0029651D" w:rsidRPr="0029651D">
        <w:rPr>
          <w:i/>
          <w:iCs/>
        </w:rPr>
        <w:t>Conditional R</w:t>
      </w:r>
      <w:r w:rsidR="0029651D" w:rsidRPr="0029651D">
        <w:rPr>
          <w:i/>
          <w:iCs/>
          <w:vertAlign w:val="superscript"/>
        </w:rPr>
        <w:t>2</w:t>
      </w:r>
      <w:r w:rsidR="0029651D">
        <w:t xml:space="preserve"> incorporate the variance explained by random effects. </w:t>
      </w:r>
      <w:r w:rsidR="0029651D">
        <w:rPr>
          <w:i/>
          <w:iCs/>
        </w:rPr>
        <w:t>P</w:t>
      </w:r>
      <w:r w:rsidR="0029651D">
        <w:t xml:space="preserve">-intercept and </w:t>
      </w:r>
      <w:r w:rsidR="0029651D">
        <w:rPr>
          <w:i/>
          <w:iCs/>
        </w:rPr>
        <w:t>P</w:t>
      </w:r>
      <w:r w:rsidR="0029651D">
        <w:t>-slope are from Wald chi-square tests</w:t>
      </w:r>
      <w:r w:rsidR="00F45E7B">
        <w:t xml:space="preserve"> and values of </w:t>
      </w:r>
      <w:r w:rsidR="00F45E7B">
        <w:rPr>
          <w:i/>
        </w:rPr>
        <w:t xml:space="preserve">P </w:t>
      </w:r>
      <w:r w:rsidR="00F45E7B">
        <w:t>&lt; 0.05 are shown in bold</w:t>
      </w:r>
      <w:r w:rsidR="0029651D">
        <w:t xml:space="preserve">. For </w:t>
      </w:r>
      <w:r w:rsidR="0029651D" w:rsidRPr="0073692E">
        <w:rPr>
          <w:i/>
        </w:rPr>
        <w:t xml:space="preserve">B. </w:t>
      </w:r>
      <w:proofErr w:type="spellStart"/>
      <w:r w:rsidR="0029651D" w:rsidRPr="0073692E">
        <w:rPr>
          <w:i/>
        </w:rPr>
        <w:t>eriopoda</w:t>
      </w:r>
      <w:proofErr w:type="spellEnd"/>
      <w:r w:rsidR="0029651D">
        <w:t xml:space="preserve">, models were fit without random effects so the “conditional” </w:t>
      </w:r>
      <w:r w:rsidR="0029651D" w:rsidRPr="0029651D">
        <w:rPr>
          <w:i/>
          <w:iCs/>
        </w:rPr>
        <w:t>R</w:t>
      </w:r>
      <w:r w:rsidR="0029651D" w:rsidRPr="0029651D">
        <w:rPr>
          <w:i/>
          <w:iCs/>
          <w:vertAlign w:val="superscript"/>
        </w:rPr>
        <w:t>2</w:t>
      </w:r>
      <w:r w:rsidR="0029651D">
        <w:t xml:space="preserve"> is an </w:t>
      </w:r>
      <w:r w:rsidR="0029651D" w:rsidRPr="0029651D">
        <w:rPr>
          <w:i/>
          <w:iCs/>
        </w:rPr>
        <w:t>adjusted R</w:t>
      </w:r>
      <w:r w:rsidR="0029651D" w:rsidRPr="0029651D">
        <w:rPr>
          <w:i/>
          <w:iCs/>
          <w:vertAlign w:val="superscript"/>
        </w:rPr>
        <w:t>2</w:t>
      </w:r>
      <w:r w:rsidR="0029651D">
        <w:t xml:space="preserve"> and </w:t>
      </w:r>
      <w:r w:rsidR="0029651D">
        <w:rPr>
          <w:i/>
          <w:iCs/>
        </w:rPr>
        <w:t>P</w:t>
      </w:r>
      <w:r w:rsidR="0029651D">
        <w:t xml:space="preserve">-values are from F-tests. </w:t>
      </w:r>
      <w:r w:rsidR="0029651D">
        <w:rPr>
          <w:i/>
        </w:rPr>
        <w:t xml:space="preserve">DF </w:t>
      </w:r>
      <w:r w:rsidR="0029651D">
        <w:rPr>
          <w:iCs/>
        </w:rPr>
        <w:t xml:space="preserve">are </w:t>
      </w:r>
      <w:r w:rsidR="00666EEA">
        <w:rPr>
          <w:iCs/>
        </w:rPr>
        <w:t xml:space="preserve">residual </w:t>
      </w:r>
      <w:r w:rsidR="0029651D">
        <w:rPr>
          <w:iCs/>
        </w:rPr>
        <w:t>degrees of freedom</w:t>
      </w:r>
      <w:r w:rsidR="0029651D">
        <w:t>.</w:t>
      </w:r>
    </w:p>
    <w:p w14:paraId="5DA2E9EB" w14:textId="77777777" w:rsidR="0091006F" w:rsidRDefault="0091006F" w:rsidP="00941D82"/>
    <w:tbl>
      <w:tblPr>
        <w:tblStyle w:val="TableGrid"/>
        <w:tblW w:w="9567" w:type="dxa"/>
        <w:tblLook w:val="04A0" w:firstRow="1" w:lastRow="0" w:firstColumn="1" w:lastColumn="0" w:noHBand="0" w:noVBand="1"/>
      </w:tblPr>
      <w:tblGrid>
        <w:gridCol w:w="1141"/>
        <w:gridCol w:w="853"/>
        <w:gridCol w:w="734"/>
        <w:gridCol w:w="661"/>
        <w:gridCol w:w="754"/>
        <w:gridCol w:w="906"/>
        <w:gridCol w:w="1068"/>
        <w:gridCol w:w="1211"/>
        <w:gridCol w:w="1024"/>
        <w:gridCol w:w="777"/>
        <w:gridCol w:w="438"/>
      </w:tblGrid>
      <w:tr w:rsidR="00CF2BBC" w:rsidRPr="00CF2BBC" w14:paraId="00F32E0D" w14:textId="77777777" w:rsidTr="00CF2BBC">
        <w:tc>
          <w:tcPr>
            <w:tcW w:w="1141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77877D89" w14:textId="385D0569" w:rsidR="00C65DBE" w:rsidRPr="00CF2BBC" w:rsidRDefault="00C65DBE" w:rsidP="00C65DBE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  <w:r w:rsidRPr="00CF2BBC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</w:rPr>
              <w:t>Species</w:t>
            </w:r>
          </w:p>
        </w:tc>
        <w:tc>
          <w:tcPr>
            <w:tcW w:w="853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23E7D8FF" w14:textId="5C723773" w:rsidR="00C65DBE" w:rsidRPr="00CF2BBC" w:rsidRDefault="00C65DBE" w:rsidP="00C65DBE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  <w:r w:rsidRPr="00CF2BBC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</w:rPr>
              <w:t>Climate variable</w:t>
            </w:r>
          </w:p>
        </w:tc>
        <w:tc>
          <w:tcPr>
            <w:tcW w:w="734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107C7B97" w14:textId="427D25C2" w:rsidR="00C65DBE" w:rsidRPr="00CF2BBC" w:rsidRDefault="00C65DBE" w:rsidP="00C65DBE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  <w:r w:rsidRPr="00CF2BBC"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>Climate window</w:t>
            </w:r>
          </w:p>
        </w:tc>
        <w:tc>
          <w:tcPr>
            <w:tcW w:w="661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129E183D" w14:textId="73C6B213" w:rsidR="00C65DBE" w:rsidRPr="00CF2BBC" w:rsidRDefault="00C65DBE" w:rsidP="00C65DBE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  <w:proofErr w:type="spellStart"/>
            <w:r w:rsidRPr="00CF2BBC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</w:rPr>
              <w:t>AICc</w:t>
            </w:r>
            <w:proofErr w:type="spellEnd"/>
          </w:p>
        </w:tc>
        <w:tc>
          <w:tcPr>
            <w:tcW w:w="754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5614A178" w14:textId="0FFCECFD" w:rsidR="00C65DBE" w:rsidRPr="00CF2BBC" w:rsidRDefault="00C65DBE" w:rsidP="00C65DBE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  <w:r w:rsidRPr="00CF2BBC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  <w:lang w:val="el-GR"/>
              </w:rPr>
              <w:t>Δ</w:t>
            </w:r>
            <w:proofErr w:type="spellStart"/>
            <w:r w:rsidRPr="00CF2BBC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</w:rPr>
              <w:t>AICc</w:t>
            </w:r>
            <w:proofErr w:type="spellEnd"/>
          </w:p>
        </w:tc>
        <w:tc>
          <w:tcPr>
            <w:tcW w:w="906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7083531B" w14:textId="312F4C13" w:rsidR="00C65DBE" w:rsidRPr="00CF2BBC" w:rsidRDefault="00C65DBE" w:rsidP="00C65DBE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  <w:r w:rsidRPr="00CF2BBC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</w:rPr>
              <w:t>Weights</w:t>
            </w:r>
          </w:p>
        </w:tc>
        <w:tc>
          <w:tcPr>
            <w:tcW w:w="1068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79181CD4" w14:textId="7F2CB17E" w:rsidR="00C65DBE" w:rsidRPr="00CF2BBC" w:rsidRDefault="00C65DBE" w:rsidP="00C65DBE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  <w:r w:rsidRPr="00CF2BBC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</w:rPr>
              <w:t>Marginal R</w:t>
            </w:r>
            <w:r w:rsidRPr="00CF2BBC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211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2D16F21E" w14:textId="1975389F" w:rsidR="00C65DBE" w:rsidRPr="00CF2BBC" w:rsidRDefault="00C65DBE" w:rsidP="00C65DBE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  <w:r w:rsidRPr="00CF2BBC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</w:rPr>
              <w:t>Conditional R</w:t>
            </w:r>
            <w:r w:rsidRPr="00CF2BBC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024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64534189" w14:textId="62946437" w:rsidR="00C65DBE" w:rsidRPr="00CF2BBC" w:rsidRDefault="00CF2BBC" w:rsidP="00C65DBE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</w:rPr>
              <w:t>P</w:t>
            </w:r>
            <w:r w:rsidR="00C65DBE" w:rsidRPr="00CF2BBC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</w:rPr>
              <w:t>-intercept</w:t>
            </w:r>
          </w:p>
        </w:tc>
        <w:tc>
          <w:tcPr>
            <w:tcW w:w="777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69062066" w14:textId="5130BBD6" w:rsidR="00C65DBE" w:rsidRPr="00CF2BBC" w:rsidRDefault="00CF2BBC" w:rsidP="00C65DBE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</w:rPr>
              <w:t>P</w:t>
            </w:r>
            <w:r w:rsidR="00C65DBE" w:rsidRPr="00CF2BBC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</w:rPr>
              <w:t>-slope</w:t>
            </w:r>
          </w:p>
        </w:tc>
        <w:tc>
          <w:tcPr>
            <w:tcW w:w="438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2B15DE05" w14:textId="5E510940" w:rsidR="00C65DBE" w:rsidRPr="00CF2BBC" w:rsidRDefault="0029651D" w:rsidP="00C65DBE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>df</w:t>
            </w:r>
          </w:p>
        </w:tc>
      </w:tr>
      <w:tr w:rsidR="00CF2BBC" w:rsidRPr="00C65DBE" w14:paraId="1ABC57E9" w14:textId="77777777" w:rsidTr="00CF2BBC">
        <w:tc>
          <w:tcPr>
            <w:tcW w:w="1141" w:type="dxa"/>
            <w:tcBorders>
              <w:left w:val="nil"/>
              <w:bottom w:val="nil"/>
              <w:right w:val="nil"/>
            </w:tcBorders>
            <w:vAlign w:val="bottom"/>
          </w:tcPr>
          <w:p w14:paraId="0C3A6019" w14:textId="42E2B7F9" w:rsidR="00CF2BBC" w:rsidRPr="00C65DBE" w:rsidRDefault="00CF2BBC" w:rsidP="00CF2BBC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C65DB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all</w:t>
            </w:r>
          </w:p>
        </w:tc>
        <w:tc>
          <w:tcPr>
            <w:tcW w:w="853" w:type="dxa"/>
            <w:tcBorders>
              <w:left w:val="nil"/>
              <w:bottom w:val="nil"/>
              <w:right w:val="nil"/>
            </w:tcBorders>
            <w:vAlign w:val="bottom"/>
          </w:tcPr>
          <w:p w14:paraId="36855B7A" w14:textId="0EB8AEE4" w:rsidR="00CF2BBC" w:rsidRPr="00C65DBE" w:rsidRDefault="00CF2BBC" w:rsidP="00CF2BBC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C65DB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GDD</w:t>
            </w:r>
          </w:p>
        </w:tc>
        <w:tc>
          <w:tcPr>
            <w:tcW w:w="734" w:type="dxa"/>
            <w:tcBorders>
              <w:left w:val="nil"/>
              <w:bottom w:val="nil"/>
              <w:right w:val="nil"/>
            </w:tcBorders>
            <w:vAlign w:val="bottom"/>
          </w:tcPr>
          <w:p w14:paraId="351325BC" w14:textId="5E1A15BA" w:rsidR="00CF2BBC" w:rsidRPr="00C65DBE" w:rsidRDefault="00CF2BBC" w:rsidP="00CF2BBC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C65DB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661" w:type="dxa"/>
            <w:tcBorders>
              <w:left w:val="nil"/>
              <w:bottom w:val="nil"/>
              <w:right w:val="nil"/>
            </w:tcBorders>
            <w:vAlign w:val="bottom"/>
          </w:tcPr>
          <w:p w14:paraId="3A9B6754" w14:textId="43956944" w:rsidR="00CF2BBC" w:rsidRPr="00C65DBE" w:rsidRDefault="00CF2BBC" w:rsidP="00CF2BBC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C65DB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00.2</w:t>
            </w:r>
          </w:p>
        </w:tc>
        <w:tc>
          <w:tcPr>
            <w:tcW w:w="754" w:type="dxa"/>
            <w:tcBorders>
              <w:left w:val="nil"/>
              <w:bottom w:val="nil"/>
              <w:right w:val="nil"/>
            </w:tcBorders>
            <w:vAlign w:val="bottom"/>
          </w:tcPr>
          <w:p w14:paraId="76D7C6AC" w14:textId="5697A09D" w:rsidR="00CF2BBC" w:rsidRPr="00C65DBE" w:rsidRDefault="00CF2BBC" w:rsidP="00CF2BBC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C65DB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0</w:t>
            </w:r>
          </w:p>
        </w:tc>
        <w:tc>
          <w:tcPr>
            <w:tcW w:w="906" w:type="dxa"/>
            <w:tcBorders>
              <w:left w:val="nil"/>
              <w:bottom w:val="nil"/>
              <w:right w:val="nil"/>
            </w:tcBorders>
            <w:vAlign w:val="bottom"/>
          </w:tcPr>
          <w:p w14:paraId="4EEDA76C" w14:textId="41118403" w:rsidR="00CF2BBC" w:rsidRPr="00CF2BBC" w:rsidRDefault="00CF2BBC" w:rsidP="00CF2BBC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CF2BBC">
              <w:rPr>
                <w:rFonts w:ascii="Calibri" w:hAnsi="Calibri" w:cs="Calibri"/>
                <w:color w:val="000000"/>
                <w:sz w:val="16"/>
                <w:szCs w:val="16"/>
              </w:rPr>
              <w:t>0.41</w:t>
            </w:r>
          </w:p>
        </w:tc>
        <w:tc>
          <w:tcPr>
            <w:tcW w:w="1068" w:type="dxa"/>
            <w:tcBorders>
              <w:left w:val="nil"/>
              <w:bottom w:val="nil"/>
              <w:right w:val="nil"/>
            </w:tcBorders>
            <w:vAlign w:val="bottom"/>
          </w:tcPr>
          <w:p w14:paraId="0E3CCCA7" w14:textId="7BA438C5" w:rsidR="00CF2BBC" w:rsidRPr="00CF2BBC" w:rsidRDefault="00CF2BBC" w:rsidP="00CF2BBC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CF2BBC">
              <w:rPr>
                <w:rFonts w:ascii="Calibri" w:hAnsi="Calibri" w:cs="Calibri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1211" w:type="dxa"/>
            <w:tcBorders>
              <w:left w:val="nil"/>
              <w:bottom w:val="nil"/>
              <w:right w:val="nil"/>
            </w:tcBorders>
            <w:vAlign w:val="bottom"/>
          </w:tcPr>
          <w:p w14:paraId="4D83E428" w14:textId="63187AEF" w:rsidR="00CF2BBC" w:rsidRPr="00CF2BBC" w:rsidRDefault="00CF2BBC" w:rsidP="00CF2BBC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CF2BBC">
              <w:rPr>
                <w:rFonts w:ascii="Calibri" w:hAnsi="Calibri" w:cs="Calibri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1024" w:type="dxa"/>
            <w:tcBorders>
              <w:left w:val="nil"/>
              <w:bottom w:val="nil"/>
              <w:right w:val="nil"/>
            </w:tcBorders>
            <w:vAlign w:val="bottom"/>
          </w:tcPr>
          <w:p w14:paraId="57D4A2EE" w14:textId="68430016" w:rsidR="00CF2BBC" w:rsidRPr="00F45E7B" w:rsidRDefault="00CF2BBC" w:rsidP="00CF2BBC">
            <w:pPr>
              <w:jc w:val="right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F45E7B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777" w:type="dxa"/>
            <w:tcBorders>
              <w:left w:val="nil"/>
              <w:bottom w:val="nil"/>
              <w:right w:val="nil"/>
            </w:tcBorders>
            <w:vAlign w:val="bottom"/>
          </w:tcPr>
          <w:p w14:paraId="137B5A7B" w14:textId="4625924F" w:rsidR="00CF2BBC" w:rsidRPr="00CF2BBC" w:rsidRDefault="00CF2BBC" w:rsidP="00CF2BBC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CF2BBC">
              <w:rPr>
                <w:rFonts w:ascii="Calibri" w:hAnsi="Calibri" w:cs="Calibri"/>
                <w:color w:val="000000"/>
                <w:sz w:val="16"/>
                <w:szCs w:val="16"/>
              </w:rPr>
              <w:t>0.109</w:t>
            </w:r>
          </w:p>
        </w:tc>
        <w:tc>
          <w:tcPr>
            <w:tcW w:w="438" w:type="dxa"/>
            <w:tcBorders>
              <w:left w:val="nil"/>
              <w:bottom w:val="nil"/>
              <w:right w:val="nil"/>
            </w:tcBorders>
            <w:vAlign w:val="bottom"/>
          </w:tcPr>
          <w:p w14:paraId="7E4AE83D" w14:textId="5BDCD187" w:rsidR="00CF2BBC" w:rsidRPr="00C65DBE" w:rsidRDefault="00CF2BBC" w:rsidP="00CF2BBC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C65DB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2</w:t>
            </w:r>
          </w:p>
        </w:tc>
      </w:tr>
      <w:tr w:rsidR="00CF2BBC" w:rsidRPr="00C65DBE" w14:paraId="0C38826D" w14:textId="77777777" w:rsidTr="00CF2BBC"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8540EA" w14:textId="7452FB62" w:rsidR="00CF2BBC" w:rsidRPr="00C65DBE" w:rsidRDefault="00CF2BBC" w:rsidP="00CF2BBC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181E7D" w14:textId="20EC4A7C" w:rsidR="00CF2BBC" w:rsidRPr="00C65DBE" w:rsidRDefault="00CF2BBC" w:rsidP="00CF2BBC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564DD8" w14:textId="4690B88F" w:rsidR="00CF2BBC" w:rsidRPr="00C65DBE" w:rsidRDefault="00CF2BBC" w:rsidP="00CF2BBC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C65DB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015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F5264C" w14:textId="17FD85D0" w:rsidR="00CF2BBC" w:rsidRPr="00C65DBE" w:rsidRDefault="00CF2BBC" w:rsidP="00CF2BBC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C65DB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00.5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CAF3E3" w14:textId="34E777F7" w:rsidR="00CF2BBC" w:rsidRPr="00C65DBE" w:rsidRDefault="00CF2BBC" w:rsidP="00CF2BBC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C65DB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FB0520" w14:textId="67EC6E5E" w:rsidR="00CF2BBC" w:rsidRPr="00CF2BBC" w:rsidRDefault="00CF2BBC" w:rsidP="00CF2BBC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CF2BBC">
              <w:rPr>
                <w:rFonts w:ascii="Calibri" w:hAnsi="Calibri" w:cs="Calibri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005A8D" w14:textId="1EB550C3" w:rsidR="00CF2BBC" w:rsidRPr="00CF2BBC" w:rsidRDefault="00CF2BBC" w:rsidP="00CF2BBC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CF2BBC">
              <w:rPr>
                <w:rFonts w:ascii="Calibri" w:hAnsi="Calibri" w:cs="Calibri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9EC513" w14:textId="5FC6A78C" w:rsidR="00CF2BBC" w:rsidRPr="00CF2BBC" w:rsidRDefault="00CF2BBC" w:rsidP="00CF2BBC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CF2BBC">
              <w:rPr>
                <w:rFonts w:ascii="Calibri" w:hAnsi="Calibri" w:cs="Calibri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FB5700" w14:textId="5CDA8A46" w:rsidR="00CF2BBC" w:rsidRPr="00F45E7B" w:rsidRDefault="00CF2BBC" w:rsidP="00CF2BBC">
            <w:pPr>
              <w:jc w:val="right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F45E7B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456075" w14:textId="4E6D1179" w:rsidR="00CF2BBC" w:rsidRPr="00CF2BBC" w:rsidRDefault="00CF2BBC" w:rsidP="00CF2BBC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CF2BBC">
              <w:rPr>
                <w:rFonts w:ascii="Calibri" w:hAnsi="Calibri" w:cs="Calibri"/>
                <w:color w:val="000000"/>
                <w:sz w:val="16"/>
                <w:szCs w:val="16"/>
              </w:rPr>
              <w:t>0.141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9250F4" w14:textId="33A8865D" w:rsidR="00CF2BBC" w:rsidRPr="00C65DBE" w:rsidRDefault="00CF2BBC" w:rsidP="00CF2BBC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C65DB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2</w:t>
            </w:r>
          </w:p>
        </w:tc>
      </w:tr>
      <w:tr w:rsidR="00CF2BBC" w:rsidRPr="00C65DBE" w14:paraId="503C763C" w14:textId="77777777" w:rsidTr="00CF2BBC"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F044A5" w14:textId="0BCFB0A7" w:rsidR="00CF2BBC" w:rsidRPr="00C65DBE" w:rsidRDefault="00CF2BBC" w:rsidP="00CF2BBC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865EDD" w14:textId="499CD6E1" w:rsidR="00CF2BBC" w:rsidRPr="00C65DBE" w:rsidRDefault="00CF2BBC" w:rsidP="00CF2BBC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F1ED92" w14:textId="1C74DABD" w:rsidR="00CF2BBC" w:rsidRPr="00C65DBE" w:rsidRDefault="00CF2BBC" w:rsidP="00CF2BBC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C65DB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33D71A" w14:textId="244875D3" w:rsidR="00CF2BBC" w:rsidRPr="00C65DBE" w:rsidRDefault="00CF2BBC" w:rsidP="00CF2BBC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C65DB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01.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CFCADA" w14:textId="0492142A" w:rsidR="00CF2BBC" w:rsidRPr="00C65DBE" w:rsidRDefault="00CF2BBC" w:rsidP="00CF2BBC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C65DB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A5CED5" w14:textId="2C1443A9" w:rsidR="00CF2BBC" w:rsidRPr="00CF2BBC" w:rsidRDefault="00CF2BBC" w:rsidP="00CF2BBC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CF2BBC">
              <w:rPr>
                <w:rFonts w:ascii="Calibri" w:hAnsi="Calibri" w:cs="Calibri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FC9FB6" w14:textId="723EDB69" w:rsidR="00CF2BBC" w:rsidRPr="00CF2BBC" w:rsidRDefault="00CF2BBC" w:rsidP="00CF2BBC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CF2BBC">
              <w:rPr>
                <w:rFonts w:ascii="Calibri" w:hAnsi="Calibri" w:cs="Calibri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87FD42" w14:textId="373C555C" w:rsidR="00CF2BBC" w:rsidRPr="00CF2BBC" w:rsidRDefault="00CF2BBC" w:rsidP="00CF2BBC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CF2BBC">
              <w:rPr>
                <w:rFonts w:ascii="Calibri" w:hAnsi="Calibri" w:cs="Calibri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0B9549" w14:textId="2010B0F0" w:rsidR="00CF2BBC" w:rsidRPr="00F45E7B" w:rsidRDefault="00CF2BBC" w:rsidP="00CF2BBC">
            <w:pPr>
              <w:jc w:val="right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F45E7B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6ACFDD" w14:textId="11F3646B" w:rsidR="00CF2BBC" w:rsidRPr="00CF2BBC" w:rsidRDefault="00CF2BBC" w:rsidP="00CF2BBC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CF2BBC">
              <w:rPr>
                <w:rFonts w:ascii="Calibri" w:hAnsi="Calibri" w:cs="Calibri"/>
                <w:color w:val="000000"/>
                <w:sz w:val="16"/>
                <w:szCs w:val="16"/>
              </w:rPr>
              <w:t>0.215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B5098F" w14:textId="0EF68999" w:rsidR="00CF2BBC" w:rsidRPr="00C65DBE" w:rsidRDefault="00CF2BBC" w:rsidP="00CF2BBC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C65DB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2</w:t>
            </w:r>
          </w:p>
        </w:tc>
      </w:tr>
      <w:tr w:rsidR="00CF2BBC" w:rsidRPr="00C65DBE" w14:paraId="700EE94F" w14:textId="77777777" w:rsidTr="00CF2BBC"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90B9FB" w14:textId="39B8AB58" w:rsidR="00CF2BBC" w:rsidRPr="00C65DBE" w:rsidRDefault="00CF2BBC" w:rsidP="00CF2BBC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3BB862" w14:textId="560783D7" w:rsidR="00CF2BBC" w:rsidRPr="00C65DBE" w:rsidRDefault="00CF2BBC" w:rsidP="00CF2BBC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PPT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1D7E83" w14:textId="369AA360" w:rsidR="00CF2BBC" w:rsidRPr="00C65DBE" w:rsidRDefault="00CF2BBC" w:rsidP="00CF2BBC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C65DB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8B4B8C" w14:textId="7991BF02" w:rsidR="00CF2BBC" w:rsidRPr="00C65DBE" w:rsidRDefault="00CF2BBC" w:rsidP="00CF2BBC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C65DB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99.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DDF92C" w14:textId="56ED583C" w:rsidR="00CF2BBC" w:rsidRPr="00C65DBE" w:rsidRDefault="00CF2BBC" w:rsidP="00CF2BBC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C65DB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0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ACF97C" w14:textId="2E94DF68" w:rsidR="00CF2BBC" w:rsidRPr="00CF2BBC" w:rsidRDefault="00CF2BBC" w:rsidP="00CF2BBC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CF2BBC">
              <w:rPr>
                <w:rFonts w:ascii="Calibri" w:hAnsi="Calibri" w:cs="Calibri"/>
                <w:color w:val="000000"/>
                <w:sz w:val="16"/>
                <w:szCs w:val="16"/>
              </w:rPr>
              <w:t>0.41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EBBE20" w14:textId="3B9755B4" w:rsidR="00CF2BBC" w:rsidRPr="00CF2BBC" w:rsidRDefault="00CF2BBC" w:rsidP="00CF2BBC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CF2BBC">
              <w:rPr>
                <w:rFonts w:ascii="Calibri" w:hAnsi="Calibri" w:cs="Calibri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E98E51" w14:textId="4ECE5FFD" w:rsidR="00CF2BBC" w:rsidRPr="00CF2BBC" w:rsidRDefault="00CF2BBC" w:rsidP="00CF2BBC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CF2BBC">
              <w:rPr>
                <w:rFonts w:ascii="Calibri" w:hAnsi="Calibri" w:cs="Calibri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059836" w14:textId="28912556" w:rsidR="00CF2BBC" w:rsidRPr="00F45E7B" w:rsidRDefault="00CF2BBC" w:rsidP="00CF2BBC">
            <w:pPr>
              <w:jc w:val="right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F45E7B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AD20D7" w14:textId="6D7D1F12" w:rsidR="00CF2BBC" w:rsidRPr="00CF2BBC" w:rsidRDefault="00CF2BBC" w:rsidP="00CF2BBC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CF2BBC">
              <w:rPr>
                <w:rFonts w:ascii="Calibri" w:hAnsi="Calibri" w:cs="Calibri"/>
                <w:color w:val="000000"/>
                <w:sz w:val="16"/>
                <w:szCs w:val="16"/>
              </w:rPr>
              <w:t>0.554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D1AE0B" w14:textId="616D62C4" w:rsidR="00CF2BBC" w:rsidRPr="00C65DBE" w:rsidRDefault="00CF2BBC" w:rsidP="00CF2BBC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C65DB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2</w:t>
            </w:r>
          </w:p>
        </w:tc>
      </w:tr>
      <w:tr w:rsidR="00CF2BBC" w:rsidRPr="00C65DBE" w14:paraId="79ABC951" w14:textId="77777777" w:rsidTr="00CF2BBC"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196BB9" w14:textId="7C921D0A" w:rsidR="00CF2BBC" w:rsidRPr="00C65DBE" w:rsidRDefault="00CF2BBC" w:rsidP="00CF2BBC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463A99" w14:textId="23F23B3C" w:rsidR="00CF2BBC" w:rsidRPr="00C65DBE" w:rsidRDefault="00CF2BBC" w:rsidP="00CF2BBC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42E7BC" w14:textId="0DECB7D8" w:rsidR="00CF2BBC" w:rsidRPr="00C65DBE" w:rsidRDefault="00CF2BBC" w:rsidP="00CF2BBC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C65DB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C0DD5A" w14:textId="4DC1C888" w:rsidR="00CF2BBC" w:rsidRPr="00C65DBE" w:rsidRDefault="00CF2BBC" w:rsidP="00CF2BBC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C65DB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99.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F8BF88" w14:textId="1BF91E0B" w:rsidR="00CF2BBC" w:rsidRPr="00C65DBE" w:rsidRDefault="00CF2BBC" w:rsidP="00CF2BBC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C65DB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0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D8855E" w14:textId="04D304FA" w:rsidR="00CF2BBC" w:rsidRPr="00CF2BBC" w:rsidRDefault="00CF2BBC" w:rsidP="00CF2BBC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CF2BBC">
              <w:rPr>
                <w:rFonts w:ascii="Calibri" w:hAnsi="Calibri" w:cs="Calibri"/>
                <w:color w:val="000000"/>
                <w:sz w:val="16"/>
                <w:szCs w:val="16"/>
              </w:rPr>
              <w:t>0.40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81537E" w14:textId="20D51B27" w:rsidR="00CF2BBC" w:rsidRPr="00CF2BBC" w:rsidRDefault="00CF2BBC" w:rsidP="00CF2BBC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CF2BBC">
              <w:rPr>
                <w:rFonts w:ascii="Calibri" w:hAnsi="Calibri" w:cs="Calibri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6CFBA3" w14:textId="72F8FB48" w:rsidR="00CF2BBC" w:rsidRPr="00CF2BBC" w:rsidRDefault="00CF2BBC" w:rsidP="00CF2BBC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CF2BBC">
              <w:rPr>
                <w:rFonts w:ascii="Calibri" w:hAnsi="Calibri" w:cs="Calibri"/>
                <w:color w:val="000000"/>
                <w:sz w:val="16"/>
                <w:szCs w:val="16"/>
              </w:rPr>
              <w:t>0.39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FE8796" w14:textId="5D666ADC" w:rsidR="00CF2BBC" w:rsidRPr="00F45E7B" w:rsidRDefault="00CF2BBC" w:rsidP="00CF2BBC">
            <w:pPr>
              <w:jc w:val="right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F45E7B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A46A7F" w14:textId="4A96B1C7" w:rsidR="00CF2BBC" w:rsidRPr="00CF2BBC" w:rsidRDefault="00CF2BBC" w:rsidP="00CF2BBC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CF2BBC">
              <w:rPr>
                <w:rFonts w:ascii="Calibri" w:hAnsi="Calibri" w:cs="Calibri"/>
                <w:color w:val="000000"/>
                <w:sz w:val="16"/>
                <w:szCs w:val="16"/>
              </w:rPr>
              <w:t>0.339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965E48" w14:textId="150AE207" w:rsidR="00CF2BBC" w:rsidRPr="00C65DBE" w:rsidRDefault="00CF2BBC" w:rsidP="00CF2BBC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C65DB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2</w:t>
            </w:r>
          </w:p>
        </w:tc>
      </w:tr>
      <w:tr w:rsidR="00CF2BBC" w:rsidRPr="00C65DBE" w14:paraId="14E9FD81" w14:textId="77777777" w:rsidTr="00CF2BBC"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572E79" w14:textId="0C71132E" w:rsidR="00CF2BBC" w:rsidRPr="00C65DBE" w:rsidRDefault="00CF2BBC" w:rsidP="00CF2BBC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9EB027" w14:textId="1ED72B84" w:rsidR="00CF2BBC" w:rsidRPr="00C65DBE" w:rsidRDefault="00CF2BBC" w:rsidP="00CF2BBC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D873A0" w14:textId="7196D0F3" w:rsidR="00CF2BBC" w:rsidRPr="00C65DBE" w:rsidRDefault="00CF2BBC" w:rsidP="00CF2BBC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C65DB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015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D8A873" w14:textId="1082E759" w:rsidR="00CF2BBC" w:rsidRPr="00C65DBE" w:rsidRDefault="00CF2BBC" w:rsidP="00CF2BBC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C65DB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00.6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C33B97" w14:textId="32E54943" w:rsidR="00CF2BBC" w:rsidRPr="00C65DBE" w:rsidRDefault="00CF2BBC" w:rsidP="00CF2BBC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C65DB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D1D469" w14:textId="00D5FCC4" w:rsidR="00CF2BBC" w:rsidRPr="00CF2BBC" w:rsidRDefault="00CF2BBC" w:rsidP="00CF2BBC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CF2BBC">
              <w:rPr>
                <w:rFonts w:ascii="Calibri" w:hAnsi="Calibri" w:cs="Calibri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CEC811" w14:textId="56D78C8C" w:rsidR="00CF2BBC" w:rsidRPr="00CF2BBC" w:rsidRDefault="00CF2BBC" w:rsidP="00CF2BBC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CF2BBC">
              <w:rPr>
                <w:rFonts w:ascii="Calibri" w:hAnsi="Calibri" w:cs="Calibr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DDFAD6" w14:textId="427129F7" w:rsidR="00CF2BBC" w:rsidRPr="00CF2BBC" w:rsidRDefault="00CF2BBC" w:rsidP="00CF2BBC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CF2BBC">
              <w:rPr>
                <w:rFonts w:ascii="Calibri" w:hAnsi="Calibri" w:cs="Calibri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ECA23C" w14:textId="5032697E" w:rsidR="00CF2BBC" w:rsidRPr="00F45E7B" w:rsidRDefault="00CF2BBC" w:rsidP="00CF2BBC">
            <w:pPr>
              <w:jc w:val="right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F45E7B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189E01" w14:textId="13767D82" w:rsidR="00CF2BBC" w:rsidRPr="00CF2BBC" w:rsidRDefault="00CF2BBC" w:rsidP="00CF2BBC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CF2BBC">
              <w:rPr>
                <w:rFonts w:ascii="Calibri" w:hAnsi="Calibri" w:cs="Calibri"/>
                <w:color w:val="000000"/>
                <w:sz w:val="16"/>
                <w:szCs w:val="16"/>
              </w:rPr>
              <w:t>0.876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726DC5" w14:textId="7D6C410E" w:rsidR="00CF2BBC" w:rsidRPr="00C65DBE" w:rsidRDefault="00CF2BBC" w:rsidP="00CF2BBC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C65DB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2</w:t>
            </w:r>
          </w:p>
        </w:tc>
      </w:tr>
      <w:tr w:rsidR="00CF2BBC" w:rsidRPr="00C65DBE" w14:paraId="25D2311C" w14:textId="77777777" w:rsidTr="00CF2BBC"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AEF6A8" w14:textId="2700379E" w:rsidR="00CF2BBC" w:rsidRPr="00C65DBE" w:rsidRDefault="00CF2BBC" w:rsidP="00CF2BBC">
            <w:pPr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C65DBE">
              <w:rPr>
                <w:rFonts w:asciiTheme="minorHAnsi" w:hAnsiTheme="minorHAnsi" w:cstheme="minorHAnsi"/>
                <w:bCs/>
                <w:i/>
                <w:iCs/>
                <w:sz w:val="16"/>
                <w:szCs w:val="16"/>
              </w:rPr>
              <w:t>Andropogon</w:t>
            </w:r>
            <w:proofErr w:type="spellEnd"/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397F19" w14:textId="6B1D93BC" w:rsidR="00CF2BBC" w:rsidRPr="00C65DBE" w:rsidRDefault="00CF2BBC" w:rsidP="00CF2BBC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C65DB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GDD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CDA380" w14:textId="23D3A64C" w:rsidR="00CF2BBC" w:rsidRPr="00C65DBE" w:rsidRDefault="00CF2BBC" w:rsidP="00CF2BBC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C65DB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060892" w14:textId="4B1D870E" w:rsidR="00CF2BBC" w:rsidRPr="00C65DBE" w:rsidRDefault="00CF2BBC" w:rsidP="00CF2BBC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C65DB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3.6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837CD0" w14:textId="6908D6F9" w:rsidR="00CF2BBC" w:rsidRPr="00C65DBE" w:rsidRDefault="00CF2BBC" w:rsidP="00CF2BBC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C65DB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0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58251B" w14:textId="5D13A2F0" w:rsidR="00CF2BBC" w:rsidRPr="00CF2BBC" w:rsidRDefault="00CF2BBC" w:rsidP="00CF2BBC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CF2BBC">
              <w:rPr>
                <w:rFonts w:ascii="Calibri" w:hAnsi="Calibri" w:cs="Calibri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946C3B" w14:textId="309687ED" w:rsidR="00CF2BBC" w:rsidRPr="00CF2BBC" w:rsidRDefault="00CF2BBC" w:rsidP="00CF2BBC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CF2BBC">
              <w:rPr>
                <w:rFonts w:ascii="Calibri" w:hAnsi="Calibri" w:cs="Calibri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08CACF" w14:textId="2A7FAFF5" w:rsidR="00CF2BBC" w:rsidRPr="00CF2BBC" w:rsidRDefault="00CF2BBC" w:rsidP="00CF2BBC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CF2BBC">
              <w:rPr>
                <w:rFonts w:ascii="Calibri" w:hAnsi="Calibri" w:cs="Calibri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592397" w14:textId="03921AA3" w:rsidR="00CF2BBC" w:rsidRPr="00F45E7B" w:rsidRDefault="00CF2BBC" w:rsidP="00CF2BBC">
            <w:pPr>
              <w:jc w:val="right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F45E7B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B74122" w14:textId="581EEDA7" w:rsidR="00CF2BBC" w:rsidRPr="00CF2BBC" w:rsidRDefault="00CF2BBC" w:rsidP="00CF2BBC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CF2BBC">
              <w:rPr>
                <w:rFonts w:ascii="Calibri" w:hAnsi="Calibri" w:cs="Calibri"/>
                <w:color w:val="000000"/>
                <w:sz w:val="16"/>
                <w:szCs w:val="16"/>
              </w:rPr>
              <w:t>0.232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4A70B2" w14:textId="70118110" w:rsidR="00CF2BBC" w:rsidRPr="00C65DBE" w:rsidRDefault="00CF2BBC" w:rsidP="00CF2BBC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C65DB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</w:t>
            </w:r>
          </w:p>
        </w:tc>
      </w:tr>
      <w:tr w:rsidR="00CF2BBC" w:rsidRPr="00C65DBE" w14:paraId="51FFA583" w14:textId="77777777" w:rsidTr="00CF2BBC"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B2CDDA" w14:textId="338FF6D1" w:rsidR="00CF2BBC" w:rsidRPr="00C65DBE" w:rsidRDefault="00CF2BBC" w:rsidP="00CF2BBC">
            <w:pPr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C65DBE">
              <w:rPr>
                <w:rFonts w:asciiTheme="minorHAnsi" w:hAnsiTheme="minorHAnsi" w:cstheme="minorHAnsi"/>
                <w:bCs/>
                <w:i/>
                <w:iCs/>
                <w:sz w:val="16"/>
                <w:szCs w:val="16"/>
              </w:rPr>
              <w:t>gerardii</w:t>
            </w:r>
            <w:proofErr w:type="spellEnd"/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8FCD07" w14:textId="68B99213" w:rsidR="00CF2BBC" w:rsidRPr="00C65DBE" w:rsidRDefault="00CF2BBC" w:rsidP="00CF2BBC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B98585" w14:textId="09C8DB4D" w:rsidR="00CF2BBC" w:rsidRPr="00C65DBE" w:rsidRDefault="00CF2BBC" w:rsidP="00CF2BBC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C65DB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015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442272" w14:textId="7753CD0B" w:rsidR="00CF2BBC" w:rsidRPr="00C65DBE" w:rsidRDefault="00CF2BBC" w:rsidP="00CF2BBC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C65DB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3.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8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EA552B" w14:textId="27C212E4" w:rsidR="00CF2BBC" w:rsidRPr="00C65DBE" w:rsidRDefault="00CF2BBC" w:rsidP="00CF2BBC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C65DB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D21FB9" w14:textId="2D5F3B79" w:rsidR="00CF2BBC" w:rsidRPr="00CF2BBC" w:rsidRDefault="00CF2BBC" w:rsidP="00CF2BBC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CF2BBC">
              <w:rPr>
                <w:rFonts w:ascii="Calibri" w:hAnsi="Calibri" w:cs="Calibri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17D287" w14:textId="069DF9B6" w:rsidR="00CF2BBC" w:rsidRPr="00CF2BBC" w:rsidRDefault="00CF2BBC" w:rsidP="00CF2BBC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CF2BBC">
              <w:rPr>
                <w:rFonts w:ascii="Calibri" w:hAnsi="Calibri" w:cs="Calibri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F4421C" w14:textId="01710F69" w:rsidR="00CF2BBC" w:rsidRPr="00CF2BBC" w:rsidRDefault="00CF2BBC" w:rsidP="00CF2BBC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CF2BBC">
              <w:rPr>
                <w:rFonts w:ascii="Calibri" w:hAnsi="Calibri" w:cs="Calibri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99076F" w14:textId="0D8B481C" w:rsidR="00CF2BBC" w:rsidRPr="00F45E7B" w:rsidRDefault="00CF2BBC" w:rsidP="00CF2BBC">
            <w:pPr>
              <w:jc w:val="right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F45E7B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BF104D" w14:textId="68A14EF0" w:rsidR="00CF2BBC" w:rsidRPr="00CF2BBC" w:rsidRDefault="00CF2BBC" w:rsidP="00CF2BBC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CF2BBC">
              <w:rPr>
                <w:rFonts w:ascii="Calibri" w:hAnsi="Calibri" w:cs="Calibri"/>
                <w:color w:val="000000"/>
                <w:sz w:val="16"/>
                <w:szCs w:val="16"/>
              </w:rPr>
              <w:t>0.267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E15828" w14:textId="053EEE9D" w:rsidR="00CF2BBC" w:rsidRPr="00C65DBE" w:rsidRDefault="00CF2BBC" w:rsidP="00CF2BBC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C65DB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</w:t>
            </w:r>
          </w:p>
        </w:tc>
      </w:tr>
      <w:tr w:rsidR="00CF2BBC" w:rsidRPr="00C65DBE" w14:paraId="33041527" w14:textId="77777777" w:rsidTr="00CF2BBC"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7D6828" w14:textId="26D42AA1" w:rsidR="00CF2BBC" w:rsidRPr="00C65DBE" w:rsidRDefault="00CF2BBC" w:rsidP="00CF2BBC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11B102" w14:textId="3225C9A1" w:rsidR="00CF2BBC" w:rsidRPr="00C65DBE" w:rsidRDefault="00CF2BBC" w:rsidP="00CF2BBC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C0517A" w14:textId="1CA3FD96" w:rsidR="00CF2BBC" w:rsidRPr="00C65DBE" w:rsidRDefault="00CF2BBC" w:rsidP="00CF2BBC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C65DB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026E31" w14:textId="5BA594AF" w:rsidR="00CF2BBC" w:rsidRPr="00C65DBE" w:rsidRDefault="00CF2BBC" w:rsidP="00CF2BBC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C65DB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.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4A2DF9" w14:textId="0E79B52B" w:rsidR="00CF2BBC" w:rsidRPr="00C65DBE" w:rsidRDefault="00CF2BBC" w:rsidP="00CF2BBC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C65DB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D27548" w14:textId="7E09538F" w:rsidR="00CF2BBC" w:rsidRPr="00CF2BBC" w:rsidRDefault="00CF2BBC" w:rsidP="00CF2BBC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CF2BBC">
              <w:rPr>
                <w:rFonts w:ascii="Calibri" w:hAnsi="Calibri" w:cs="Calibri"/>
                <w:color w:val="000000"/>
                <w:sz w:val="16"/>
                <w:szCs w:val="16"/>
              </w:rPr>
              <w:t>0.30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EA4477" w14:textId="7A37A37F" w:rsidR="00CF2BBC" w:rsidRPr="00CF2BBC" w:rsidRDefault="00CF2BBC" w:rsidP="00CF2BBC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CF2BBC">
              <w:rPr>
                <w:rFonts w:ascii="Calibri" w:hAnsi="Calibri" w:cs="Calibri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516611" w14:textId="5D6E58DD" w:rsidR="00CF2BBC" w:rsidRPr="00CF2BBC" w:rsidRDefault="00CF2BBC" w:rsidP="00CF2BBC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CF2BBC">
              <w:rPr>
                <w:rFonts w:ascii="Calibri" w:hAnsi="Calibri" w:cs="Calibri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C5760A" w14:textId="23B0099D" w:rsidR="00CF2BBC" w:rsidRPr="00F45E7B" w:rsidRDefault="00CF2BBC" w:rsidP="00CF2BBC">
            <w:pPr>
              <w:jc w:val="right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F45E7B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4E2BA2" w14:textId="34D336C2" w:rsidR="00CF2BBC" w:rsidRPr="00CF2BBC" w:rsidRDefault="00CF2BBC" w:rsidP="00CF2BBC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CF2BBC">
              <w:rPr>
                <w:rFonts w:ascii="Calibri" w:hAnsi="Calibri" w:cs="Calibri"/>
                <w:color w:val="000000"/>
                <w:sz w:val="16"/>
                <w:szCs w:val="16"/>
              </w:rPr>
              <w:t>0.308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ECC310" w14:textId="682EE992" w:rsidR="00CF2BBC" w:rsidRPr="00C65DBE" w:rsidRDefault="00CF2BBC" w:rsidP="00CF2BBC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C65DB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</w:t>
            </w:r>
          </w:p>
        </w:tc>
      </w:tr>
      <w:tr w:rsidR="00CF2BBC" w:rsidRPr="00C65DBE" w14:paraId="5E599EDB" w14:textId="77777777" w:rsidTr="00CF2BBC"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AC58ED" w14:textId="34742301" w:rsidR="00CF2BBC" w:rsidRPr="00C65DBE" w:rsidRDefault="00CF2BBC" w:rsidP="00CF2BBC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DC5B2E" w14:textId="30DF2940" w:rsidR="00CF2BBC" w:rsidRPr="00C65DBE" w:rsidRDefault="00CF2BBC" w:rsidP="00CF2BBC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PPT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A2E0CE" w14:textId="50D6EF31" w:rsidR="00CF2BBC" w:rsidRPr="00C65DBE" w:rsidRDefault="00CF2BBC" w:rsidP="00CF2BBC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C65DB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015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972AA9" w14:textId="75CCC2D8" w:rsidR="00CF2BBC" w:rsidRPr="00C65DBE" w:rsidRDefault="00CF2BBC" w:rsidP="00CF2BBC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C65DB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2.5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4C577B" w14:textId="6FA9A858" w:rsidR="00CF2BBC" w:rsidRPr="00C65DBE" w:rsidRDefault="00CF2BBC" w:rsidP="00CF2BBC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C65DB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0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C4EB77" w14:textId="5798C9E1" w:rsidR="00CF2BBC" w:rsidRPr="00CF2BBC" w:rsidRDefault="00CF2BBC" w:rsidP="00CF2BBC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CF2BBC">
              <w:rPr>
                <w:rFonts w:ascii="Calibri" w:hAnsi="Calibri" w:cs="Calibri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8A0FA6" w14:textId="4C65BCCD" w:rsidR="00CF2BBC" w:rsidRPr="00CF2BBC" w:rsidRDefault="00CF2BBC" w:rsidP="00CF2BBC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CF2BBC">
              <w:rPr>
                <w:rFonts w:ascii="Calibri" w:hAnsi="Calibri" w:cs="Calibri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86F77F" w14:textId="4B964822" w:rsidR="00CF2BBC" w:rsidRPr="00CF2BBC" w:rsidRDefault="00CF2BBC" w:rsidP="00CF2BBC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CF2BBC">
              <w:rPr>
                <w:rFonts w:ascii="Calibri" w:hAnsi="Calibri" w:cs="Calibri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D192B6" w14:textId="6955CC42" w:rsidR="00CF2BBC" w:rsidRPr="00F45E7B" w:rsidRDefault="00CF2BBC" w:rsidP="00CF2BBC">
            <w:pPr>
              <w:jc w:val="right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F45E7B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F631B5" w14:textId="770AE6E7" w:rsidR="00CF2BBC" w:rsidRPr="00CF2BBC" w:rsidRDefault="00CF2BBC" w:rsidP="00CF2BBC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CF2BBC">
              <w:rPr>
                <w:rFonts w:ascii="Calibri" w:hAnsi="Calibri" w:cs="Calibri"/>
                <w:color w:val="000000"/>
                <w:sz w:val="16"/>
                <w:szCs w:val="16"/>
              </w:rPr>
              <w:t>0.081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DDF053" w14:textId="41025B7A" w:rsidR="00CF2BBC" w:rsidRPr="00C65DBE" w:rsidRDefault="00CF2BBC" w:rsidP="00CF2BBC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C65DB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</w:t>
            </w:r>
          </w:p>
        </w:tc>
      </w:tr>
      <w:tr w:rsidR="00CF2BBC" w:rsidRPr="00C65DBE" w14:paraId="558C5F6D" w14:textId="77777777" w:rsidTr="00CF2BBC"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301765" w14:textId="666F9FE6" w:rsidR="00CF2BBC" w:rsidRPr="00C65DBE" w:rsidRDefault="00CF2BBC" w:rsidP="00CF2BBC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FE3D61" w14:textId="7C3E3E42" w:rsidR="00CF2BBC" w:rsidRPr="00C65DBE" w:rsidRDefault="00CF2BBC" w:rsidP="00CF2BBC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859B36" w14:textId="665BCDEE" w:rsidR="00CF2BBC" w:rsidRPr="00C65DBE" w:rsidRDefault="00CF2BBC" w:rsidP="00CF2BBC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C65DB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A052D0" w14:textId="21F399E2" w:rsidR="00CF2BBC" w:rsidRPr="00C65DBE" w:rsidRDefault="00CF2BBC" w:rsidP="00CF2BBC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C65DB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3.9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95DA7D" w14:textId="3D4F45E3" w:rsidR="00CF2BBC" w:rsidRPr="00C65DBE" w:rsidRDefault="00CF2BBC" w:rsidP="00CF2BBC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C65DB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4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EBE107" w14:textId="70B788DF" w:rsidR="00CF2BBC" w:rsidRPr="00CF2BBC" w:rsidRDefault="00CF2BBC" w:rsidP="00CF2BBC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CF2BBC">
              <w:rPr>
                <w:rFonts w:ascii="Calibri" w:hAnsi="Calibri" w:cs="Calibri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248783" w14:textId="1F4114C0" w:rsidR="00CF2BBC" w:rsidRPr="00CF2BBC" w:rsidRDefault="00CF2BBC" w:rsidP="00CF2BBC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CF2BBC">
              <w:rPr>
                <w:rFonts w:ascii="Calibri" w:hAnsi="Calibri" w:cs="Calibri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6F6861" w14:textId="2549511A" w:rsidR="00CF2BBC" w:rsidRPr="00CF2BBC" w:rsidRDefault="00CF2BBC" w:rsidP="00CF2BBC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CF2BBC">
              <w:rPr>
                <w:rFonts w:ascii="Calibri" w:hAnsi="Calibri" w:cs="Calibri"/>
                <w:color w:val="000000"/>
                <w:sz w:val="16"/>
                <w:szCs w:val="16"/>
              </w:rPr>
              <w:t>0.5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044F7F" w14:textId="139E0B48" w:rsidR="00CF2BBC" w:rsidRPr="00F45E7B" w:rsidRDefault="00CF2BBC" w:rsidP="00CF2BBC">
            <w:pPr>
              <w:jc w:val="right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F45E7B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6A712A" w14:textId="1483AAA0" w:rsidR="00CF2BBC" w:rsidRPr="00CF2BBC" w:rsidRDefault="00CF2BBC" w:rsidP="00CF2BBC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CF2BBC">
              <w:rPr>
                <w:rFonts w:ascii="Calibri" w:hAnsi="Calibri" w:cs="Calibri"/>
                <w:color w:val="000000"/>
                <w:sz w:val="16"/>
                <w:szCs w:val="16"/>
              </w:rPr>
              <w:t>0.261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840A50" w14:textId="371474F3" w:rsidR="00CF2BBC" w:rsidRPr="00C65DBE" w:rsidRDefault="00CF2BBC" w:rsidP="00CF2BBC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C65DB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</w:t>
            </w:r>
          </w:p>
        </w:tc>
      </w:tr>
      <w:tr w:rsidR="00CF2BBC" w:rsidRPr="00C65DBE" w14:paraId="077CC181" w14:textId="77777777" w:rsidTr="00CF2BBC"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35B391" w14:textId="63561FC8" w:rsidR="00CF2BBC" w:rsidRPr="00C65DBE" w:rsidRDefault="00CF2BBC" w:rsidP="00CF2BBC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36626B" w14:textId="7AE76B26" w:rsidR="00CF2BBC" w:rsidRPr="00C65DBE" w:rsidRDefault="00CF2BBC" w:rsidP="00CF2BBC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6A8B2C" w14:textId="75E87BBD" w:rsidR="00CF2BBC" w:rsidRPr="00C65DBE" w:rsidRDefault="00CF2BBC" w:rsidP="00CF2BBC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C65DB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69EAD4" w14:textId="7578A847" w:rsidR="00CF2BBC" w:rsidRPr="00C65DBE" w:rsidRDefault="00CF2BBC" w:rsidP="00CF2BBC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C65DB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4.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62AAAB" w14:textId="60EB15D6" w:rsidR="00CF2BBC" w:rsidRPr="00C65DBE" w:rsidRDefault="00CF2BBC" w:rsidP="00CF2BBC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2.0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3A524B" w14:textId="55CE9CBB" w:rsidR="00CF2BBC" w:rsidRPr="00CF2BBC" w:rsidRDefault="00CF2BBC" w:rsidP="00CF2BBC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CF2BBC">
              <w:rPr>
                <w:rFonts w:ascii="Calibri" w:hAnsi="Calibri" w:cs="Calibri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73B77F" w14:textId="4215C781" w:rsidR="00CF2BBC" w:rsidRPr="00CF2BBC" w:rsidRDefault="00CF2BBC" w:rsidP="00CF2BBC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CF2BBC">
              <w:rPr>
                <w:rFonts w:ascii="Calibri" w:hAnsi="Calibri" w:cs="Calibri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538270" w14:textId="2B18926E" w:rsidR="00CF2BBC" w:rsidRPr="00CF2BBC" w:rsidRDefault="00CF2BBC" w:rsidP="00CF2BBC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CF2BBC">
              <w:rPr>
                <w:rFonts w:ascii="Calibri" w:hAnsi="Calibri" w:cs="Calibri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BFF3E8" w14:textId="39010991" w:rsidR="00CF2BBC" w:rsidRPr="00F45E7B" w:rsidRDefault="00CF2BBC" w:rsidP="00CF2BBC">
            <w:pPr>
              <w:jc w:val="right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F45E7B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FCD05E" w14:textId="050844F7" w:rsidR="00CF2BBC" w:rsidRPr="00CF2BBC" w:rsidRDefault="00CF2BBC" w:rsidP="00CF2BBC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CF2BBC">
              <w:rPr>
                <w:rFonts w:ascii="Calibri" w:hAnsi="Calibri" w:cs="Calibri"/>
                <w:color w:val="000000"/>
                <w:sz w:val="16"/>
                <w:szCs w:val="16"/>
              </w:rPr>
              <w:t>0.377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D26BC2" w14:textId="60B4D93E" w:rsidR="00CF2BBC" w:rsidRPr="00C65DBE" w:rsidRDefault="00CF2BBC" w:rsidP="00CF2BBC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C65DB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</w:t>
            </w:r>
          </w:p>
        </w:tc>
      </w:tr>
      <w:tr w:rsidR="00CF2BBC" w:rsidRPr="00C65DBE" w14:paraId="3710D007" w14:textId="77777777" w:rsidTr="00CF2BBC"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18250A" w14:textId="4349CA24" w:rsidR="00CF2BBC" w:rsidRPr="00C65DBE" w:rsidRDefault="00CF2BBC" w:rsidP="00CF2BBC">
            <w:pPr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C65DBE">
              <w:rPr>
                <w:rFonts w:asciiTheme="minorHAnsi" w:hAnsiTheme="minorHAnsi" w:cstheme="minorHAnsi"/>
                <w:bCs/>
                <w:i/>
                <w:iCs/>
                <w:sz w:val="16"/>
                <w:szCs w:val="16"/>
              </w:rPr>
              <w:t>Bouteloua</w:t>
            </w:r>
            <w:proofErr w:type="spellEnd"/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51CCCC" w14:textId="4B46601D" w:rsidR="00CF2BBC" w:rsidRPr="00C65DBE" w:rsidRDefault="00CF2BBC" w:rsidP="00CF2BBC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C65DB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GDD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2A719F" w14:textId="23DBF7A5" w:rsidR="00CF2BBC" w:rsidRPr="00C65DBE" w:rsidRDefault="00CF2BBC" w:rsidP="00CF2BBC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C65DB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015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55AD7D" w14:textId="6903E389" w:rsidR="00CF2BBC" w:rsidRPr="00C65DBE" w:rsidRDefault="00CF2BBC" w:rsidP="00CF2BBC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C65DB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8.5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ED6E40" w14:textId="17FFEF42" w:rsidR="00CF2BBC" w:rsidRPr="00C65DBE" w:rsidRDefault="00CF2BBC" w:rsidP="00CF2BBC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C65DB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0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AB5EEB" w14:textId="56B89A25" w:rsidR="00CF2BBC" w:rsidRPr="00CF2BBC" w:rsidRDefault="00CF2BBC" w:rsidP="00CF2BBC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CF2BBC">
              <w:rPr>
                <w:rFonts w:ascii="Calibri" w:hAnsi="Calibri" w:cs="Calibri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655D20" w14:textId="34EBC4CB" w:rsidR="00CF2BBC" w:rsidRPr="00CF2BBC" w:rsidRDefault="00CF2BBC" w:rsidP="00CF2BBC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B262EC" w14:textId="6EE2B3EE" w:rsidR="00CF2BBC" w:rsidRPr="00CF2BBC" w:rsidRDefault="00CF2BBC" w:rsidP="00CF2BBC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CF2BBC">
              <w:rPr>
                <w:rFonts w:ascii="Calibri" w:hAnsi="Calibri" w:cs="Calibri"/>
                <w:color w:val="000000"/>
                <w:sz w:val="16"/>
                <w:szCs w:val="16"/>
              </w:rPr>
              <w:t>-0.07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89F0D1" w14:textId="29D40156" w:rsidR="00CF2BBC" w:rsidRPr="00CF2BBC" w:rsidRDefault="00CF2BBC" w:rsidP="00CF2BBC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CF2BBC">
              <w:rPr>
                <w:rFonts w:ascii="Calibri" w:hAnsi="Calibri" w:cs="Calibri"/>
                <w:color w:val="000000"/>
                <w:sz w:val="16"/>
                <w:szCs w:val="16"/>
              </w:rPr>
              <w:t>0.068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E87025" w14:textId="6030AEBB" w:rsidR="00CF2BBC" w:rsidRPr="00CF2BBC" w:rsidRDefault="00CF2BBC" w:rsidP="00CF2BBC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CF2BBC">
              <w:rPr>
                <w:rFonts w:ascii="Calibri" w:hAnsi="Calibri" w:cs="Calibri"/>
                <w:color w:val="000000"/>
                <w:sz w:val="16"/>
                <w:szCs w:val="16"/>
              </w:rPr>
              <w:t>0.527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231CB3" w14:textId="3E41549F" w:rsidR="00CF2BBC" w:rsidRPr="00C65DBE" w:rsidRDefault="00CF2BBC" w:rsidP="00CF2BBC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C65DB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</w:t>
            </w:r>
          </w:p>
        </w:tc>
      </w:tr>
      <w:tr w:rsidR="00CF2BBC" w:rsidRPr="00C65DBE" w14:paraId="513181B3" w14:textId="77777777" w:rsidTr="00CF2BBC"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095D95" w14:textId="29D72E67" w:rsidR="00CF2BBC" w:rsidRPr="00C65DBE" w:rsidRDefault="00CF2BBC" w:rsidP="00CF2BBC">
            <w:pPr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C65DBE">
              <w:rPr>
                <w:rFonts w:asciiTheme="minorHAnsi" w:hAnsiTheme="minorHAnsi" w:cstheme="minorHAnsi"/>
                <w:bCs/>
                <w:i/>
                <w:iCs/>
                <w:sz w:val="16"/>
                <w:szCs w:val="16"/>
              </w:rPr>
              <w:t>eriopoda</w:t>
            </w:r>
            <w:proofErr w:type="spellEnd"/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57EA14" w14:textId="65E22016" w:rsidR="00CF2BBC" w:rsidRPr="00C65DBE" w:rsidRDefault="00CF2BBC" w:rsidP="00CF2BBC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BBF003" w14:textId="371BBDB7" w:rsidR="00CF2BBC" w:rsidRPr="00C65DBE" w:rsidRDefault="00CF2BBC" w:rsidP="00CF2BBC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C65DB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F36866" w14:textId="48690CEF" w:rsidR="00CF2BBC" w:rsidRPr="00C65DBE" w:rsidRDefault="00CF2BBC" w:rsidP="00CF2BBC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C65DB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8.6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F8EB92" w14:textId="41726ED6" w:rsidR="00CF2BBC" w:rsidRPr="00C65DBE" w:rsidRDefault="00CF2BBC" w:rsidP="00CF2BBC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C65DB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7203B4" w14:textId="721C7A30" w:rsidR="00CF2BBC" w:rsidRPr="00CF2BBC" w:rsidRDefault="00CF2BBC" w:rsidP="00CF2BBC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CF2BBC">
              <w:rPr>
                <w:rFonts w:ascii="Calibri" w:hAnsi="Calibri" w:cs="Calibri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04C4B0" w14:textId="24389C64" w:rsidR="00CF2BBC" w:rsidRPr="00CF2BBC" w:rsidRDefault="00CF2BBC" w:rsidP="00CF2BBC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FA8BE6" w14:textId="1E7A9FF4" w:rsidR="00CF2BBC" w:rsidRPr="00CF2BBC" w:rsidRDefault="00CF2BBC" w:rsidP="00CF2BBC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CF2BBC">
              <w:rPr>
                <w:rFonts w:ascii="Calibri" w:hAnsi="Calibri" w:cs="Calibri"/>
                <w:color w:val="000000"/>
                <w:sz w:val="16"/>
                <w:szCs w:val="16"/>
              </w:rPr>
              <w:t>-0.09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D5C90C" w14:textId="55ABFD7E" w:rsidR="00CF2BBC" w:rsidRPr="00CF2BBC" w:rsidRDefault="00CF2BBC" w:rsidP="00CF2BBC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CF2BBC">
              <w:rPr>
                <w:rFonts w:ascii="Calibri" w:hAnsi="Calibri" w:cs="Calibri"/>
                <w:color w:val="000000"/>
                <w:sz w:val="16"/>
                <w:szCs w:val="16"/>
              </w:rPr>
              <w:t>0.08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8ED109" w14:textId="2F0E8C60" w:rsidR="00CF2BBC" w:rsidRPr="00CF2BBC" w:rsidRDefault="00CF2BBC" w:rsidP="00CF2BBC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CF2BBC">
              <w:rPr>
                <w:rFonts w:ascii="Calibri" w:hAnsi="Calibri" w:cs="Calibri"/>
                <w:color w:val="000000"/>
                <w:sz w:val="16"/>
                <w:szCs w:val="16"/>
              </w:rPr>
              <w:t>0.586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F633E5" w14:textId="3BC60C84" w:rsidR="00CF2BBC" w:rsidRPr="00C65DBE" w:rsidRDefault="00CF2BBC" w:rsidP="00CF2BBC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C65DB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</w:t>
            </w:r>
          </w:p>
        </w:tc>
      </w:tr>
      <w:tr w:rsidR="00CF2BBC" w:rsidRPr="00C65DBE" w14:paraId="19AFDC54" w14:textId="77777777" w:rsidTr="00CF2BBC"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49A1FE" w14:textId="3F1BF2D2" w:rsidR="00CF2BBC" w:rsidRPr="00C65DBE" w:rsidRDefault="00CF2BBC" w:rsidP="00CF2BBC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D871AD" w14:textId="2EF5C6E2" w:rsidR="00CF2BBC" w:rsidRPr="00C65DBE" w:rsidRDefault="00CF2BBC" w:rsidP="00CF2BBC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8DE2FA" w14:textId="182B6DF6" w:rsidR="00CF2BBC" w:rsidRPr="00C65DBE" w:rsidRDefault="00CF2BBC" w:rsidP="00CF2BBC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C65DB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493E4D" w14:textId="2F523445" w:rsidR="00CF2BBC" w:rsidRPr="00C65DBE" w:rsidRDefault="00CF2BBC" w:rsidP="00CF2BBC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C65DB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8.8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E7F3A1" w14:textId="5802B3FD" w:rsidR="00CF2BBC" w:rsidRPr="00C65DBE" w:rsidRDefault="00CF2BBC" w:rsidP="00CF2BBC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C65DB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7A314B" w14:textId="13ED21BE" w:rsidR="00CF2BBC" w:rsidRPr="00CF2BBC" w:rsidRDefault="00CF2BBC" w:rsidP="00CF2BBC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CF2BBC">
              <w:rPr>
                <w:rFonts w:ascii="Calibri" w:hAnsi="Calibri" w:cs="Calibri"/>
                <w:color w:val="000000"/>
                <w:sz w:val="16"/>
                <w:szCs w:val="16"/>
              </w:rPr>
              <w:t>0.30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C1E0DE" w14:textId="10BEE23E" w:rsidR="00CF2BBC" w:rsidRPr="00CF2BBC" w:rsidRDefault="00CF2BBC" w:rsidP="00CF2BBC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DC5739" w14:textId="4AC49409" w:rsidR="00CF2BBC" w:rsidRPr="00CF2BBC" w:rsidRDefault="00CF2BBC" w:rsidP="00CF2BBC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CF2BBC">
              <w:rPr>
                <w:rFonts w:ascii="Calibri" w:hAnsi="Calibri" w:cs="Calibri"/>
                <w:color w:val="000000"/>
                <w:sz w:val="16"/>
                <w:szCs w:val="16"/>
              </w:rPr>
              <w:t>-0.12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0B16D9" w14:textId="23806D5C" w:rsidR="00CF2BBC" w:rsidRPr="00CF2BBC" w:rsidRDefault="00CF2BBC" w:rsidP="00CF2BBC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CF2BBC">
              <w:rPr>
                <w:rFonts w:ascii="Calibri" w:hAnsi="Calibri" w:cs="Calibri"/>
                <w:color w:val="000000"/>
                <w:sz w:val="16"/>
                <w:szCs w:val="16"/>
              </w:rPr>
              <w:t>0.184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786775" w14:textId="6972FCF6" w:rsidR="00CF2BBC" w:rsidRPr="00CF2BBC" w:rsidRDefault="00CF2BBC" w:rsidP="00CF2BBC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CF2BBC">
              <w:rPr>
                <w:rFonts w:ascii="Calibri" w:hAnsi="Calibri" w:cs="Calibri"/>
                <w:color w:val="000000"/>
                <w:sz w:val="16"/>
                <w:szCs w:val="16"/>
              </w:rPr>
              <w:t>0.695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25F189" w14:textId="0F6EE085" w:rsidR="00CF2BBC" w:rsidRPr="00C65DBE" w:rsidRDefault="00CF2BBC" w:rsidP="00CF2BBC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C65DB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</w:t>
            </w:r>
          </w:p>
        </w:tc>
      </w:tr>
      <w:tr w:rsidR="00CF2BBC" w:rsidRPr="00C65DBE" w14:paraId="6AA155D5" w14:textId="77777777" w:rsidTr="00CF2BBC"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A447E7" w14:textId="2E3F399F" w:rsidR="00CF2BBC" w:rsidRPr="00C65DBE" w:rsidRDefault="00CF2BBC" w:rsidP="00CF2BBC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672409" w14:textId="729FEC94" w:rsidR="00CF2BBC" w:rsidRPr="00C65DBE" w:rsidRDefault="00CF2BBC" w:rsidP="00CF2BBC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PPT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DE532D" w14:textId="59D35693" w:rsidR="00CF2BBC" w:rsidRPr="00C65DBE" w:rsidRDefault="00CF2BBC" w:rsidP="00CF2BBC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C65DB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015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299A05" w14:textId="2E4F8513" w:rsidR="00CF2BBC" w:rsidRPr="00C65DBE" w:rsidRDefault="00CF2BBC" w:rsidP="00CF2BBC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C65DB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8.9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06A642" w14:textId="3FBBAC34" w:rsidR="00CF2BBC" w:rsidRPr="00C65DBE" w:rsidRDefault="00CF2BBC" w:rsidP="00CF2BBC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C65DB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0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24EFCC" w14:textId="69E9D386" w:rsidR="00CF2BBC" w:rsidRPr="00CF2BBC" w:rsidRDefault="00CF2BBC" w:rsidP="00CF2BBC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CF2BBC">
              <w:rPr>
                <w:rFonts w:ascii="Calibri" w:hAnsi="Calibri" w:cs="Calibri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1012F6" w14:textId="402C32AE" w:rsidR="00CF2BBC" w:rsidRPr="00CF2BBC" w:rsidRDefault="00CF2BBC" w:rsidP="00CF2BBC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B46DDE" w14:textId="6DEABDF7" w:rsidR="00CF2BBC" w:rsidRPr="00CF2BBC" w:rsidRDefault="00CF2BBC" w:rsidP="00CF2BBC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CF2BBC">
              <w:rPr>
                <w:rFonts w:ascii="Calibri" w:hAnsi="Calibri" w:cs="Calibri"/>
                <w:color w:val="000000"/>
                <w:sz w:val="16"/>
                <w:szCs w:val="16"/>
              </w:rPr>
              <w:t>-0.13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E792EB" w14:textId="12E10010" w:rsidR="00CF2BBC" w:rsidRPr="00CF2BBC" w:rsidRDefault="00CF2BBC" w:rsidP="00CF2BBC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CF2BBC">
              <w:rPr>
                <w:rFonts w:ascii="Calibri" w:hAnsi="Calibri" w:cs="Calibri"/>
                <w:color w:val="000000"/>
                <w:sz w:val="16"/>
                <w:szCs w:val="16"/>
              </w:rPr>
              <w:t>0.052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FC4732" w14:textId="1FDE5BEF" w:rsidR="00CF2BBC" w:rsidRPr="00CF2BBC" w:rsidRDefault="00CF2BBC" w:rsidP="00CF2BBC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CF2BBC">
              <w:rPr>
                <w:rFonts w:ascii="Calibri" w:hAnsi="Calibri" w:cs="Calibri"/>
                <w:color w:val="000000"/>
                <w:sz w:val="16"/>
                <w:szCs w:val="16"/>
              </w:rPr>
              <w:t>0.776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440C86" w14:textId="6238AC49" w:rsidR="00CF2BBC" w:rsidRPr="00C65DBE" w:rsidRDefault="00CF2BBC" w:rsidP="00CF2BBC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C65DB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</w:t>
            </w:r>
          </w:p>
        </w:tc>
      </w:tr>
      <w:tr w:rsidR="00CF2BBC" w:rsidRPr="00C65DBE" w14:paraId="21959D7F" w14:textId="77777777" w:rsidTr="00CF2BBC"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66AE76" w14:textId="4A9243F4" w:rsidR="00CF2BBC" w:rsidRPr="00C65DBE" w:rsidRDefault="00CF2BBC" w:rsidP="00CF2BBC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3FB5CA" w14:textId="7C43E398" w:rsidR="00CF2BBC" w:rsidRPr="00C65DBE" w:rsidRDefault="00CF2BBC" w:rsidP="00CF2BBC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2DE6D2" w14:textId="04CD4E49" w:rsidR="00CF2BBC" w:rsidRPr="00C65DBE" w:rsidRDefault="00CF2BBC" w:rsidP="00CF2BBC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C65DB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FCB101" w14:textId="2205A905" w:rsidR="00CF2BBC" w:rsidRPr="00C65DBE" w:rsidRDefault="00CF2BBC" w:rsidP="00CF2BBC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C65DB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9.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1F1502" w14:textId="286DEBB0" w:rsidR="00CF2BBC" w:rsidRPr="00C65DBE" w:rsidRDefault="00CF2BBC" w:rsidP="00CF2BBC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C65DB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75B68E" w14:textId="15074499" w:rsidR="00CF2BBC" w:rsidRPr="00CF2BBC" w:rsidRDefault="00CF2BBC" w:rsidP="00CF2BBC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CF2BBC">
              <w:rPr>
                <w:rFonts w:ascii="Calibri" w:hAnsi="Calibri" w:cs="Calibri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E954B5" w14:textId="687CF264" w:rsidR="00CF2BBC" w:rsidRPr="00CF2BBC" w:rsidRDefault="00CF2BBC" w:rsidP="00CF2BBC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63659D" w14:textId="4012A909" w:rsidR="00CF2BBC" w:rsidRPr="00CF2BBC" w:rsidRDefault="00CF2BBC" w:rsidP="00CF2BBC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CF2BBC">
              <w:rPr>
                <w:rFonts w:ascii="Calibri" w:hAnsi="Calibri" w:cs="Calibri"/>
                <w:color w:val="000000"/>
                <w:sz w:val="16"/>
                <w:szCs w:val="16"/>
              </w:rPr>
              <w:t>-0.13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3E2B46" w14:textId="436AFEC4" w:rsidR="00CF2BBC" w:rsidRPr="00F45E7B" w:rsidRDefault="00CF2BBC" w:rsidP="00CF2BBC">
            <w:pPr>
              <w:jc w:val="right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F45E7B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0.015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0F045C" w14:textId="2B09AA30" w:rsidR="00CF2BBC" w:rsidRPr="00CF2BBC" w:rsidRDefault="00CF2BBC" w:rsidP="00CF2BBC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CF2BBC">
              <w:rPr>
                <w:rFonts w:ascii="Calibri" w:hAnsi="Calibri" w:cs="Calibri"/>
                <w:color w:val="000000"/>
                <w:sz w:val="16"/>
                <w:szCs w:val="16"/>
              </w:rPr>
              <w:t>0.830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26EE6C" w14:textId="358EE6F6" w:rsidR="00CF2BBC" w:rsidRPr="00C65DBE" w:rsidRDefault="00CF2BBC" w:rsidP="00CF2BBC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C65DB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</w:t>
            </w:r>
          </w:p>
        </w:tc>
      </w:tr>
      <w:tr w:rsidR="00CF2BBC" w:rsidRPr="00C65DBE" w14:paraId="2E1A0CA8" w14:textId="77777777" w:rsidTr="00CF2BBC"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C7D912" w14:textId="6845D482" w:rsidR="00CF2BBC" w:rsidRPr="00C65DBE" w:rsidRDefault="00CF2BBC" w:rsidP="00CF2BBC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DF4967" w14:textId="537F4BE8" w:rsidR="00CF2BBC" w:rsidRPr="00C65DBE" w:rsidRDefault="00CF2BBC" w:rsidP="00CF2BBC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0FC14C" w14:textId="00EF86DC" w:rsidR="00CF2BBC" w:rsidRPr="00C65DBE" w:rsidRDefault="00CF2BBC" w:rsidP="00CF2BBC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C65DB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774205" w14:textId="42D21FB3" w:rsidR="00CF2BBC" w:rsidRPr="00C65DBE" w:rsidRDefault="00CF2BBC" w:rsidP="00CF2BBC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C65DB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9.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2CA99C" w14:textId="4628B2BB" w:rsidR="00CF2BBC" w:rsidRPr="00C65DBE" w:rsidRDefault="00CF2BBC" w:rsidP="00CF2BBC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C65DB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739FCF" w14:textId="5BC95DE3" w:rsidR="00CF2BBC" w:rsidRPr="00CF2BBC" w:rsidRDefault="00CF2BBC" w:rsidP="00CF2BBC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CF2BBC">
              <w:rPr>
                <w:rFonts w:ascii="Calibri" w:hAnsi="Calibri" w:cs="Calibri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C6B5BE" w14:textId="70781818" w:rsidR="00CF2BBC" w:rsidRPr="00CF2BBC" w:rsidRDefault="00CF2BBC" w:rsidP="00CF2BBC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37294B" w14:textId="50E3E450" w:rsidR="00CF2BBC" w:rsidRPr="00CF2BBC" w:rsidRDefault="00CF2BBC" w:rsidP="00CF2BBC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CF2BBC">
              <w:rPr>
                <w:rFonts w:ascii="Calibri" w:hAnsi="Calibri" w:cs="Calibri"/>
                <w:color w:val="000000"/>
                <w:sz w:val="16"/>
                <w:szCs w:val="16"/>
              </w:rPr>
              <w:t>-0.14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37F1F9" w14:textId="2D6D763A" w:rsidR="00CF2BBC" w:rsidRPr="00F45E7B" w:rsidRDefault="00CF2BBC" w:rsidP="00CF2BBC">
            <w:pPr>
              <w:jc w:val="right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F45E7B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0.038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4A9B20" w14:textId="264CE9D3" w:rsidR="00CF2BBC" w:rsidRPr="00CF2BBC" w:rsidRDefault="00CF2BBC" w:rsidP="00CF2BBC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CF2BBC">
              <w:rPr>
                <w:rFonts w:ascii="Calibri" w:hAnsi="Calibri" w:cs="Calibri"/>
                <w:color w:val="000000"/>
                <w:sz w:val="16"/>
                <w:szCs w:val="16"/>
              </w:rPr>
              <w:t>0.969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2DE0E8" w14:textId="5B577868" w:rsidR="00CF2BBC" w:rsidRPr="00C65DBE" w:rsidRDefault="00CF2BBC" w:rsidP="00CF2BBC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C65DB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</w:t>
            </w:r>
          </w:p>
        </w:tc>
      </w:tr>
      <w:tr w:rsidR="00CF2BBC" w:rsidRPr="00C65DBE" w14:paraId="1A525488" w14:textId="77777777" w:rsidTr="00CF2BBC"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6463D8" w14:textId="2C5464E1" w:rsidR="00CF2BBC" w:rsidRPr="00C65DBE" w:rsidRDefault="00CF2BBC" w:rsidP="00CF2BBC">
            <w:pPr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C65DBE">
              <w:rPr>
                <w:rFonts w:asciiTheme="minorHAnsi" w:hAnsiTheme="minorHAnsi" w:cstheme="minorHAnsi"/>
                <w:bCs/>
                <w:i/>
                <w:iCs/>
                <w:sz w:val="16"/>
                <w:szCs w:val="16"/>
              </w:rPr>
              <w:t>Bouteloua</w:t>
            </w:r>
            <w:proofErr w:type="spellEnd"/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573500" w14:textId="07113F81" w:rsidR="00CF2BBC" w:rsidRPr="00C65DBE" w:rsidRDefault="00CF2BBC" w:rsidP="00CF2BBC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C65DB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GDD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99318A" w14:textId="4EF7B3C9" w:rsidR="00CF2BBC" w:rsidRPr="00C65DBE" w:rsidRDefault="00CF2BBC" w:rsidP="00CF2BBC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C65DB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0E74BD" w14:textId="6CD1C784" w:rsidR="00CF2BBC" w:rsidRPr="00C65DBE" w:rsidRDefault="00CF2BBC" w:rsidP="00CF2BBC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C65DB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8.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A16F5F" w14:textId="1BD119CB" w:rsidR="00CF2BBC" w:rsidRPr="00C65DBE" w:rsidRDefault="00CF2BBC" w:rsidP="00CF2BBC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C65DB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0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3A5AF7" w14:textId="123A1A72" w:rsidR="00CF2BBC" w:rsidRPr="00CF2BBC" w:rsidRDefault="00CF2BBC" w:rsidP="00CF2BBC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CF2BBC">
              <w:rPr>
                <w:rFonts w:ascii="Calibri" w:hAnsi="Calibri" w:cs="Calibri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C08C34" w14:textId="017D4E9F" w:rsidR="00CF2BBC" w:rsidRPr="00CF2BBC" w:rsidRDefault="00CF2BBC" w:rsidP="00CF2BBC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CF2BBC">
              <w:rPr>
                <w:rFonts w:ascii="Calibri" w:hAnsi="Calibri" w:cs="Calibri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CF4B87" w14:textId="40973EC7" w:rsidR="00CF2BBC" w:rsidRPr="00CF2BBC" w:rsidRDefault="00CF2BBC" w:rsidP="00CF2BBC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CF2BBC">
              <w:rPr>
                <w:rFonts w:ascii="Calibri" w:hAnsi="Calibri" w:cs="Calibri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91736D" w14:textId="2C385CE6" w:rsidR="00CF2BBC" w:rsidRPr="00F45E7B" w:rsidRDefault="00CF2BBC" w:rsidP="00CF2BBC">
            <w:pPr>
              <w:jc w:val="right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F45E7B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060053" w14:textId="7F6D2595" w:rsidR="00CF2BBC" w:rsidRPr="00CF2BBC" w:rsidRDefault="00CF2BBC" w:rsidP="00CF2BBC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CF2BBC">
              <w:rPr>
                <w:rFonts w:ascii="Calibri" w:hAnsi="Calibri" w:cs="Calibri"/>
                <w:color w:val="000000"/>
                <w:sz w:val="16"/>
                <w:szCs w:val="16"/>
              </w:rPr>
              <w:t>0.575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47674A" w14:textId="3AD997F1" w:rsidR="00CF2BBC" w:rsidRPr="00C65DBE" w:rsidRDefault="00CF2BBC" w:rsidP="00CF2BBC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C65DB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7</w:t>
            </w:r>
          </w:p>
        </w:tc>
      </w:tr>
      <w:tr w:rsidR="00CF2BBC" w:rsidRPr="00C65DBE" w14:paraId="243D8DFD" w14:textId="77777777" w:rsidTr="00CF2BBC"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81A64B" w14:textId="17DEC7AA" w:rsidR="00CF2BBC" w:rsidRPr="00C65DBE" w:rsidRDefault="00CF2BBC" w:rsidP="00CF2BBC">
            <w:pPr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C65DBE">
              <w:rPr>
                <w:rFonts w:asciiTheme="minorHAnsi" w:hAnsiTheme="minorHAnsi" w:cstheme="minorHAnsi"/>
                <w:bCs/>
                <w:i/>
                <w:iCs/>
                <w:sz w:val="16"/>
                <w:szCs w:val="16"/>
              </w:rPr>
              <w:t>gracilis</w:t>
            </w:r>
            <w:proofErr w:type="spellEnd"/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D5709F" w14:textId="3BBDF694" w:rsidR="00CF2BBC" w:rsidRPr="00C65DBE" w:rsidRDefault="00CF2BBC" w:rsidP="00CF2BBC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4E7AC0" w14:textId="224AC24B" w:rsidR="00CF2BBC" w:rsidRPr="00C65DBE" w:rsidRDefault="00CF2BBC" w:rsidP="00CF2BBC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C65DB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C7DC4F" w14:textId="18CB41F5" w:rsidR="00CF2BBC" w:rsidRPr="00C65DBE" w:rsidRDefault="00CF2BBC" w:rsidP="00CF2BBC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C65DB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8.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5BA441" w14:textId="00DFED94" w:rsidR="00CF2BBC" w:rsidRPr="00C65DBE" w:rsidRDefault="00CF2BBC" w:rsidP="00CF2BBC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C65DB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B93EA3" w14:textId="7B6CEF67" w:rsidR="00CF2BBC" w:rsidRPr="00CF2BBC" w:rsidRDefault="00CF2BBC" w:rsidP="00CF2BBC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CF2BBC">
              <w:rPr>
                <w:rFonts w:ascii="Calibri" w:hAnsi="Calibri" w:cs="Calibri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A4B1B5" w14:textId="6F979FEB" w:rsidR="00CF2BBC" w:rsidRPr="00CF2BBC" w:rsidRDefault="00CF2BBC" w:rsidP="00CF2BBC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CF2BBC">
              <w:rPr>
                <w:rFonts w:ascii="Calibri" w:hAnsi="Calibri" w:cs="Calibri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4232F5" w14:textId="5281F3AF" w:rsidR="00CF2BBC" w:rsidRPr="00CF2BBC" w:rsidRDefault="00CF2BBC" w:rsidP="00CF2BBC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CF2BBC">
              <w:rPr>
                <w:rFonts w:ascii="Calibri" w:hAnsi="Calibri" w:cs="Calibri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A9E8C5" w14:textId="76D27C24" w:rsidR="00CF2BBC" w:rsidRPr="00F45E7B" w:rsidRDefault="00CF2BBC" w:rsidP="00CF2BBC">
            <w:pPr>
              <w:jc w:val="right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F45E7B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53D2DD" w14:textId="32DD3448" w:rsidR="00CF2BBC" w:rsidRPr="00CF2BBC" w:rsidRDefault="00CF2BBC" w:rsidP="00CF2BBC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CF2BBC">
              <w:rPr>
                <w:rFonts w:ascii="Calibri" w:hAnsi="Calibri" w:cs="Calibri"/>
                <w:color w:val="000000"/>
                <w:sz w:val="16"/>
                <w:szCs w:val="16"/>
              </w:rPr>
              <w:t>0.683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CD4784" w14:textId="58797B20" w:rsidR="00CF2BBC" w:rsidRPr="00C65DBE" w:rsidRDefault="00CF2BBC" w:rsidP="00CF2BBC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C65DB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7</w:t>
            </w:r>
          </w:p>
        </w:tc>
      </w:tr>
      <w:tr w:rsidR="00CF2BBC" w:rsidRPr="00C65DBE" w14:paraId="7D74556D" w14:textId="77777777" w:rsidTr="00CF2BBC"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7CE046" w14:textId="33FB6F78" w:rsidR="00CF2BBC" w:rsidRPr="00C65DBE" w:rsidRDefault="00CF2BBC" w:rsidP="00CF2BBC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B4D491" w14:textId="01A966E2" w:rsidR="00CF2BBC" w:rsidRPr="00C65DBE" w:rsidRDefault="00CF2BBC" w:rsidP="00CF2BBC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4B912C" w14:textId="51D6AC6E" w:rsidR="00CF2BBC" w:rsidRPr="00C65DBE" w:rsidRDefault="00CF2BBC" w:rsidP="00CF2BBC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C65DB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015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0D1E4C" w14:textId="4D556A26" w:rsidR="00CF2BBC" w:rsidRPr="00C65DBE" w:rsidRDefault="00CF2BBC" w:rsidP="00CF2BBC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C65DB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8.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50373A" w14:textId="06334E85" w:rsidR="00CF2BBC" w:rsidRPr="00C65DBE" w:rsidRDefault="00CF2BBC" w:rsidP="00CF2BBC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C65DB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63A261" w14:textId="516F50C8" w:rsidR="00CF2BBC" w:rsidRPr="00CF2BBC" w:rsidRDefault="00CF2BBC" w:rsidP="00CF2BBC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CF2BBC">
              <w:rPr>
                <w:rFonts w:ascii="Calibri" w:hAnsi="Calibri" w:cs="Calibri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595C2D" w14:textId="4C0DB4FB" w:rsidR="00CF2BBC" w:rsidRPr="00CF2BBC" w:rsidRDefault="00CF2BBC" w:rsidP="00CF2BBC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CF2BBC">
              <w:rPr>
                <w:rFonts w:ascii="Calibri" w:hAnsi="Calibri" w:cs="Calibr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31E46B" w14:textId="18FB7AA4" w:rsidR="00CF2BBC" w:rsidRPr="00CF2BBC" w:rsidRDefault="00CF2BBC" w:rsidP="00CF2BBC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CF2BBC">
              <w:rPr>
                <w:rFonts w:ascii="Calibri" w:hAnsi="Calibri" w:cs="Calibr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14ADF2" w14:textId="5E044663" w:rsidR="00CF2BBC" w:rsidRPr="00F45E7B" w:rsidRDefault="00CF2BBC" w:rsidP="00CF2BBC">
            <w:pPr>
              <w:jc w:val="right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F45E7B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61E4EC" w14:textId="19500604" w:rsidR="00CF2BBC" w:rsidRPr="00CF2BBC" w:rsidRDefault="00CF2BBC" w:rsidP="00CF2BBC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CF2BBC">
              <w:rPr>
                <w:rFonts w:ascii="Calibri" w:hAnsi="Calibri" w:cs="Calibri"/>
                <w:color w:val="000000"/>
                <w:sz w:val="16"/>
                <w:szCs w:val="16"/>
              </w:rPr>
              <w:t>0.848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97FA90" w14:textId="1B93CD9C" w:rsidR="00CF2BBC" w:rsidRPr="00C65DBE" w:rsidRDefault="00CF2BBC" w:rsidP="00CF2BBC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C65DB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7</w:t>
            </w:r>
          </w:p>
        </w:tc>
      </w:tr>
      <w:tr w:rsidR="00CF2BBC" w:rsidRPr="00C65DBE" w14:paraId="331869EA" w14:textId="77777777" w:rsidTr="00CF2BBC"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FE451C" w14:textId="5395C6E0" w:rsidR="00CF2BBC" w:rsidRPr="00C65DBE" w:rsidRDefault="00CF2BBC" w:rsidP="00CF2BBC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AE2F98" w14:textId="5C2ACAB7" w:rsidR="00CF2BBC" w:rsidRPr="00C65DBE" w:rsidRDefault="00CF2BBC" w:rsidP="00CF2BBC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PPT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64ADC3" w14:textId="426DF956" w:rsidR="00CF2BBC" w:rsidRPr="00C65DBE" w:rsidRDefault="00CF2BBC" w:rsidP="00CF2BBC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C65DB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6AFFFC" w14:textId="06EE6095" w:rsidR="00CF2BBC" w:rsidRPr="00C65DBE" w:rsidRDefault="00CF2BBC" w:rsidP="00CF2BBC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C65DB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4.2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EB40FD" w14:textId="3CFB2D3D" w:rsidR="00CF2BBC" w:rsidRPr="00C65DBE" w:rsidRDefault="00CF2BBC" w:rsidP="00CF2BBC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C65DB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0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28E69A" w14:textId="26FBE985" w:rsidR="00CF2BBC" w:rsidRPr="00CF2BBC" w:rsidRDefault="00CF2BBC" w:rsidP="00CF2BBC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CF2BBC">
              <w:rPr>
                <w:rFonts w:ascii="Calibri" w:hAnsi="Calibri" w:cs="Calibri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2380BC" w14:textId="4F1843B2" w:rsidR="00CF2BBC" w:rsidRPr="00CF2BBC" w:rsidRDefault="00CF2BBC" w:rsidP="00CF2BBC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CF2BBC">
              <w:rPr>
                <w:rFonts w:ascii="Calibri" w:hAnsi="Calibri" w:cs="Calibri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0E5728" w14:textId="55093BE0" w:rsidR="00CF2BBC" w:rsidRPr="00CF2BBC" w:rsidRDefault="00CF2BBC" w:rsidP="00CF2BBC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CF2BBC">
              <w:rPr>
                <w:rFonts w:ascii="Calibri" w:hAnsi="Calibri" w:cs="Calibri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326F79" w14:textId="7BD26DFF" w:rsidR="00CF2BBC" w:rsidRPr="00F45E7B" w:rsidRDefault="00CF2BBC" w:rsidP="00CF2BBC">
            <w:pPr>
              <w:jc w:val="right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F45E7B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EB5BE9" w14:textId="7AAD29D2" w:rsidR="00CF2BBC" w:rsidRPr="00F45E7B" w:rsidRDefault="00CF2BBC" w:rsidP="00CF2BBC">
            <w:pPr>
              <w:jc w:val="right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F45E7B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0.034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31C325" w14:textId="317EC3A2" w:rsidR="00CF2BBC" w:rsidRPr="00C65DBE" w:rsidRDefault="00CF2BBC" w:rsidP="00CF2BBC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C65DB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7</w:t>
            </w:r>
          </w:p>
        </w:tc>
      </w:tr>
      <w:tr w:rsidR="00CF2BBC" w:rsidRPr="00C65DBE" w14:paraId="79F29E13" w14:textId="77777777" w:rsidTr="00CF2BBC"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A3F911" w14:textId="5418B99E" w:rsidR="00CF2BBC" w:rsidRPr="00C65DBE" w:rsidRDefault="00CF2BBC" w:rsidP="00CF2BBC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96F0D2" w14:textId="70AFAE89" w:rsidR="00CF2BBC" w:rsidRPr="00C65DBE" w:rsidRDefault="00CF2BBC" w:rsidP="00CF2BBC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A1747E" w14:textId="64174427" w:rsidR="00CF2BBC" w:rsidRPr="00C65DBE" w:rsidRDefault="00CF2BBC" w:rsidP="00CF2BBC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C65DB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FED532" w14:textId="0884137E" w:rsidR="00CF2BBC" w:rsidRPr="00C65DBE" w:rsidRDefault="00CF2BBC" w:rsidP="00CF2BBC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C65DB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5.5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45CDAE" w14:textId="789EDE7A" w:rsidR="00CF2BBC" w:rsidRPr="00C65DBE" w:rsidRDefault="00CF2BBC" w:rsidP="00CF2BBC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C65DB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F08957" w14:textId="40AE5263" w:rsidR="00CF2BBC" w:rsidRPr="00CF2BBC" w:rsidRDefault="00CF2BBC" w:rsidP="00CF2BBC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CF2BBC">
              <w:rPr>
                <w:rFonts w:ascii="Calibri" w:hAnsi="Calibri" w:cs="Calibri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D1B5A2" w14:textId="7B5FA218" w:rsidR="00CF2BBC" w:rsidRPr="00CF2BBC" w:rsidRDefault="00CF2BBC" w:rsidP="00CF2BBC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CF2BBC">
              <w:rPr>
                <w:rFonts w:ascii="Calibri" w:hAnsi="Calibri" w:cs="Calibri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31D854" w14:textId="3C2FE83A" w:rsidR="00CF2BBC" w:rsidRPr="00CF2BBC" w:rsidRDefault="00CF2BBC" w:rsidP="00CF2BBC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CF2BBC">
              <w:rPr>
                <w:rFonts w:ascii="Calibri" w:hAnsi="Calibri" w:cs="Calibri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44C524" w14:textId="7AF82E3C" w:rsidR="00CF2BBC" w:rsidRPr="00F45E7B" w:rsidRDefault="00CF2BBC" w:rsidP="00CF2BBC">
            <w:pPr>
              <w:jc w:val="right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F45E7B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4BB983" w14:textId="3A58E0E1" w:rsidR="00CF2BBC" w:rsidRPr="00CF2BBC" w:rsidRDefault="00CF2BBC" w:rsidP="00CF2BBC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CF2BBC">
              <w:rPr>
                <w:rFonts w:ascii="Calibri" w:hAnsi="Calibri" w:cs="Calibri"/>
                <w:color w:val="000000"/>
                <w:sz w:val="16"/>
                <w:szCs w:val="16"/>
              </w:rPr>
              <w:t>0.086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18C2B6" w14:textId="0BC0BBF4" w:rsidR="00CF2BBC" w:rsidRPr="00C65DBE" w:rsidRDefault="00CF2BBC" w:rsidP="00CF2BBC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C65DB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7</w:t>
            </w:r>
          </w:p>
        </w:tc>
      </w:tr>
      <w:tr w:rsidR="00CF2BBC" w:rsidRPr="00C65DBE" w14:paraId="1B012ADE" w14:textId="77777777" w:rsidTr="00CF2BBC"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A7368F" w14:textId="05922EC4" w:rsidR="00CF2BBC" w:rsidRPr="00C65DBE" w:rsidRDefault="00CF2BBC" w:rsidP="00CF2BBC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E50F4D" w14:textId="1EC7B8BB" w:rsidR="00CF2BBC" w:rsidRPr="00C65DBE" w:rsidRDefault="00CF2BBC" w:rsidP="00CF2BBC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88C07B" w14:textId="575D41BC" w:rsidR="00CF2BBC" w:rsidRPr="00C65DBE" w:rsidRDefault="00CF2BBC" w:rsidP="00CF2BBC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C65DB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015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4D21C6" w14:textId="0C2F9300" w:rsidR="00CF2BBC" w:rsidRPr="00C65DBE" w:rsidRDefault="00CF2BBC" w:rsidP="00CF2BBC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C65DB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6.6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1582C5" w14:textId="5E12A8FF" w:rsidR="00CF2BBC" w:rsidRPr="00C65DBE" w:rsidRDefault="00CF2BBC" w:rsidP="00CF2BBC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C65DB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.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46913C" w14:textId="37665EFC" w:rsidR="00CF2BBC" w:rsidRPr="00CF2BBC" w:rsidRDefault="00CF2BBC" w:rsidP="00CF2BBC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CF2BBC">
              <w:rPr>
                <w:rFonts w:ascii="Calibri" w:hAnsi="Calibri" w:cs="Calibri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3EAA8C" w14:textId="59088CFC" w:rsidR="00CF2BBC" w:rsidRPr="00CF2BBC" w:rsidRDefault="00CF2BBC" w:rsidP="00CF2BBC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CF2BBC">
              <w:rPr>
                <w:rFonts w:ascii="Calibri" w:hAnsi="Calibri" w:cs="Calibri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21B174" w14:textId="2B7CB586" w:rsidR="00CF2BBC" w:rsidRPr="00CF2BBC" w:rsidRDefault="00CF2BBC" w:rsidP="00CF2BBC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CF2BBC">
              <w:rPr>
                <w:rFonts w:ascii="Calibri" w:hAnsi="Calibri" w:cs="Calibri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A15487" w14:textId="4BA1F793" w:rsidR="00CF2BBC" w:rsidRPr="00F45E7B" w:rsidRDefault="00CF2BBC" w:rsidP="00CF2BBC">
            <w:pPr>
              <w:jc w:val="right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F45E7B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34B164" w14:textId="51950FC4" w:rsidR="00CF2BBC" w:rsidRPr="00CF2BBC" w:rsidRDefault="00CF2BBC" w:rsidP="00CF2BBC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CF2BBC">
              <w:rPr>
                <w:rFonts w:ascii="Calibri" w:hAnsi="Calibri" w:cs="Calibri"/>
                <w:color w:val="000000"/>
                <w:sz w:val="16"/>
                <w:szCs w:val="16"/>
              </w:rPr>
              <w:t>0.189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85F47C" w14:textId="78CEFEE9" w:rsidR="00CF2BBC" w:rsidRPr="00C65DBE" w:rsidRDefault="00CF2BBC" w:rsidP="00CF2BBC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C65DB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7</w:t>
            </w:r>
          </w:p>
        </w:tc>
      </w:tr>
      <w:tr w:rsidR="00CF2BBC" w:rsidRPr="00C65DBE" w14:paraId="1C968F29" w14:textId="77777777" w:rsidTr="00CF2BBC"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D636C1" w14:textId="305757BC" w:rsidR="00CF2BBC" w:rsidRPr="00C65DBE" w:rsidRDefault="00CF2BBC" w:rsidP="00CF2BBC">
            <w:pPr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C65DBE">
              <w:rPr>
                <w:rFonts w:asciiTheme="minorHAnsi" w:hAnsiTheme="minorHAnsi" w:cstheme="minorHAnsi"/>
                <w:bCs/>
                <w:i/>
                <w:iCs/>
                <w:sz w:val="16"/>
                <w:szCs w:val="16"/>
              </w:rPr>
              <w:t>Bouteloua</w:t>
            </w:r>
            <w:proofErr w:type="spellEnd"/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FF551E" w14:textId="36C59DA8" w:rsidR="00CF2BBC" w:rsidRPr="00C65DBE" w:rsidRDefault="00CF2BBC" w:rsidP="00CF2BBC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C65DB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GDD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7132EC" w14:textId="66968AD3" w:rsidR="00CF2BBC" w:rsidRPr="00C65DBE" w:rsidRDefault="00CF2BBC" w:rsidP="00CF2BBC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C65DB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BB4519" w14:textId="0A98B4D3" w:rsidR="00CF2BBC" w:rsidRPr="00C65DBE" w:rsidRDefault="00CF2BBC" w:rsidP="00CF2BBC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C65DB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4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2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56C738" w14:textId="0CF603C5" w:rsidR="00CF2BBC" w:rsidRPr="00C65DBE" w:rsidRDefault="00CF2BBC" w:rsidP="00CF2BBC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C65DB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0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2581FD" w14:textId="3572B48D" w:rsidR="00CF2BBC" w:rsidRPr="00CF2BBC" w:rsidRDefault="00CF2BBC" w:rsidP="00CF2BBC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CF2BBC">
              <w:rPr>
                <w:rFonts w:ascii="Calibri" w:hAnsi="Calibri" w:cs="Calibri"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F8AE2A" w14:textId="1B6C2DB0" w:rsidR="00CF2BBC" w:rsidRPr="00CF2BBC" w:rsidRDefault="00CF2BBC" w:rsidP="00CF2BBC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CF2BBC">
              <w:rPr>
                <w:rFonts w:ascii="Calibri" w:hAnsi="Calibri" w:cs="Calibri"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3E4046" w14:textId="40A46983" w:rsidR="00CF2BBC" w:rsidRPr="00CF2BBC" w:rsidRDefault="00CF2BBC" w:rsidP="00CF2BBC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CF2BBC">
              <w:rPr>
                <w:rFonts w:ascii="Calibri" w:hAnsi="Calibri" w:cs="Calibri"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348E0D" w14:textId="063604A9" w:rsidR="00CF2BBC" w:rsidRPr="00F45E7B" w:rsidRDefault="00CF2BBC" w:rsidP="00CF2BBC">
            <w:pPr>
              <w:jc w:val="right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F45E7B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3A73A4" w14:textId="24CB9842" w:rsidR="00CF2BBC" w:rsidRPr="00F45E7B" w:rsidRDefault="00F45E7B" w:rsidP="00CF2BBC">
            <w:pPr>
              <w:jc w:val="right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F45E7B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736280" w14:textId="71E25322" w:rsidR="00CF2BBC" w:rsidRPr="00C65DBE" w:rsidRDefault="00CF2BBC" w:rsidP="00CF2BBC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C65DB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</w:t>
            </w:r>
          </w:p>
        </w:tc>
      </w:tr>
      <w:tr w:rsidR="00CF2BBC" w:rsidRPr="00C65DBE" w14:paraId="72FFE0FE" w14:textId="77777777" w:rsidTr="00CF2BBC"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FED662" w14:textId="661C2ADF" w:rsidR="00CF2BBC" w:rsidRPr="00C65DBE" w:rsidRDefault="00CF2BBC" w:rsidP="00CF2BBC">
            <w:pPr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C65DBE">
              <w:rPr>
                <w:rFonts w:asciiTheme="minorHAnsi" w:hAnsiTheme="minorHAnsi" w:cstheme="minorHAnsi"/>
                <w:bCs/>
                <w:i/>
                <w:iCs/>
                <w:sz w:val="16"/>
                <w:szCs w:val="16"/>
              </w:rPr>
              <w:t>dactyloides</w:t>
            </w:r>
            <w:proofErr w:type="spellEnd"/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735A2D" w14:textId="563E115E" w:rsidR="00CF2BBC" w:rsidRPr="00C65DBE" w:rsidRDefault="00CF2BBC" w:rsidP="00CF2BBC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572B65" w14:textId="656B5A31" w:rsidR="00CF2BBC" w:rsidRPr="00C65DBE" w:rsidRDefault="00CF2BBC" w:rsidP="00CF2BBC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C65DB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015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287A44" w14:textId="0B5B5644" w:rsidR="00CF2BBC" w:rsidRPr="00C65DBE" w:rsidRDefault="00CF2BBC" w:rsidP="00CF2BBC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C65DB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4.8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E73B7F" w14:textId="6DAA43E6" w:rsidR="00CF2BBC" w:rsidRPr="00C65DBE" w:rsidRDefault="00CF2BBC" w:rsidP="00CF2BBC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C65DB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E26B33" w14:textId="715DD459" w:rsidR="00CF2BBC" w:rsidRPr="00CF2BBC" w:rsidRDefault="00CF2BBC" w:rsidP="00CF2BBC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CF2BBC">
              <w:rPr>
                <w:rFonts w:ascii="Calibri" w:hAnsi="Calibri" w:cs="Calibri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376B4E" w14:textId="4106D64C" w:rsidR="00CF2BBC" w:rsidRPr="00CF2BBC" w:rsidRDefault="00CF2BBC" w:rsidP="00CF2BBC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CF2BBC">
              <w:rPr>
                <w:rFonts w:ascii="Calibri" w:hAnsi="Calibri" w:cs="Calibri"/>
                <w:color w:val="000000"/>
                <w:sz w:val="16"/>
                <w:szCs w:val="16"/>
              </w:rPr>
              <w:t>0.60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1C58D8" w14:textId="516A3008" w:rsidR="00CF2BBC" w:rsidRPr="00CF2BBC" w:rsidRDefault="00CF2BBC" w:rsidP="00CF2BBC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CF2BBC">
              <w:rPr>
                <w:rFonts w:ascii="Calibri" w:hAnsi="Calibri" w:cs="Calibri"/>
                <w:color w:val="000000"/>
                <w:sz w:val="16"/>
                <w:szCs w:val="16"/>
              </w:rPr>
              <w:t>0.6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891136" w14:textId="590EDC64" w:rsidR="00CF2BBC" w:rsidRPr="00F45E7B" w:rsidRDefault="00CF2BBC" w:rsidP="00CF2BBC">
            <w:pPr>
              <w:jc w:val="right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F45E7B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662E0A" w14:textId="4021C92A" w:rsidR="00CF2BBC" w:rsidRPr="00F45E7B" w:rsidRDefault="00CF2BBC" w:rsidP="00CF2BBC">
            <w:pPr>
              <w:jc w:val="right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F45E7B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012547" w14:textId="761125B7" w:rsidR="00CF2BBC" w:rsidRPr="00C65DBE" w:rsidRDefault="00CF2BBC" w:rsidP="00CF2BBC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C65DB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</w:t>
            </w:r>
          </w:p>
        </w:tc>
      </w:tr>
      <w:tr w:rsidR="00CF2BBC" w:rsidRPr="00C65DBE" w14:paraId="539BB2B2" w14:textId="77777777" w:rsidTr="00CF2BBC"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67660F" w14:textId="10436BFB" w:rsidR="00CF2BBC" w:rsidRPr="00C65DBE" w:rsidRDefault="00CF2BBC" w:rsidP="00CF2BBC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C33BF7" w14:textId="262D2D19" w:rsidR="00CF2BBC" w:rsidRPr="00C65DBE" w:rsidRDefault="00CF2BBC" w:rsidP="00CF2BBC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E06FDC" w14:textId="525F2E2C" w:rsidR="00CF2BBC" w:rsidRPr="00C65DBE" w:rsidRDefault="00CF2BBC" w:rsidP="00CF2BBC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C65DB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3031CD" w14:textId="3AE115BA" w:rsidR="00CF2BBC" w:rsidRPr="00C65DBE" w:rsidRDefault="00CF2BBC" w:rsidP="00CF2BBC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C65DB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6.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F34816" w14:textId="4B807617" w:rsidR="00CF2BBC" w:rsidRPr="00C65DBE" w:rsidRDefault="00CF2BBC" w:rsidP="00CF2BBC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C65DB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9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2139D3" w14:textId="4D9DEE6F" w:rsidR="00CF2BBC" w:rsidRPr="00CF2BBC" w:rsidRDefault="00CF2BBC" w:rsidP="00CF2BBC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CF2BBC">
              <w:rPr>
                <w:rFonts w:ascii="Calibri" w:hAnsi="Calibri" w:cs="Calibri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B43895" w14:textId="2ABE1050" w:rsidR="00CF2BBC" w:rsidRPr="00CF2BBC" w:rsidRDefault="00CF2BBC" w:rsidP="00CF2BBC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CF2BBC">
              <w:rPr>
                <w:rFonts w:ascii="Calibri" w:hAnsi="Calibri" w:cs="Calibri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EB794D" w14:textId="72FB497C" w:rsidR="00CF2BBC" w:rsidRPr="00CF2BBC" w:rsidRDefault="00CF2BBC" w:rsidP="00CF2BBC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CF2BBC">
              <w:rPr>
                <w:rFonts w:ascii="Calibri" w:hAnsi="Calibri" w:cs="Calibri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9982A0" w14:textId="2132A477" w:rsidR="00CF2BBC" w:rsidRPr="00F45E7B" w:rsidRDefault="00CF2BBC" w:rsidP="00CF2BBC">
            <w:pPr>
              <w:jc w:val="right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F45E7B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34ED25" w14:textId="32F40F90" w:rsidR="00CF2BBC" w:rsidRPr="00F45E7B" w:rsidRDefault="00CF2BBC" w:rsidP="00CF2BBC">
            <w:pPr>
              <w:jc w:val="right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F45E7B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7A870D" w14:textId="38454C4E" w:rsidR="00CF2BBC" w:rsidRPr="00C65DBE" w:rsidRDefault="00CF2BBC" w:rsidP="00CF2BBC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C65DB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</w:t>
            </w:r>
          </w:p>
        </w:tc>
      </w:tr>
      <w:tr w:rsidR="00CF2BBC" w:rsidRPr="00C65DBE" w14:paraId="5EE96435" w14:textId="77777777" w:rsidTr="00CF2BBC"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23409E" w14:textId="66095D0B" w:rsidR="00CF2BBC" w:rsidRPr="00C65DBE" w:rsidRDefault="00CF2BBC" w:rsidP="00CF2BBC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729ABB" w14:textId="4C8D0703" w:rsidR="00CF2BBC" w:rsidRPr="00C65DBE" w:rsidRDefault="00CF2BBC" w:rsidP="00CF2BBC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PPT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A6CDA7" w14:textId="7BDC5FCB" w:rsidR="00CF2BBC" w:rsidRPr="00C65DBE" w:rsidRDefault="00CF2BBC" w:rsidP="00CF2BBC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C65DB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015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2C51B8" w14:textId="6142D3BE" w:rsidR="00CF2BBC" w:rsidRPr="00C65DBE" w:rsidRDefault="00CF2BBC" w:rsidP="00CF2BBC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C65DB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7.3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47AF5A" w14:textId="051CEF41" w:rsidR="00CF2BBC" w:rsidRPr="00C65DBE" w:rsidRDefault="00CF2BBC" w:rsidP="00CF2BBC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C65DB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0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1EC951" w14:textId="71E6DB6B" w:rsidR="00CF2BBC" w:rsidRPr="00CF2BBC" w:rsidRDefault="00CF2BBC" w:rsidP="00CF2BBC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CF2BBC">
              <w:rPr>
                <w:rFonts w:ascii="Calibri" w:hAnsi="Calibri" w:cs="Calibri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1DF60D" w14:textId="68212388" w:rsidR="00CF2BBC" w:rsidRPr="00CF2BBC" w:rsidRDefault="00CF2BBC" w:rsidP="00CF2BBC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CF2BBC">
              <w:rPr>
                <w:rFonts w:ascii="Calibri" w:hAnsi="Calibri" w:cs="Calibri"/>
                <w:color w:val="000000"/>
                <w:sz w:val="16"/>
                <w:szCs w:val="16"/>
              </w:rPr>
              <w:t>0.40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753175" w14:textId="3C447B5C" w:rsidR="00CF2BBC" w:rsidRPr="00CF2BBC" w:rsidRDefault="00CF2BBC" w:rsidP="00CF2BBC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CF2BBC">
              <w:rPr>
                <w:rFonts w:ascii="Calibri" w:hAnsi="Calibri" w:cs="Calibri"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F71C17" w14:textId="768A112A" w:rsidR="00CF2BBC" w:rsidRPr="00F45E7B" w:rsidRDefault="00CF2BBC" w:rsidP="00CF2BBC">
            <w:pPr>
              <w:jc w:val="right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F45E7B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FD55E1" w14:textId="0AAA0125" w:rsidR="00CF2BBC" w:rsidRPr="00F45E7B" w:rsidRDefault="00CF2BBC" w:rsidP="00CF2BBC">
            <w:pPr>
              <w:jc w:val="right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F45E7B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0.018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D46312" w14:textId="4C3C7037" w:rsidR="00CF2BBC" w:rsidRPr="00C65DBE" w:rsidRDefault="00CF2BBC" w:rsidP="00CF2BBC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C65DB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</w:t>
            </w:r>
          </w:p>
        </w:tc>
      </w:tr>
      <w:tr w:rsidR="00CF2BBC" w:rsidRPr="00C65DBE" w14:paraId="3A5BD68F" w14:textId="77777777" w:rsidTr="00CF2BBC"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B627B6" w14:textId="52537055" w:rsidR="00CF2BBC" w:rsidRPr="00C65DBE" w:rsidRDefault="00CF2BBC" w:rsidP="00CF2BBC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1E3E84" w14:textId="5952D023" w:rsidR="00CF2BBC" w:rsidRPr="00C65DBE" w:rsidRDefault="00CF2BBC" w:rsidP="00CF2BBC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514026" w14:textId="60FD81BA" w:rsidR="00CF2BBC" w:rsidRPr="00C65DBE" w:rsidRDefault="00CF2BBC" w:rsidP="00CF2BBC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C65DB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169E64" w14:textId="599812B4" w:rsidR="00CF2BBC" w:rsidRPr="00C65DBE" w:rsidRDefault="00CF2BBC" w:rsidP="00CF2BBC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C65DB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8.4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C718B9" w14:textId="25DB7984" w:rsidR="00CF2BBC" w:rsidRPr="00C65DBE" w:rsidRDefault="00CF2BBC" w:rsidP="00CF2BBC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C65DB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1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0C6C77" w14:textId="0398A89F" w:rsidR="00CF2BBC" w:rsidRPr="00CF2BBC" w:rsidRDefault="00CF2BBC" w:rsidP="00CF2BBC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CF2BBC">
              <w:rPr>
                <w:rFonts w:ascii="Calibri" w:hAnsi="Calibri" w:cs="Calibri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A9F110" w14:textId="0BD1D9CD" w:rsidR="00CF2BBC" w:rsidRPr="00CF2BBC" w:rsidRDefault="00CF2BBC" w:rsidP="00CF2BBC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CF2BBC">
              <w:rPr>
                <w:rFonts w:ascii="Calibri" w:hAnsi="Calibri" w:cs="Calibri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91D8DD" w14:textId="0A413FE4" w:rsidR="00CF2BBC" w:rsidRPr="00CF2BBC" w:rsidRDefault="00CF2BBC" w:rsidP="00CF2BBC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CF2BBC">
              <w:rPr>
                <w:rFonts w:ascii="Calibri" w:hAnsi="Calibri" w:cs="Calibri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397F6A" w14:textId="7FBE0706" w:rsidR="00CF2BBC" w:rsidRPr="00F45E7B" w:rsidRDefault="00CF2BBC" w:rsidP="00CF2BBC">
            <w:pPr>
              <w:jc w:val="right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F45E7B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D9B2FD" w14:textId="605B310D" w:rsidR="00CF2BBC" w:rsidRPr="00CF2BBC" w:rsidRDefault="00CF2BBC" w:rsidP="00CF2BBC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CF2BBC">
              <w:rPr>
                <w:rFonts w:ascii="Calibri" w:hAnsi="Calibri" w:cs="Calibri"/>
                <w:color w:val="000000"/>
                <w:sz w:val="16"/>
                <w:szCs w:val="16"/>
              </w:rPr>
              <w:t>0.070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B47792" w14:textId="2E4896E7" w:rsidR="00CF2BBC" w:rsidRPr="00C65DBE" w:rsidRDefault="00CF2BBC" w:rsidP="00CF2BBC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C65DB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</w:t>
            </w:r>
          </w:p>
        </w:tc>
      </w:tr>
      <w:tr w:rsidR="00CF2BBC" w:rsidRPr="00C65DBE" w14:paraId="5BF790CA" w14:textId="77777777" w:rsidTr="00CF2BBC"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430077" w14:textId="5CE4D886" w:rsidR="00CF2BBC" w:rsidRPr="00C65DBE" w:rsidRDefault="00CF2BBC" w:rsidP="00CF2BBC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75D13C" w14:textId="5907A495" w:rsidR="00CF2BBC" w:rsidRPr="00C65DBE" w:rsidRDefault="00CF2BBC" w:rsidP="00CF2BBC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E8DC51" w14:textId="1E7E4EE7" w:rsidR="00CF2BBC" w:rsidRPr="00C65DBE" w:rsidRDefault="00CF2BBC" w:rsidP="00CF2BBC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C65DB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58CA05" w14:textId="009ECE63" w:rsidR="00CF2BBC" w:rsidRPr="00C65DBE" w:rsidRDefault="00CF2BBC" w:rsidP="00CF2BBC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C65DB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0.4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4AFD4D" w14:textId="53295A10" w:rsidR="00CF2BBC" w:rsidRPr="00C65DBE" w:rsidRDefault="00CF2BBC" w:rsidP="00CF2BBC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C65DB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.1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E46ADC" w14:textId="41491458" w:rsidR="00CF2BBC" w:rsidRPr="00CF2BBC" w:rsidRDefault="00CF2BBC" w:rsidP="00CF2BBC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CF2BBC">
              <w:rPr>
                <w:rFonts w:ascii="Calibri" w:hAnsi="Calibri" w:cs="Calibri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E4455F" w14:textId="27F65459" w:rsidR="00CF2BBC" w:rsidRPr="00CF2BBC" w:rsidRDefault="00CF2BBC" w:rsidP="00CF2BBC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CF2BBC">
              <w:rPr>
                <w:rFonts w:ascii="Calibri" w:hAnsi="Calibri" w:cs="Calibri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464A57" w14:textId="3D7C40AB" w:rsidR="00CF2BBC" w:rsidRPr="00CF2BBC" w:rsidRDefault="00CF2BBC" w:rsidP="00CF2BBC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CF2BBC">
              <w:rPr>
                <w:rFonts w:ascii="Calibri" w:hAnsi="Calibri" w:cs="Calibri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9EDD1F" w14:textId="4D23CB85" w:rsidR="00CF2BBC" w:rsidRPr="00F45E7B" w:rsidRDefault="00CF2BBC" w:rsidP="00CF2BBC">
            <w:pPr>
              <w:jc w:val="right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F45E7B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95CF4B" w14:textId="42564AD7" w:rsidR="00CF2BBC" w:rsidRPr="00CF2BBC" w:rsidRDefault="00CF2BBC" w:rsidP="00CF2BBC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CF2BBC">
              <w:rPr>
                <w:rFonts w:ascii="Calibri" w:hAnsi="Calibri" w:cs="Calibri"/>
                <w:color w:val="000000"/>
                <w:sz w:val="16"/>
                <w:szCs w:val="16"/>
              </w:rPr>
              <w:t>0.397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3E52B3" w14:textId="449D6C24" w:rsidR="00CF2BBC" w:rsidRPr="00C65DBE" w:rsidRDefault="00CF2BBC" w:rsidP="00CF2BBC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C65DB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</w:t>
            </w:r>
          </w:p>
        </w:tc>
      </w:tr>
      <w:tr w:rsidR="00CF2BBC" w:rsidRPr="00C65DBE" w14:paraId="6B8A08E8" w14:textId="77777777" w:rsidTr="00CF2BBC"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7A87A6" w14:textId="697982E8" w:rsidR="00CF2BBC" w:rsidRPr="00C65DBE" w:rsidRDefault="00CF2BBC" w:rsidP="00CF2BBC">
            <w:pPr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C65DBE">
              <w:rPr>
                <w:rFonts w:asciiTheme="minorHAnsi" w:hAnsiTheme="minorHAnsi" w:cstheme="minorHAnsi"/>
                <w:bCs/>
                <w:i/>
                <w:iCs/>
                <w:sz w:val="16"/>
                <w:szCs w:val="16"/>
              </w:rPr>
              <w:t>Schizachyrium</w:t>
            </w:r>
            <w:proofErr w:type="spellEnd"/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B2C538" w14:textId="5505D5AB" w:rsidR="00CF2BBC" w:rsidRPr="00C65DBE" w:rsidRDefault="00CF2BBC" w:rsidP="00CF2BBC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C65DB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GDD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44CDFC" w14:textId="017A7BD2" w:rsidR="00CF2BBC" w:rsidRPr="00C65DBE" w:rsidRDefault="00CF2BBC" w:rsidP="00CF2BBC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C65DB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9F11D0" w14:textId="66E8BAA2" w:rsidR="00CF2BBC" w:rsidRPr="00C65DBE" w:rsidRDefault="00CF2BBC" w:rsidP="00CF2BBC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C65DB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2.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7B4D87" w14:textId="03B42A57" w:rsidR="00CF2BBC" w:rsidRPr="00C65DBE" w:rsidRDefault="00CF2BBC" w:rsidP="00CF2BBC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C65DB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0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59FC47" w14:textId="7083CDBE" w:rsidR="00CF2BBC" w:rsidRPr="00CF2BBC" w:rsidRDefault="00CF2BBC" w:rsidP="00CF2BBC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CF2BBC">
              <w:rPr>
                <w:rFonts w:ascii="Calibri" w:hAnsi="Calibri" w:cs="Calibri"/>
                <w:color w:val="000000"/>
                <w:sz w:val="16"/>
                <w:szCs w:val="16"/>
              </w:rPr>
              <w:t>0.41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2FE72B" w14:textId="6EAB12A6" w:rsidR="00CF2BBC" w:rsidRPr="00CF2BBC" w:rsidRDefault="00CF2BBC" w:rsidP="00CF2BBC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CF2BBC">
              <w:rPr>
                <w:rFonts w:ascii="Calibri" w:hAnsi="Calibri" w:cs="Calibri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C41903" w14:textId="3678A67E" w:rsidR="00CF2BBC" w:rsidRPr="00CF2BBC" w:rsidRDefault="00CF2BBC" w:rsidP="00CF2BBC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CF2BBC">
              <w:rPr>
                <w:rFonts w:ascii="Calibri" w:hAnsi="Calibri" w:cs="Calibri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00715D" w14:textId="2DCB61D1" w:rsidR="00CF2BBC" w:rsidRPr="00F45E7B" w:rsidRDefault="00CF2BBC" w:rsidP="00CF2BBC">
            <w:pPr>
              <w:jc w:val="right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F45E7B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0.032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09DE91" w14:textId="0176E94E" w:rsidR="00CF2BBC" w:rsidRPr="00CF2BBC" w:rsidRDefault="00CF2BBC" w:rsidP="00CF2BBC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CF2BBC">
              <w:rPr>
                <w:rFonts w:ascii="Calibri" w:hAnsi="Calibri" w:cs="Calibri"/>
                <w:color w:val="000000"/>
                <w:sz w:val="16"/>
                <w:szCs w:val="16"/>
              </w:rPr>
              <w:t>0.213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AC3C16" w14:textId="3E329DB5" w:rsidR="00CF2BBC" w:rsidRPr="00C65DBE" w:rsidRDefault="00CF2BBC" w:rsidP="00CF2BBC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C65DB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4</w:t>
            </w:r>
          </w:p>
        </w:tc>
      </w:tr>
      <w:tr w:rsidR="00CF2BBC" w:rsidRPr="00C65DBE" w14:paraId="35635B22" w14:textId="77777777" w:rsidTr="00CF2BBC"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84A24C" w14:textId="1094AA8A" w:rsidR="00CF2BBC" w:rsidRPr="00C65DBE" w:rsidRDefault="00CF2BBC" w:rsidP="00CF2BBC">
            <w:pPr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C65DBE">
              <w:rPr>
                <w:rFonts w:asciiTheme="minorHAnsi" w:hAnsiTheme="minorHAnsi" w:cstheme="minorHAnsi"/>
                <w:bCs/>
                <w:i/>
                <w:iCs/>
                <w:sz w:val="16"/>
                <w:szCs w:val="16"/>
              </w:rPr>
              <w:t>scoparium</w:t>
            </w:r>
            <w:proofErr w:type="spellEnd"/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52F461" w14:textId="5BE2D9E9" w:rsidR="00CF2BBC" w:rsidRPr="00C65DBE" w:rsidRDefault="00CF2BBC" w:rsidP="00CF2BBC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7624F9" w14:textId="4412D09D" w:rsidR="00CF2BBC" w:rsidRPr="00C65DBE" w:rsidRDefault="00CF2BBC" w:rsidP="00CF2BBC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C65DB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015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754855" w14:textId="2632F55C" w:rsidR="00CF2BBC" w:rsidRPr="00C65DBE" w:rsidRDefault="00CF2BBC" w:rsidP="00CF2BBC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C65DB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.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64E9F3" w14:textId="611D568A" w:rsidR="00CF2BBC" w:rsidRPr="00C65DBE" w:rsidRDefault="00CF2BBC" w:rsidP="00CF2BBC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C65DB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6FFFE6" w14:textId="38CF19F4" w:rsidR="00CF2BBC" w:rsidRPr="00CF2BBC" w:rsidRDefault="00CF2BBC" w:rsidP="00CF2BBC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CF2BBC">
              <w:rPr>
                <w:rFonts w:ascii="Calibri" w:hAnsi="Calibri" w:cs="Calibri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B8CE41" w14:textId="5CBE3D51" w:rsidR="00CF2BBC" w:rsidRPr="00CF2BBC" w:rsidRDefault="00CF2BBC" w:rsidP="00CF2BBC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CF2BBC">
              <w:rPr>
                <w:rFonts w:ascii="Calibri" w:hAnsi="Calibri" w:cs="Calibri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CD7A30" w14:textId="73F40446" w:rsidR="00CF2BBC" w:rsidRPr="00CF2BBC" w:rsidRDefault="00CF2BBC" w:rsidP="00CF2BBC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CF2BBC">
              <w:rPr>
                <w:rFonts w:ascii="Calibri" w:hAnsi="Calibri" w:cs="Calibri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D576D4" w14:textId="56FF7D8C" w:rsidR="00CF2BBC" w:rsidRPr="00F45E7B" w:rsidRDefault="00CF2BBC" w:rsidP="00CF2BBC">
            <w:pPr>
              <w:jc w:val="right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F45E7B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0.05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3C725E" w14:textId="2F91CDC2" w:rsidR="00CF2BBC" w:rsidRPr="00CF2BBC" w:rsidRDefault="00CF2BBC" w:rsidP="00CF2BBC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CF2BBC">
              <w:rPr>
                <w:rFonts w:ascii="Calibri" w:hAnsi="Calibri" w:cs="Calibri"/>
                <w:color w:val="000000"/>
                <w:sz w:val="16"/>
                <w:szCs w:val="16"/>
              </w:rPr>
              <w:t>0.346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FC4156" w14:textId="799BDB57" w:rsidR="00CF2BBC" w:rsidRPr="00C65DBE" w:rsidRDefault="00CF2BBC" w:rsidP="00CF2BBC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C65DB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4</w:t>
            </w:r>
          </w:p>
        </w:tc>
      </w:tr>
      <w:tr w:rsidR="00CF2BBC" w:rsidRPr="00C65DBE" w14:paraId="248EDE9D" w14:textId="77777777" w:rsidTr="00CF2BBC"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ABE77E" w14:textId="325F307F" w:rsidR="00CF2BBC" w:rsidRPr="00C65DBE" w:rsidRDefault="00CF2BBC" w:rsidP="00CF2BBC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DC92D5" w14:textId="28CEA2DA" w:rsidR="00CF2BBC" w:rsidRPr="00C65DBE" w:rsidRDefault="00CF2BBC" w:rsidP="00CF2BBC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F9C8D9" w14:textId="00814CFA" w:rsidR="00CF2BBC" w:rsidRPr="00C65DBE" w:rsidRDefault="00CF2BBC" w:rsidP="00CF2BBC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C65DB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9B1402" w14:textId="2D0A2416" w:rsidR="00CF2BBC" w:rsidRPr="00C65DBE" w:rsidRDefault="00CF2BBC" w:rsidP="00CF2BBC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C65DB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3.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5B6F23" w14:textId="4BFF917A" w:rsidR="00CF2BBC" w:rsidRPr="00C65DBE" w:rsidRDefault="00CF2BBC" w:rsidP="00CF2BBC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C65DB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C36675" w14:textId="7A067608" w:rsidR="00CF2BBC" w:rsidRPr="00CF2BBC" w:rsidRDefault="00CF2BBC" w:rsidP="00CF2BBC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CF2BBC">
              <w:rPr>
                <w:rFonts w:ascii="Calibri" w:hAnsi="Calibri" w:cs="Calibri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3E810D" w14:textId="1914F039" w:rsidR="00CF2BBC" w:rsidRPr="00CF2BBC" w:rsidRDefault="00CF2BBC" w:rsidP="00CF2BBC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CF2BBC">
              <w:rPr>
                <w:rFonts w:ascii="Calibri" w:hAnsi="Calibri" w:cs="Calibri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E9B4CE" w14:textId="539F24B5" w:rsidR="00CF2BBC" w:rsidRPr="00CF2BBC" w:rsidRDefault="00CF2BBC" w:rsidP="00CF2BBC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CF2BBC">
              <w:rPr>
                <w:rFonts w:ascii="Calibri" w:hAnsi="Calibri" w:cs="Calibri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C9F796" w14:textId="200CAA2F" w:rsidR="00CF2BBC" w:rsidRPr="00F45E7B" w:rsidRDefault="00CF2BBC" w:rsidP="00CF2BBC">
            <w:pPr>
              <w:jc w:val="right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F45E7B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0.031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2C0A89" w14:textId="38B9159C" w:rsidR="00CF2BBC" w:rsidRPr="00CF2BBC" w:rsidRDefault="00CF2BBC" w:rsidP="00CF2BBC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CF2BBC">
              <w:rPr>
                <w:rFonts w:ascii="Calibri" w:hAnsi="Calibri" w:cs="Calibri"/>
                <w:color w:val="000000"/>
                <w:sz w:val="16"/>
                <w:szCs w:val="16"/>
              </w:rPr>
              <w:t>0.413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9D09D3" w14:textId="169428BC" w:rsidR="00CF2BBC" w:rsidRPr="00C65DBE" w:rsidRDefault="00CF2BBC" w:rsidP="00CF2BBC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C65DB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4</w:t>
            </w:r>
          </w:p>
        </w:tc>
      </w:tr>
      <w:tr w:rsidR="00CF2BBC" w:rsidRPr="00C65DBE" w14:paraId="09EC6158" w14:textId="77777777" w:rsidTr="00CF2BBC"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FEE35C" w14:textId="08D4531A" w:rsidR="00CF2BBC" w:rsidRPr="00C65DBE" w:rsidRDefault="00CF2BBC" w:rsidP="00CF2BBC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650E59" w14:textId="2F414F91" w:rsidR="00CF2BBC" w:rsidRPr="00C65DBE" w:rsidRDefault="00CF2BBC" w:rsidP="00CF2BBC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PPT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E44293" w14:textId="42D62D24" w:rsidR="00CF2BBC" w:rsidRPr="00C65DBE" w:rsidRDefault="00CF2BBC" w:rsidP="00CF2BBC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C65DB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DADDDE" w14:textId="7D56AA2C" w:rsidR="00CF2BBC" w:rsidRPr="00C65DBE" w:rsidRDefault="00CF2BBC" w:rsidP="00CF2BBC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C65DB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7.9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7E46AB" w14:textId="1CE7CC49" w:rsidR="00CF2BBC" w:rsidRPr="00C65DBE" w:rsidRDefault="00CF2BBC" w:rsidP="00CF2BBC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C65DB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0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69F0BA" w14:textId="288EF5D6" w:rsidR="00CF2BBC" w:rsidRPr="00CF2BBC" w:rsidRDefault="00CF2BBC" w:rsidP="00CF2BBC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CF2BBC">
              <w:rPr>
                <w:rFonts w:ascii="Calibri" w:hAnsi="Calibri" w:cs="Calibri"/>
                <w:color w:val="000000"/>
                <w:sz w:val="16"/>
                <w:szCs w:val="16"/>
              </w:rPr>
              <w:t>0.61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44EAE8" w14:textId="67B0A2B3" w:rsidR="00CF2BBC" w:rsidRPr="00CF2BBC" w:rsidRDefault="00CF2BBC" w:rsidP="00CF2BBC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CF2BBC">
              <w:rPr>
                <w:rFonts w:ascii="Calibri" w:hAnsi="Calibri" w:cs="Calibri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F4B03B" w14:textId="10E38536" w:rsidR="00CF2BBC" w:rsidRPr="00CF2BBC" w:rsidRDefault="00CF2BBC" w:rsidP="00CF2BBC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CF2BBC">
              <w:rPr>
                <w:rFonts w:ascii="Calibri" w:hAnsi="Calibri" w:cs="Calibri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199B22" w14:textId="5B458D42" w:rsidR="00CF2BBC" w:rsidRPr="00F45E7B" w:rsidRDefault="00CF2BBC" w:rsidP="00CF2BBC">
            <w:pPr>
              <w:jc w:val="right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F45E7B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6116B5" w14:textId="0C620682" w:rsidR="00CF2BBC" w:rsidRPr="00F45E7B" w:rsidRDefault="00CF2BBC" w:rsidP="00CF2BBC">
            <w:pPr>
              <w:jc w:val="right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F45E7B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0.008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B0EFCC" w14:textId="57CFE8D7" w:rsidR="00CF2BBC" w:rsidRPr="00C65DBE" w:rsidRDefault="00CF2BBC" w:rsidP="00CF2BBC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C65DB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4</w:t>
            </w:r>
          </w:p>
        </w:tc>
      </w:tr>
      <w:tr w:rsidR="00CF2BBC" w:rsidRPr="00C65DBE" w14:paraId="79354BA3" w14:textId="77777777" w:rsidTr="00CF2BBC"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5F2697" w14:textId="5484D38D" w:rsidR="00CF2BBC" w:rsidRPr="00C65DBE" w:rsidRDefault="00CF2BBC" w:rsidP="00CF2BBC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583C7A" w14:textId="7796445D" w:rsidR="00CF2BBC" w:rsidRPr="00C65DBE" w:rsidRDefault="00CF2BBC" w:rsidP="00CF2BBC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151B6A" w14:textId="27364467" w:rsidR="00CF2BBC" w:rsidRPr="00C65DBE" w:rsidRDefault="00CF2BBC" w:rsidP="00CF2BBC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C65DB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015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C99E87" w14:textId="013F88F3" w:rsidR="00CF2BBC" w:rsidRPr="00C65DBE" w:rsidRDefault="00CF2BBC" w:rsidP="00CF2BBC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C65DB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9.7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D385E5" w14:textId="5FDE7750" w:rsidR="00CF2BBC" w:rsidRPr="00C65DBE" w:rsidRDefault="00CF2BBC" w:rsidP="00CF2BBC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C65DB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8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C48EC4" w14:textId="4F28F355" w:rsidR="00CF2BBC" w:rsidRPr="00CF2BBC" w:rsidRDefault="00CF2BBC" w:rsidP="00CF2BBC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CF2BBC">
              <w:rPr>
                <w:rFonts w:ascii="Calibri" w:hAnsi="Calibri" w:cs="Calibri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A5B040" w14:textId="01DBF0A2" w:rsidR="00CF2BBC" w:rsidRPr="00CF2BBC" w:rsidRDefault="00CF2BBC" w:rsidP="00CF2BBC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CF2BBC">
              <w:rPr>
                <w:rFonts w:ascii="Calibri" w:hAnsi="Calibri" w:cs="Calibri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673FD3" w14:textId="58560347" w:rsidR="00CF2BBC" w:rsidRPr="00CF2BBC" w:rsidRDefault="00CF2BBC" w:rsidP="00CF2BBC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CF2BBC">
              <w:rPr>
                <w:rFonts w:ascii="Calibri" w:hAnsi="Calibri" w:cs="Calibri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083A72" w14:textId="08EF3911" w:rsidR="00CF2BBC" w:rsidRPr="00F45E7B" w:rsidRDefault="00CF2BBC" w:rsidP="00CF2BBC">
            <w:pPr>
              <w:jc w:val="right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F45E7B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B71B7B" w14:textId="4B895BBE" w:rsidR="00CF2BBC" w:rsidRPr="00F45E7B" w:rsidRDefault="00CF2BBC" w:rsidP="00CF2BBC">
            <w:pPr>
              <w:jc w:val="right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F45E7B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0.031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A5FF06" w14:textId="698B7109" w:rsidR="00CF2BBC" w:rsidRPr="00C65DBE" w:rsidRDefault="00CF2BBC" w:rsidP="00CF2BBC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C65DB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4</w:t>
            </w:r>
          </w:p>
        </w:tc>
      </w:tr>
      <w:tr w:rsidR="00CF2BBC" w:rsidRPr="00C65DBE" w14:paraId="28BEFB25" w14:textId="77777777" w:rsidTr="00CF2BBC">
        <w:tc>
          <w:tcPr>
            <w:tcW w:w="1141" w:type="dxa"/>
            <w:tcBorders>
              <w:top w:val="nil"/>
              <w:left w:val="nil"/>
              <w:right w:val="nil"/>
            </w:tcBorders>
            <w:vAlign w:val="bottom"/>
          </w:tcPr>
          <w:p w14:paraId="0CA3B0D7" w14:textId="06B4B087" w:rsidR="00CF2BBC" w:rsidRPr="00C65DBE" w:rsidRDefault="00CF2BBC" w:rsidP="00CF2BBC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53" w:type="dxa"/>
            <w:tcBorders>
              <w:top w:val="nil"/>
              <w:left w:val="nil"/>
              <w:right w:val="nil"/>
            </w:tcBorders>
            <w:vAlign w:val="bottom"/>
          </w:tcPr>
          <w:p w14:paraId="7EC3EF0F" w14:textId="5AC9AA0E" w:rsidR="00CF2BBC" w:rsidRPr="00C65DBE" w:rsidRDefault="00CF2BBC" w:rsidP="00CF2BBC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34" w:type="dxa"/>
            <w:tcBorders>
              <w:top w:val="nil"/>
              <w:left w:val="nil"/>
              <w:right w:val="nil"/>
            </w:tcBorders>
            <w:vAlign w:val="bottom"/>
          </w:tcPr>
          <w:p w14:paraId="3DB7132D" w14:textId="1B21AD8D" w:rsidR="00CF2BBC" w:rsidRPr="00C65DBE" w:rsidRDefault="00CF2BBC" w:rsidP="00CF2BBC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C65DB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0</w:t>
            </w:r>
          </w:p>
        </w:tc>
        <w:tc>
          <w:tcPr>
            <w:tcW w:w="661" w:type="dxa"/>
            <w:tcBorders>
              <w:top w:val="nil"/>
              <w:left w:val="nil"/>
              <w:right w:val="nil"/>
            </w:tcBorders>
            <w:vAlign w:val="bottom"/>
          </w:tcPr>
          <w:p w14:paraId="33678196" w14:textId="1ED04A6C" w:rsidR="00CF2BBC" w:rsidRPr="00C65DBE" w:rsidRDefault="00CF2BBC" w:rsidP="00CF2BBC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C65DB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0.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9</w:t>
            </w:r>
          </w:p>
        </w:tc>
        <w:tc>
          <w:tcPr>
            <w:tcW w:w="754" w:type="dxa"/>
            <w:tcBorders>
              <w:top w:val="nil"/>
              <w:left w:val="nil"/>
              <w:right w:val="nil"/>
            </w:tcBorders>
            <w:vAlign w:val="bottom"/>
          </w:tcPr>
          <w:p w14:paraId="24E321F9" w14:textId="77DC9E9C" w:rsidR="00CF2BBC" w:rsidRPr="00C65DBE" w:rsidRDefault="00CF2BBC" w:rsidP="00CF2BBC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3.0</w:t>
            </w:r>
          </w:p>
        </w:tc>
        <w:tc>
          <w:tcPr>
            <w:tcW w:w="906" w:type="dxa"/>
            <w:tcBorders>
              <w:top w:val="nil"/>
              <w:left w:val="nil"/>
              <w:right w:val="nil"/>
            </w:tcBorders>
            <w:vAlign w:val="bottom"/>
          </w:tcPr>
          <w:p w14:paraId="389B1610" w14:textId="700644D9" w:rsidR="00CF2BBC" w:rsidRPr="00CF2BBC" w:rsidRDefault="00CF2BBC" w:rsidP="00CF2BBC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CF2BBC">
              <w:rPr>
                <w:rFonts w:ascii="Calibri" w:hAnsi="Calibri" w:cs="Calibri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1068" w:type="dxa"/>
            <w:tcBorders>
              <w:top w:val="nil"/>
              <w:left w:val="nil"/>
              <w:right w:val="nil"/>
            </w:tcBorders>
            <w:vAlign w:val="bottom"/>
          </w:tcPr>
          <w:p w14:paraId="30AA3E07" w14:textId="0A734013" w:rsidR="00CF2BBC" w:rsidRPr="00CF2BBC" w:rsidRDefault="00CF2BBC" w:rsidP="00CF2BBC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CF2BBC">
              <w:rPr>
                <w:rFonts w:ascii="Calibri" w:hAnsi="Calibri" w:cs="Calibri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1211" w:type="dxa"/>
            <w:tcBorders>
              <w:top w:val="nil"/>
              <w:left w:val="nil"/>
              <w:right w:val="nil"/>
            </w:tcBorders>
            <w:vAlign w:val="bottom"/>
          </w:tcPr>
          <w:p w14:paraId="0E1A60B2" w14:textId="4B575F1D" w:rsidR="00CF2BBC" w:rsidRPr="00CF2BBC" w:rsidRDefault="00CF2BBC" w:rsidP="00CF2BBC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CF2BBC">
              <w:rPr>
                <w:rFonts w:ascii="Calibri" w:hAnsi="Calibri" w:cs="Calibri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1024" w:type="dxa"/>
            <w:tcBorders>
              <w:top w:val="nil"/>
              <w:left w:val="nil"/>
              <w:right w:val="nil"/>
            </w:tcBorders>
            <w:vAlign w:val="bottom"/>
          </w:tcPr>
          <w:p w14:paraId="24FC5173" w14:textId="5A5D0310" w:rsidR="00CF2BBC" w:rsidRPr="00F45E7B" w:rsidRDefault="00CF2BBC" w:rsidP="00CF2BBC">
            <w:pPr>
              <w:jc w:val="right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F45E7B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777" w:type="dxa"/>
            <w:tcBorders>
              <w:top w:val="nil"/>
              <w:left w:val="nil"/>
              <w:right w:val="nil"/>
            </w:tcBorders>
            <w:vAlign w:val="bottom"/>
          </w:tcPr>
          <w:p w14:paraId="7ECD78DF" w14:textId="4FB8B7DE" w:rsidR="00CF2BBC" w:rsidRPr="00CF2BBC" w:rsidRDefault="00CF2BBC" w:rsidP="00CF2BBC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CF2BBC">
              <w:rPr>
                <w:rFonts w:ascii="Calibri" w:hAnsi="Calibri" w:cs="Calibri"/>
                <w:color w:val="000000"/>
                <w:sz w:val="16"/>
                <w:szCs w:val="16"/>
              </w:rPr>
              <w:t>0.072</w:t>
            </w:r>
          </w:p>
        </w:tc>
        <w:tc>
          <w:tcPr>
            <w:tcW w:w="438" w:type="dxa"/>
            <w:tcBorders>
              <w:top w:val="nil"/>
              <w:left w:val="nil"/>
              <w:right w:val="nil"/>
            </w:tcBorders>
            <w:vAlign w:val="bottom"/>
          </w:tcPr>
          <w:p w14:paraId="2BA309E2" w14:textId="18AF1C62" w:rsidR="00CF2BBC" w:rsidRPr="00C65DBE" w:rsidRDefault="00CF2BBC" w:rsidP="00CF2BBC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C65DB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4</w:t>
            </w:r>
          </w:p>
        </w:tc>
      </w:tr>
    </w:tbl>
    <w:p w14:paraId="4DF4C5A5" w14:textId="77777777" w:rsidR="0091006F" w:rsidRDefault="0091006F" w:rsidP="00941D82"/>
    <w:p w14:paraId="424F2CA6" w14:textId="77777777" w:rsidR="0091006F" w:rsidRDefault="0091006F" w:rsidP="00941D82"/>
    <w:p w14:paraId="7270B0BF" w14:textId="77777777" w:rsidR="0091006F" w:rsidRDefault="0091006F" w:rsidP="00941D82"/>
    <w:p w14:paraId="6839846C" w14:textId="77777777" w:rsidR="0091006F" w:rsidRDefault="0091006F" w:rsidP="00941D82"/>
    <w:p w14:paraId="019A18F3" w14:textId="77777777" w:rsidR="0091006F" w:rsidRDefault="0091006F" w:rsidP="00941D82"/>
    <w:p w14:paraId="0FBBE378" w14:textId="77777777" w:rsidR="0091006F" w:rsidRDefault="0091006F" w:rsidP="00941D82"/>
    <w:p w14:paraId="3612271F" w14:textId="77777777" w:rsidR="0091006F" w:rsidRDefault="0091006F" w:rsidP="00941D82"/>
    <w:p w14:paraId="71739BE6" w14:textId="77777777" w:rsidR="0091006F" w:rsidRDefault="0091006F" w:rsidP="00941D82"/>
    <w:p w14:paraId="6BA657E3" w14:textId="77777777" w:rsidR="0048434F" w:rsidRDefault="0048434F" w:rsidP="0048434F"/>
    <w:p w14:paraId="22A0D401" w14:textId="28A544BD" w:rsidR="0029651D" w:rsidRDefault="0029651D" w:rsidP="0048434F">
      <w:r>
        <w:rPr>
          <w:b/>
        </w:rPr>
        <w:lastRenderedPageBreak/>
        <w:t>Table S</w:t>
      </w:r>
      <w:r w:rsidR="0077131C">
        <w:rPr>
          <w:b/>
        </w:rPr>
        <w:t xml:space="preserve">4 </w:t>
      </w:r>
      <w:r>
        <w:t>Results of models ranking the effects of climatic</w:t>
      </w:r>
      <w:r w:rsidR="0048434F">
        <w:t>,</w:t>
      </w:r>
      <w:r>
        <w:t xml:space="preserve"> edaphic</w:t>
      </w:r>
      <w:r w:rsidR="0048434F">
        <w:t>, and trait</w:t>
      </w:r>
      <w:r>
        <w:t xml:space="preserve"> predictors on herbivory</w:t>
      </w:r>
      <w:r w:rsidRPr="004071CD">
        <w:t>.</w:t>
      </w:r>
      <w:r w:rsidRPr="00B44550">
        <w:rPr>
          <w:i/>
        </w:rPr>
        <w:t xml:space="preserve"> </w:t>
      </w:r>
      <w:r>
        <w:t xml:space="preserve">Predictors are listed in order from the best model to worst based on the </w:t>
      </w:r>
      <w:proofErr w:type="spellStart"/>
      <w:r>
        <w:rPr>
          <w:i/>
        </w:rPr>
        <w:t>AICc</w:t>
      </w:r>
      <w:proofErr w:type="spellEnd"/>
      <w:r>
        <w:rPr>
          <w:i/>
        </w:rPr>
        <w:t xml:space="preserve"> </w:t>
      </w:r>
      <w:r>
        <w:t xml:space="preserve">criterion. Models have statistically similar fits if </w:t>
      </w:r>
      <w:r>
        <w:sym w:font="Symbol" w:char="F044"/>
      </w:r>
      <w:proofErr w:type="spellStart"/>
      <w:r w:rsidRPr="007F3C0F">
        <w:rPr>
          <w:i/>
        </w:rPr>
        <w:t>AICc</w:t>
      </w:r>
      <w:proofErr w:type="spellEnd"/>
      <w:r>
        <w:t xml:space="preserve"> &lt;2. Weights can be interpreted as the probability that a given model is the most predictive out of the candidate set of models. </w:t>
      </w:r>
      <w:r w:rsidRPr="0029651D">
        <w:rPr>
          <w:i/>
          <w:iCs/>
        </w:rPr>
        <w:t>Marginal R</w:t>
      </w:r>
      <w:r w:rsidRPr="0029651D">
        <w:rPr>
          <w:i/>
          <w:iCs/>
          <w:vertAlign w:val="superscript"/>
        </w:rPr>
        <w:t>2</w:t>
      </w:r>
      <w:r>
        <w:t xml:space="preserve"> only consider the dependent variables while </w:t>
      </w:r>
      <w:r w:rsidRPr="0029651D">
        <w:rPr>
          <w:i/>
          <w:iCs/>
        </w:rPr>
        <w:t>Conditional R</w:t>
      </w:r>
      <w:r w:rsidRPr="0029651D">
        <w:rPr>
          <w:i/>
          <w:iCs/>
          <w:vertAlign w:val="superscript"/>
        </w:rPr>
        <w:t>2</w:t>
      </w:r>
      <w:r>
        <w:t xml:space="preserve"> incorporate the variance explained by random effects. </w:t>
      </w:r>
      <w:r>
        <w:rPr>
          <w:i/>
          <w:iCs/>
        </w:rPr>
        <w:t>P</w:t>
      </w:r>
      <w:r>
        <w:t xml:space="preserve">-intercept and </w:t>
      </w:r>
      <w:r>
        <w:rPr>
          <w:i/>
          <w:iCs/>
        </w:rPr>
        <w:t>P</w:t>
      </w:r>
      <w:r>
        <w:t>-slope are from Wald chi-square tests</w:t>
      </w:r>
      <w:r w:rsidR="00F45E7B">
        <w:t xml:space="preserve"> and values of </w:t>
      </w:r>
      <w:r w:rsidR="00F45E7B">
        <w:rPr>
          <w:i/>
        </w:rPr>
        <w:t xml:space="preserve">P </w:t>
      </w:r>
      <w:r w:rsidR="00F45E7B">
        <w:t>&lt; 0.05 are shown in bold</w:t>
      </w:r>
      <w:r>
        <w:t xml:space="preserve">. For </w:t>
      </w:r>
      <w:r w:rsidRPr="0073692E">
        <w:rPr>
          <w:i/>
        </w:rPr>
        <w:t xml:space="preserve">B. </w:t>
      </w:r>
      <w:proofErr w:type="spellStart"/>
      <w:r w:rsidRPr="0073692E">
        <w:rPr>
          <w:i/>
        </w:rPr>
        <w:t>eriopoda</w:t>
      </w:r>
      <w:proofErr w:type="spellEnd"/>
      <w:r>
        <w:t xml:space="preserve">, models were fit without random effects so the “conditional” </w:t>
      </w:r>
      <w:r w:rsidRPr="0029651D">
        <w:rPr>
          <w:i/>
          <w:iCs/>
        </w:rPr>
        <w:t>R</w:t>
      </w:r>
      <w:r w:rsidRPr="0029651D">
        <w:rPr>
          <w:i/>
          <w:iCs/>
          <w:vertAlign w:val="superscript"/>
        </w:rPr>
        <w:t>2</w:t>
      </w:r>
      <w:r>
        <w:t xml:space="preserve"> is an </w:t>
      </w:r>
      <w:r w:rsidRPr="0029651D">
        <w:rPr>
          <w:i/>
          <w:iCs/>
        </w:rPr>
        <w:t>adjusted R</w:t>
      </w:r>
      <w:r w:rsidRPr="0029651D">
        <w:rPr>
          <w:i/>
          <w:iCs/>
          <w:vertAlign w:val="superscript"/>
        </w:rPr>
        <w:t>2</w:t>
      </w:r>
      <w:r>
        <w:t xml:space="preserve"> and </w:t>
      </w:r>
      <w:r>
        <w:rPr>
          <w:i/>
          <w:iCs/>
        </w:rPr>
        <w:t>P</w:t>
      </w:r>
      <w:r>
        <w:t xml:space="preserve">-values are from F-tests. </w:t>
      </w:r>
      <w:r>
        <w:rPr>
          <w:i/>
        </w:rPr>
        <w:t xml:space="preserve">DF </w:t>
      </w:r>
      <w:r>
        <w:rPr>
          <w:iCs/>
        </w:rPr>
        <w:t xml:space="preserve">are </w:t>
      </w:r>
      <w:r w:rsidR="00666EEA">
        <w:rPr>
          <w:iCs/>
        </w:rPr>
        <w:t xml:space="preserve">residual </w:t>
      </w:r>
      <w:r>
        <w:rPr>
          <w:iCs/>
        </w:rPr>
        <w:t>degrees of freedom</w:t>
      </w:r>
      <w:r w:rsidR="00666EEA">
        <w:rPr>
          <w:iCs/>
        </w:rPr>
        <w:t>.</w:t>
      </w:r>
    </w:p>
    <w:p w14:paraId="7CE820D9" w14:textId="77777777" w:rsidR="0048434F" w:rsidRPr="0048434F" w:rsidRDefault="0048434F" w:rsidP="0048434F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42"/>
        <w:gridCol w:w="811"/>
        <w:gridCol w:w="657"/>
        <w:gridCol w:w="666"/>
        <w:gridCol w:w="828"/>
        <w:gridCol w:w="998"/>
        <w:gridCol w:w="1247"/>
        <w:gridCol w:w="1010"/>
        <w:gridCol w:w="768"/>
        <w:gridCol w:w="514"/>
      </w:tblGrid>
      <w:tr w:rsidR="00EB0D3A" w:rsidRPr="00EB0D3A" w14:paraId="401CE26B" w14:textId="77777777" w:rsidTr="008D737B">
        <w:tc>
          <w:tcPr>
            <w:tcW w:w="1142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1AD91D78" w14:textId="66A7EFB9" w:rsidR="00EB0D3A" w:rsidRPr="00EB0D3A" w:rsidRDefault="00EB0D3A" w:rsidP="00EB0D3A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  <w:r w:rsidRPr="00EB0D3A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</w:rPr>
              <w:t>Species</w:t>
            </w:r>
          </w:p>
        </w:tc>
        <w:tc>
          <w:tcPr>
            <w:tcW w:w="811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164C4A81" w14:textId="189F22BA" w:rsidR="00EB0D3A" w:rsidRPr="00EB0D3A" w:rsidRDefault="00EB0D3A" w:rsidP="00EB0D3A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  <w:r w:rsidRPr="00EB0D3A"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>Variable</w:t>
            </w:r>
          </w:p>
        </w:tc>
        <w:tc>
          <w:tcPr>
            <w:tcW w:w="657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07D2FC67" w14:textId="696C582B" w:rsidR="00EB0D3A" w:rsidRPr="00EB0D3A" w:rsidRDefault="00EB0D3A" w:rsidP="00EB0D3A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  <w:proofErr w:type="spellStart"/>
            <w:r w:rsidRPr="00EB0D3A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</w:rPr>
              <w:t>AICc</w:t>
            </w:r>
            <w:proofErr w:type="spellEnd"/>
          </w:p>
        </w:tc>
        <w:tc>
          <w:tcPr>
            <w:tcW w:w="666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44299E1C" w14:textId="2ADF5C3A" w:rsidR="00EB0D3A" w:rsidRPr="00EB0D3A" w:rsidRDefault="00EB0D3A" w:rsidP="00EB0D3A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  <w:lang w:val="el-GR"/>
              </w:rPr>
              <w:t>Δ</w:t>
            </w:r>
            <w:proofErr w:type="spellStart"/>
            <w:r w:rsidRPr="00EB0D3A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</w:rPr>
              <w:t>AICc</w:t>
            </w:r>
            <w:proofErr w:type="spellEnd"/>
          </w:p>
        </w:tc>
        <w:tc>
          <w:tcPr>
            <w:tcW w:w="828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0BA375D6" w14:textId="3E8A3B25" w:rsidR="00EB0D3A" w:rsidRPr="00EB0D3A" w:rsidRDefault="00EB0D3A" w:rsidP="00EB0D3A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  <w:r w:rsidRPr="00EB0D3A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</w:rPr>
              <w:t>Weights</w:t>
            </w:r>
          </w:p>
        </w:tc>
        <w:tc>
          <w:tcPr>
            <w:tcW w:w="998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18EC482B" w14:textId="631E6865" w:rsidR="00EB0D3A" w:rsidRPr="00EB0D3A" w:rsidRDefault="00EB0D3A" w:rsidP="00EB0D3A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</w:rPr>
              <w:t>M</w:t>
            </w:r>
            <w:r w:rsidRPr="00EB0D3A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</w:rPr>
              <w:t xml:space="preserve">arginal </w:t>
            </w:r>
            <w:r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</w:rPr>
              <w:t>R</w:t>
            </w:r>
            <w:r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  <w:vertAlign w:val="superscript"/>
              </w:rPr>
              <w:t xml:space="preserve">2 </w:t>
            </w:r>
          </w:p>
        </w:tc>
        <w:tc>
          <w:tcPr>
            <w:tcW w:w="1247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3B9960A7" w14:textId="44BC13DD" w:rsidR="00EB0D3A" w:rsidRPr="00EB0D3A" w:rsidRDefault="00EB0D3A" w:rsidP="00EB0D3A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</w:rPr>
              <w:t>C</w:t>
            </w:r>
            <w:r w:rsidRPr="00EB0D3A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</w:rPr>
              <w:t xml:space="preserve">onditional </w:t>
            </w:r>
            <w:r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</w:rPr>
              <w:t>R</w:t>
            </w:r>
            <w:r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  <w:vertAlign w:val="superscript"/>
              </w:rPr>
              <w:t>2</w:t>
            </w:r>
            <w:r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010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061DC801" w14:textId="0EFC2C17" w:rsidR="00EB0D3A" w:rsidRPr="00EB0D3A" w:rsidRDefault="00EB0D3A" w:rsidP="00EB0D3A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</w:rPr>
              <w:t>P</w:t>
            </w:r>
            <w:r w:rsidRPr="00EB0D3A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</w:rPr>
              <w:t>-intercept</w:t>
            </w:r>
          </w:p>
        </w:tc>
        <w:tc>
          <w:tcPr>
            <w:tcW w:w="768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3F8E7FF7" w14:textId="18566D53" w:rsidR="00EB0D3A" w:rsidRPr="00EB0D3A" w:rsidRDefault="00EB0D3A" w:rsidP="00EB0D3A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</w:rPr>
              <w:t>P</w:t>
            </w:r>
            <w:r w:rsidRPr="00EB0D3A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</w:rPr>
              <w:t>-slope</w:t>
            </w:r>
          </w:p>
        </w:tc>
        <w:tc>
          <w:tcPr>
            <w:tcW w:w="514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58D00A02" w14:textId="75AA87CD" w:rsidR="00EB0D3A" w:rsidRPr="00EB0D3A" w:rsidRDefault="00973F85" w:rsidP="00EB0D3A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>df</w:t>
            </w:r>
          </w:p>
        </w:tc>
      </w:tr>
      <w:tr w:rsidR="00A1795F" w:rsidRPr="00EB0D3A" w14:paraId="2CB5AF25" w14:textId="77777777" w:rsidTr="008D737B">
        <w:tc>
          <w:tcPr>
            <w:tcW w:w="1142" w:type="dxa"/>
            <w:tcBorders>
              <w:left w:val="nil"/>
              <w:bottom w:val="nil"/>
              <w:right w:val="nil"/>
            </w:tcBorders>
            <w:vAlign w:val="bottom"/>
          </w:tcPr>
          <w:p w14:paraId="2F26E7BB" w14:textId="46D23E44" w:rsidR="00A1795F" w:rsidRPr="00EB0D3A" w:rsidRDefault="00A1795F" w:rsidP="00A1795F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EB0D3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all</w:t>
            </w:r>
          </w:p>
        </w:tc>
        <w:tc>
          <w:tcPr>
            <w:tcW w:w="811" w:type="dxa"/>
            <w:tcBorders>
              <w:left w:val="nil"/>
              <w:bottom w:val="nil"/>
              <w:right w:val="nil"/>
            </w:tcBorders>
            <w:vAlign w:val="bottom"/>
          </w:tcPr>
          <w:p w14:paraId="0294C801" w14:textId="46EE779C" w:rsidR="00A1795F" w:rsidRPr="00A1795F" w:rsidRDefault="00A1795F" w:rsidP="00A1795F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A1795F">
              <w:rPr>
                <w:rFonts w:ascii="Calibri" w:hAnsi="Calibri" w:cs="Calibri"/>
                <w:color w:val="000000"/>
                <w:sz w:val="16"/>
                <w:szCs w:val="16"/>
              </w:rPr>
              <w:t>SRL</w:t>
            </w:r>
          </w:p>
        </w:tc>
        <w:tc>
          <w:tcPr>
            <w:tcW w:w="657" w:type="dxa"/>
            <w:tcBorders>
              <w:left w:val="nil"/>
              <w:bottom w:val="nil"/>
              <w:right w:val="nil"/>
            </w:tcBorders>
            <w:vAlign w:val="bottom"/>
          </w:tcPr>
          <w:p w14:paraId="20C98464" w14:textId="617D22EE" w:rsidR="00A1795F" w:rsidRPr="00A1795F" w:rsidRDefault="00A1795F" w:rsidP="00A1795F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A1795F">
              <w:rPr>
                <w:rFonts w:ascii="Calibri" w:hAnsi="Calibri" w:cs="Calibri"/>
                <w:color w:val="000000"/>
                <w:sz w:val="16"/>
                <w:szCs w:val="16"/>
              </w:rPr>
              <w:t>180.5</w:t>
            </w:r>
          </w:p>
        </w:tc>
        <w:tc>
          <w:tcPr>
            <w:tcW w:w="666" w:type="dxa"/>
            <w:tcBorders>
              <w:left w:val="nil"/>
              <w:bottom w:val="nil"/>
              <w:right w:val="nil"/>
            </w:tcBorders>
            <w:vAlign w:val="bottom"/>
          </w:tcPr>
          <w:p w14:paraId="6DE8A261" w14:textId="7E13DA53" w:rsidR="00A1795F" w:rsidRPr="00A1795F" w:rsidRDefault="00A1795F" w:rsidP="00A1795F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A1795F">
              <w:rPr>
                <w:rFonts w:ascii="Calibri" w:hAnsi="Calibri" w:cs="Calibr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828" w:type="dxa"/>
            <w:tcBorders>
              <w:left w:val="nil"/>
              <w:bottom w:val="nil"/>
              <w:right w:val="nil"/>
            </w:tcBorders>
            <w:vAlign w:val="bottom"/>
          </w:tcPr>
          <w:p w14:paraId="10AA60F9" w14:textId="0768F8D3" w:rsidR="00A1795F" w:rsidRPr="00A1795F" w:rsidRDefault="00A1795F" w:rsidP="00A1795F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A1795F">
              <w:rPr>
                <w:rFonts w:ascii="Calibri" w:hAnsi="Calibri" w:cs="Calibri"/>
                <w:color w:val="000000"/>
                <w:sz w:val="16"/>
                <w:szCs w:val="16"/>
              </w:rPr>
              <w:t>0.41</w:t>
            </w:r>
          </w:p>
        </w:tc>
        <w:tc>
          <w:tcPr>
            <w:tcW w:w="998" w:type="dxa"/>
            <w:tcBorders>
              <w:left w:val="nil"/>
              <w:bottom w:val="nil"/>
              <w:right w:val="nil"/>
            </w:tcBorders>
            <w:vAlign w:val="bottom"/>
          </w:tcPr>
          <w:p w14:paraId="7356DC23" w14:textId="66532BBD" w:rsidR="00A1795F" w:rsidRPr="00A1795F" w:rsidRDefault="00A1795F" w:rsidP="00A1795F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A1795F">
              <w:rPr>
                <w:rFonts w:ascii="Calibri" w:hAnsi="Calibri" w:cs="Calibri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1247" w:type="dxa"/>
            <w:tcBorders>
              <w:left w:val="nil"/>
              <w:bottom w:val="nil"/>
              <w:right w:val="nil"/>
            </w:tcBorders>
            <w:vAlign w:val="bottom"/>
          </w:tcPr>
          <w:p w14:paraId="664826F2" w14:textId="68DF5CB6" w:rsidR="00A1795F" w:rsidRPr="00A1795F" w:rsidRDefault="00A1795F" w:rsidP="00A1795F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A1795F">
              <w:rPr>
                <w:rFonts w:ascii="Calibri" w:hAnsi="Calibri" w:cs="Calibri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1010" w:type="dxa"/>
            <w:tcBorders>
              <w:left w:val="nil"/>
              <w:bottom w:val="nil"/>
              <w:right w:val="nil"/>
            </w:tcBorders>
            <w:vAlign w:val="bottom"/>
          </w:tcPr>
          <w:p w14:paraId="790AF20B" w14:textId="4B6BCD3C" w:rsidR="00A1795F" w:rsidRPr="008D737B" w:rsidRDefault="00A1795F" w:rsidP="00A1795F">
            <w:pPr>
              <w:jc w:val="right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8D737B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768" w:type="dxa"/>
            <w:tcBorders>
              <w:left w:val="nil"/>
              <w:bottom w:val="nil"/>
              <w:right w:val="nil"/>
            </w:tcBorders>
            <w:vAlign w:val="bottom"/>
          </w:tcPr>
          <w:p w14:paraId="33F491EC" w14:textId="45CE51BA" w:rsidR="00A1795F" w:rsidRPr="008D737B" w:rsidRDefault="00A1795F" w:rsidP="00A1795F">
            <w:pPr>
              <w:jc w:val="right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8D737B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0.017</w:t>
            </w:r>
          </w:p>
        </w:tc>
        <w:tc>
          <w:tcPr>
            <w:tcW w:w="514" w:type="dxa"/>
            <w:tcBorders>
              <w:left w:val="nil"/>
              <w:bottom w:val="nil"/>
              <w:right w:val="nil"/>
            </w:tcBorders>
            <w:vAlign w:val="bottom"/>
          </w:tcPr>
          <w:p w14:paraId="488EE360" w14:textId="14CC3473" w:rsidR="00A1795F" w:rsidRPr="00A1795F" w:rsidRDefault="00A1795F" w:rsidP="00A1795F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A1795F">
              <w:rPr>
                <w:rFonts w:ascii="Calibri" w:hAnsi="Calibri" w:cs="Calibri"/>
                <w:color w:val="000000"/>
                <w:sz w:val="16"/>
                <w:szCs w:val="16"/>
              </w:rPr>
              <w:t>62</w:t>
            </w:r>
          </w:p>
        </w:tc>
      </w:tr>
      <w:tr w:rsidR="00A1795F" w:rsidRPr="00EB0D3A" w14:paraId="205AFE5F" w14:textId="77777777" w:rsidTr="008D737B"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0CED0A" w14:textId="0AAB932B" w:rsidR="00A1795F" w:rsidRPr="00EB0D3A" w:rsidRDefault="00A1795F" w:rsidP="00A1795F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EE8739" w14:textId="4862DF35" w:rsidR="00A1795F" w:rsidRPr="00A1795F" w:rsidRDefault="00A1795F" w:rsidP="00A1795F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A1795F">
              <w:rPr>
                <w:rFonts w:ascii="Calibri" w:hAnsi="Calibri" w:cs="Calibri"/>
                <w:color w:val="000000"/>
                <w:sz w:val="16"/>
                <w:szCs w:val="16"/>
              </w:rPr>
              <w:t>pH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C699CF" w14:textId="3F5465C0" w:rsidR="00A1795F" w:rsidRPr="00A1795F" w:rsidRDefault="00A1795F" w:rsidP="00A1795F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A1795F">
              <w:rPr>
                <w:rFonts w:ascii="Calibri" w:hAnsi="Calibri" w:cs="Calibri"/>
                <w:color w:val="000000"/>
                <w:sz w:val="16"/>
                <w:szCs w:val="16"/>
              </w:rPr>
              <w:t>181.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0756AB" w14:textId="08E18BD8" w:rsidR="00A1795F" w:rsidRPr="00A1795F" w:rsidRDefault="00A1795F" w:rsidP="00A1795F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A1795F">
              <w:rPr>
                <w:rFonts w:ascii="Calibri" w:hAnsi="Calibri" w:cs="Calibri"/>
                <w:color w:val="000000"/>
                <w:sz w:val="16"/>
                <w:szCs w:val="16"/>
              </w:rPr>
              <w:t>1.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94A801" w14:textId="5B3337F3" w:rsidR="00A1795F" w:rsidRPr="00A1795F" w:rsidRDefault="00A1795F" w:rsidP="00A1795F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A1795F">
              <w:rPr>
                <w:rFonts w:ascii="Calibri" w:hAnsi="Calibri" w:cs="Calibri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FDE595" w14:textId="4144A389" w:rsidR="00A1795F" w:rsidRPr="00A1795F" w:rsidRDefault="00A1795F" w:rsidP="00A1795F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A1795F">
              <w:rPr>
                <w:rFonts w:ascii="Calibri" w:hAnsi="Calibri" w:cs="Calibri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5D804F" w14:textId="70FCC054" w:rsidR="00A1795F" w:rsidRPr="00A1795F" w:rsidRDefault="00A1795F" w:rsidP="00A1795F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A1795F">
              <w:rPr>
                <w:rFonts w:ascii="Calibri" w:hAnsi="Calibri" w:cs="Calibri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104837" w14:textId="44454C59" w:rsidR="00A1795F" w:rsidRPr="008D737B" w:rsidRDefault="00A1795F" w:rsidP="00A1795F">
            <w:pPr>
              <w:jc w:val="right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8D737B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AF46F0" w14:textId="76D77C62" w:rsidR="00A1795F" w:rsidRPr="008D737B" w:rsidRDefault="00A1795F" w:rsidP="00A1795F">
            <w:pPr>
              <w:jc w:val="right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8D737B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0.046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4140AD" w14:textId="7678679E" w:rsidR="00A1795F" w:rsidRPr="00A1795F" w:rsidRDefault="00A1795F" w:rsidP="00A1795F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A1795F">
              <w:rPr>
                <w:rFonts w:ascii="Calibri" w:hAnsi="Calibri" w:cs="Calibri"/>
                <w:color w:val="000000"/>
                <w:sz w:val="16"/>
                <w:szCs w:val="16"/>
              </w:rPr>
              <w:t>62</w:t>
            </w:r>
          </w:p>
        </w:tc>
      </w:tr>
      <w:tr w:rsidR="00A1795F" w:rsidRPr="00EB0D3A" w14:paraId="7CEF49E0" w14:textId="77777777" w:rsidTr="008D737B"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DD4DF7" w14:textId="733991A4" w:rsidR="00A1795F" w:rsidRPr="00EB0D3A" w:rsidRDefault="00A1795F" w:rsidP="00A1795F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04D333" w14:textId="281ADBE7" w:rsidR="00A1795F" w:rsidRPr="00A1795F" w:rsidRDefault="00A1795F" w:rsidP="00A1795F">
            <w:pPr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A1795F">
              <w:rPr>
                <w:rFonts w:ascii="Calibri" w:hAnsi="Calibri" w:cs="Calibri"/>
                <w:color w:val="000000"/>
                <w:sz w:val="16"/>
                <w:szCs w:val="16"/>
              </w:rPr>
              <w:t>gdd</w:t>
            </w:r>
            <w:proofErr w:type="spellEnd"/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271687" w14:textId="3947DB25" w:rsidR="00A1795F" w:rsidRPr="00A1795F" w:rsidRDefault="00A1795F" w:rsidP="00A1795F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A1795F">
              <w:rPr>
                <w:rFonts w:ascii="Calibri" w:hAnsi="Calibri" w:cs="Calibri"/>
                <w:color w:val="000000"/>
                <w:sz w:val="16"/>
                <w:szCs w:val="16"/>
              </w:rPr>
              <w:t>183.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98326C" w14:textId="171A9D1D" w:rsidR="00A1795F" w:rsidRPr="00A1795F" w:rsidRDefault="00A1795F" w:rsidP="00A1795F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A1795F">
              <w:rPr>
                <w:rFonts w:ascii="Calibri" w:hAnsi="Calibri" w:cs="Calibri"/>
                <w:color w:val="000000"/>
                <w:sz w:val="16"/>
                <w:szCs w:val="16"/>
              </w:rPr>
              <w:t>2.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D36355" w14:textId="690AD543" w:rsidR="00A1795F" w:rsidRPr="00A1795F" w:rsidRDefault="00A1795F" w:rsidP="00A1795F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A1795F">
              <w:rPr>
                <w:rFonts w:ascii="Calibri" w:hAnsi="Calibri" w:cs="Calibri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965E5D" w14:textId="400F5891" w:rsidR="00A1795F" w:rsidRPr="00A1795F" w:rsidRDefault="00A1795F" w:rsidP="00A1795F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A1795F">
              <w:rPr>
                <w:rFonts w:ascii="Calibri" w:hAnsi="Calibri" w:cs="Calibri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AEEF41" w14:textId="6141EEE6" w:rsidR="00A1795F" w:rsidRPr="00A1795F" w:rsidRDefault="00A1795F" w:rsidP="00A1795F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A1795F">
              <w:rPr>
                <w:rFonts w:ascii="Calibri" w:hAnsi="Calibri" w:cs="Calibri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1D5673" w14:textId="0B7EF922" w:rsidR="00A1795F" w:rsidRPr="008D737B" w:rsidRDefault="00A1795F" w:rsidP="00A1795F">
            <w:pPr>
              <w:jc w:val="right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8D737B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8A3857" w14:textId="7CED9257" w:rsidR="00A1795F" w:rsidRPr="00A1795F" w:rsidRDefault="00A1795F" w:rsidP="00A1795F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A1795F">
              <w:rPr>
                <w:rFonts w:ascii="Calibri" w:hAnsi="Calibri" w:cs="Calibri"/>
                <w:color w:val="000000"/>
                <w:sz w:val="16"/>
                <w:szCs w:val="16"/>
              </w:rPr>
              <w:t>0.105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A05526" w14:textId="38B09050" w:rsidR="00A1795F" w:rsidRPr="00A1795F" w:rsidRDefault="00A1795F" w:rsidP="00A1795F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A1795F">
              <w:rPr>
                <w:rFonts w:ascii="Calibri" w:hAnsi="Calibri" w:cs="Calibri"/>
                <w:color w:val="000000"/>
                <w:sz w:val="16"/>
                <w:szCs w:val="16"/>
              </w:rPr>
              <w:t>62</w:t>
            </w:r>
          </w:p>
        </w:tc>
      </w:tr>
      <w:tr w:rsidR="00A1795F" w:rsidRPr="00EB0D3A" w14:paraId="1F020B55" w14:textId="77777777" w:rsidTr="008D737B"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F203A0" w14:textId="02952330" w:rsidR="00A1795F" w:rsidRPr="00EB0D3A" w:rsidRDefault="00A1795F" w:rsidP="00A1795F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81BE4F" w14:textId="6C9A43BD" w:rsidR="00A1795F" w:rsidRPr="00A1795F" w:rsidRDefault="00A1795F" w:rsidP="00A1795F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A1795F">
              <w:rPr>
                <w:rFonts w:ascii="Calibri" w:hAnsi="Calibri" w:cs="Calibri"/>
                <w:color w:val="000000"/>
                <w:sz w:val="16"/>
                <w:szCs w:val="16"/>
              </w:rPr>
              <w:t>P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6EA47C" w14:textId="3F180A72" w:rsidR="00A1795F" w:rsidRPr="00A1795F" w:rsidRDefault="00A1795F" w:rsidP="00A1795F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A1795F">
              <w:rPr>
                <w:rFonts w:ascii="Calibri" w:hAnsi="Calibri" w:cs="Calibri"/>
                <w:color w:val="000000"/>
                <w:sz w:val="16"/>
                <w:szCs w:val="16"/>
              </w:rPr>
              <w:t>183.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A8F3FA" w14:textId="2625371D" w:rsidR="00A1795F" w:rsidRPr="00A1795F" w:rsidRDefault="00A1795F" w:rsidP="00A1795F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A1795F">
              <w:rPr>
                <w:rFonts w:ascii="Calibri" w:hAnsi="Calibri" w:cs="Calibri"/>
                <w:color w:val="000000"/>
                <w:sz w:val="16"/>
                <w:szCs w:val="16"/>
              </w:rPr>
              <w:t>3.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A489DF" w14:textId="71D361FA" w:rsidR="00A1795F" w:rsidRPr="00A1795F" w:rsidRDefault="00A1795F" w:rsidP="00A1795F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A1795F">
              <w:rPr>
                <w:rFonts w:ascii="Calibri" w:hAnsi="Calibri" w:cs="Calibri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4A17DE" w14:textId="46679E83" w:rsidR="00A1795F" w:rsidRPr="00A1795F" w:rsidRDefault="00A1795F" w:rsidP="00A1795F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A1795F">
              <w:rPr>
                <w:rFonts w:ascii="Calibri" w:hAnsi="Calibri" w:cs="Calibri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8249AF" w14:textId="7301958D" w:rsidR="00A1795F" w:rsidRPr="00A1795F" w:rsidRDefault="00A1795F" w:rsidP="00A1795F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A1795F">
              <w:rPr>
                <w:rFonts w:ascii="Calibri" w:hAnsi="Calibri" w:cs="Calibri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519499" w14:textId="127C0BFA" w:rsidR="00A1795F" w:rsidRPr="008D737B" w:rsidRDefault="00A1795F" w:rsidP="00A1795F">
            <w:pPr>
              <w:jc w:val="right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8D737B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BE52C7" w14:textId="67720997" w:rsidR="00A1795F" w:rsidRPr="00A1795F" w:rsidRDefault="00A1795F" w:rsidP="00A1795F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A1795F">
              <w:rPr>
                <w:rFonts w:ascii="Calibri" w:hAnsi="Calibri" w:cs="Calibri"/>
                <w:color w:val="000000"/>
                <w:sz w:val="16"/>
                <w:szCs w:val="16"/>
              </w:rPr>
              <w:t>0.168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7A61AE" w14:textId="5C26B7E5" w:rsidR="00A1795F" w:rsidRPr="00A1795F" w:rsidRDefault="00A1795F" w:rsidP="00A1795F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A1795F">
              <w:rPr>
                <w:rFonts w:ascii="Calibri" w:hAnsi="Calibri" w:cs="Calibri"/>
                <w:color w:val="000000"/>
                <w:sz w:val="16"/>
                <w:szCs w:val="16"/>
              </w:rPr>
              <w:t>62</w:t>
            </w:r>
          </w:p>
        </w:tc>
      </w:tr>
      <w:tr w:rsidR="00A1795F" w:rsidRPr="00EB0D3A" w14:paraId="1FC19BEA" w14:textId="77777777" w:rsidTr="008D737B"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797B6B" w14:textId="2E739D6A" w:rsidR="00A1795F" w:rsidRPr="00EB0D3A" w:rsidRDefault="00A1795F" w:rsidP="00A1795F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8092E9" w14:textId="74EAE8E0" w:rsidR="00A1795F" w:rsidRPr="00A1795F" w:rsidRDefault="00A1795F" w:rsidP="00A1795F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A1795F">
              <w:rPr>
                <w:rFonts w:ascii="Calibri" w:hAnsi="Calibri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90C2B9" w14:textId="35E738F7" w:rsidR="00A1795F" w:rsidRPr="00A1795F" w:rsidRDefault="00A1795F" w:rsidP="00A1795F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A1795F">
              <w:rPr>
                <w:rFonts w:ascii="Calibri" w:hAnsi="Calibri" w:cs="Calibri"/>
                <w:color w:val="000000"/>
                <w:sz w:val="16"/>
                <w:szCs w:val="16"/>
              </w:rPr>
              <w:t>184.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8AF106" w14:textId="30810444" w:rsidR="00A1795F" w:rsidRPr="00A1795F" w:rsidRDefault="00A1795F" w:rsidP="00A1795F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A1795F">
              <w:rPr>
                <w:rFonts w:ascii="Calibri" w:hAnsi="Calibri" w:cs="Calibri"/>
                <w:color w:val="000000"/>
                <w:sz w:val="16"/>
                <w:szCs w:val="16"/>
              </w:rPr>
              <w:t>3.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4D4767" w14:textId="2DBB5481" w:rsidR="00A1795F" w:rsidRPr="00A1795F" w:rsidRDefault="00A1795F" w:rsidP="00A1795F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A1795F">
              <w:rPr>
                <w:rFonts w:ascii="Calibri" w:hAnsi="Calibri" w:cs="Calibri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B8F431" w14:textId="18DD4D95" w:rsidR="00A1795F" w:rsidRPr="00A1795F" w:rsidRDefault="00A1795F" w:rsidP="00A1795F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A1795F">
              <w:rPr>
                <w:rFonts w:ascii="Calibri" w:hAnsi="Calibri" w:cs="Calibri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7CB0FF" w14:textId="041D7083" w:rsidR="00A1795F" w:rsidRPr="00A1795F" w:rsidRDefault="00A1795F" w:rsidP="00A1795F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A1795F">
              <w:rPr>
                <w:rFonts w:ascii="Calibri" w:hAnsi="Calibri" w:cs="Calibri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9F257D" w14:textId="212C0C9A" w:rsidR="00A1795F" w:rsidRPr="008D737B" w:rsidRDefault="00A1795F" w:rsidP="00A1795F">
            <w:pPr>
              <w:jc w:val="right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8D737B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6E1A2E" w14:textId="173D42B9" w:rsidR="00A1795F" w:rsidRPr="00A1795F" w:rsidRDefault="00A1795F" w:rsidP="00A1795F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A1795F">
              <w:rPr>
                <w:rFonts w:ascii="Calibri" w:hAnsi="Calibri" w:cs="Calibri"/>
                <w:color w:val="000000"/>
                <w:sz w:val="16"/>
                <w:szCs w:val="16"/>
              </w:rPr>
              <w:t>0.251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EF3499" w14:textId="30A84E20" w:rsidR="00A1795F" w:rsidRPr="00A1795F" w:rsidRDefault="00A1795F" w:rsidP="00A1795F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A1795F">
              <w:rPr>
                <w:rFonts w:ascii="Calibri" w:hAnsi="Calibri" w:cs="Calibri"/>
                <w:color w:val="000000"/>
                <w:sz w:val="16"/>
                <w:szCs w:val="16"/>
              </w:rPr>
              <w:t>62</w:t>
            </w:r>
          </w:p>
        </w:tc>
      </w:tr>
      <w:tr w:rsidR="00A1795F" w:rsidRPr="00EB0D3A" w14:paraId="7D6A5D48" w14:textId="77777777" w:rsidTr="008D737B"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871AAD" w14:textId="246AAF19" w:rsidR="00A1795F" w:rsidRPr="00EB0D3A" w:rsidRDefault="00A1795F" w:rsidP="00A1795F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17414E" w14:textId="3550E675" w:rsidR="00A1795F" w:rsidRPr="00A1795F" w:rsidRDefault="00A1795F" w:rsidP="00A1795F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A1795F">
              <w:rPr>
                <w:rFonts w:ascii="Calibri" w:hAnsi="Calibri" w:cs="Calibri"/>
                <w:color w:val="000000"/>
                <w:sz w:val="16"/>
                <w:szCs w:val="16"/>
              </w:rPr>
              <w:t>SOM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311ABC" w14:textId="268102F9" w:rsidR="00A1795F" w:rsidRPr="00A1795F" w:rsidRDefault="00A1795F" w:rsidP="00A1795F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A1795F">
              <w:rPr>
                <w:rFonts w:ascii="Calibri" w:hAnsi="Calibri" w:cs="Calibri"/>
                <w:color w:val="000000"/>
                <w:sz w:val="16"/>
                <w:szCs w:val="16"/>
              </w:rPr>
              <w:t>184.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DB907C" w14:textId="62C5B225" w:rsidR="00A1795F" w:rsidRPr="00A1795F" w:rsidRDefault="00A1795F" w:rsidP="00A1795F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A1795F">
              <w:rPr>
                <w:rFonts w:ascii="Calibri" w:hAnsi="Calibri" w:cs="Calibri"/>
                <w:color w:val="000000"/>
                <w:sz w:val="16"/>
                <w:szCs w:val="16"/>
              </w:rPr>
              <w:t>4.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42DE5B" w14:textId="00C51104" w:rsidR="00A1795F" w:rsidRPr="00A1795F" w:rsidRDefault="00A1795F" w:rsidP="00A1795F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A1795F">
              <w:rPr>
                <w:rFonts w:ascii="Calibri" w:hAnsi="Calibri" w:cs="Calibri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5925D2" w14:textId="2D8388EE" w:rsidR="00A1795F" w:rsidRPr="00A1795F" w:rsidRDefault="00A1795F" w:rsidP="00A1795F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A1795F">
              <w:rPr>
                <w:rFonts w:ascii="Calibri" w:hAnsi="Calibri" w:cs="Calibri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0CBE30" w14:textId="7F4D2416" w:rsidR="00A1795F" w:rsidRPr="00A1795F" w:rsidRDefault="00A1795F" w:rsidP="00A1795F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A1795F">
              <w:rPr>
                <w:rFonts w:ascii="Calibri" w:hAnsi="Calibri" w:cs="Calibri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E8E332" w14:textId="4E988F8E" w:rsidR="00A1795F" w:rsidRPr="008D737B" w:rsidRDefault="00A1795F" w:rsidP="00A1795F">
            <w:pPr>
              <w:jc w:val="right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8D737B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60D200" w14:textId="0883130E" w:rsidR="00A1795F" w:rsidRPr="00A1795F" w:rsidRDefault="00A1795F" w:rsidP="00A1795F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A1795F">
              <w:rPr>
                <w:rFonts w:ascii="Calibri" w:hAnsi="Calibri" w:cs="Calibri"/>
                <w:color w:val="000000"/>
                <w:sz w:val="16"/>
                <w:szCs w:val="16"/>
              </w:rPr>
              <w:t>0.303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6525DE" w14:textId="45D7A929" w:rsidR="00A1795F" w:rsidRPr="00A1795F" w:rsidRDefault="00A1795F" w:rsidP="00A1795F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A1795F">
              <w:rPr>
                <w:rFonts w:ascii="Calibri" w:hAnsi="Calibri" w:cs="Calibri"/>
                <w:color w:val="000000"/>
                <w:sz w:val="16"/>
                <w:szCs w:val="16"/>
              </w:rPr>
              <w:t>62</w:t>
            </w:r>
          </w:p>
        </w:tc>
      </w:tr>
      <w:tr w:rsidR="00A1795F" w:rsidRPr="00EB0D3A" w14:paraId="7FF370D9" w14:textId="77777777" w:rsidTr="008D737B"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8996BB" w14:textId="180ACF37" w:rsidR="00A1795F" w:rsidRPr="00EB0D3A" w:rsidRDefault="00A1795F" w:rsidP="00A1795F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68735A" w14:textId="69320594" w:rsidR="00A1795F" w:rsidRPr="00A1795F" w:rsidRDefault="00A1795F" w:rsidP="00A1795F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A1795F">
              <w:rPr>
                <w:rFonts w:ascii="Calibri" w:hAnsi="Calibri" w:cs="Calibri"/>
                <w:color w:val="000000"/>
                <w:sz w:val="16"/>
                <w:szCs w:val="16"/>
              </w:rPr>
              <w:t>SLA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1E216F" w14:textId="6C0F3645" w:rsidR="00A1795F" w:rsidRPr="00A1795F" w:rsidRDefault="00A1795F" w:rsidP="00A1795F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A1795F">
              <w:rPr>
                <w:rFonts w:ascii="Calibri" w:hAnsi="Calibri" w:cs="Calibri"/>
                <w:color w:val="000000"/>
                <w:sz w:val="16"/>
                <w:szCs w:val="16"/>
              </w:rPr>
              <w:t>184.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F55BB8" w14:textId="4400C432" w:rsidR="00A1795F" w:rsidRPr="00A1795F" w:rsidRDefault="00A1795F" w:rsidP="00A1795F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A1795F">
              <w:rPr>
                <w:rFonts w:ascii="Calibri" w:hAnsi="Calibri" w:cs="Calibri"/>
                <w:color w:val="000000"/>
                <w:sz w:val="16"/>
                <w:szCs w:val="16"/>
              </w:rPr>
              <w:t>4.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CC64C1" w14:textId="284A6E7A" w:rsidR="00A1795F" w:rsidRPr="00A1795F" w:rsidRDefault="00A1795F" w:rsidP="00A1795F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A1795F">
              <w:rPr>
                <w:rFonts w:ascii="Calibri" w:hAnsi="Calibri" w:cs="Calibri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4221D3" w14:textId="38771836" w:rsidR="00A1795F" w:rsidRPr="00A1795F" w:rsidRDefault="00A1795F" w:rsidP="00A1795F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A1795F">
              <w:rPr>
                <w:rFonts w:ascii="Calibri" w:hAnsi="Calibri" w:cs="Calibri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1849BB" w14:textId="354CDB1C" w:rsidR="00A1795F" w:rsidRPr="00A1795F" w:rsidRDefault="00A1795F" w:rsidP="00A1795F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A1795F">
              <w:rPr>
                <w:rFonts w:ascii="Calibri" w:hAnsi="Calibri" w:cs="Calibri"/>
                <w:color w:val="000000"/>
                <w:sz w:val="16"/>
                <w:szCs w:val="16"/>
              </w:rPr>
              <w:t>0.3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D17FF8" w14:textId="3C9545AF" w:rsidR="00A1795F" w:rsidRPr="008D737B" w:rsidRDefault="00A1795F" w:rsidP="00A1795F">
            <w:pPr>
              <w:jc w:val="right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8D737B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2742CE" w14:textId="4C704E9B" w:rsidR="00A1795F" w:rsidRPr="00A1795F" w:rsidRDefault="00A1795F" w:rsidP="00A1795F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A1795F">
              <w:rPr>
                <w:rFonts w:ascii="Calibri" w:hAnsi="Calibri" w:cs="Calibri"/>
                <w:color w:val="000000"/>
                <w:sz w:val="16"/>
                <w:szCs w:val="16"/>
              </w:rPr>
              <w:t>0.344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3AC064" w14:textId="70E0915F" w:rsidR="00A1795F" w:rsidRPr="00A1795F" w:rsidRDefault="00A1795F" w:rsidP="00A1795F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A1795F">
              <w:rPr>
                <w:rFonts w:ascii="Calibri" w:hAnsi="Calibri" w:cs="Calibri"/>
                <w:color w:val="000000"/>
                <w:sz w:val="16"/>
                <w:szCs w:val="16"/>
              </w:rPr>
              <w:t>62</w:t>
            </w:r>
          </w:p>
        </w:tc>
      </w:tr>
      <w:tr w:rsidR="00A1795F" w:rsidRPr="00EB0D3A" w14:paraId="77E4B4D6" w14:textId="77777777" w:rsidTr="008D737B"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3D41B3" w14:textId="71BC2760" w:rsidR="00A1795F" w:rsidRPr="00EB0D3A" w:rsidRDefault="00A1795F" w:rsidP="00A1795F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0E4D29" w14:textId="18962BC4" w:rsidR="00A1795F" w:rsidRPr="00A1795F" w:rsidRDefault="00A1795F" w:rsidP="00A1795F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A1795F">
              <w:rPr>
                <w:rFonts w:ascii="Calibri" w:hAnsi="Calibri" w:cs="Calibri"/>
                <w:color w:val="000000"/>
                <w:sz w:val="16"/>
                <w:szCs w:val="16"/>
              </w:rPr>
              <w:t>ppt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B315A2" w14:textId="7A43608D" w:rsidR="00A1795F" w:rsidRPr="00A1795F" w:rsidRDefault="00A1795F" w:rsidP="00A1795F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A1795F">
              <w:rPr>
                <w:rFonts w:ascii="Calibri" w:hAnsi="Calibri" w:cs="Calibri"/>
                <w:color w:val="000000"/>
                <w:sz w:val="16"/>
                <w:szCs w:val="16"/>
              </w:rPr>
              <w:t>185.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51A585" w14:textId="61D99F3E" w:rsidR="00A1795F" w:rsidRPr="00A1795F" w:rsidRDefault="00A1795F" w:rsidP="00A1795F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A1795F">
              <w:rPr>
                <w:rFonts w:ascii="Calibri" w:hAnsi="Calibri" w:cs="Calibri"/>
                <w:color w:val="000000"/>
                <w:sz w:val="16"/>
                <w:szCs w:val="16"/>
              </w:rPr>
              <w:t>4.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47A599" w14:textId="5DB2AA71" w:rsidR="00A1795F" w:rsidRPr="00A1795F" w:rsidRDefault="00A1795F" w:rsidP="00A1795F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A1795F">
              <w:rPr>
                <w:rFonts w:ascii="Calibri" w:hAnsi="Calibri" w:cs="Calibri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A8C6F5" w14:textId="33B8AD9E" w:rsidR="00A1795F" w:rsidRPr="00A1795F" w:rsidRDefault="00A1795F" w:rsidP="00A1795F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A1795F">
              <w:rPr>
                <w:rFonts w:ascii="Calibri" w:hAnsi="Calibri" w:cs="Calibr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E57FD2" w14:textId="66917EB2" w:rsidR="00A1795F" w:rsidRPr="00A1795F" w:rsidRDefault="00A1795F" w:rsidP="00A1795F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A1795F">
              <w:rPr>
                <w:rFonts w:ascii="Calibri" w:hAnsi="Calibri" w:cs="Calibri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14655476" w14:textId="4E884A9B" w:rsidR="00A1795F" w:rsidRPr="008D737B" w:rsidRDefault="00A1795F" w:rsidP="00A1795F">
            <w:pPr>
              <w:jc w:val="right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8D737B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65FD0D" w14:textId="5652430A" w:rsidR="00A1795F" w:rsidRPr="00A1795F" w:rsidRDefault="00A1795F" w:rsidP="00A1795F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A1795F">
              <w:rPr>
                <w:rFonts w:ascii="Calibri" w:hAnsi="Calibri" w:cs="Calibri"/>
                <w:color w:val="000000"/>
                <w:sz w:val="16"/>
                <w:szCs w:val="16"/>
              </w:rPr>
              <w:t>0.865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A98874" w14:textId="13EE71B6" w:rsidR="00A1795F" w:rsidRPr="00A1795F" w:rsidRDefault="00A1795F" w:rsidP="00A1795F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A1795F">
              <w:rPr>
                <w:rFonts w:ascii="Calibri" w:hAnsi="Calibri" w:cs="Calibri"/>
                <w:color w:val="000000"/>
                <w:sz w:val="16"/>
                <w:szCs w:val="16"/>
              </w:rPr>
              <w:t>62</w:t>
            </w:r>
          </w:p>
        </w:tc>
      </w:tr>
      <w:tr w:rsidR="00A1795F" w:rsidRPr="00EB0D3A" w14:paraId="60B05655" w14:textId="77777777" w:rsidTr="008D737B"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FA68C2" w14:textId="5AB622E0" w:rsidR="00A1795F" w:rsidRPr="00EB0D3A" w:rsidRDefault="00A1795F" w:rsidP="00A1795F">
            <w:pPr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EB0D3A"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>Andropogon</w:t>
            </w:r>
            <w:proofErr w:type="spellEnd"/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91AD6B" w14:textId="6945243B" w:rsidR="00A1795F" w:rsidRPr="00A1795F" w:rsidRDefault="00A1795F" w:rsidP="00A1795F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A1795F">
              <w:rPr>
                <w:rFonts w:ascii="Calibri" w:hAnsi="Calibri" w:cs="Calibri"/>
                <w:color w:val="000000"/>
                <w:sz w:val="16"/>
                <w:szCs w:val="16"/>
              </w:rPr>
              <w:t>SRL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B6E4FF" w14:textId="3A4112E9" w:rsidR="00A1795F" w:rsidRPr="00A1795F" w:rsidRDefault="00A1795F" w:rsidP="00A1795F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A1795F">
              <w:rPr>
                <w:rFonts w:ascii="Calibri" w:hAnsi="Calibri" w:cs="Calibri"/>
                <w:color w:val="000000"/>
                <w:sz w:val="16"/>
                <w:szCs w:val="16"/>
              </w:rPr>
              <w:t>29.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7BDFAE" w14:textId="4820BAA6" w:rsidR="00A1795F" w:rsidRPr="00A1795F" w:rsidRDefault="00A1795F" w:rsidP="00A1795F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A1795F">
              <w:rPr>
                <w:rFonts w:ascii="Calibri" w:hAnsi="Calibri" w:cs="Calibr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40F646" w14:textId="23F96702" w:rsidR="00A1795F" w:rsidRPr="00A1795F" w:rsidRDefault="00A1795F" w:rsidP="00A1795F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A1795F">
              <w:rPr>
                <w:rFonts w:ascii="Calibri" w:hAnsi="Calibri" w:cs="Calibri"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3489A8" w14:textId="1B1F7CB6" w:rsidR="00A1795F" w:rsidRPr="00A1795F" w:rsidRDefault="00A1795F" w:rsidP="00A1795F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A1795F">
              <w:rPr>
                <w:rFonts w:ascii="Calibri" w:hAnsi="Calibri" w:cs="Calibri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91F502" w14:textId="7A613628" w:rsidR="00A1795F" w:rsidRPr="00A1795F" w:rsidRDefault="00A1795F" w:rsidP="00A1795F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A1795F">
              <w:rPr>
                <w:rFonts w:ascii="Calibri" w:hAnsi="Calibri" w:cs="Calibri"/>
                <w:color w:val="000000"/>
                <w:sz w:val="16"/>
                <w:szCs w:val="16"/>
              </w:rPr>
              <w:t>0.52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187114B0" w14:textId="4DE13776" w:rsidR="00A1795F" w:rsidRPr="008D737B" w:rsidRDefault="00A1795F" w:rsidP="00A1795F">
            <w:pPr>
              <w:jc w:val="right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8D737B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3357F0" w14:textId="4EDE970F" w:rsidR="00A1795F" w:rsidRPr="008D737B" w:rsidRDefault="00A1795F" w:rsidP="00A1795F">
            <w:pPr>
              <w:jc w:val="right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8D737B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0.011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C16E46" w14:textId="1C15E3B1" w:rsidR="00A1795F" w:rsidRPr="00A1795F" w:rsidRDefault="00A1795F" w:rsidP="00A1795F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A1795F">
              <w:rPr>
                <w:rFonts w:ascii="Calibri" w:hAnsi="Calibri" w:cs="Calibri"/>
                <w:color w:val="000000"/>
                <w:sz w:val="16"/>
                <w:szCs w:val="16"/>
              </w:rPr>
              <w:t>7</w:t>
            </w:r>
          </w:p>
        </w:tc>
      </w:tr>
      <w:tr w:rsidR="00A1795F" w:rsidRPr="00EB0D3A" w14:paraId="26917CB7" w14:textId="77777777" w:rsidTr="008D737B"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ECF216" w14:textId="1864C511" w:rsidR="00A1795F" w:rsidRPr="00EB0D3A" w:rsidRDefault="00A1795F" w:rsidP="00A1795F">
            <w:pPr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EB0D3A"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>gerardii</w:t>
            </w:r>
            <w:proofErr w:type="spellEnd"/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1035D3" w14:textId="5DE5D11E" w:rsidR="00A1795F" w:rsidRPr="00A1795F" w:rsidRDefault="00A1795F" w:rsidP="00A1795F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A1795F">
              <w:rPr>
                <w:rFonts w:ascii="Calibri" w:hAnsi="Calibri" w:cs="Calibri"/>
                <w:color w:val="000000"/>
                <w:sz w:val="16"/>
                <w:szCs w:val="16"/>
              </w:rPr>
              <w:t>ppt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ED8E7B" w14:textId="5ADC0BF2" w:rsidR="00A1795F" w:rsidRPr="00A1795F" w:rsidRDefault="00A1795F" w:rsidP="00A1795F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A1795F">
              <w:rPr>
                <w:rFonts w:ascii="Calibri" w:hAnsi="Calibri" w:cs="Calibri"/>
                <w:color w:val="000000"/>
                <w:sz w:val="16"/>
                <w:szCs w:val="16"/>
              </w:rPr>
              <w:t>32.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7FF2AD" w14:textId="49B9812D" w:rsidR="00A1795F" w:rsidRPr="00A1795F" w:rsidRDefault="00A1795F" w:rsidP="00A1795F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A1795F">
              <w:rPr>
                <w:rFonts w:ascii="Calibri" w:hAnsi="Calibri" w:cs="Calibri"/>
                <w:color w:val="000000"/>
                <w:sz w:val="16"/>
                <w:szCs w:val="16"/>
              </w:rPr>
              <w:t>2.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8DC991" w14:textId="7120F309" w:rsidR="00A1795F" w:rsidRPr="00A1795F" w:rsidRDefault="00A1795F" w:rsidP="00A1795F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A1795F">
              <w:rPr>
                <w:rFonts w:ascii="Calibri" w:hAnsi="Calibri" w:cs="Calibri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7A76AD" w14:textId="02BD2020" w:rsidR="00A1795F" w:rsidRPr="00A1795F" w:rsidRDefault="00A1795F" w:rsidP="00A1795F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A1795F">
              <w:rPr>
                <w:rFonts w:ascii="Calibri" w:hAnsi="Calibri" w:cs="Calibri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278AC3" w14:textId="2D6A3C64" w:rsidR="00A1795F" w:rsidRPr="00A1795F" w:rsidRDefault="00A1795F" w:rsidP="00A1795F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A1795F">
              <w:rPr>
                <w:rFonts w:ascii="Calibri" w:hAnsi="Calibri" w:cs="Calibri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3A03325B" w14:textId="734E77DF" w:rsidR="00A1795F" w:rsidRPr="008D737B" w:rsidRDefault="00A1795F" w:rsidP="00A1795F">
            <w:pPr>
              <w:jc w:val="right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8D737B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AFACE5" w14:textId="54B2C431" w:rsidR="00A1795F" w:rsidRPr="00A1795F" w:rsidRDefault="00A1795F" w:rsidP="00A1795F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A1795F">
              <w:rPr>
                <w:rFonts w:ascii="Calibri" w:hAnsi="Calibri" w:cs="Calibri"/>
                <w:color w:val="000000"/>
                <w:sz w:val="16"/>
                <w:szCs w:val="16"/>
              </w:rPr>
              <w:t>0.081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888CE2" w14:textId="29386616" w:rsidR="00A1795F" w:rsidRPr="00A1795F" w:rsidRDefault="00A1795F" w:rsidP="00A1795F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A1795F">
              <w:rPr>
                <w:rFonts w:ascii="Calibri" w:hAnsi="Calibri" w:cs="Calibri"/>
                <w:color w:val="000000"/>
                <w:sz w:val="16"/>
                <w:szCs w:val="16"/>
              </w:rPr>
              <w:t>7</w:t>
            </w:r>
          </w:p>
        </w:tc>
      </w:tr>
      <w:tr w:rsidR="00A1795F" w:rsidRPr="00EB0D3A" w14:paraId="36850FE8" w14:textId="77777777" w:rsidTr="008D737B"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6A3E51" w14:textId="3BCBA5F7" w:rsidR="00A1795F" w:rsidRPr="00EB0D3A" w:rsidRDefault="00A1795F" w:rsidP="00A1795F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E567FE" w14:textId="6D978126" w:rsidR="00A1795F" w:rsidRPr="00A1795F" w:rsidRDefault="00A1795F" w:rsidP="00A1795F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A1795F">
              <w:rPr>
                <w:rFonts w:ascii="Calibri" w:hAnsi="Calibri" w:cs="Calibri"/>
                <w:color w:val="000000"/>
                <w:sz w:val="16"/>
                <w:szCs w:val="16"/>
              </w:rPr>
              <w:t>pH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D34874" w14:textId="57A10915" w:rsidR="00A1795F" w:rsidRPr="00A1795F" w:rsidRDefault="00A1795F" w:rsidP="00A1795F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A1795F">
              <w:rPr>
                <w:rFonts w:ascii="Calibri" w:hAnsi="Calibri" w:cs="Calibri"/>
                <w:color w:val="000000"/>
                <w:sz w:val="16"/>
                <w:szCs w:val="16"/>
              </w:rPr>
              <w:t>33.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8F4110" w14:textId="39F14957" w:rsidR="00A1795F" w:rsidRPr="00A1795F" w:rsidRDefault="00A1795F" w:rsidP="00A1795F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A1795F">
              <w:rPr>
                <w:rFonts w:ascii="Calibri" w:hAnsi="Calibri" w:cs="Calibri"/>
                <w:color w:val="000000"/>
                <w:sz w:val="16"/>
                <w:szCs w:val="16"/>
              </w:rPr>
              <w:t>3.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BFE220" w14:textId="64384774" w:rsidR="00A1795F" w:rsidRPr="00A1795F" w:rsidRDefault="00A1795F" w:rsidP="00A1795F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A1795F">
              <w:rPr>
                <w:rFonts w:ascii="Calibri" w:hAnsi="Calibri" w:cs="Calibri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529AE7" w14:textId="2B4AB1AA" w:rsidR="00A1795F" w:rsidRPr="00A1795F" w:rsidRDefault="00A1795F" w:rsidP="00A1795F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A1795F">
              <w:rPr>
                <w:rFonts w:ascii="Calibri" w:hAnsi="Calibri" w:cs="Calibri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0D4904" w14:textId="54951A3A" w:rsidR="00A1795F" w:rsidRPr="00A1795F" w:rsidRDefault="00A1795F" w:rsidP="00A1795F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A1795F">
              <w:rPr>
                <w:rFonts w:ascii="Calibri" w:hAnsi="Calibri" w:cs="Calibri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21B6E1AA" w14:textId="19E9502B" w:rsidR="00A1795F" w:rsidRPr="008D737B" w:rsidRDefault="00A1795F" w:rsidP="00A1795F">
            <w:pPr>
              <w:jc w:val="right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8D737B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FC0DF9" w14:textId="3FCC3176" w:rsidR="00A1795F" w:rsidRPr="00A1795F" w:rsidRDefault="00A1795F" w:rsidP="00A1795F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A1795F">
              <w:rPr>
                <w:rFonts w:ascii="Calibri" w:hAnsi="Calibri" w:cs="Calibri"/>
                <w:color w:val="000000"/>
                <w:sz w:val="16"/>
                <w:szCs w:val="16"/>
              </w:rPr>
              <w:t>0.113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B0F3C9" w14:textId="612BB23D" w:rsidR="00A1795F" w:rsidRPr="00A1795F" w:rsidRDefault="00A1795F" w:rsidP="00A1795F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A1795F">
              <w:rPr>
                <w:rFonts w:ascii="Calibri" w:hAnsi="Calibri" w:cs="Calibri"/>
                <w:color w:val="000000"/>
                <w:sz w:val="16"/>
                <w:szCs w:val="16"/>
              </w:rPr>
              <w:t>7</w:t>
            </w:r>
          </w:p>
        </w:tc>
      </w:tr>
      <w:tr w:rsidR="00A1795F" w:rsidRPr="00EB0D3A" w14:paraId="5C2A2E77" w14:textId="77777777" w:rsidTr="008D737B"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BFFF5D" w14:textId="0EAABEFD" w:rsidR="00A1795F" w:rsidRPr="00EB0D3A" w:rsidRDefault="00A1795F" w:rsidP="00A1795F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B46295" w14:textId="13D83E42" w:rsidR="00A1795F" w:rsidRPr="00A1795F" w:rsidRDefault="00A1795F" w:rsidP="00A1795F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A1795F">
              <w:rPr>
                <w:rFonts w:ascii="Calibri" w:hAnsi="Calibri" w:cs="Calibri"/>
                <w:color w:val="000000"/>
                <w:sz w:val="16"/>
                <w:szCs w:val="16"/>
              </w:rPr>
              <w:t>SOM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36D921" w14:textId="4A87EE96" w:rsidR="00A1795F" w:rsidRPr="00A1795F" w:rsidRDefault="00A1795F" w:rsidP="00A1795F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A1795F">
              <w:rPr>
                <w:rFonts w:ascii="Calibri" w:hAnsi="Calibri" w:cs="Calibri"/>
                <w:color w:val="000000"/>
                <w:sz w:val="16"/>
                <w:szCs w:val="16"/>
              </w:rPr>
              <w:t>33.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348927" w14:textId="27D3E52C" w:rsidR="00A1795F" w:rsidRPr="00A1795F" w:rsidRDefault="00A1795F" w:rsidP="00A1795F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A1795F">
              <w:rPr>
                <w:rFonts w:ascii="Calibri" w:hAnsi="Calibri" w:cs="Calibri"/>
                <w:color w:val="000000"/>
                <w:sz w:val="16"/>
                <w:szCs w:val="16"/>
              </w:rPr>
              <w:t>3.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7E5F8D" w14:textId="61C6291A" w:rsidR="00A1795F" w:rsidRPr="00A1795F" w:rsidRDefault="00A1795F" w:rsidP="00A1795F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A1795F">
              <w:rPr>
                <w:rFonts w:ascii="Calibri" w:hAnsi="Calibri" w:cs="Calibri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24A1E2" w14:textId="1792B177" w:rsidR="00A1795F" w:rsidRPr="00A1795F" w:rsidRDefault="00A1795F" w:rsidP="00A1795F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A1795F">
              <w:rPr>
                <w:rFonts w:ascii="Calibri" w:hAnsi="Calibri" w:cs="Calibri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62FFBD" w14:textId="5E0C729C" w:rsidR="00A1795F" w:rsidRPr="00A1795F" w:rsidRDefault="00A1795F" w:rsidP="00A1795F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A1795F">
              <w:rPr>
                <w:rFonts w:ascii="Calibri" w:hAnsi="Calibri" w:cs="Calibri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14F9EF0C" w14:textId="1121AD7D" w:rsidR="00A1795F" w:rsidRPr="008D737B" w:rsidRDefault="00A1795F" w:rsidP="00A1795F">
            <w:pPr>
              <w:jc w:val="right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8D737B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545CBA" w14:textId="497304A1" w:rsidR="00A1795F" w:rsidRPr="00A1795F" w:rsidRDefault="00A1795F" w:rsidP="00A1795F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A1795F">
              <w:rPr>
                <w:rFonts w:ascii="Calibri" w:hAnsi="Calibri" w:cs="Calibri"/>
                <w:color w:val="000000"/>
                <w:sz w:val="16"/>
                <w:szCs w:val="16"/>
              </w:rPr>
              <w:t>0.190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761C57" w14:textId="0811253B" w:rsidR="00A1795F" w:rsidRPr="00A1795F" w:rsidRDefault="00A1795F" w:rsidP="00A1795F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A1795F">
              <w:rPr>
                <w:rFonts w:ascii="Calibri" w:hAnsi="Calibri" w:cs="Calibri"/>
                <w:color w:val="000000"/>
                <w:sz w:val="16"/>
                <w:szCs w:val="16"/>
              </w:rPr>
              <w:t>7</w:t>
            </w:r>
          </w:p>
        </w:tc>
      </w:tr>
      <w:tr w:rsidR="00A1795F" w:rsidRPr="00EB0D3A" w14:paraId="2752662E" w14:textId="77777777" w:rsidTr="008D737B"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45648B" w14:textId="031410E7" w:rsidR="00A1795F" w:rsidRPr="00EB0D3A" w:rsidRDefault="00A1795F" w:rsidP="00A1795F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2F161D" w14:textId="3EBE7A60" w:rsidR="00A1795F" w:rsidRPr="00A1795F" w:rsidRDefault="00A1795F" w:rsidP="00A1795F">
            <w:pPr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A1795F">
              <w:rPr>
                <w:rFonts w:ascii="Calibri" w:hAnsi="Calibri" w:cs="Calibri"/>
                <w:color w:val="000000"/>
                <w:sz w:val="16"/>
                <w:szCs w:val="16"/>
              </w:rPr>
              <w:t>gdd</w:t>
            </w:r>
            <w:proofErr w:type="spellEnd"/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704CC5" w14:textId="681939B6" w:rsidR="00A1795F" w:rsidRPr="00A1795F" w:rsidRDefault="00A1795F" w:rsidP="00A1795F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A1795F">
              <w:rPr>
                <w:rFonts w:ascii="Calibri" w:hAnsi="Calibri" w:cs="Calibri"/>
                <w:color w:val="000000"/>
                <w:sz w:val="16"/>
                <w:szCs w:val="16"/>
              </w:rPr>
              <w:t>33.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3E1388" w14:textId="52BF8474" w:rsidR="00A1795F" w:rsidRPr="00A1795F" w:rsidRDefault="00A1795F" w:rsidP="00A1795F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A1795F">
              <w:rPr>
                <w:rFonts w:ascii="Calibri" w:hAnsi="Calibri" w:cs="Calibri"/>
                <w:color w:val="000000"/>
                <w:sz w:val="16"/>
                <w:szCs w:val="16"/>
              </w:rPr>
              <w:t>3.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802CD0" w14:textId="4E183B72" w:rsidR="00A1795F" w:rsidRPr="00A1795F" w:rsidRDefault="00A1795F" w:rsidP="00A1795F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A1795F">
              <w:rPr>
                <w:rFonts w:ascii="Calibri" w:hAnsi="Calibri" w:cs="Calibri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43EA53" w14:textId="12AD617A" w:rsidR="00A1795F" w:rsidRPr="00A1795F" w:rsidRDefault="00A1795F" w:rsidP="00A1795F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A1795F">
              <w:rPr>
                <w:rFonts w:ascii="Calibri" w:hAnsi="Calibri" w:cs="Calibri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8145EC" w14:textId="1BDC5436" w:rsidR="00A1795F" w:rsidRPr="00A1795F" w:rsidRDefault="00A1795F" w:rsidP="00A1795F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A1795F">
              <w:rPr>
                <w:rFonts w:ascii="Calibri" w:hAnsi="Calibri" w:cs="Calibri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74644B6B" w14:textId="05A423C9" w:rsidR="00A1795F" w:rsidRPr="008D737B" w:rsidRDefault="00A1795F" w:rsidP="00A1795F">
            <w:pPr>
              <w:jc w:val="right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8D737B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AE3C29" w14:textId="4B9D12FA" w:rsidR="00A1795F" w:rsidRPr="00A1795F" w:rsidRDefault="00A1795F" w:rsidP="00A1795F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A1795F">
              <w:rPr>
                <w:rFonts w:ascii="Calibri" w:hAnsi="Calibri" w:cs="Calibri"/>
                <w:color w:val="000000"/>
                <w:sz w:val="16"/>
                <w:szCs w:val="16"/>
              </w:rPr>
              <w:t>0.232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46C724" w14:textId="36661D04" w:rsidR="00A1795F" w:rsidRPr="00A1795F" w:rsidRDefault="00A1795F" w:rsidP="00A1795F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A1795F">
              <w:rPr>
                <w:rFonts w:ascii="Calibri" w:hAnsi="Calibri" w:cs="Calibri"/>
                <w:color w:val="000000"/>
                <w:sz w:val="16"/>
                <w:szCs w:val="16"/>
              </w:rPr>
              <w:t>7</w:t>
            </w:r>
          </w:p>
        </w:tc>
      </w:tr>
      <w:tr w:rsidR="00A1795F" w:rsidRPr="00EB0D3A" w14:paraId="2494BEFB" w14:textId="77777777" w:rsidTr="008D737B"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26ABBC" w14:textId="33D92657" w:rsidR="00A1795F" w:rsidRPr="00EB0D3A" w:rsidRDefault="00A1795F" w:rsidP="00A1795F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97078A" w14:textId="2A3B1F93" w:rsidR="00A1795F" w:rsidRPr="00A1795F" w:rsidRDefault="00A1795F" w:rsidP="00A1795F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A1795F">
              <w:rPr>
                <w:rFonts w:ascii="Calibri" w:hAnsi="Calibri" w:cs="Calibri"/>
                <w:color w:val="000000"/>
                <w:sz w:val="16"/>
                <w:szCs w:val="16"/>
              </w:rPr>
              <w:t>P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091479" w14:textId="12A179C5" w:rsidR="00A1795F" w:rsidRPr="00A1795F" w:rsidRDefault="00A1795F" w:rsidP="00A1795F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A1795F">
              <w:rPr>
                <w:rFonts w:ascii="Calibri" w:hAnsi="Calibri" w:cs="Calibri"/>
                <w:color w:val="000000"/>
                <w:sz w:val="16"/>
                <w:szCs w:val="16"/>
              </w:rPr>
              <w:t>34.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63298B" w14:textId="5B9C31CE" w:rsidR="00A1795F" w:rsidRPr="00A1795F" w:rsidRDefault="00A1795F" w:rsidP="00A1795F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A1795F">
              <w:rPr>
                <w:rFonts w:ascii="Calibri" w:hAnsi="Calibri" w:cs="Calibri"/>
                <w:color w:val="000000"/>
                <w:sz w:val="16"/>
                <w:szCs w:val="16"/>
              </w:rPr>
              <w:t>4.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3D8D30" w14:textId="469AB354" w:rsidR="00A1795F" w:rsidRPr="00A1795F" w:rsidRDefault="00A1795F" w:rsidP="00A1795F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A1795F">
              <w:rPr>
                <w:rFonts w:ascii="Calibri" w:hAnsi="Calibri" w:cs="Calibri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5E6685" w14:textId="37DE66DF" w:rsidR="00A1795F" w:rsidRPr="00A1795F" w:rsidRDefault="00A1795F" w:rsidP="00A1795F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A1795F">
              <w:rPr>
                <w:rFonts w:ascii="Calibri" w:hAnsi="Calibri" w:cs="Calibri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8FCE5D" w14:textId="01007262" w:rsidR="00A1795F" w:rsidRPr="00A1795F" w:rsidRDefault="00A1795F" w:rsidP="00A1795F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A1795F">
              <w:rPr>
                <w:rFonts w:ascii="Calibri" w:hAnsi="Calibri" w:cs="Calibri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4FEC9BA7" w14:textId="0B491911" w:rsidR="00A1795F" w:rsidRPr="008D737B" w:rsidRDefault="00A1795F" w:rsidP="00A1795F">
            <w:pPr>
              <w:jc w:val="right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8D737B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1C35A7" w14:textId="23B1BA4D" w:rsidR="00A1795F" w:rsidRPr="00A1795F" w:rsidRDefault="00A1795F" w:rsidP="00A1795F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A1795F">
              <w:rPr>
                <w:rFonts w:ascii="Calibri" w:hAnsi="Calibri" w:cs="Calibri"/>
                <w:color w:val="000000"/>
                <w:sz w:val="16"/>
                <w:szCs w:val="16"/>
              </w:rPr>
              <w:t>0.404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43154C" w14:textId="13BC8811" w:rsidR="00A1795F" w:rsidRPr="00A1795F" w:rsidRDefault="00A1795F" w:rsidP="00A1795F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A1795F">
              <w:rPr>
                <w:rFonts w:ascii="Calibri" w:hAnsi="Calibri" w:cs="Calibri"/>
                <w:color w:val="000000"/>
                <w:sz w:val="16"/>
                <w:szCs w:val="16"/>
              </w:rPr>
              <w:t>7</w:t>
            </w:r>
          </w:p>
        </w:tc>
      </w:tr>
      <w:tr w:rsidR="00A1795F" w:rsidRPr="00EB0D3A" w14:paraId="45B71FB8" w14:textId="77777777" w:rsidTr="008D737B"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6F69C3" w14:textId="07560DB5" w:rsidR="00A1795F" w:rsidRPr="00EB0D3A" w:rsidRDefault="00A1795F" w:rsidP="00A1795F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396217" w14:textId="5B5E78FE" w:rsidR="00A1795F" w:rsidRPr="00A1795F" w:rsidRDefault="00A1795F" w:rsidP="00A1795F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A1795F">
              <w:rPr>
                <w:rFonts w:ascii="Calibri" w:hAnsi="Calibri" w:cs="Calibri"/>
                <w:color w:val="000000"/>
                <w:sz w:val="16"/>
                <w:szCs w:val="16"/>
              </w:rPr>
              <w:t>SLA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74D6C3" w14:textId="11550A16" w:rsidR="00A1795F" w:rsidRPr="00A1795F" w:rsidRDefault="00A1795F" w:rsidP="00A1795F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A1795F">
              <w:rPr>
                <w:rFonts w:ascii="Calibri" w:hAnsi="Calibri" w:cs="Calibri"/>
                <w:color w:val="000000"/>
                <w:sz w:val="16"/>
                <w:szCs w:val="16"/>
              </w:rPr>
              <w:t>34.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5FB87A" w14:textId="2B98B720" w:rsidR="00A1795F" w:rsidRPr="00A1795F" w:rsidRDefault="00A1795F" w:rsidP="00A1795F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A1795F">
              <w:rPr>
                <w:rFonts w:ascii="Calibri" w:hAnsi="Calibri" w:cs="Calibri"/>
                <w:color w:val="000000"/>
                <w:sz w:val="16"/>
                <w:szCs w:val="16"/>
              </w:rPr>
              <w:t>4.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34FEA8" w14:textId="128C80F5" w:rsidR="00A1795F" w:rsidRPr="00A1795F" w:rsidRDefault="00A1795F" w:rsidP="00A1795F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A1795F">
              <w:rPr>
                <w:rFonts w:ascii="Calibri" w:hAnsi="Calibri" w:cs="Calibri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1A40CE" w14:textId="333BEC47" w:rsidR="00A1795F" w:rsidRPr="00A1795F" w:rsidRDefault="00A1795F" w:rsidP="00A1795F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A1795F">
              <w:rPr>
                <w:rFonts w:ascii="Calibri" w:hAnsi="Calibri" w:cs="Calibri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350D81" w14:textId="7B5B63D2" w:rsidR="00A1795F" w:rsidRPr="00A1795F" w:rsidRDefault="00A1795F" w:rsidP="00A1795F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A1795F">
              <w:rPr>
                <w:rFonts w:ascii="Calibri" w:hAnsi="Calibri" w:cs="Calibri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1E53F2A5" w14:textId="2CB589EC" w:rsidR="00A1795F" w:rsidRPr="008D737B" w:rsidRDefault="00A1795F" w:rsidP="00A1795F">
            <w:pPr>
              <w:jc w:val="right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8D737B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90632F" w14:textId="3B0CC1D6" w:rsidR="00A1795F" w:rsidRPr="00A1795F" w:rsidRDefault="00A1795F" w:rsidP="00A1795F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A1795F">
              <w:rPr>
                <w:rFonts w:ascii="Calibri" w:hAnsi="Calibri" w:cs="Calibri"/>
                <w:color w:val="000000"/>
                <w:sz w:val="16"/>
                <w:szCs w:val="16"/>
              </w:rPr>
              <w:t>0.474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39C13D" w14:textId="6A55DF21" w:rsidR="00A1795F" w:rsidRPr="00A1795F" w:rsidRDefault="00A1795F" w:rsidP="00A1795F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A1795F">
              <w:rPr>
                <w:rFonts w:ascii="Calibri" w:hAnsi="Calibri" w:cs="Calibri"/>
                <w:color w:val="000000"/>
                <w:sz w:val="16"/>
                <w:szCs w:val="16"/>
              </w:rPr>
              <w:t>7</w:t>
            </w:r>
          </w:p>
        </w:tc>
      </w:tr>
      <w:tr w:rsidR="00A1795F" w:rsidRPr="00EB0D3A" w14:paraId="58C97D56" w14:textId="77777777" w:rsidTr="008D737B"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48B887" w14:textId="0B589440" w:rsidR="00A1795F" w:rsidRPr="00EB0D3A" w:rsidRDefault="00A1795F" w:rsidP="00A1795F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DBCEFD" w14:textId="5B07D357" w:rsidR="00A1795F" w:rsidRPr="00A1795F" w:rsidRDefault="00A1795F" w:rsidP="00A1795F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A1795F">
              <w:rPr>
                <w:rFonts w:ascii="Calibri" w:hAnsi="Calibri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A07F60" w14:textId="77C70D39" w:rsidR="00A1795F" w:rsidRPr="00A1795F" w:rsidRDefault="00A1795F" w:rsidP="00A1795F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A1795F">
              <w:rPr>
                <w:rFonts w:ascii="Calibri" w:hAnsi="Calibri" w:cs="Calibri"/>
                <w:color w:val="000000"/>
                <w:sz w:val="16"/>
                <w:szCs w:val="16"/>
              </w:rPr>
              <w:t>34.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4359F2" w14:textId="5413F96A" w:rsidR="00A1795F" w:rsidRPr="00A1795F" w:rsidRDefault="00A1795F" w:rsidP="00A1795F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A1795F">
              <w:rPr>
                <w:rFonts w:ascii="Calibri" w:hAnsi="Calibri" w:cs="Calibri"/>
                <w:color w:val="000000"/>
                <w:sz w:val="16"/>
                <w:szCs w:val="16"/>
              </w:rPr>
              <w:t>4.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DE6B1D" w14:textId="4088E56E" w:rsidR="00A1795F" w:rsidRPr="00A1795F" w:rsidRDefault="00A1795F" w:rsidP="00A1795F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A1795F">
              <w:rPr>
                <w:rFonts w:ascii="Calibri" w:hAnsi="Calibri" w:cs="Calibri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BFF4FB" w14:textId="5ED678A3" w:rsidR="00A1795F" w:rsidRPr="00A1795F" w:rsidRDefault="00A1795F" w:rsidP="00A1795F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A1795F">
              <w:rPr>
                <w:rFonts w:ascii="Calibri" w:hAnsi="Calibri" w:cs="Calibri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25F291" w14:textId="57C08F7F" w:rsidR="00A1795F" w:rsidRPr="00A1795F" w:rsidRDefault="00A1795F" w:rsidP="00A1795F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A1795F">
              <w:rPr>
                <w:rFonts w:ascii="Calibri" w:hAnsi="Calibri" w:cs="Calibri"/>
                <w:color w:val="000000"/>
                <w:sz w:val="16"/>
                <w:szCs w:val="16"/>
              </w:rPr>
              <w:t>0.4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26D74CB0" w14:textId="77487591" w:rsidR="00A1795F" w:rsidRPr="008D737B" w:rsidRDefault="00A1795F" w:rsidP="00A1795F">
            <w:pPr>
              <w:jc w:val="right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8D737B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A5D5A1" w14:textId="427BE526" w:rsidR="00A1795F" w:rsidRPr="00A1795F" w:rsidRDefault="00A1795F" w:rsidP="00A1795F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A1795F">
              <w:rPr>
                <w:rFonts w:ascii="Calibri" w:hAnsi="Calibri" w:cs="Calibri"/>
                <w:color w:val="000000"/>
                <w:sz w:val="16"/>
                <w:szCs w:val="16"/>
              </w:rPr>
              <w:t>0.498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014539" w14:textId="36AB2553" w:rsidR="00A1795F" w:rsidRPr="00A1795F" w:rsidRDefault="00A1795F" w:rsidP="00A1795F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A1795F">
              <w:rPr>
                <w:rFonts w:ascii="Calibri" w:hAnsi="Calibri" w:cs="Calibri"/>
                <w:color w:val="000000"/>
                <w:sz w:val="16"/>
                <w:szCs w:val="16"/>
              </w:rPr>
              <w:t>7</w:t>
            </w:r>
          </w:p>
        </w:tc>
      </w:tr>
      <w:tr w:rsidR="00A1795F" w:rsidRPr="00EB0D3A" w14:paraId="52CD23CA" w14:textId="77777777" w:rsidTr="008D737B"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DA4028" w14:textId="486D7995" w:rsidR="00A1795F" w:rsidRPr="00EB0D3A" w:rsidRDefault="00A1795F" w:rsidP="00A1795F">
            <w:pPr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EB0D3A"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>Bouteloua</w:t>
            </w:r>
            <w:proofErr w:type="spellEnd"/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DC184D" w14:textId="12519D55" w:rsidR="00A1795F" w:rsidRPr="00A1795F" w:rsidRDefault="00A1795F" w:rsidP="00A1795F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A1795F">
              <w:rPr>
                <w:rFonts w:ascii="Calibri" w:hAnsi="Calibri" w:cs="Calibri"/>
                <w:color w:val="000000"/>
                <w:sz w:val="16"/>
                <w:szCs w:val="16"/>
              </w:rPr>
              <w:t>SLA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9CE650" w14:textId="020C11AE" w:rsidR="00A1795F" w:rsidRPr="00A1795F" w:rsidRDefault="00A1795F" w:rsidP="00A1795F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A1795F">
              <w:rPr>
                <w:rFonts w:ascii="Calibri" w:hAnsi="Calibri" w:cs="Calibri"/>
                <w:color w:val="000000"/>
                <w:sz w:val="16"/>
                <w:szCs w:val="16"/>
              </w:rPr>
              <w:t>27.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3C6892" w14:textId="6CB2F818" w:rsidR="00A1795F" w:rsidRPr="00A1795F" w:rsidRDefault="00A1795F" w:rsidP="00A1795F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A1795F">
              <w:rPr>
                <w:rFonts w:ascii="Calibri" w:hAnsi="Calibri" w:cs="Calibr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849D40" w14:textId="638D3725" w:rsidR="00A1795F" w:rsidRPr="00A1795F" w:rsidRDefault="00A1795F" w:rsidP="00A1795F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A1795F">
              <w:rPr>
                <w:rFonts w:ascii="Calibri" w:hAnsi="Calibri" w:cs="Calibri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9195F6" w14:textId="77777777" w:rsidR="00A1795F" w:rsidRPr="00A1795F" w:rsidRDefault="00A1795F" w:rsidP="00A1795F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32E5EA" w14:textId="21E608D2" w:rsidR="00A1795F" w:rsidRPr="00A1795F" w:rsidRDefault="00A1795F" w:rsidP="00A1795F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A1795F">
              <w:rPr>
                <w:rFonts w:ascii="Calibri" w:hAnsi="Calibri" w:cs="Calibri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30AB4369" w14:textId="4AA5FFD6" w:rsidR="00A1795F" w:rsidRPr="008D737B" w:rsidRDefault="00A1795F" w:rsidP="00A1795F">
            <w:pPr>
              <w:jc w:val="right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8D737B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45E14C" w14:textId="29E7630F" w:rsidR="00A1795F" w:rsidRPr="00A1795F" w:rsidRDefault="00A1795F" w:rsidP="00A1795F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A1795F">
              <w:rPr>
                <w:rFonts w:ascii="Calibri" w:hAnsi="Calibri" w:cs="Calibri"/>
                <w:color w:val="000000"/>
                <w:sz w:val="16"/>
                <w:szCs w:val="16"/>
              </w:rPr>
              <w:t>0.241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E0E565" w14:textId="43786ACA" w:rsidR="00A1795F" w:rsidRPr="00A1795F" w:rsidRDefault="00A1795F" w:rsidP="00A1795F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A1795F">
              <w:rPr>
                <w:rFonts w:ascii="Calibri" w:hAnsi="Calibri" w:cs="Calibri"/>
                <w:color w:val="000000"/>
                <w:sz w:val="16"/>
                <w:szCs w:val="16"/>
              </w:rPr>
              <w:t>7</w:t>
            </w:r>
          </w:p>
        </w:tc>
      </w:tr>
      <w:tr w:rsidR="00A1795F" w:rsidRPr="00EB0D3A" w14:paraId="1FEB4EC4" w14:textId="77777777" w:rsidTr="008D737B"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E2DCE4" w14:textId="2ADE2B96" w:rsidR="00A1795F" w:rsidRPr="00EB0D3A" w:rsidRDefault="00A1795F" w:rsidP="00A1795F">
            <w:pPr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EB0D3A"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>eriopoda</w:t>
            </w:r>
            <w:proofErr w:type="spellEnd"/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40EEDE" w14:textId="56ED3074" w:rsidR="00A1795F" w:rsidRPr="00A1795F" w:rsidRDefault="00A1795F" w:rsidP="00A1795F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A1795F">
              <w:rPr>
                <w:rFonts w:ascii="Calibri" w:hAnsi="Calibri" w:cs="Calibri"/>
                <w:color w:val="000000"/>
                <w:sz w:val="16"/>
                <w:szCs w:val="16"/>
              </w:rPr>
              <w:t>pH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18A4E5" w14:textId="21ED6794" w:rsidR="00A1795F" w:rsidRPr="00A1795F" w:rsidRDefault="00A1795F" w:rsidP="00A1795F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A1795F">
              <w:rPr>
                <w:rFonts w:ascii="Calibri" w:hAnsi="Calibri" w:cs="Calibri"/>
                <w:color w:val="000000"/>
                <w:sz w:val="16"/>
                <w:szCs w:val="16"/>
              </w:rPr>
              <w:t>27.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7AD4E9" w14:textId="66B26B85" w:rsidR="00A1795F" w:rsidRPr="00A1795F" w:rsidRDefault="00A1795F" w:rsidP="00A1795F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A1795F">
              <w:rPr>
                <w:rFonts w:ascii="Calibri" w:hAnsi="Calibri" w:cs="Calibri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46C1E3" w14:textId="0666DCB0" w:rsidR="00A1795F" w:rsidRPr="00A1795F" w:rsidRDefault="00A1795F" w:rsidP="00A1795F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A1795F">
              <w:rPr>
                <w:rFonts w:ascii="Calibri" w:hAnsi="Calibri" w:cs="Calibri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891A19" w14:textId="77777777" w:rsidR="00A1795F" w:rsidRPr="00A1795F" w:rsidRDefault="00A1795F" w:rsidP="00A1795F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BB1BDB" w14:textId="5E38AF3C" w:rsidR="00A1795F" w:rsidRPr="00A1795F" w:rsidRDefault="00A1795F" w:rsidP="00A1795F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A1795F">
              <w:rPr>
                <w:rFonts w:ascii="Calibri" w:hAnsi="Calibri" w:cs="Calibri"/>
                <w:color w:val="000000"/>
                <w:sz w:val="16"/>
                <w:szCs w:val="16"/>
              </w:rPr>
              <w:t>-0.0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1D28742E" w14:textId="131C3734" w:rsidR="00A1795F" w:rsidRPr="008D737B" w:rsidRDefault="00A1795F" w:rsidP="00A1795F">
            <w:pPr>
              <w:jc w:val="right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8D737B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FDD776" w14:textId="3355A58A" w:rsidR="00A1795F" w:rsidRPr="00A1795F" w:rsidRDefault="00A1795F" w:rsidP="00A1795F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A1795F">
              <w:rPr>
                <w:rFonts w:ascii="Calibri" w:hAnsi="Calibri" w:cs="Calibri"/>
                <w:color w:val="000000"/>
                <w:sz w:val="16"/>
                <w:szCs w:val="16"/>
              </w:rPr>
              <w:t>0.368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3FA009" w14:textId="150F3368" w:rsidR="00A1795F" w:rsidRPr="00A1795F" w:rsidRDefault="00A1795F" w:rsidP="00A1795F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A1795F">
              <w:rPr>
                <w:rFonts w:ascii="Calibri" w:hAnsi="Calibri" w:cs="Calibri"/>
                <w:color w:val="000000"/>
                <w:sz w:val="16"/>
                <w:szCs w:val="16"/>
              </w:rPr>
              <w:t>7</w:t>
            </w:r>
          </w:p>
        </w:tc>
      </w:tr>
      <w:tr w:rsidR="00A1795F" w:rsidRPr="00EB0D3A" w14:paraId="4C5D155D" w14:textId="77777777" w:rsidTr="008D737B"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397259" w14:textId="7706733A" w:rsidR="00A1795F" w:rsidRPr="00EB0D3A" w:rsidRDefault="00A1795F" w:rsidP="00A1795F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E47C33" w14:textId="781F2ABF" w:rsidR="00A1795F" w:rsidRPr="00A1795F" w:rsidRDefault="00A1795F" w:rsidP="00A1795F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A1795F">
              <w:rPr>
                <w:rFonts w:ascii="Calibri" w:hAnsi="Calibri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7D8F63" w14:textId="4D4B1E11" w:rsidR="00A1795F" w:rsidRPr="00A1795F" w:rsidRDefault="00A1795F" w:rsidP="00A1795F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A1795F">
              <w:rPr>
                <w:rFonts w:ascii="Calibri" w:hAnsi="Calibri" w:cs="Calibri"/>
                <w:color w:val="000000"/>
                <w:sz w:val="16"/>
                <w:szCs w:val="16"/>
              </w:rPr>
              <w:t>28.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F2A127" w14:textId="41A79314" w:rsidR="00A1795F" w:rsidRPr="00A1795F" w:rsidRDefault="00A1795F" w:rsidP="00A1795F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A1795F">
              <w:rPr>
                <w:rFonts w:ascii="Calibri" w:hAnsi="Calibri" w:cs="Calibri"/>
                <w:color w:val="000000"/>
                <w:sz w:val="16"/>
                <w:szCs w:val="16"/>
              </w:rPr>
              <w:t>1.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1D4D5A" w14:textId="3D13671C" w:rsidR="00A1795F" w:rsidRPr="00A1795F" w:rsidRDefault="00A1795F" w:rsidP="00A1795F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A1795F">
              <w:rPr>
                <w:rFonts w:ascii="Calibri" w:hAnsi="Calibri" w:cs="Calibri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2D5D06" w14:textId="2C676029" w:rsidR="00A1795F" w:rsidRPr="00A1795F" w:rsidRDefault="00A1795F" w:rsidP="00A1795F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56753D" w14:textId="0E470C95" w:rsidR="00A1795F" w:rsidRPr="00A1795F" w:rsidRDefault="00A1795F" w:rsidP="00A1795F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A1795F">
              <w:rPr>
                <w:rFonts w:ascii="Calibri" w:hAnsi="Calibri" w:cs="Calibri"/>
                <w:color w:val="000000"/>
                <w:sz w:val="16"/>
                <w:szCs w:val="16"/>
              </w:rPr>
              <w:t>-0.09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52DC78A1" w14:textId="5E6415E4" w:rsidR="00A1795F" w:rsidRPr="008D737B" w:rsidRDefault="00A1795F" w:rsidP="00A1795F">
            <w:pPr>
              <w:jc w:val="right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8D737B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0C9FA9" w14:textId="2776286E" w:rsidR="00A1795F" w:rsidRPr="00A1795F" w:rsidRDefault="00A1795F" w:rsidP="00A1795F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A1795F">
              <w:rPr>
                <w:rFonts w:ascii="Calibri" w:hAnsi="Calibri" w:cs="Calibri"/>
                <w:color w:val="000000"/>
                <w:sz w:val="16"/>
                <w:szCs w:val="16"/>
              </w:rPr>
              <w:t>0.567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561B2B" w14:textId="5DE45CF9" w:rsidR="00A1795F" w:rsidRPr="00A1795F" w:rsidRDefault="00A1795F" w:rsidP="00A1795F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A1795F">
              <w:rPr>
                <w:rFonts w:ascii="Calibri" w:hAnsi="Calibri" w:cs="Calibri"/>
                <w:color w:val="000000"/>
                <w:sz w:val="16"/>
                <w:szCs w:val="16"/>
              </w:rPr>
              <w:t>7</w:t>
            </w:r>
          </w:p>
        </w:tc>
      </w:tr>
      <w:tr w:rsidR="00A1795F" w:rsidRPr="00EB0D3A" w14:paraId="5F706EE8" w14:textId="77777777" w:rsidTr="008D737B"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097B56" w14:textId="4D7F7247" w:rsidR="00A1795F" w:rsidRPr="00EB0D3A" w:rsidRDefault="00A1795F" w:rsidP="00A1795F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CD50F5" w14:textId="63ABA8EF" w:rsidR="00A1795F" w:rsidRPr="00A1795F" w:rsidRDefault="00A1795F" w:rsidP="00A1795F">
            <w:pPr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A1795F">
              <w:rPr>
                <w:rFonts w:ascii="Calibri" w:hAnsi="Calibri" w:cs="Calibri"/>
                <w:color w:val="000000"/>
                <w:sz w:val="16"/>
                <w:szCs w:val="16"/>
              </w:rPr>
              <w:t>gdd</w:t>
            </w:r>
            <w:proofErr w:type="spellEnd"/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A7A21F" w14:textId="0C239B4F" w:rsidR="00A1795F" w:rsidRPr="00A1795F" w:rsidRDefault="00A1795F" w:rsidP="00A1795F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A1795F">
              <w:rPr>
                <w:rFonts w:ascii="Calibri" w:hAnsi="Calibri" w:cs="Calibri"/>
                <w:color w:val="000000"/>
                <w:sz w:val="16"/>
                <w:szCs w:val="16"/>
              </w:rPr>
              <w:t>28.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032DF1" w14:textId="0F86D1E2" w:rsidR="00A1795F" w:rsidRPr="00A1795F" w:rsidRDefault="00A1795F" w:rsidP="00A1795F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A1795F">
              <w:rPr>
                <w:rFonts w:ascii="Calibri" w:hAnsi="Calibri" w:cs="Calibri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06569C" w14:textId="0D3EFF7E" w:rsidR="00A1795F" w:rsidRPr="00A1795F" w:rsidRDefault="00A1795F" w:rsidP="00A1795F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A1795F">
              <w:rPr>
                <w:rFonts w:ascii="Calibri" w:hAnsi="Calibri" w:cs="Calibri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357344" w14:textId="44DC3A0C" w:rsidR="00A1795F" w:rsidRPr="00A1795F" w:rsidRDefault="00A1795F" w:rsidP="00A1795F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93D451" w14:textId="0A9DE481" w:rsidR="00A1795F" w:rsidRPr="00A1795F" w:rsidRDefault="00A1795F" w:rsidP="00A1795F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A1795F">
              <w:rPr>
                <w:rFonts w:ascii="Calibri" w:hAnsi="Calibri" w:cs="Calibri"/>
                <w:color w:val="000000"/>
                <w:sz w:val="16"/>
                <w:szCs w:val="16"/>
              </w:rPr>
              <w:t>-0.09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0744EE63" w14:textId="24AB5779" w:rsidR="00A1795F" w:rsidRPr="008D737B" w:rsidRDefault="00A1795F" w:rsidP="00A1795F">
            <w:pPr>
              <w:jc w:val="right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8D737B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79FFF6" w14:textId="163A8A35" w:rsidR="00A1795F" w:rsidRPr="00A1795F" w:rsidRDefault="00A1795F" w:rsidP="00A1795F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A1795F">
              <w:rPr>
                <w:rFonts w:ascii="Calibri" w:hAnsi="Calibri" w:cs="Calibri"/>
                <w:color w:val="000000"/>
                <w:sz w:val="16"/>
                <w:szCs w:val="16"/>
              </w:rPr>
              <w:t>0.586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5D82D1" w14:textId="22F5AFD3" w:rsidR="00A1795F" w:rsidRPr="00A1795F" w:rsidRDefault="00A1795F" w:rsidP="00A1795F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A1795F">
              <w:rPr>
                <w:rFonts w:ascii="Calibri" w:hAnsi="Calibri" w:cs="Calibri"/>
                <w:color w:val="000000"/>
                <w:sz w:val="16"/>
                <w:szCs w:val="16"/>
              </w:rPr>
              <w:t>7</w:t>
            </w:r>
          </w:p>
        </w:tc>
      </w:tr>
      <w:tr w:rsidR="00A1795F" w:rsidRPr="00EB0D3A" w14:paraId="2CB3CF1E" w14:textId="77777777" w:rsidTr="008D737B"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5B9218" w14:textId="7D1CC40E" w:rsidR="00A1795F" w:rsidRPr="00EB0D3A" w:rsidRDefault="00A1795F" w:rsidP="00A1795F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009E6E" w14:textId="772B753B" w:rsidR="00A1795F" w:rsidRPr="00A1795F" w:rsidRDefault="00A1795F" w:rsidP="00A1795F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A1795F">
              <w:rPr>
                <w:rFonts w:ascii="Calibri" w:hAnsi="Calibri" w:cs="Calibri"/>
                <w:color w:val="000000"/>
                <w:sz w:val="16"/>
                <w:szCs w:val="16"/>
              </w:rPr>
              <w:t>SOM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CA913E" w14:textId="20D49E85" w:rsidR="00A1795F" w:rsidRPr="00A1795F" w:rsidRDefault="00A1795F" w:rsidP="00A1795F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A1795F">
              <w:rPr>
                <w:rFonts w:ascii="Calibri" w:hAnsi="Calibri" w:cs="Calibri"/>
                <w:color w:val="000000"/>
                <w:sz w:val="16"/>
                <w:szCs w:val="16"/>
              </w:rPr>
              <w:t>28.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32C299" w14:textId="7161D2D1" w:rsidR="00A1795F" w:rsidRPr="00A1795F" w:rsidRDefault="00A1795F" w:rsidP="00A1795F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A1795F">
              <w:rPr>
                <w:rFonts w:ascii="Calibri" w:hAnsi="Calibri" w:cs="Calibri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6067F0" w14:textId="7A774C6C" w:rsidR="00A1795F" w:rsidRPr="00A1795F" w:rsidRDefault="00A1795F" w:rsidP="00A1795F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A1795F">
              <w:rPr>
                <w:rFonts w:ascii="Calibri" w:hAnsi="Calibri" w:cs="Calibri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801B70" w14:textId="4DBBD70D" w:rsidR="00A1795F" w:rsidRPr="00A1795F" w:rsidRDefault="00A1795F" w:rsidP="00A1795F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A94278" w14:textId="40B0D49B" w:rsidR="00A1795F" w:rsidRPr="00A1795F" w:rsidRDefault="00A1795F" w:rsidP="00A1795F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A1795F">
              <w:rPr>
                <w:rFonts w:ascii="Calibri" w:hAnsi="Calibri" w:cs="Calibri"/>
                <w:color w:val="000000"/>
                <w:sz w:val="16"/>
                <w:szCs w:val="16"/>
              </w:rPr>
              <w:t>-0.09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4B67EAEE" w14:textId="3BB403DE" w:rsidR="00A1795F" w:rsidRPr="008D737B" w:rsidRDefault="00A1795F" w:rsidP="00A1795F">
            <w:pPr>
              <w:jc w:val="right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8D737B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AC97AE" w14:textId="6001C3EF" w:rsidR="00A1795F" w:rsidRPr="00A1795F" w:rsidRDefault="00A1795F" w:rsidP="00A1795F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A1795F">
              <w:rPr>
                <w:rFonts w:ascii="Calibri" w:hAnsi="Calibri" w:cs="Calibri"/>
                <w:color w:val="000000"/>
                <w:sz w:val="16"/>
                <w:szCs w:val="16"/>
              </w:rPr>
              <w:t>0.595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43EBA4" w14:textId="651AB25F" w:rsidR="00A1795F" w:rsidRPr="00A1795F" w:rsidRDefault="00A1795F" w:rsidP="00A1795F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A1795F">
              <w:rPr>
                <w:rFonts w:ascii="Calibri" w:hAnsi="Calibri" w:cs="Calibri"/>
                <w:color w:val="000000"/>
                <w:sz w:val="16"/>
                <w:szCs w:val="16"/>
              </w:rPr>
              <w:t>7</w:t>
            </w:r>
          </w:p>
        </w:tc>
      </w:tr>
      <w:tr w:rsidR="00A1795F" w:rsidRPr="00EB0D3A" w14:paraId="646B0F3C" w14:textId="77777777" w:rsidTr="008D737B"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1D71E4" w14:textId="539A3B4E" w:rsidR="00A1795F" w:rsidRPr="00EB0D3A" w:rsidRDefault="00A1795F" w:rsidP="00A1795F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A6EFF3" w14:textId="5F1388AD" w:rsidR="00A1795F" w:rsidRPr="00A1795F" w:rsidRDefault="00A1795F" w:rsidP="00A1795F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A1795F">
              <w:rPr>
                <w:rFonts w:ascii="Calibri" w:hAnsi="Calibri" w:cs="Calibri"/>
                <w:color w:val="000000"/>
                <w:sz w:val="16"/>
                <w:szCs w:val="16"/>
              </w:rPr>
              <w:t>P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5018FE" w14:textId="44E01648" w:rsidR="00A1795F" w:rsidRPr="00A1795F" w:rsidRDefault="00A1795F" w:rsidP="00A1795F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A1795F">
              <w:rPr>
                <w:rFonts w:ascii="Calibri" w:hAnsi="Calibri" w:cs="Calibri"/>
                <w:color w:val="000000"/>
                <w:sz w:val="16"/>
                <w:szCs w:val="16"/>
              </w:rPr>
              <w:t>28.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DB8857" w14:textId="60D4A035" w:rsidR="00A1795F" w:rsidRPr="00A1795F" w:rsidRDefault="00A1795F" w:rsidP="00A1795F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A1795F">
              <w:rPr>
                <w:rFonts w:ascii="Calibri" w:hAnsi="Calibri" w:cs="Calibri"/>
                <w:color w:val="000000"/>
                <w:sz w:val="16"/>
                <w:szCs w:val="16"/>
              </w:rPr>
              <w:t>1.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0A30B3" w14:textId="6ABA7367" w:rsidR="00A1795F" w:rsidRPr="00A1795F" w:rsidRDefault="00A1795F" w:rsidP="00A1795F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A1795F">
              <w:rPr>
                <w:rFonts w:ascii="Calibri" w:hAnsi="Calibri" w:cs="Calibri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FAF441" w14:textId="0DEA2C22" w:rsidR="00A1795F" w:rsidRPr="00A1795F" w:rsidRDefault="00A1795F" w:rsidP="00A1795F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79486A" w14:textId="3A2BEA06" w:rsidR="00A1795F" w:rsidRPr="00A1795F" w:rsidRDefault="00A1795F" w:rsidP="00A1795F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A1795F">
              <w:rPr>
                <w:rFonts w:ascii="Calibri" w:hAnsi="Calibri" w:cs="Calibri"/>
                <w:color w:val="000000"/>
                <w:sz w:val="16"/>
                <w:szCs w:val="16"/>
              </w:rPr>
              <w:t>-0.12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32DBEC71" w14:textId="563275F8" w:rsidR="00A1795F" w:rsidRPr="008D737B" w:rsidRDefault="00A1795F" w:rsidP="00A1795F">
            <w:pPr>
              <w:jc w:val="right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8D737B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0A6E0A" w14:textId="1CA1C85B" w:rsidR="00A1795F" w:rsidRPr="00A1795F" w:rsidRDefault="00A1795F" w:rsidP="00A1795F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A1795F">
              <w:rPr>
                <w:rFonts w:ascii="Calibri" w:hAnsi="Calibri" w:cs="Calibri"/>
                <w:color w:val="000000"/>
                <w:sz w:val="16"/>
                <w:szCs w:val="16"/>
              </w:rPr>
              <w:t>0.743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2C37F2" w14:textId="004CDDA3" w:rsidR="00A1795F" w:rsidRPr="00A1795F" w:rsidRDefault="00A1795F" w:rsidP="00A1795F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A1795F">
              <w:rPr>
                <w:rFonts w:ascii="Calibri" w:hAnsi="Calibri" w:cs="Calibri"/>
                <w:color w:val="000000"/>
                <w:sz w:val="16"/>
                <w:szCs w:val="16"/>
              </w:rPr>
              <w:t>7</w:t>
            </w:r>
          </w:p>
        </w:tc>
      </w:tr>
      <w:tr w:rsidR="00A1795F" w:rsidRPr="00EB0D3A" w14:paraId="47A6A174" w14:textId="77777777" w:rsidTr="008D737B"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346635" w14:textId="5EE200AB" w:rsidR="00A1795F" w:rsidRPr="00EB0D3A" w:rsidRDefault="00A1795F" w:rsidP="00A1795F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41F14B" w14:textId="55EF9F1D" w:rsidR="00A1795F" w:rsidRPr="00A1795F" w:rsidRDefault="00A1795F" w:rsidP="00A1795F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A1795F">
              <w:rPr>
                <w:rFonts w:ascii="Calibri" w:hAnsi="Calibri" w:cs="Calibri"/>
                <w:color w:val="000000"/>
                <w:sz w:val="16"/>
                <w:szCs w:val="16"/>
              </w:rPr>
              <w:t>ppt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D2B5C5" w14:textId="0474C5B3" w:rsidR="00A1795F" w:rsidRPr="00A1795F" w:rsidRDefault="00A1795F" w:rsidP="00A1795F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A1795F">
              <w:rPr>
                <w:rFonts w:ascii="Calibri" w:hAnsi="Calibri" w:cs="Calibri"/>
                <w:color w:val="000000"/>
                <w:sz w:val="16"/>
                <w:szCs w:val="16"/>
              </w:rPr>
              <w:t>28.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941324" w14:textId="07E3F181" w:rsidR="00A1795F" w:rsidRPr="00A1795F" w:rsidRDefault="00A1795F" w:rsidP="00A1795F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A1795F">
              <w:rPr>
                <w:rFonts w:ascii="Calibri" w:hAnsi="Calibri" w:cs="Calibri"/>
                <w:color w:val="000000"/>
                <w:sz w:val="16"/>
                <w:szCs w:val="16"/>
              </w:rPr>
              <w:t>1.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AF3E58" w14:textId="7EE95242" w:rsidR="00A1795F" w:rsidRPr="00A1795F" w:rsidRDefault="00A1795F" w:rsidP="00A1795F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A1795F">
              <w:rPr>
                <w:rFonts w:ascii="Calibri" w:hAnsi="Calibri" w:cs="Calibri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F78FF6" w14:textId="5805B7C5" w:rsidR="00A1795F" w:rsidRPr="00A1795F" w:rsidRDefault="00A1795F" w:rsidP="00A1795F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5A899D" w14:textId="216C16DE" w:rsidR="00A1795F" w:rsidRPr="00A1795F" w:rsidRDefault="00A1795F" w:rsidP="00A1795F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A1795F">
              <w:rPr>
                <w:rFonts w:ascii="Calibri" w:hAnsi="Calibri" w:cs="Calibri"/>
                <w:color w:val="000000"/>
                <w:sz w:val="16"/>
                <w:szCs w:val="16"/>
              </w:rPr>
              <w:t>-0.13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555E1D2E" w14:textId="24E8D2AD" w:rsidR="00A1795F" w:rsidRPr="008D737B" w:rsidRDefault="00A1795F" w:rsidP="00A1795F">
            <w:pPr>
              <w:jc w:val="right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8D737B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92630D" w14:textId="612B61D2" w:rsidR="00A1795F" w:rsidRPr="00A1795F" w:rsidRDefault="00A1795F" w:rsidP="00A1795F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A1795F">
              <w:rPr>
                <w:rFonts w:ascii="Calibri" w:hAnsi="Calibri" w:cs="Calibri"/>
                <w:color w:val="000000"/>
                <w:sz w:val="16"/>
                <w:szCs w:val="16"/>
              </w:rPr>
              <w:t>0.776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EEAE70" w14:textId="3EE13836" w:rsidR="00A1795F" w:rsidRPr="00A1795F" w:rsidRDefault="00A1795F" w:rsidP="00A1795F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A1795F">
              <w:rPr>
                <w:rFonts w:ascii="Calibri" w:hAnsi="Calibri" w:cs="Calibri"/>
                <w:color w:val="000000"/>
                <w:sz w:val="16"/>
                <w:szCs w:val="16"/>
              </w:rPr>
              <w:t>7</w:t>
            </w:r>
          </w:p>
        </w:tc>
      </w:tr>
      <w:tr w:rsidR="00A1795F" w:rsidRPr="00EB0D3A" w14:paraId="0A27CBE0" w14:textId="77777777" w:rsidTr="008D737B"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8CC3C5" w14:textId="1F407817" w:rsidR="00A1795F" w:rsidRPr="00EB0D3A" w:rsidRDefault="00A1795F" w:rsidP="00A1795F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3F343B" w14:textId="7C450CCF" w:rsidR="00A1795F" w:rsidRPr="00A1795F" w:rsidRDefault="00A1795F" w:rsidP="00A1795F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A1795F">
              <w:rPr>
                <w:rFonts w:ascii="Calibri" w:hAnsi="Calibri" w:cs="Calibri"/>
                <w:color w:val="000000"/>
                <w:sz w:val="16"/>
                <w:szCs w:val="16"/>
              </w:rPr>
              <w:t>SRL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C3A934" w14:textId="01638FC2" w:rsidR="00A1795F" w:rsidRPr="00A1795F" w:rsidRDefault="00A1795F" w:rsidP="00A1795F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A1795F">
              <w:rPr>
                <w:rFonts w:ascii="Calibri" w:hAnsi="Calibri" w:cs="Calibri"/>
                <w:color w:val="000000"/>
                <w:sz w:val="16"/>
                <w:szCs w:val="16"/>
              </w:rPr>
              <w:t>29.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3F0DB4" w14:textId="74157694" w:rsidR="00A1795F" w:rsidRPr="00A1795F" w:rsidRDefault="00A1795F" w:rsidP="00A1795F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A1795F">
              <w:rPr>
                <w:rFonts w:ascii="Calibri" w:hAnsi="Calibri" w:cs="Calibri"/>
                <w:color w:val="000000"/>
                <w:sz w:val="16"/>
                <w:szCs w:val="16"/>
              </w:rPr>
              <w:t>1.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FD75C0" w14:textId="34CA6FD9" w:rsidR="00A1795F" w:rsidRPr="00A1795F" w:rsidRDefault="00A1795F" w:rsidP="00A1795F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A1795F">
              <w:rPr>
                <w:rFonts w:ascii="Calibri" w:hAnsi="Calibri" w:cs="Calibri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9B2BE7" w14:textId="55319E7D" w:rsidR="00A1795F" w:rsidRPr="00A1795F" w:rsidRDefault="00A1795F" w:rsidP="00A1795F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F01F00" w14:textId="0EEF24EA" w:rsidR="00A1795F" w:rsidRPr="00A1795F" w:rsidRDefault="00A1795F" w:rsidP="00A1795F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A1795F">
              <w:rPr>
                <w:rFonts w:ascii="Calibri" w:hAnsi="Calibri" w:cs="Calibri"/>
                <w:color w:val="000000"/>
                <w:sz w:val="16"/>
                <w:szCs w:val="16"/>
              </w:rPr>
              <w:t>-0.13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71E213FF" w14:textId="410E546F" w:rsidR="00A1795F" w:rsidRPr="008D737B" w:rsidRDefault="00A1795F" w:rsidP="00A1795F">
            <w:pPr>
              <w:jc w:val="right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8D737B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26050B" w14:textId="2AF14AB5" w:rsidR="00A1795F" w:rsidRPr="00A1795F" w:rsidRDefault="00A1795F" w:rsidP="00A1795F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A1795F">
              <w:rPr>
                <w:rFonts w:ascii="Calibri" w:hAnsi="Calibri" w:cs="Calibri"/>
                <w:color w:val="000000"/>
                <w:sz w:val="16"/>
                <w:szCs w:val="16"/>
              </w:rPr>
              <w:t>0.806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9C1D96" w14:textId="74811841" w:rsidR="00A1795F" w:rsidRPr="00A1795F" w:rsidRDefault="00A1795F" w:rsidP="00A1795F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A1795F">
              <w:rPr>
                <w:rFonts w:ascii="Calibri" w:hAnsi="Calibri" w:cs="Calibri"/>
                <w:color w:val="000000"/>
                <w:sz w:val="16"/>
                <w:szCs w:val="16"/>
              </w:rPr>
              <w:t>7</w:t>
            </w:r>
          </w:p>
        </w:tc>
      </w:tr>
      <w:tr w:rsidR="00A1795F" w:rsidRPr="00EB0D3A" w14:paraId="08D3607F" w14:textId="77777777" w:rsidTr="008D737B"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C515AF" w14:textId="24F48489" w:rsidR="00A1795F" w:rsidRPr="00EB0D3A" w:rsidRDefault="00A1795F" w:rsidP="00A1795F">
            <w:pPr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EB0D3A"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>Bouteloua</w:t>
            </w:r>
            <w:proofErr w:type="spellEnd"/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DDB517" w14:textId="038219D0" w:rsidR="00A1795F" w:rsidRPr="00A1795F" w:rsidRDefault="00A1795F" w:rsidP="00A1795F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A1795F">
              <w:rPr>
                <w:rFonts w:ascii="Calibri" w:hAnsi="Calibri" w:cs="Calibri"/>
                <w:color w:val="000000"/>
                <w:sz w:val="16"/>
                <w:szCs w:val="16"/>
              </w:rPr>
              <w:t>SRL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78F705" w14:textId="728A8B9A" w:rsidR="00A1795F" w:rsidRPr="00A1795F" w:rsidRDefault="00A1795F" w:rsidP="00A1795F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A1795F">
              <w:rPr>
                <w:rFonts w:ascii="Calibri" w:hAnsi="Calibri" w:cs="Calibri"/>
                <w:color w:val="000000"/>
                <w:sz w:val="16"/>
                <w:szCs w:val="16"/>
              </w:rPr>
              <w:t>63.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A92F1E" w14:textId="3E274F01" w:rsidR="00A1795F" w:rsidRPr="00A1795F" w:rsidRDefault="00A1795F" w:rsidP="00A1795F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A1795F">
              <w:rPr>
                <w:rFonts w:ascii="Calibri" w:hAnsi="Calibri" w:cs="Calibr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81637F" w14:textId="1E8AD43F" w:rsidR="00A1795F" w:rsidRPr="00A1795F" w:rsidRDefault="00A1795F" w:rsidP="00A1795F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A1795F">
              <w:rPr>
                <w:rFonts w:ascii="Calibri" w:hAnsi="Calibri" w:cs="Calibri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D2D18F" w14:textId="65DEF175" w:rsidR="00A1795F" w:rsidRPr="00A1795F" w:rsidRDefault="00A1795F" w:rsidP="00A1795F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A1795F">
              <w:rPr>
                <w:rFonts w:ascii="Calibri" w:hAnsi="Calibri" w:cs="Calibri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BE2D4B" w14:textId="5D625537" w:rsidR="00A1795F" w:rsidRPr="00A1795F" w:rsidRDefault="00A1795F" w:rsidP="00A1795F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A1795F">
              <w:rPr>
                <w:rFonts w:ascii="Calibri" w:hAnsi="Calibri" w:cs="Calibri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04DC87FE" w14:textId="2AA2EF5A" w:rsidR="00A1795F" w:rsidRPr="008D737B" w:rsidRDefault="00A1795F" w:rsidP="00A1795F">
            <w:pPr>
              <w:jc w:val="right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8D737B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59C490" w14:textId="7D2CABBC" w:rsidR="00A1795F" w:rsidRPr="008D737B" w:rsidRDefault="00A1795F" w:rsidP="00A1795F">
            <w:pPr>
              <w:jc w:val="right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8D737B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0.016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D67F02" w14:textId="6D361BF0" w:rsidR="00A1795F" w:rsidRPr="00A1795F" w:rsidRDefault="00A1795F" w:rsidP="00A1795F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A1795F">
              <w:rPr>
                <w:rFonts w:ascii="Calibri" w:hAnsi="Calibri" w:cs="Calibri"/>
                <w:color w:val="000000"/>
                <w:sz w:val="16"/>
                <w:szCs w:val="16"/>
              </w:rPr>
              <w:t>17</w:t>
            </w:r>
          </w:p>
        </w:tc>
      </w:tr>
      <w:tr w:rsidR="00A1795F" w:rsidRPr="00EB0D3A" w14:paraId="052C6F7B" w14:textId="77777777" w:rsidTr="008D737B"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29A9C6" w14:textId="538D4785" w:rsidR="00A1795F" w:rsidRPr="00EB0D3A" w:rsidRDefault="00A1795F" w:rsidP="00A1795F">
            <w:pPr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EB0D3A"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>gracilis</w:t>
            </w:r>
            <w:proofErr w:type="spellEnd"/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62EF44" w14:textId="12F78A52" w:rsidR="00A1795F" w:rsidRPr="00A1795F" w:rsidRDefault="00A1795F" w:rsidP="00A1795F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A1795F">
              <w:rPr>
                <w:rFonts w:ascii="Calibri" w:hAnsi="Calibri" w:cs="Calibri"/>
                <w:color w:val="000000"/>
                <w:sz w:val="16"/>
                <w:szCs w:val="16"/>
              </w:rPr>
              <w:t>SLA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81D17A" w14:textId="47FE36F2" w:rsidR="00A1795F" w:rsidRPr="00A1795F" w:rsidRDefault="00A1795F" w:rsidP="00A1795F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A1795F">
              <w:rPr>
                <w:rFonts w:ascii="Calibri" w:hAnsi="Calibri" w:cs="Calibri"/>
                <w:color w:val="000000"/>
                <w:sz w:val="16"/>
                <w:szCs w:val="16"/>
              </w:rPr>
              <w:t>65.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4E23FD" w14:textId="473570B9" w:rsidR="00A1795F" w:rsidRPr="00A1795F" w:rsidRDefault="00A1795F" w:rsidP="00A1795F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A1795F">
              <w:rPr>
                <w:rFonts w:ascii="Calibri" w:hAnsi="Calibri" w:cs="Calibri"/>
                <w:color w:val="000000"/>
                <w:sz w:val="16"/>
                <w:szCs w:val="16"/>
              </w:rPr>
              <w:t>2.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C785B1" w14:textId="696B8A3D" w:rsidR="00A1795F" w:rsidRPr="00A1795F" w:rsidRDefault="00A1795F" w:rsidP="00A1795F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A1795F">
              <w:rPr>
                <w:rFonts w:ascii="Calibri" w:hAnsi="Calibri" w:cs="Calibri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60968B" w14:textId="598A8994" w:rsidR="00A1795F" w:rsidRPr="00A1795F" w:rsidRDefault="00A1795F" w:rsidP="00A1795F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A1795F">
              <w:rPr>
                <w:rFonts w:ascii="Calibri" w:hAnsi="Calibri" w:cs="Calibri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7C11A8" w14:textId="79C5FA74" w:rsidR="00A1795F" w:rsidRPr="00A1795F" w:rsidRDefault="00A1795F" w:rsidP="00A1795F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A1795F">
              <w:rPr>
                <w:rFonts w:ascii="Calibri" w:hAnsi="Calibri" w:cs="Calibri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05BE5EF5" w14:textId="702AF1B5" w:rsidR="00A1795F" w:rsidRPr="008D737B" w:rsidRDefault="00A1795F" w:rsidP="00A1795F">
            <w:pPr>
              <w:jc w:val="right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8D737B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4D9978" w14:textId="32739D76" w:rsidR="00A1795F" w:rsidRPr="00A1795F" w:rsidRDefault="00A1795F" w:rsidP="00A1795F">
            <w:pPr>
              <w:jc w:val="right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A1795F">
              <w:rPr>
                <w:rFonts w:ascii="Calibri" w:hAnsi="Calibri" w:cs="Calibri"/>
                <w:color w:val="000000"/>
                <w:sz w:val="16"/>
                <w:szCs w:val="16"/>
              </w:rPr>
              <w:t>0.087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0580D7" w14:textId="148F676D" w:rsidR="00A1795F" w:rsidRPr="00A1795F" w:rsidRDefault="00A1795F" w:rsidP="00A1795F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A1795F">
              <w:rPr>
                <w:rFonts w:ascii="Calibri" w:hAnsi="Calibri" w:cs="Calibri"/>
                <w:color w:val="000000"/>
                <w:sz w:val="16"/>
                <w:szCs w:val="16"/>
              </w:rPr>
              <w:t>17</w:t>
            </w:r>
          </w:p>
        </w:tc>
      </w:tr>
      <w:tr w:rsidR="00A1795F" w:rsidRPr="00EB0D3A" w14:paraId="5EC968F2" w14:textId="77777777" w:rsidTr="008D737B"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BD7E15" w14:textId="6ED50896" w:rsidR="00A1795F" w:rsidRPr="00EB0D3A" w:rsidRDefault="00A1795F" w:rsidP="00A1795F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9A9F2C" w14:textId="20D12BDC" w:rsidR="00A1795F" w:rsidRPr="00A1795F" w:rsidRDefault="00A1795F" w:rsidP="00A1795F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A1795F">
              <w:rPr>
                <w:rFonts w:ascii="Calibri" w:hAnsi="Calibri" w:cs="Calibri"/>
                <w:color w:val="000000"/>
                <w:sz w:val="16"/>
                <w:szCs w:val="16"/>
              </w:rPr>
              <w:t>pH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D92460" w14:textId="0C44EC3C" w:rsidR="00A1795F" w:rsidRPr="00A1795F" w:rsidRDefault="00A1795F" w:rsidP="00A1795F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A1795F">
              <w:rPr>
                <w:rFonts w:ascii="Calibri" w:hAnsi="Calibri" w:cs="Calibri"/>
                <w:color w:val="000000"/>
                <w:sz w:val="16"/>
                <w:szCs w:val="16"/>
              </w:rPr>
              <w:t>65.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5560AC" w14:textId="40E5DBA1" w:rsidR="00A1795F" w:rsidRPr="00A1795F" w:rsidRDefault="00A1795F" w:rsidP="00A1795F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A1795F">
              <w:rPr>
                <w:rFonts w:ascii="Calibri" w:hAnsi="Calibri" w:cs="Calibri"/>
                <w:color w:val="000000"/>
                <w:sz w:val="16"/>
                <w:szCs w:val="16"/>
              </w:rPr>
              <w:t>2.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6A929C" w14:textId="01FFBF5B" w:rsidR="00A1795F" w:rsidRPr="00A1795F" w:rsidRDefault="00A1795F" w:rsidP="00A1795F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A1795F">
              <w:rPr>
                <w:rFonts w:ascii="Calibri" w:hAnsi="Calibri" w:cs="Calibri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872259" w14:textId="3C5E0FF1" w:rsidR="00A1795F" w:rsidRPr="00A1795F" w:rsidRDefault="00A1795F" w:rsidP="00A1795F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A1795F">
              <w:rPr>
                <w:rFonts w:ascii="Calibri" w:hAnsi="Calibri" w:cs="Calibri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3D623C" w14:textId="4518370E" w:rsidR="00A1795F" w:rsidRPr="00A1795F" w:rsidRDefault="00A1795F" w:rsidP="00A1795F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A1795F">
              <w:rPr>
                <w:rFonts w:ascii="Calibri" w:hAnsi="Calibri" w:cs="Calibri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6CEE7096" w14:textId="01FA6511" w:rsidR="00A1795F" w:rsidRPr="008D737B" w:rsidRDefault="00A1795F" w:rsidP="00A1795F">
            <w:pPr>
              <w:jc w:val="right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8D737B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620DB3" w14:textId="3D12F5D7" w:rsidR="00A1795F" w:rsidRPr="00A1795F" w:rsidRDefault="00A1795F" w:rsidP="00A1795F">
            <w:pPr>
              <w:jc w:val="right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A1795F">
              <w:rPr>
                <w:rFonts w:ascii="Calibri" w:hAnsi="Calibri" w:cs="Calibri"/>
                <w:color w:val="000000"/>
                <w:sz w:val="16"/>
                <w:szCs w:val="16"/>
              </w:rPr>
              <w:t>0.088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B45262" w14:textId="659DC4D4" w:rsidR="00A1795F" w:rsidRPr="00A1795F" w:rsidRDefault="00A1795F" w:rsidP="00A1795F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A1795F">
              <w:rPr>
                <w:rFonts w:ascii="Calibri" w:hAnsi="Calibri" w:cs="Calibri"/>
                <w:color w:val="000000"/>
                <w:sz w:val="16"/>
                <w:szCs w:val="16"/>
              </w:rPr>
              <w:t>17</w:t>
            </w:r>
          </w:p>
        </w:tc>
      </w:tr>
      <w:tr w:rsidR="00A1795F" w:rsidRPr="00EB0D3A" w14:paraId="009B8C68" w14:textId="77777777" w:rsidTr="008D737B"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CBE29A" w14:textId="7DB74997" w:rsidR="00A1795F" w:rsidRPr="00EB0D3A" w:rsidRDefault="00A1795F" w:rsidP="00A1795F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C13437" w14:textId="1DBC6FEF" w:rsidR="00A1795F" w:rsidRPr="00A1795F" w:rsidRDefault="00A1795F" w:rsidP="00A1795F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A1795F">
              <w:rPr>
                <w:rFonts w:ascii="Calibri" w:hAnsi="Calibri" w:cs="Calibri"/>
                <w:color w:val="000000"/>
                <w:sz w:val="16"/>
                <w:szCs w:val="16"/>
              </w:rPr>
              <w:t>ppt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FD0F00" w14:textId="779DF1FC" w:rsidR="00A1795F" w:rsidRPr="00A1795F" w:rsidRDefault="00A1795F" w:rsidP="00A1795F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A1795F">
              <w:rPr>
                <w:rFonts w:ascii="Calibri" w:hAnsi="Calibri" w:cs="Calibri"/>
                <w:color w:val="000000"/>
                <w:sz w:val="16"/>
                <w:szCs w:val="16"/>
              </w:rPr>
              <w:t>66.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3557EE" w14:textId="5B2DDF7A" w:rsidR="00A1795F" w:rsidRPr="00A1795F" w:rsidRDefault="00A1795F" w:rsidP="00A1795F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A1795F">
              <w:rPr>
                <w:rFonts w:ascii="Calibri" w:hAnsi="Calibri" w:cs="Calibri"/>
                <w:color w:val="000000"/>
                <w:sz w:val="16"/>
                <w:szCs w:val="16"/>
              </w:rPr>
              <w:t>3.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7B12A4" w14:textId="6D03B146" w:rsidR="00A1795F" w:rsidRPr="00A1795F" w:rsidRDefault="00A1795F" w:rsidP="00A1795F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A1795F">
              <w:rPr>
                <w:rFonts w:ascii="Calibri" w:hAnsi="Calibri" w:cs="Calibri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86D480" w14:textId="4E530BAB" w:rsidR="00A1795F" w:rsidRPr="00A1795F" w:rsidRDefault="00A1795F" w:rsidP="00A1795F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A1795F">
              <w:rPr>
                <w:rFonts w:ascii="Calibri" w:hAnsi="Calibri" w:cs="Calibri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9311CF" w14:textId="3376CFE4" w:rsidR="00A1795F" w:rsidRPr="00A1795F" w:rsidRDefault="00A1795F" w:rsidP="00A1795F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A1795F">
              <w:rPr>
                <w:rFonts w:ascii="Calibri" w:hAnsi="Calibri" w:cs="Calibri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711F0DD5" w14:textId="79FD13C7" w:rsidR="00A1795F" w:rsidRPr="008D737B" w:rsidRDefault="00A1795F" w:rsidP="00A1795F">
            <w:pPr>
              <w:jc w:val="right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8D737B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62AA33" w14:textId="124F40E0" w:rsidR="00A1795F" w:rsidRPr="00A1795F" w:rsidRDefault="00A1795F" w:rsidP="00A1795F">
            <w:pPr>
              <w:jc w:val="right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A1795F">
              <w:rPr>
                <w:rFonts w:ascii="Calibri" w:hAnsi="Calibri" w:cs="Calibri"/>
                <w:color w:val="000000"/>
                <w:sz w:val="16"/>
                <w:szCs w:val="16"/>
              </w:rPr>
              <w:t>0.189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285041" w14:textId="7A7F3D05" w:rsidR="00A1795F" w:rsidRPr="00A1795F" w:rsidRDefault="00A1795F" w:rsidP="00A1795F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A1795F">
              <w:rPr>
                <w:rFonts w:ascii="Calibri" w:hAnsi="Calibri" w:cs="Calibri"/>
                <w:color w:val="000000"/>
                <w:sz w:val="16"/>
                <w:szCs w:val="16"/>
              </w:rPr>
              <w:t>17</w:t>
            </w:r>
          </w:p>
        </w:tc>
      </w:tr>
      <w:tr w:rsidR="00A1795F" w:rsidRPr="00EB0D3A" w14:paraId="3B785477" w14:textId="77777777" w:rsidTr="008D737B"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662D7F" w14:textId="7B8F23A8" w:rsidR="00A1795F" w:rsidRPr="00EB0D3A" w:rsidRDefault="00A1795F" w:rsidP="00A1795F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EC586C" w14:textId="1AFAB0E0" w:rsidR="00A1795F" w:rsidRPr="00A1795F" w:rsidRDefault="00A1795F" w:rsidP="00A1795F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A1795F">
              <w:rPr>
                <w:rFonts w:ascii="Calibri" w:hAnsi="Calibri" w:cs="Calibri"/>
                <w:color w:val="000000"/>
                <w:sz w:val="16"/>
                <w:szCs w:val="16"/>
              </w:rPr>
              <w:t>SOM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091322" w14:textId="6E67C361" w:rsidR="00A1795F" w:rsidRPr="00A1795F" w:rsidRDefault="00A1795F" w:rsidP="00A1795F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A1795F">
              <w:rPr>
                <w:rFonts w:ascii="Calibri" w:hAnsi="Calibri" w:cs="Calibri"/>
                <w:color w:val="000000"/>
                <w:sz w:val="16"/>
                <w:szCs w:val="16"/>
              </w:rPr>
              <w:t>67.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2FC867" w14:textId="4EFE022A" w:rsidR="00A1795F" w:rsidRPr="00A1795F" w:rsidRDefault="00A1795F" w:rsidP="00A1795F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A1795F">
              <w:rPr>
                <w:rFonts w:ascii="Calibri" w:hAnsi="Calibri" w:cs="Calibri"/>
                <w:color w:val="000000"/>
                <w:sz w:val="16"/>
                <w:szCs w:val="16"/>
              </w:rPr>
              <w:t>3.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281B71" w14:textId="52C2FB62" w:rsidR="00A1795F" w:rsidRPr="00A1795F" w:rsidRDefault="00A1795F" w:rsidP="00A1795F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A1795F">
              <w:rPr>
                <w:rFonts w:ascii="Calibri" w:hAnsi="Calibri" w:cs="Calibri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B199FE" w14:textId="3FBAAE97" w:rsidR="00A1795F" w:rsidRPr="00A1795F" w:rsidRDefault="00A1795F" w:rsidP="00A1795F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A1795F">
              <w:rPr>
                <w:rFonts w:ascii="Calibri" w:hAnsi="Calibri" w:cs="Calibri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6D53E1" w14:textId="6843B8F0" w:rsidR="00A1795F" w:rsidRPr="00A1795F" w:rsidRDefault="00A1795F" w:rsidP="00A1795F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A1795F">
              <w:rPr>
                <w:rFonts w:ascii="Calibri" w:hAnsi="Calibri" w:cs="Calibri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2F37B7D4" w14:textId="1DC0AF7A" w:rsidR="00A1795F" w:rsidRPr="008D737B" w:rsidRDefault="00A1795F" w:rsidP="00A1795F">
            <w:pPr>
              <w:jc w:val="right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8D737B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9418BC" w14:textId="3E24D377" w:rsidR="00A1795F" w:rsidRPr="00A1795F" w:rsidRDefault="00A1795F" w:rsidP="00A1795F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A1795F">
              <w:rPr>
                <w:rFonts w:ascii="Calibri" w:hAnsi="Calibri" w:cs="Calibri"/>
                <w:color w:val="000000"/>
                <w:sz w:val="16"/>
                <w:szCs w:val="16"/>
              </w:rPr>
              <w:t>0.246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859A2B" w14:textId="6BE83650" w:rsidR="00A1795F" w:rsidRPr="00A1795F" w:rsidRDefault="00A1795F" w:rsidP="00A1795F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A1795F">
              <w:rPr>
                <w:rFonts w:ascii="Calibri" w:hAnsi="Calibri" w:cs="Calibri"/>
                <w:color w:val="000000"/>
                <w:sz w:val="16"/>
                <w:szCs w:val="16"/>
              </w:rPr>
              <w:t>17</w:t>
            </w:r>
          </w:p>
        </w:tc>
      </w:tr>
      <w:tr w:rsidR="00A1795F" w:rsidRPr="00EB0D3A" w14:paraId="5502089A" w14:textId="77777777" w:rsidTr="008D737B"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4D21D7" w14:textId="3D57E356" w:rsidR="00A1795F" w:rsidRPr="00EB0D3A" w:rsidRDefault="00A1795F" w:rsidP="00A1795F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17E8F5" w14:textId="16C4CCAF" w:rsidR="00A1795F" w:rsidRPr="00A1795F" w:rsidRDefault="00A1795F" w:rsidP="00A1795F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A1795F">
              <w:rPr>
                <w:rFonts w:ascii="Calibri" w:hAnsi="Calibri" w:cs="Calibri"/>
                <w:color w:val="000000"/>
                <w:sz w:val="16"/>
                <w:szCs w:val="16"/>
              </w:rPr>
              <w:t>P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50CD28" w14:textId="20A050F4" w:rsidR="00A1795F" w:rsidRPr="00A1795F" w:rsidRDefault="00A1795F" w:rsidP="00A1795F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A1795F">
              <w:rPr>
                <w:rFonts w:ascii="Calibri" w:hAnsi="Calibri" w:cs="Calibri"/>
                <w:color w:val="000000"/>
                <w:sz w:val="16"/>
                <w:szCs w:val="16"/>
              </w:rPr>
              <w:t>68.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DB3C50" w14:textId="78EEC72C" w:rsidR="00A1795F" w:rsidRPr="00A1795F" w:rsidRDefault="00A1795F" w:rsidP="00A1795F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A1795F">
              <w:rPr>
                <w:rFonts w:ascii="Calibri" w:hAnsi="Calibri" w:cs="Calibri"/>
                <w:color w:val="000000"/>
                <w:sz w:val="16"/>
                <w:szCs w:val="16"/>
              </w:rPr>
              <w:t>4.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A5BF86" w14:textId="10C8475C" w:rsidR="00A1795F" w:rsidRPr="00A1795F" w:rsidRDefault="00A1795F" w:rsidP="00A1795F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A1795F">
              <w:rPr>
                <w:rFonts w:ascii="Calibri" w:hAnsi="Calibri" w:cs="Calibri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B15843" w14:textId="674278CF" w:rsidR="00A1795F" w:rsidRPr="00A1795F" w:rsidRDefault="00A1795F" w:rsidP="00A1795F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A1795F">
              <w:rPr>
                <w:rFonts w:ascii="Calibri" w:hAnsi="Calibri" w:cs="Calibri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93E158" w14:textId="2C227DD2" w:rsidR="00A1795F" w:rsidRPr="00A1795F" w:rsidRDefault="00A1795F" w:rsidP="00A1795F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A1795F">
              <w:rPr>
                <w:rFonts w:ascii="Calibri" w:hAnsi="Calibri" w:cs="Calibri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1638F976" w14:textId="3E8F69BF" w:rsidR="00A1795F" w:rsidRPr="008D737B" w:rsidRDefault="00A1795F" w:rsidP="00A1795F">
            <w:pPr>
              <w:jc w:val="right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8D737B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C6ED86" w14:textId="01E46745" w:rsidR="00A1795F" w:rsidRPr="00A1795F" w:rsidRDefault="00A1795F" w:rsidP="00A1795F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A1795F">
              <w:rPr>
                <w:rFonts w:ascii="Calibri" w:hAnsi="Calibri" w:cs="Calibri"/>
                <w:color w:val="000000"/>
                <w:sz w:val="16"/>
                <w:szCs w:val="16"/>
              </w:rPr>
              <w:t>0.642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92F65C" w14:textId="51599E52" w:rsidR="00A1795F" w:rsidRPr="00A1795F" w:rsidRDefault="00A1795F" w:rsidP="00A1795F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A1795F">
              <w:rPr>
                <w:rFonts w:ascii="Calibri" w:hAnsi="Calibri" w:cs="Calibri"/>
                <w:color w:val="000000"/>
                <w:sz w:val="16"/>
                <w:szCs w:val="16"/>
              </w:rPr>
              <w:t>17</w:t>
            </w:r>
          </w:p>
        </w:tc>
      </w:tr>
      <w:tr w:rsidR="00A1795F" w:rsidRPr="00EB0D3A" w14:paraId="7BB4ABB8" w14:textId="77777777" w:rsidTr="008D737B"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10EC56" w14:textId="4E14B14F" w:rsidR="00A1795F" w:rsidRPr="00EB0D3A" w:rsidRDefault="00A1795F" w:rsidP="00A1795F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478AC5" w14:textId="186D8352" w:rsidR="00A1795F" w:rsidRPr="00A1795F" w:rsidRDefault="00A1795F" w:rsidP="00A1795F">
            <w:pPr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A1795F">
              <w:rPr>
                <w:rFonts w:ascii="Calibri" w:hAnsi="Calibri" w:cs="Calibri"/>
                <w:color w:val="000000"/>
                <w:sz w:val="16"/>
                <w:szCs w:val="16"/>
              </w:rPr>
              <w:t>gdd</w:t>
            </w:r>
            <w:proofErr w:type="spellEnd"/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A34DC9" w14:textId="6DEA40AF" w:rsidR="00A1795F" w:rsidRPr="00A1795F" w:rsidRDefault="00A1795F" w:rsidP="00A1795F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A1795F">
              <w:rPr>
                <w:rFonts w:ascii="Calibri" w:hAnsi="Calibri" w:cs="Calibri"/>
                <w:color w:val="000000"/>
                <w:sz w:val="16"/>
                <w:szCs w:val="16"/>
              </w:rPr>
              <w:t>68.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EBBD8E" w14:textId="44CE09ED" w:rsidR="00A1795F" w:rsidRPr="00A1795F" w:rsidRDefault="00A1795F" w:rsidP="00A1795F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A1795F">
              <w:rPr>
                <w:rFonts w:ascii="Calibri" w:hAnsi="Calibri" w:cs="Calibri"/>
                <w:color w:val="000000"/>
                <w:sz w:val="16"/>
                <w:szCs w:val="16"/>
              </w:rPr>
              <w:t>5.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D3F0DE" w14:textId="01B011BC" w:rsidR="00A1795F" w:rsidRPr="00A1795F" w:rsidRDefault="00A1795F" w:rsidP="00A1795F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A1795F">
              <w:rPr>
                <w:rFonts w:ascii="Calibri" w:hAnsi="Calibri" w:cs="Calibri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CC3277" w14:textId="0ADEE2FA" w:rsidR="00A1795F" w:rsidRPr="00A1795F" w:rsidRDefault="00A1795F" w:rsidP="00A1795F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A1795F">
              <w:rPr>
                <w:rFonts w:ascii="Calibri" w:hAnsi="Calibri" w:cs="Calibri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B8D374" w14:textId="21307740" w:rsidR="00A1795F" w:rsidRPr="00A1795F" w:rsidRDefault="00A1795F" w:rsidP="00A1795F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A1795F">
              <w:rPr>
                <w:rFonts w:ascii="Calibri" w:hAnsi="Calibri" w:cs="Calibri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4C94C2E9" w14:textId="75523EBA" w:rsidR="00A1795F" w:rsidRPr="008D737B" w:rsidRDefault="00A1795F" w:rsidP="00A1795F">
            <w:pPr>
              <w:jc w:val="right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8D737B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064036" w14:textId="73C4C577" w:rsidR="00A1795F" w:rsidRPr="00A1795F" w:rsidRDefault="00A1795F" w:rsidP="00A1795F">
            <w:pPr>
              <w:jc w:val="right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A1795F">
              <w:rPr>
                <w:rFonts w:ascii="Calibri" w:hAnsi="Calibri" w:cs="Calibri"/>
                <w:color w:val="000000"/>
                <w:sz w:val="16"/>
                <w:szCs w:val="16"/>
              </w:rPr>
              <w:t>0.683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DA09BF" w14:textId="2E5A4805" w:rsidR="00A1795F" w:rsidRPr="00A1795F" w:rsidRDefault="00A1795F" w:rsidP="00A1795F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A1795F">
              <w:rPr>
                <w:rFonts w:ascii="Calibri" w:hAnsi="Calibri" w:cs="Calibri"/>
                <w:color w:val="000000"/>
                <w:sz w:val="16"/>
                <w:szCs w:val="16"/>
              </w:rPr>
              <w:t>17</w:t>
            </w:r>
          </w:p>
        </w:tc>
      </w:tr>
      <w:tr w:rsidR="00A1795F" w:rsidRPr="00EB0D3A" w14:paraId="7DF38A17" w14:textId="77777777" w:rsidTr="008D737B"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2C9FB0" w14:textId="0AE31538" w:rsidR="00A1795F" w:rsidRPr="00EB0D3A" w:rsidRDefault="00A1795F" w:rsidP="00A1795F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F707DE" w14:textId="387AF455" w:rsidR="00A1795F" w:rsidRPr="00A1795F" w:rsidRDefault="00A1795F" w:rsidP="00A1795F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A1795F">
              <w:rPr>
                <w:rFonts w:ascii="Calibri" w:hAnsi="Calibri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F59CD4" w14:textId="699F1F70" w:rsidR="00A1795F" w:rsidRPr="00A1795F" w:rsidRDefault="00A1795F" w:rsidP="00A1795F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A1795F">
              <w:rPr>
                <w:rFonts w:ascii="Calibri" w:hAnsi="Calibri" w:cs="Calibri"/>
                <w:color w:val="000000"/>
                <w:sz w:val="16"/>
                <w:szCs w:val="16"/>
              </w:rPr>
              <w:t>68.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8E27F1" w14:textId="66108333" w:rsidR="00A1795F" w:rsidRPr="00A1795F" w:rsidRDefault="00A1795F" w:rsidP="00A1795F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A1795F">
              <w:rPr>
                <w:rFonts w:ascii="Calibri" w:hAnsi="Calibri" w:cs="Calibri"/>
                <w:color w:val="000000"/>
                <w:sz w:val="16"/>
                <w:szCs w:val="16"/>
              </w:rPr>
              <w:t>5.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9F017F" w14:textId="127D68CF" w:rsidR="00A1795F" w:rsidRPr="00A1795F" w:rsidRDefault="00A1795F" w:rsidP="00A1795F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A1795F">
              <w:rPr>
                <w:rFonts w:ascii="Calibri" w:hAnsi="Calibri" w:cs="Calibri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0940C6" w14:textId="28862ACF" w:rsidR="00A1795F" w:rsidRPr="00A1795F" w:rsidRDefault="00A1795F" w:rsidP="00A1795F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A1795F">
              <w:rPr>
                <w:rFonts w:ascii="Calibri" w:hAnsi="Calibri" w:cs="Calibr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06CB63" w14:textId="2CD10397" w:rsidR="00A1795F" w:rsidRPr="00A1795F" w:rsidRDefault="00A1795F" w:rsidP="00A1795F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A1795F">
              <w:rPr>
                <w:rFonts w:ascii="Calibri" w:hAnsi="Calibri" w:cs="Calibr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5BB57E8A" w14:textId="1D266057" w:rsidR="00A1795F" w:rsidRPr="008D737B" w:rsidRDefault="00A1795F" w:rsidP="00A1795F">
            <w:pPr>
              <w:jc w:val="right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8D737B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C44B6C" w14:textId="243735E3" w:rsidR="00A1795F" w:rsidRPr="00A1795F" w:rsidRDefault="00A1795F" w:rsidP="00A1795F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A1795F">
              <w:rPr>
                <w:rFonts w:ascii="Calibri" w:hAnsi="Calibri" w:cs="Calibri"/>
                <w:color w:val="000000"/>
                <w:sz w:val="16"/>
                <w:szCs w:val="16"/>
              </w:rPr>
              <w:t>0.872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8E5F86" w14:textId="283A16CD" w:rsidR="00A1795F" w:rsidRPr="00A1795F" w:rsidRDefault="00A1795F" w:rsidP="00A1795F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A1795F">
              <w:rPr>
                <w:rFonts w:ascii="Calibri" w:hAnsi="Calibri" w:cs="Calibri"/>
                <w:color w:val="000000"/>
                <w:sz w:val="16"/>
                <w:szCs w:val="16"/>
              </w:rPr>
              <w:t>17</w:t>
            </w:r>
          </w:p>
        </w:tc>
      </w:tr>
      <w:tr w:rsidR="00A1795F" w:rsidRPr="00EB0D3A" w14:paraId="57229259" w14:textId="77777777" w:rsidTr="008D737B"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05A2A6" w14:textId="06AD11AF" w:rsidR="00A1795F" w:rsidRPr="00EB0D3A" w:rsidRDefault="00A1795F" w:rsidP="00A1795F">
            <w:pPr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EB0D3A"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>Bouteloua</w:t>
            </w:r>
            <w:proofErr w:type="spellEnd"/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3D6B63" w14:textId="4FB209EE" w:rsidR="00A1795F" w:rsidRPr="00A1795F" w:rsidRDefault="00A1795F" w:rsidP="00A1795F">
            <w:pPr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A1795F">
              <w:rPr>
                <w:rFonts w:ascii="Calibri" w:hAnsi="Calibri" w:cs="Calibri"/>
                <w:color w:val="000000"/>
                <w:sz w:val="16"/>
                <w:szCs w:val="16"/>
              </w:rPr>
              <w:t>gdd</w:t>
            </w:r>
            <w:proofErr w:type="spellEnd"/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4D6777" w14:textId="68FAE970" w:rsidR="00A1795F" w:rsidRPr="00A1795F" w:rsidRDefault="00A1795F" w:rsidP="00A1795F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A1795F">
              <w:rPr>
                <w:rFonts w:ascii="Calibri" w:hAnsi="Calibri" w:cs="Calibri"/>
                <w:color w:val="000000"/>
                <w:sz w:val="16"/>
                <w:szCs w:val="16"/>
              </w:rPr>
              <w:t>34.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874166" w14:textId="5EABC40E" w:rsidR="00A1795F" w:rsidRPr="00A1795F" w:rsidRDefault="00A1795F" w:rsidP="00A1795F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A1795F">
              <w:rPr>
                <w:rFonts w:ascii="Calibri" w:hAnsi="Calibri" w:cs="Calibr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E4B673" w14:textId="0BEC77CD" w:rsidR="00A1795F" w:rsidRPr="00A1795F" w:rsidRDefault="00A1795F" w:rsidP="00A1795F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A1795F">
              <w:rPr>
                <w:rFonts w:ascii="Calibri" w:hAnsi="Calibri" w:cs="Calibri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385628" w14:textId="280F6AEA" w:rsidR="00A1795F" w:rsidRPr="00A1795F" w:rsidRDefault="00A1795F" w:rsidP="00A1795F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A1795F">
              <w:rPr>
                <w:rFonts w:ascii="Calibri" w:hAnsi="Calibri" w:cs="Calibri"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4E2A74" w14:textId="7F1E8702" w:rsidR="00A1795F" w:rsidRPr="00A1795F" w:rsidRDefault="00A1795F" w:rsidP="00A1795F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A1795F">
              <w:rPr>
                <w:rFonts w:ascii="Calibri" w:hAnsi="Calibri" w:cs="Calibri"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42BF6999" w14:textId="1FE5E45E" w:rsidR="00A1795F" w:rsidRPr="008D737B" w:rsidRDefault="00A1795F" w:rsidP="00A1795F">
            <w:pPr>
              <w:jc w:val="right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8D737B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42FB08" w14:textId="205CF162" w:rsidR="00A1795F" w:rsidRPr="00A1795F" w:rsidRDefault="008D737B" w:rsidP="00A1795F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8D737B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A543B0" w14:textId="714A7E93" w:rsidR="00A1795F" w:rsidRPr="00A1795F" w:rsidRDefault="00A1795F" w:rsidP="00A1795F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A1795F">
              <w:rPr>
                <w:rFonts w:ascii="Calibri" w:hAnsi="Calibri" w:cs="Calibri"/>
                <w:color w:val="000000"/>
                <w:sz w:val="16"/>
                <w:szCs w:val="16"/>
              </w:rPr>
              <w:t>5</w:t>
            </w:r>
          </w:p>
        </w:tc>
      </w:tr>
      <w:tr w:rsidR="00A1795F" w:rsidRPr="00EB0D3A" w14:paraId="11B700C7" w14:textId="77777777" w:rsidTr="008D737B"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55513F" w14:textId="5C87A72F" w:rsidR="00A1795F" w:rsidRPr="00A1795F" w:rsidRDefault="00A1795F" w:rsidP="00A1795F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  <w:proofErr w:type="spellStart"/>
            <w:r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>dactyloides</w:t>
            </w:r>
            <w:proofErr w:type="spellEnd"/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1AD3D3" w14:textId="1CB87883" w:rsidR="00A1795F" w:rsidRPr="00A1795F" w:rsidRDefault="00A1795F" w:rsidP="00A1795F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A1795F">
              <w:rPr>
                <w:rFonts w:ascii="Calibri" w:hAnsi="Calibri" w:cs="Calibri"/>
                <w:color w:val="000000"/>
                <w:sz w:val="16"/>
                <w:szCs w:val="16"/>
              </w:rPr>
              <w:t>P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3D1BBE" w14:textId="090E0903" w:rsidR="00A1795F" w:rsidRPr="00A1795F" w:rsidRDefault="00A1795F" w:rsidP="00A1795F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A1795F">
              <w:rPr>
                <w:rFonts w:ascii="Calibri" w:hAnsi="Calibri" w:cs="Calibri"/>
                <w:color w:val="000000"/>
                <w:sz w:val="16"/>
                <w:szCs w:val="16"/>
              </w:rPr>
              <w:t>37.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5E3CE9" w14:textId="15118A80" w:rsidR="00A1795F" w:rsidRPr="00A1795F" w:rsidRDefault="00A1795F" w:rsidP="00A1795F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A1795F">
              <w:rPr>
                <w:rFonts w:ascii="Calibri" w:hAnsi="Calibri" w:cs="Calibri"/>
                <w:color w:val="000000"/>
                <w:sz w:val="16"/>
                <w:szCs w:val="16"/>
              </w:rPr>
              <w:t>2.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539E45" w14:textId="28DF30F0" w:rsidR="00A1795F" w:rsidRPr="00A1795F" w:rsidRDefault="00A1795F" w:rsidP="00A1795F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A1795F">
              <w:rPr>
                <w:rFonts w:ascii="Calibri" w:hAnsi="Calibri" w:cs="Calibri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EB9EED" w14:textId="648E687A" w:rsidR="00A1795F" w:rsidRPr="00A1795F" w:rsidRDefault="00A1795F" w:rsidP="00A1795F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A1795F">
              <w:rPr>
                <w:rFonts w:ascii="Calibri" w:hAnsi="Calibri" w:cs="Calibri"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3CA61E" w14:textId="466451C5" w:rsidR="00A1795F" w:rsidRPr="00A1795F" w:rsidRDefault="00A1795F" w:rsidP="00A1795F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A1795F">
              <w:rPr>
                <w:rFonts w:ascii="Calibri" w:hAnsi="Calibri" w:cs="Calibri"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52BD9355" w14:textId="530D60CF" w:rsidR="00A1795F" w:rsidRPr="008D737B" w:rsidRDefault="00A1795F" w:rsidP="00A1795F">
            <w:pPr>
              <w:jc w:val="right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8D737B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C9F3D4" w14:textId="5D6140E4" w:rsidR="00A1795F" w:rsidRPr="008D737B" w:rsidRDefault="00A1795F" w:rsidP="00A1795F">
            <w:pPr>
              <w:jc w:val="right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8D737B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9BDE96" w14:textId="5836AEB3" w:rsidR="00A1795F" w:rsidRPr="00A1795F" w:rsidRDefault="00A1795F" w:rsidP="00A1795F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A1795F">
              <w:rPr>
                <w:rFonts w:ascii="Calibri" w:hAnsi="Calibri" w:cs="Calibri"/>
                <w:color w:val="000000"/>
                <w:sz w:val="16"/>
                <w:szCs w:val="16"/>
              </w:rPr>
              <w:t>5</w:t>
            </w:r>
          </w:p>
        </w:tc>
      </w:tr>
      <w:tr w:rsidR="00A1795F" w:rsidRPr="00EB0D3A" w14:paraId="5364D1FF" w14:textId="77777777" w:rsidTr="008D737B"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A5956E" w14:textId="3F2EBE25" w:rsidR="00A1795F" w:rsidRPr="00EB0D3A" w:rsidRDefault="00A1795F" w:rsidP="00A1795F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626D35" w14:textId="50D1A151" w:rsidR="00A1795F" w:rsidRPr="00A1795F" w:rsidRDefault="00A1795F" w:rsidP="00A1795F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A1795F">
              <w:rPr>
                <w:rFonts w:ascii="Calibri" w:hAnsi="Calibri" w:cs="Calibri"/>
                <w:color w:val="000000"/>
                <w:sz w:val="16"/>
                <w:szCs w:val="16"/>
              </w:rPr>
              <w:t>ppt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0478B4" w14:textId="03357176" w:rsidR="00A1795F" w:rsidRPr="00A1795F" w:rsidRDefault="00A1795F" w:rsidP="00A1795F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A1795F">
              <w:rPr>
                <w:rFonts w:ascii="Calibri" w:hAnsi="Calibri" w:cs="Calibri"/>
                <w:color w:val="000000"/>
                <w:sz w:val="16"/>
                <w:szCs w:val="16"/>
              </w:rPr>
              <w:t>37.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973AD3" w14:textId="3FFB55AE" w:rsidR="00A1795F" w:rsidRPr="00A1795F" w:rsidRDefault="00A1795F" w:rsidP="00A1795F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A1795F">
              <w:rPr>
                <w:rFonts w:ascii="Calibri" w:hAnsi="Calibri" w:cs="Calibri"/>
                <w:color w:val="000000"/>
                <w:sz w:val="16"/>
                <w:szCs w:val="16"/>
              </w:rPr>
              <w:t>3.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B89BA7" w14:textId="714A1EFE" w:rsidR="00A1795F" w:rsidRPr="00A1795F" w:rsidRDefault="00A1795F" w:rsidP="00A1795F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A1795F">
              <w:rPr>
                <w:rFonts w:ascii="Calibri" w:hAnsi="Calibri" w:cs="Calibri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3817D5" w14:textId="1ADFC0A0" w:rsidR="00A1795F" w:rsidRPr="00A1795F" w:rsidRDefault="00A1795F" w:rsidP="00A1795F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A1795F">
              <w:rPr>
                <w:rFonts w:ascii="Calibri" w:hAnsi="Calibri" w:cs="Calibri"/>
                <w:color w:val="000000"/>
                <w:sz w:val="16"/>
                <w:szCs w:val="16"/>
              </w:rPr>
              <w:t>0.4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F708C4" w14:textId="736D204C" w:rsidR="00A1795F" w:rsidRPr="00A1795F" w:rsidRDefault="00A1795F" w:rsidP="00A1795F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A1795F">
              <w:rPr>
                <w:rFonts w:ascii="Calibri" w:hAnsi="Calibri" w:cs="Calibri"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77181E7E" w14:textId="3159413D" w:rsidR="00A1795F" w:rsidRPr="008D737B" w:rsidRDefault="00A1795F" w:rsidP="00A1795F">
            <w:pPr>
              <w:jc w:val="right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8D737B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56B910" w14:textId="05221ECC" w:rsidR="00A1795F" w:rsidRPr="008D737B" w:rsidRDefault="00A1795F" w:rsidP="00A1795F">
            <w:pPr>
              <w:jc w:val="right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8D737B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0.018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068D3A" w14:textId="7D70E909" w:rsidR="00A1795F" w:rsidRPr="00A1795F" w:rsidRDefault="00A1795F" w:rsidP="00A1795F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A1795F">
              <w:rPr>
                <w:rFonts w:ascii="Calibri" w:hAnsi="Calibri" w:cs="Calibri"/>
                <w:color w:val="000000"/>
                <w:sz w:val="16"/>
                <w:szCs w:val="16"/>
              </w:rPr>
              <w:t>5</w:t>
            </w:r>
          </w:p>
        </w:tc>
      </w:tr>
      <w:tr w:rsidR="00A1795F" w:rsidRPr="00EB0D3A" w14:paraId="412D935C" w14:textId="77777777" w:rsidTr="008D737B"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D8FB00" w14:textId="7F415B52" w:rsidR="00A1795F" w:rsidRPr="00EB0D3A" w:rsidRDefault="00A1795F" w:rsidP="00A1795F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222742" w14:textId="4014E6D7" w:rsidR="00A1795F" w:rsidRPr="00A1795F" w:rsidRDefault="00A1795F" w:rsidP="00A1795F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A1795F">
              <w:rPr>
                <w:rFonts w:ascii="Calibri" w:hAnsi="Calibri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48FD46" w14:textId="0477CB24" w:rsidR="00A1795F" w:rsidRPr="00A1795F" w:rsidRDefault="00A1795F" w:rsidP="00A1795F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A1795F">
              <w:rPr>
                <w:rFonts w:ascii="Calibri" w:hAnsi="Calibri" w:cs="Calibri"/>
                <w:color w:val="000000"/>
                <w:sz w:val="16"/>
                <w:szCs w:val="16"/>
              </w:rPr>
              <w:t>37.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29284A" w14:textId="0729C029" w:rsidR="00A1795F" w:rsidRPr="00A1795F" w:rsidRDefault="00A1795F" w:rsidP="00A1795F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A1795F">
              <w:rPr>
                <w:rFonts w:ascii="Calibri" w:hAnsi="Calibri" w:cs="Calibri"/>
                <w:color w:val="000000"/>
                <w:sz w:val="16"/>
                <w:szCs w:val="16"/>
              </w:rPr>
              <w:t>3.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FB9221" w14:textId="6ECDA5B6" w:rsidR="00A1795F" w:rsidRPr="00A1795F" w:rsidRDefault="00A1795F" w:rsidP="00A1795F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A1795F">
              <w:rPr>
                <w:rFonts w:ascii="Calibri" w:hAnsi="Calibri" w:cs="Calibri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21A281" w14:textId="5D32DB78" w:rsidR="00A1795F" w:rsidRPr="00A1795F" w:rsidRDefault="00A1795F" w:rsidP="00A1795F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A1795F">
              <w:rPr>
                <w:rFonts w:ascii="Calibri" w:hAnsi="Calibri" w:cs="Calibri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63F047" w14:textId="265AEA32" w:rsidR="00A1795F" w:rsidRPr="00A1795F" w:rsidRDefault="00A1795F" w:rsidP="00A1795F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A1795F">
              <w:rPr>
                <w:rFonts w:ascii="Calibri" w:hAnsi="Calibri" w:cs="Calibri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05059D3A" w14:textId="57427285" w:rsidR="00A1795F" w:rsidRPr="008D737B" w:rsidRDefault="00A1795F" w:rsidP="00A1795F">
            <w:pPr>
              <w:jc w:val="right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8D737B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6D6DD9" w14:textId="00A4FECB" w:rsidR="00A1795F" w:rsidRPr="008D737B" w:rsidRDefault="00A1795F" w:rsidP="00A1795F">
            <w:pPr>
              <w:jc w:val="right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8D737B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0.014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1BE503" w14:textId="3570761A" w:rsidR="00A1795F" w:rsidRPr="00A1795F" w:rsidRDefault="00A1795F" w:rsidP="00A1795F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A1795F">
              <w:rPr>
                <w:rFonts w:ascii="Calibri" w:hAnsi="Calibri" w:cs="Calibri"/>
                <w:color w:val="000000"/>
                <w:sz w:val="16"/>
                <w:szCs w:val="16"/>
              </w:rPr>
              <w:t>5</w:t>
            </w:r>
          </w:p>
        </w:tc>
      </w:tr>
      <w:tr w:rsidR="00A1795F" w:rsidRPr="00EB0D3A" w14:paraId="7020B230" w14:textId="77777777" w:rsidTr="008D737B"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E907B8" w14:textId="77777777" w:rsidR="00A1795F" w:rsidRPr="00EB0D3A" w:rsidRDefault="00A1795F" w:rsidP="00A1795F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DA083E" w14:textId="366F9B69" w:rsidR="00A1795F" w:rsidRPr="00A1795F" w:rsidRDefault="00A1795F" w:rsidP="00A1795F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A1795F">
              <w:rPr>
                <w:rFonts w:ascii="Calibri" w:hAnsi="Calibri" w:cs="Calibri"/>
                <w:color w:val="000000"/>
                <w:sz w:val="16"/>
                <w:szCs w:val="16"/>
              </w:rPr>
              <w:t>pH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7B09AA" w14:textId="72A9EE6C" w:rsidR="00A1795F" w:rsidRPr="00A1795F" w:rsidRDefault="00A1795F" w:rsidP="00A1795F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A1795F">
              <w:rPr>
                <w:rFonts w:ascii="Calibri" w:hAnsi="Calibri" w:cs="Calibri"/>
                <w:color w:val="000000"/>
                <w:sz w:val="16"/>
                <w:szCs w:val="16"/>
              </w:rPr>
              <w:t>39.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2EA21D" w14:textId="7C2C98EC" w:rsidR="00A1795F" w:rsidRPr="00A1795F" w:rsidRDefault="00A1795F" w:rsidP="00A1795F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A1795F">
              <w:rPr>
                <w:rFonts w:ascii="Calibri" w:hAnsi="Calibri" w:cs="Calibri"/>
                <w:color w:val="000000"/>
                <w:sz w:val="16"/>
                <w:szCs w:val="16"/>
              </w:rPr>
              <w:t>5.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0E06D4" w14:textId="55F380F5" w:rsidR="00A1795F" w:rsidRPr="00A1795F" w:rsidRDefault="00A1795F" w:rsidP="00A1795F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A1795F">
              <w:rPr>
                <w:rFonts w:ascii="Calibri" w:hAnsi="Calibri" w:cs="Calibri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28DA1E" w14:textId="79A70E24" w:rsidR="00A1795F" w:rsidRPr="00A1795F" w:rsidRDefault="00A1795F" w:rsidP="00A1795F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A1795F">
              <w:rPr>
                <w:rFonts w:ascii="Calibri" w:hAnsi="Calibri" w:cs="Calibri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448857" w14:textId="18D684CD" w:rsidR="00A1795F" w:rsidRPr="00A1795F" w:rsidRDefault="00A1795F" w:rsidP="00A1795F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A1795F">
              <w:rPr>
                <w:rFonts w:ascii="Calibri" w:hAnsi="Calibri" w:cs="Calibri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422F4A78" w14:textId="71ED069E" w:rsidR="00A1795F" w:rsidRPr="008D737B" w:rsidRDefault="00A1795F" w:rsidP="00A1795F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8D737B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48C7C5" w14:textId="46EBC843" w:rsidR="00A1795F" w:rsidRPr="00A1795F" w:rsidRDefault="00A1795F" w:rsidP="00A1795F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A1795F">
              <w:rPr>
                <w:rFonts w:ascii="Calibri" w:hAnsi="Calibri" w:cs="Calibri"/>
                <w:color w:val="000000"/>
                <w:sz w:val="16"/>
                <w:szCs w:val="16"/>
              </w:rPr>
              <w:t>0.056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2492CE" w14:textId="5E6E81B0" w:rsidR="00A1795F" w:rsidRPr="00A1795F" w:rsidRDefault="00A1795F" w:rsidP="00A1795F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A1795F">
              <w:rPr>
                <w:rFonts w:ascii="Calibri" w:hAnsi="Calibri" w:cs="Calibri"/>
                <w:color w:val="000000"/>
                <w:sz w:val="16"/>
                <w:szCs w:val="16"/>
              </w:rPr>
              <w:t>5</w:t>
            </w:r>
          </w:p>
        </w:tc>
      </w:tr>
      <w:tr w:rsidR="00A1795F" w:rsidRPr="00EB0D3A" w14:paraId="70370E5A" w14:textId="77777777" w:rsidTr="008D737B"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60D4F9" w14:textId="77777777" w:rsidR="00A1795F" w:rsidRPr="00EB0D3A" w:rsidRDefault="00A1795F" w:rsidP="00A1795F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D71FE8" w14:textId="5072247D" w:rsidR="00A1795F" w:rsidRPr="00A1795F" w:rsidRDefault="00A1795F" w:rsidP="00A1795F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A1795F">
              <w:rPr>
                <w:rFonts w:ascii="Calibri" w:hAnsi="Calibri" w:cs="Calibri"/>
                <w:color w:val="000000"/>
                <w:sz w:val="16"/>
                <w:szCs w:val="16"/>
              </w:rPr>
              <w:t>SRL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F0041C" w14:textId="45EEAA4C" w:rsidR="00A1795F" w:rsidRPr="00A1795F" w:rsidRDefault="00A1795F" w:rsidP="00A1795F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A1795F">
              <w:rPr>
                <w:rFonts w:ascii="Calibri" w:hAnsi="Calibri" w:cs="Calibri"/>
                <w:color w:val="000000"/>
                <w:sz w:val="16"/>
                <w:szCs w:val="16"/>
              </w:rPr>
              <w:t>40.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DA97B0" w14:textId="70080C1C" w:rsidR="00A1795F" w:rsidRPr="00A1795F" w:rsidRDefault="00A1795F" w:rsidP="00A1795F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A1795F">
              <w:rPr>
                <w:rFonts w:ascii="Calibri" w:hAnsi="Calibri" w:cs="Calibri"/>
                <w:color w:val="000000"/>
                <w:sz w:val="16"/>
                <w:szCs w:val="16"/>
              </w:rPr>
              <w:t>5.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FA1BE5" w14:textId="7FC57A97" w:rsidR="00A1795F" w:rsidRPr="00A1795F" w:rsidRDefault="00A1795F" w:rsidP="00A1795F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A1795F">
              <w:rPr>
                <w:rFonts w:ascii="Calibri" w:hAnsi="Calibri" w:cs="Calibri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0CFBAD" w14:textId="55FCECC3" w:rsidR="00A1795F" w:rsidRPr="00A1795F" w:rsidRDefault="00A1795F" w:rsidP="00A1795F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A1795F">
              <w:rPr>
                <w:rFonts w:ascii="Calibri" w:hAnsi="Calibri" w:cs="Calibri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2013BC" w14:textId="6313E30F" w:rsidR="00A1795F" w:rsidRPr="00A1795F" w:rsidRDefault="00A1795F" w:rsidP="00A1795F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A1795F">
              <w:rPr>
                <w:rFonts w:ascii="Calibri" w:hAnsi="Calibri" w:cs="Calibri"/>
                <w:color w:val="000000"/>
                <w:sz w:val="16"/>
                <w:szCs w:val="16"/>
              </w:rPr>
              <w:t>0.6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4BA1DEC0" w14:textId="4FA762FD" w:rsidR="00A1795F" w:rsidRPr="008D737B" w:rsidRDefault="00A1795F" w:rsidP="00A1795F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8D737B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EB4238" w14:textId="049ACBC1" w:rsidR="00A1795F" w:rsidRPr="00A1795F" w:rsidRDefault="00A1795F" w:rsidP="00A1795F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A1795F">
              <w:rPr>
                <w:rFonts w:ascii="Calibri" w:hAnsi="Calibri" w:cs="Calibri"/>
                <w:color w:val="000000"/>
                <w:sz w:val="16"/>
                <w:szCs w:val="16"/>
              </w:rPr>
              <w:t>0.267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582959" w14:textId="41876C27" w:rsidR="00A1795F" w:rsidRPr="00A1795F" w:rsidRDefault="00A1795F" w:rsidP="00A1795F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A1795F">
              <w:rPr>
                <w:rFonts w:ascii="Calibri" w:hAnsi="Calibri" w:cs="Calibri"/>
                <w:color w:val="000000"/>
                <w:sz w:val="16"/>
                <w:szCs w:val="16"/>
              </w:rPr>
              <w:t>5</w:t>
            </w:r>
          </w:p>
        </w:tc>
      </w:tr>
      <w:tr w:rsidR="00A1795F" w:rsidRPr="00EB0D3A" w14:paraId="3E618B51" w14:textId="77777777" w:rsidTr="008D737B"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2E766E" w14:textId="77777777" w:rsidR="00A1795F" w:rsidRPr="00EB0D3A" w:rsidRDefault="00A1795F" w:rsidP="00A1795F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820473" w14:textId="034CE120" w:rsidR="00A1795F" w:rsidRPr="00A1795F" w:rsidRDefault="00A1795F" w:rsidP="00A1795F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A1795F">
              <w:rPr>
                <w:rFonts w:ascii="Calibri" w:hAnsi="Calibri" w:cs="Calibri"/>
                <w:color w:val="000000"/>
                <w:sz w:val="16"/>
                <w:szCs w:val="16"/>
              </w:rPr>
              <w:t>SOM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F162E0" w14:textId="37652AA5" w:rsidR="00A1795F" w:rsidRPr="00A1795F" w:rsidRDefault="00A1795F" w:rsidP="00A1795F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A1795F">
              <w:rPr>
                <w:rFonts w:ascii="Calibri" w:hAnsi="Calibri" w:cs="Calibri"/>
                <w:color w:val="000000"/>
                <w:sz w:val="16"/>
                <w:szCs w:val="16"/>
              </w:rPr>
              <w:t>40.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6B26EE" w14:textId="3F21C141" w:rsidR="00A1795F" w:rsidRPr="00A1795F" w:rsidRDefault="00A1795F" w:rsidP="00A1795F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A1795F">
              <w:rPr>
                <w:rFonts w:ascii="Calibri" w:hAnsi="Calibri" w:cs="Calibri"/>
                <w:color w:val="000000"/>
                <w:sz w:val="16"/>
                <w:szCs w:val="16"/>
              </w:rPr>
              <w:t>6.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C16676" w14:textId="0CFFA5C5" w:rsidR="00A1795F" w:rsidRPr="00A1795F" w:rsidRDefault="00A1795F" w:rsidP="00A1795F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A1795F">
              <w:rPr>
                <w:rFonts w:ascii="Calibri" w:hAnsi="Calibri" w:cs="Calibri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8462DB" w14:textId="46873129" w:rsidR="00A1795F" w:rsidRPr="00A1795F" w:rsidRDefault="00A1795F" w:rsidP="00A1795F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A1795F">
              <w:rPr>
                <w:rFonts w:ascii="Calibri" w:hAnsi="Calibri" w:cs="Calibri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D148EB" w14:textId="4B75CD62" w:rsidR="00A1795F" w:rsidRPr="00A1795F" w:rsidRDefault="00A1795F" w:rsidP="00A1795F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A1795F">
              <w:rPr>
                <w:rFonts w:ascii="Calibri" w:hAnsi="Calibri" w:cs="Calibri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7CE745A5" w14:textId="44ED16E9" w:rsidR="00A1795F" w:rsidRPr="008D737B" w:rsidRDefault="00A1795F" w:rsidP="00A1795F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8D737B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67C8D2" w14:textId="340C6914" w:rsidR="00A1795F" w:rsidRPr="00A1795F" w:rsidRDefault="00A1795F" w:rsidP="00A1795F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A1795F">
              <w:rPr>
                <w:rFonts w:ascii="Calibri" w:hAnsi="Calibri" w:cs="Calibri"/>
                <w:color w:val="000000"/>
                <w:sz w:val="16"/>
                <w:szCs w:val="16"/>
              </w:rPr>
              <w:t>0.495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90001F" w14:textId="5B27FABC" w:rsidR="00A1795F" w:rsidRPr="00A1795F" w:rsidRDefault="00A1795F" w:rsidP="00A1795F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A1795F">
              <w:rPr>
                <w:rFonts w:ascii="Calibri" w:hAnsi="Calibri" w:cs="Calibri"/>
                <w:color w:val="000000"/>
                <w:sz w:val="16"/>
                <w:szCs w:val="16"/>
              </w:rPr>
              <w:t>5</w:t>
            </w:r>
          </w:p>
        </w:tc>
      </w:tr>
      <w:tr w:rsidR="00A1795F" w:rsidRPr="00EB0D3A" w14:paraId="053706D4" w14:textId="77777777" w:rsidTr="008D737B"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2A650A" w14:textId="77777777" w:rsidR="00A1795F" w:rsidRPr="00EB0D3A" w:rsidRDefault="00A1795F" w:rsidP="00A1795F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72F677" w14:textId="27CAD4CE" w:rsidR="00A1795F" w:rsidRPr="00A1795F" w:rsidRDefault="00A1795F" w:rsidP="00A1795F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A1795F">
              <w:rPr>
                <w:rFonts w:ascii="Calibri" w:hAnsi="Calibri" w:cs="Calibri"/>
                <w:color w:val="000000"/>
                <w:sz w:val="16"/>
                <w:szCs w:val="16"/>
              </w:rPr>
              <w:t>SLA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661829" w14:textId="2B529E2E" w:rsidR="00A1795F" w:rsidRPr="00A1795F" w:rsidRDefault="00A1795F" w:rsidP="00A1795F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A1795F">
              <w:rPr>
                <w:rFonts w:ascii="Calibri" w:hAnsi="Calibri" w:cs="Calibri"/>
                <w:color w:val="000000"/>
                <w:sz w:val="16"/>
                <w:szCs w:val="16"/>
              </w:rPr>
              <w:t>40.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B9AA12" w14:textId="1B8B1F28" w:rsidR="00A1795F" w:rsidRPr="00A1795F" w:rsidRDefault="00A1795F" w:rsidP="00A1795F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A1795F">
              <w:rPr>
                <w:rFonts w:ascii="Calibri" w:hAnsi="Calibri" w:cs="Calibri"/>
                <w:color w:val="000000"/>
                <w:sz w:val="16"/>
                <w:szCs w:val="16"/>
              </w:rPr>
              <w:t>6.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BE51D3" w14:textId="43371035" w:rsidR="00A1795F" w:rsidRPr="00A1795F" w:rsidRDefault="00A1795F" w:rsidP="00A1795F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A1795F">
              <w:rPr>
                <w:rFonts w:ascii="Calibri" w:hAnsi="Calibri" w:cs="Calibri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55EAF7" w14:textId="32759074" w:rsidR="00A1795F" w:rsidRPr="00A1795F" w:rsidRDefault="00A1795F" w:rsidP="00A1795F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A1795F">
              <w:rPr>
                <w:rFonts w:ascii="Calibri" w:hAnsi="Calibri" w:cs="Calibri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23BB02" w14:textId="63338BC1" w:rsidR="00A1795F" w:rsidRPr="00A1795F" w:rsidRDefault="00A1795F" w:rsidP="00A1795F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A1795F">
              <w:rPr>
                <w:rFonts w:ascii="Calibri" w:hAnsi="Calibri" w:cs="Calibri"/>
                <w:color w:val="000000"/>
                <w:sz w:val="16"/>
                <w:szCs w:val="16"/>
              </w:rPr>
              <w:t>0.4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45C9F4D2" w14:textId="211EA171" w:rsidR="00A1795F" w:rsidRPr="008D737B" w:rsidRDefault="00A1795F" w:rsidP="00A1795F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8D737B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C205DC" w14:textId="54178646" w:rsidR="00A1795F" w:rsidRPr="00A1795F" w:rsidRDefault="00A1795F" w:rsidP="00A1795F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A1795F">
              <w:rPr>
                <w:rFonts w:ascii="Calibri" w:hAnsi="Calibri" w:cs="Calibri"/>
                <w:color w:val="000000"/>
                <w:sz w:val="16"/>
                <w:szCs w:val="16"/>
              </w:rPr>
              <w:t>0.749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67C681" w14:textId="25871EE5" w:rsidR="00A1795F" w:rsidRPr="00A1795F" w:rsidRDefault="00A1795F" w:rsidP="00A1795F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A1795F">
              <w:rPr>
                <w:rFonts w:ascii="Calibri" w:hAnsi="Calibri" w:cs="Calibri"/>
                <w:color w:val="000000"/>
                <w:sz w:val="16"/>
                <w:szCs w:val="16"/>
              </w:rPr>
              <w:t>5</w:t>
            </w:r>
          </w:p>
        </w:tc>
      </w:tr>
      <w:tr w:rsidR="00A1795F" w:rsidRPr="00EB0D3A" w14:paraId="122A7160" w14:textId="77777777" w:rsidTr="008D737B"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0D9CD4" w14:textId="76521FD3" w:rsidR="00A1795F" w:rsidRPr="00EB0D3A" w:rsidRDefault="00A1795F" w:rsidP="00A1795F">
            <w:pPr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EB0D3A"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>Schizachyrium</w:t>
            </w:r>
            <w:proofErr w:type="spellEnd"/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463DA0" w14:textId="4BB90D82" w:rsidR="00A1795F" w:rsidRPr="00A1795F" w:rsidRDefault="00A1795F" w:rsidP="00A1795F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A1795F">
              <w:rPr>
                <w:rFonts w:ascii="Calibri" w:hAnsi="Calibri" w:cs="Calibri"/>
                <w:color w:val="000000"/>
                <w:sz w:val="16"/>
                <w:szCs w:val="16"/>
              </w:rPr>
              <w:t>ppt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B6FE0D" w14:textId="154817A9" w:rsidR="00A1795F" w:rsidRPr="00A1795F" w:rsidRDefault="00A1795F" w:rsidP="00A1795F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A1795F">
              <w:rPr>
                <w:rFonts w:ascii="Calibri" w:hAnsi="Calibri" w:cs="Calibri"/>
                <w:color w:val="000000"/>
                <w:sz w:val="16"/>
                <w:szCs w:val="16"/>
              </w:rPr>
              <w:t>49.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3D0F7D" w14:textId="09C0634C" w:rsidR="00A1795F" w:rsidRPr="00A1795F" w:rsidRDefault="00A1795F" w:rsidP="00A1795F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A1795F">
              <w:rPr>
                <w:rFonts w:ascii="Calibri" w:hAnsi="Calibri" w:cs="Calibr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88154A" w14:textId="34AE173A" w:rsidR="00A1795F" w:rsidRPr="00A1795F" w:rsidRDefault="00A1795F" w:rsidP="00A1795F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A1795F">
              <w:rPr>
                <w:rFonts w:ascii="Calibri" w:hAnsi="Calibri" w:cs="Calibri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A57A6B" w14:textId="15BDE3E4" w:rsidR="00A1795F" w:rsidRPr="00A1795F" w:rsidRDefault="00A1795F" w:rsidP="00A1795F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A1795F">
              <w:rPr>
                <w:rFonts w:ascii="Calibri" w:hAnsi="Calibri" w:cs="Calibri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56401A" w14:textId="30DC50CF" w:rsidR="00A1795F" w:rsidRPr="00A1795F" w:rsidRDefault="00A1795F" w:rsidP="00A1795F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A1795F">
              <w:rPr>
                <w:rFonts w:ascii="Calibri" w:hAnsi="Calibri" w:cs="Calibri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56E5E821" w14:textId="18CEA4BA" w:rsidR="00A1795F" w:rsidRPr="008D737B" w:rsidRDefault="00A1795F" w:rsidP="00A1795F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8D737B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072D27" w14:textId="307F4BAD" w:rsidR="00A1795F" w:rsidRPr="0048434F" w:rsidRDefault="00A1795F" w:rsidP="00A1795F">
            <w:pPr>
              <w:jc w:val="right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48434F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0.031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5C11FA" w14:textId="1E8709F6" w:rsidR="00A1795F" w:rsidRPr="00A1795F" w:rsidRDefault="00A1795F" w:rsidP="00A1795F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A1795F">
              <w:rPr>
                <w:rFonts w:ascii="Calibri" w:hAnsi="Calibri" w:cs="Calibri"/>
                <w:color w:val="000000"/>
                <w:sz w:val="16"/>
                <w:szCs w:val="16"/>
              </w:rPr>
              <w:t>14</w:t>
            </w:r>
          </w:p>
        </w:tc>
      </w:tr>
      <w:tr w:rsidR="00A1795F" w:rsidRPr="00EB0D3A" w14:paraId="3824B964" w14:textId="77777777" w:rsidTr="008D737B"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3656D7" w14:textId="479BD365" w:rsidR="00A1795F" w:rsidRPr="00EB0D3A" w:rsidRDefault="00A1795F" w:rsidP="00A1795F">
            <w:pPr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EB0D3A"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>scoparium</w:t>
            </w:r>
            <w:proofErr w:type="spellEnd"/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AE3B69" w14:textId="3D95DB3D" w:rsidR="00A1795F" w:rsidRPr="00A1795F" w:rsidRDefault="00A1795F" w:rsidP="00A1795F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A1795F">
              <w:rPr>
                <w:rFonts w:ascii="Calibri" w:hAnsi="Calibri" w:cs="Calibri"/>
                <w:color w:val="000000"/>
                <w:sz w:val="16"/>
                <w:szCs w:val="16"/>
              </w:rPr>
              <w:t>pH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2A2C06" w14:textId="390887D4" w:rsidR="00A1795F" w:rsidRPr="00A1795F" w:rsidRDefault="00A1795F" w:rsidP="00A1795F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A1795F">
              <w:rPr>
                <w:rFonts w:ascii="Calibri" w:hAnsi="Calibri" w:cs="Calibri"/>
                <w:color w:val="000000"/>
                <w:sz w:val="16"/>
                <w:szCs w:val="16"/>
              </w:rPr>
              <w:t>52.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E7A5D6" w14:textId="174FB399" w:rsidR="00A1795F" w:rsidRPr="00A1795F" w:rsidRDefault="00A1795F" w:rsidP="00A1795F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A1795F">
              <w:rPr>
                <w:rFonts w:ascii="Calibri" w:hAnsi="Calibri" w:cs="Calibri"/>
                <w:color w:val="000000"/>
                <w:sz w:val="16"/>
                <w:szCs w:val="16"/>
              </w:rPr>
              <w:t>2.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D203C5" w14:textId="67A9B76A" w:rsidR="00A1795F" w:rsidRPr="00A1795F" w:rsidRDefault="00A1795F" w:rsidP="00A1795F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A1795F">
              <w:rPr>
                <w:rFonts w:ascii="Calibri" w:hAnsi="Calibri" w:cs="Calibri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E76E50" w14:textId="74EE5E9B" w:rsidR="00A1795F" w:rsidRPr="00A1795F" w:rsidRDefault="00A1795F" w:rsidP="00A1795F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A1795F">
              <w:rPr>
                <w:rFonts w:ascii="Calibri" w:hAnsi="Calibri" w:cs="Calibri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7FD36B" w14:textId="77B05F3C" w:rsidR="00A1795F" w:rsidRPr="00A1795F" w:rsidRDefault="00A1795F" w:rsidP="00A1795F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A1795F">
              <w:rPr>
                <w:rFonts w:ascii="Calibri" w:hAnsi="Calibri" w:cs="Calibri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51DEA056" w14:textId="631EF278" w:rsidR="00A1795F" w:rsidRPr="008D737B" w:rsidRDefault="00A1795F" w:rsidP="00A1795F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8D737B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B9F5BB" w14:textId="44A6C268" w:rsidR="00A1795F" w:rsidRPr="00A1795F" w:rsidRDefault="00A1795F" w:rsidP="00A1795F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A1795F">
              <w:rPr>
                <w:rFonts w:ascii="Calibri" w:hAnsi="Calibri" w:cs="Calibri"/>
                <w:color w:val="000000"/>
                <w:sz w:val="16"/>
                <w:szCs w:val="16"/>
              </w:rPr>
              <w:t>0.182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14F5C1" w14:textId="4C7CD65D" w:rsidR="00A1795F" w:rsidRPr="00A1795F" w:rsidRDefault="00A1795F" w:rsidP="00A1795F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A1795F">
              <w:rPr>
                <w:rFonts w:ascii="Calibri" w:hAnsi="Calibri" w:cs="Calibri"/>
                <w:color w:val="000000"/>
                <w:sz w:val="16"/>
                <w:szCs w:val="16"/>
              </w:rPr>
              <w:t>14</w:t>
            </w:r>
          </w:p>
        </w:tc>
      </w:tr>
      <w:tr w:rsidR="00A1795F" w:rsidRPr="00EB0D3A" w14:paraId="0F6BAC5D" w14:textId="77777777" w:rsidTr="008D737B"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18C06B" w14:textId="77777777" w:rsidR="00A1795F" w:rsidRPr="00EB0D3A" w:rsidRDefault="00A1795F" w:rsidP="00A1795F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9AAEC7" w14:textId="38134E95" w:rsidR="00A1795F" w:rsidRPr="00A1795F" w:rsidRDefault="00A1795F" w:rsidP="00A1795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A1795F">
              <w:rPr>
                <w:rFonts w:ascii="Calibri" w:hAnsi="Calibri" w:cs="Calibri"/>
                <w:color w:val="000000"/>
                <w:sz w:val="16"/>
                <w:szCs w:val="16"/>
              </w:rPr>
              <w:t>gdd</w:t>
            </w:r>
            <w:proofErr w:type="spellEnd"/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2FBCF9" w14:textId="57BA87CA" w:rsidR="00A1795F" w:rsidRPr="00A1795F" w:rsidRDefault="00A1795F" w:rsidP="00A1795F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1795F">
              <w:rPr>
                <w:rFonts w:ascii="Calibri" w:hAnsi="Calibri" w:cs="Calibri"/>
                <w:color w:val="000000"/>
                <w:sz w:val="16"/>
                <w:szCs w:val="16"/>
              </w:rPr>
              <w:t>53.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71442A" w14:textId="29F82C2C" w:rsidR="00A1795F" w:rsidRPr="00A1795F" w:rsidRDefault="00A1795F" w:rsidP="00A1795F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1795F">
              <w:rPr>
                <w:rFonts w:ascii="Calibri" w:hAnsi="Calibri" w:cs="Calibri"/>
                <w:color w:val="000000"/>
                <w:sz w:val="16"/>
                <w:szCs w:val="16"/>
              </w:rPr>
              <w:t>3.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5109CE" w14:textId="30C35B05" w:rsidR="00A1795F" w:rsidRPr="00A1795F" w:rsidRDefault="00A1795F" w:rsidP="00A1795F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1795F">
              <w:rPr>
                <w:rFonts w:ascii="Calibri" w:hAnsi="Calibri" w:cs="Calibri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F1E8B2" w14:textId="518789C9" w:rsidR="00A1795F" w:rsidRPr="00A1795F" w:rsidRDefault="00A1795F" w:rsidP="00A1795F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1795F">
              <w:rPr>
                <w:rFonts w:ascii="Calibri" w:hAnsi="Calibri" w:cs="Calibri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78CBBB" w14:textId="57BDBBFC" w:rsidR="00A1795F" w:rsidRPr="00A1795F" w:rsidRDefault="00A1795F" w:rsidP="00A1795F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1795F">
              <w:rPr>
                <w:rFonts w:ascii="Calibri" w:hAnsi="Calibri" w:cs="Calibri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5B2CA152" w14:textId="47AA8008" w:rsidR="00A1795F" w:rsidRPr="008D737B" w:rsidRDefault="00A1795F" w:rsidP="00A1795F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8D737B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359F34" w14:textId="7D3DB357" w:rsidR="00A1795F" w:rsidRPr="00A1795F" w:rsidRDefault="00A1795F" w:rsidP="00A1795F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1795F">
              <w:rPr>
                <w:rFonts w:ascii="Calibri" w:hAnsi="Calibri" w:cs="Calibri"/>
                <w:color w:val="000000"/>
                <w:sz w:val="16"/>
                <w:szCs w:val="16"/>
              </w:rPr>
              <w:t>0.413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29749E" w14:textId="4315FBD4" w:rsidR="00A1795F" w:rsidRPr="00A1795F" w:rsidRDefault="00A1795F" w:rsidP="00A1795F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1795F">
              <w:rPr>
                <w:rFonts w:ascii="Calibri" w:hAnsi="Calibri" w:cs="Calibri"/>
                <w:color w:val="000000"/>
                <w:sz w:val="16"/>
                <w:szCs w:val="16"/>
              </w:rPr>
              <w:t>14</w:t>
            </w:r>
          </w:p>
        </w:tc>
      </w:tr>
      <w:tr w:rsidR="00A1795F" w:rsidRPr="00EB0D3A" w14:paraId="09C18BB1" w14:textId="77777777" w:rsidTr="008D737B"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955133" w14:textId="77777777" w:rsidR="00A1795F" w:rsidRPr="00EB0D3A" w:rsidRDefault="00A1795F" w:rsidP="00A1795F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58E55F" w14:textId="3D6ACB28" w:rsidR="00A1795F" w:rsidRPr="00A1795F" w:rsidRDefault="00A1795F" w:rsidP="00A1795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1795F">
              <w:rPr>
                <w:rFonts w:ascii="Calibri" w:hAnsi="Calibri" w:cs="Calibri"/>
                <w:color w:val="000000"/>
                <w:sz w:val="16"/>
                <w:szCs w:val="16"/>
              </w:rPr>
              <w:t>SLA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64512A" w14:textId="4500A0E3" w:rsidR="00A1795F" w:rsidRPr="00A1795F" w:rsidRDefault="00A1795F" w:rsidP="00A1795F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1795F">
              <w:rPr>
                <w:rFonts w:ascii="Calibri" w:hAnsi="Calibri" w:cs="Calibri"/>
                <w:color w:val="000000"/>
                <w:sz w:val="16"/>
                <w:szCs w:val="16"/>
              </w:rPr>
              <w:t>53.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8AA86C" w14:textId="4428F8C2" w:rsidR="00A1795F" w:rsidRPr="00A1795F" w:rsidRDefault="00A1795F" w:rsidP="00A1795F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1795F">
              <w:rPr>
                <w:rFonts w:ascii="Calibri" w:hAnsi="Calibri" w:cs="Calibri"/>
                <w:color w:val="000000"/>
                <w:sz w:val="16"/>
                <w:szCs w:val="16"/>
              </w:rPr>
              <w:t>3.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6C3437" w14:textId="72DC1193" w:rsidR="00A1795F" w:rsidRPr="00A1795F" w:rsidRDefault="00A1795F" w:rsidP="00A1795F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1795F">
              <w:rPr>
                <w:rFonts w:ascii="Calibri" w:hAnsi="Calibri" w:cs="Calibri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1BFAEB" w14:textId="7F9B3234" w:rsidR="00A1795F" w:rsidRPr="00A1795F" w:rsidRDefault="00A1795F" w:rsidP="00A1795F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1795F">
              <w:rPr>
                <w:rFonts w:ascii="Calibri" w:hAnsi="Calibri" w:cs="Calibri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75FA83" w14:textId="7FE1F431" w:rsidR="00A1795F" w:rsidRPr="00A1795F" w:rsidRDefault="00A1795F" w:rsidP="00A1795F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1795F">
              <w:rPr>
                <w:rFonts w:ascii="Calibri" w:hAnsi="Calibri" w:cs="Calibri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7A185837" w14:textId="2C55D6F2" w:rsidR="00A1795F" w:rsidRPr="008D737B" w:rsidRDefault="00A1795F" w:rsidP="00A1795F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8D737B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FD3403" w14:textId="39CE9DFA" w:rsidR="00A1795F" w:rsidRPr="00A1795F" w:rsidRDefault="00A1795F" w:rsidP="00A1795F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1795F">
              <w:rPr>
                <w:rFonts w:ascii="Calibri" w:hAnsi="Calibri" w:cs="Calibri"/>
                <w:color w:val="000000"/>
                <w:sz w:val="16"/>
                <w:szCs w:val="16"/>
              </w:rPr>
              <w:t>0.638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C11EA6" w14:textId="468F4C66" w:rsidR="00A1795F" w:rsidRPr="00A1795F" w:rsidRDefault="00A1795F" w:rsidP="00A1795F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1795F">
              <w:rPr>
                <w:rFonts w:ascii="Calibri" w:hAnsi="Calibri" w:cs="Calibri"/>
                <w:color w:val="000000"/>
                <w:sz w:val="16"/>
                <w:szCs w:val="16"/>
              </w:rPr>
              <w:t>14</w:t>
            </w:r>
          </w:p>
        </w:tc>
      </w:tr>
      <w:tr w:rsidR="00A1795F" w:rsidRPr="00EB0D3A" w14:paraId="7F2DB3C5" w14:textId="77777777" w:rsidTr="008D737B"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94E42B" w14:textId="77777777" w:rsidR="00A1795F" w:rsidRPr="00EB0D3A" w:rsidRDefault="00A1795F" w:rsidP="00A1795F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022946" w14:textId="0272B0F6" w:rsidR="00A1795F" w:rsidRPr="00A1795F" w:rsidRDefault="00A1795F" w:rsidP="00A1795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1795F">
              <w:rPr>
                <w:rFonts w:ascii="Calibri" w:hAnsi="Calibri" w:cs="Calibri"/>
                <w:color w:val="000000"/>
                <w:sz w:val="16"/>
                <w:szCs w:val="16"/>
              </w:rPr>
              <w:t>SRL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F65298" w14:textId="04FB80EC" w:rsidR="00A1795F" w:rsidRPr="00A1795F" w:rsidRDefault="00A1795F" w:rsidP="00A1795F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1795F">
              <w:rPr>
                <w:rFonts w:ascii="Calibri" w:hAnsi="Calibri" w:cs="Calibri"/>
                <w:color w:val="000000"/>
                <w:sz w:val="16"/>
                <w:szCs w:val="16"/>
              </w:rPr>
              <w:t>53.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CB8E33" w14:textId="3F8D9004" w:rsidR="00A1795F" w:rsidRPr="00A1795F" w:rsidRDefault="00A1795F" w:rsidP="00A1795F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1795F">
              <w:rPr>
                <w:rFonts w:ascii="Calibri" w:hAnsi="Calibri" w:cs="Calibri"/>
                <w:color w:val="000000"/>
                <w:sz w:val="16"/>
                <w:szCs w:val="16"/>
              </w:rPr>
              <w:t>3.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1B1377" w14:textId="34DAAF5A" w:rsidR="00A1795F" w:rsidRPr="00A1795F" w:rsidRDefault="00A1795F" w:rsidP="00A1795F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1795F">
              <w:rPr>
                <w:rFonts w:ascii="Calibri" w:hAnsi="Calibri" w:cs="Calibri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C6AD5F" w14:textId="4485EC4F" w:rsidR="00A1795F" w:rsidRPr="00A1795F" w:rsidRDefault="00A1795F" w:rsidP="00A1795F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1795F">
              <w:rPr>
                <w:rFonts w:ascii="Calibri" w:hAnsi="Calibri" w:cs="Calibri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F5F9FD" w14:textId="60C759A8" w:rsidR="00A1795F" w:rsidRPr="00A1795F" w:rsidRDefault="00A1795F" w:rsidP="00A1795F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1795F">
              <w:rPr>
                <w:rFonts w:ascii="Calibri" w:hAnsi="Calibri" w:cs="Calibri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59844F14" w14:textId="1C84A5E0" w:rsidR="00A1795F" w:rsidRPr="008D737B" w:rsidRDefault="00A1795F" w:rsidP="00A1795F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8D737B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DA88E2" w14:textId="2D306AC8" w:rsidR="00A1795F" w:rsidRPr="00A1795F" w:rsidRDefault="00A1795F" w:rsidP="00A1795F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1795F">
              <w:rPr>
                <w:rFonts w:ascii="Calibri" w:hAnsi="Calibri" w:cs="Calibri"/>
                <w:color w:val="000000"/>
                <w:sz w:val="16"/>
                <w:szCs w:val="16"/>
              </w:rPr>
              <w:t>0.682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C21F0B" w14:textId="357D3733" w:rsidR="00A1795F" w:rsidRPr="00A1795F" w:rsidRDefault="00A1795F" w:rsidP="00A1795F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1795F">
              <w:rPr>
                <w:rFonts w:ascii="Calibri" w:hAnsi="Calibri" w:cs="Calibri"/>
                <w:color w:val="000000"/>
                <w:sz w:val="16"/>
                <w:szCs w:val="16"/>
              </w:rPr>
              <w:t>14</w:t>
            </w:r>
          </w:p>
        </w:tc>
      </w:tr>
      <w:tr w:rsidR="00A1795F" w:rsidRPr="00EB0D3A" w14:paraId="6842466E" w14:textId="77777777" w:rsidTr="008D737B"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2E0854" w14:textId="77777777" w:rsidR="00A1795F" w:rsidRPr="00EB0D3A" w:rsidRDefault="00A1795F" w:rsidP="00A1795F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025BA6" w14:textId="1FBB7061" w:rsidR="00A1795F" w:rsidRPr="00A1795F" w:rsidRDefault="00A1795F" w:rsidP="00A1795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1795F">
              <w:rPr>
                <w:rFonts w:ascii="Calibri" w:hAnsi="Calibri" w:cs="Calibri"/>
                <w:color w:val="000000"/>
                <w:sz w:val="16"/>
                <w:szCs w:val="16"/>
              </w:rPr>
              <w:t>P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82E70B" w14:textId="74D2EC56" w:rsidR="00A1795F" w:rsidRPr="00A1795F" w:rsidRDefault="00A1795F" w:rsidP="00A1795F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1795F">
              <w:rPr>
                <w:rFonts w:ascii="Calibri" w:hAnsi="Calibri" w:cs="Calibri"/>
                <w:color w:val="000000"/>
                <w:sz w:val="16"/>
                <w:szCs w:val="16"/>
              </w:rPr>
              <w:t>53.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E64E84" w14:textId="5AC19ACC" w:rsidR="00A1795F" w:rsidRPr="00A1795F" w:rsidRDefault="00A1795F" w:rsidP="00A1795F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1795F">
              <w:rPr>
                <w:rFonts w:ascii="Calibri" w:hAnsi="Calibri" w:cs="Calibri"/>
                <w:color w:val="000000"/>
                <w:sz w:val="16"/>
                <w:szCs w:val="16"/>
              </w:rPr>
              <w:t>3.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5ED64C" w14:textId="505C722E" w:rsidR="00A1795F" w:rsidRPr="00A1795F" w:rsidRDefault="00A1795F" w:rsidP="00A1795F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1795F">
              <w:rPr>
                <w:rFonts w:ascii="Calibri" w:hAnsi="Calibri" w:cs="Calibri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501239" w14:textId="05952209" w:rsidR="00A1795F" w:rsidRPr="00A1795F" w:rsidRDefault="00A1795F" w:rsidP="00A1795F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1795F">
              <w:rPr>
                <w:rFonts w:ascii="Calibri" w:hAnsi="Calibri" w:cs="Calibri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D81523" w14:textId="45476625" w:rsidR="00A1795F" w:rsidRPr="00A1795F" w:rsidRDefault="00A1795F" w:rsidP="00A1795F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1795F">
              <w:rPr>
                <w:rFonts w:ascii="Calibri" w:hAnsi="Calibri" w:cs="Calibri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03AFA015" w14:textId="4ACD8708" w:rsidR="00A1795F" w:rsidRPr="008D737B" w:rsidRDefault="00A1795F" w:rsidP="00A1795F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8D737B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9CFA3C" w14:textId="630CECB6" w:rsidR="00A1795F" w:rsidRPr="00A1795F" w:rsidRDefault="00A1795F" w:rsidP="00A1795F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1795F">
              <w:rPr>
                <w:rFonts w:ascii="Calibri" w:hAnsi="Calibri" w:cs="Calibri"/>
                <w:color w:val="000000"/>
                <w:sz w:val="16"/>
                <w:szCs w:val="16"/>
              </w:rPr>
              <w:t>0.746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38708B" w14:textId="01E1F3B6" w:rsidR="00A1795F" w:rsidRPr="00A1795F" w:rsidRDefault="00A1795F" w:rsidP="00A1795F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1795F">
              <w:rPr>
                <w:rFonts w:ascii="Calibri" w:hAnsi="Calibri" w:cs="Calibri"/>
                <w:color w:val="000000"/>
                <w:sz w:val="16"/>
                <w:szCs w:val="16"/>
              </w:rPr>
              <w:t>14</w:t>
            </w:r>
          </w:p>
        </w:tc>
      </w:tr>
      <w:tr w:rsidR="00A1795F" w:rsidRPr="00EB0D3A" w14:paraId="1B87738F" w14:textId="77777777" w:rsidTr="008D737B"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99FC2B" w14:textId="77777777" w:rsidR="00A1795F" w:rsidRPr="00EB0D3A" w:rsidRDefault="00A1795F" w:rsidP="00A1795F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6BEBFE" w14:textId="544F4EAE" w:rsidR="00A1795F" w:rsidRPr="00A1795F" w:rsidRDefault="00A1795F" w:rsidP="00A1795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1795F">
              <w:rPr>
                <w:rFonts w:ascii="Calibri" w:hAnsi="Calibri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49381B" w14:textId="018A4095" w:rsidR="00A1795F" w:rsidRPr="00A1795F" w:rsidRDefault="00A1795F" w:rsidP="00A1795F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1795F">
              <w:rPr>
                <w:rFonts w:ascii="Calibri" w:hAnsi="Calibri" w:cs="Calibri"/>
                <w:color w:val="000000"/>
                <w:sz w:val="16"/>
                <w:szCs w:val="16"/>
              </w:rPr>
              <w:t>53.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FA2C91" w14:textId="2FDC56AB" w:rsidR="00A1795F" w:rsidRPr="00A1795F" w:rsidRDefault="00A1795F" w:rsidP="00A1795F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1795F">
              <w:rPr>
                <w:rFonts w:ascii="Calibri" w:hAnsi="Calibri" w:cs="Calibri"/>
                <w:color w:val="000000"/>
                <w:sz w:val="16"/>
                <w:szCs w:val="16"/>
              </w:rPr>
              <w:t>3.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8C7876" w14:textId="32F59CFD" w:rsidR="00A1795F" w:rsidRPr="00A1795F" w:rsidRDefault="00A1795F" w:rsidP="00A1795F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1795F">
              <w:rPr>
                <w:rFonts w:ascii="Calibri" w:hAnsi="Calibri" w:cs="Calibri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F63324" w14:textId="1394641A" w:rsidR="00A1795F" w:rsidRPr="00A1795F" w:rsidRDefault="00A1795F" w:rsidP="00A1795F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1795F">
              <w:rPr>
                <w:rFonts w:ascii="Calibri" w:hAnsi="Calibri" w:cs="Calibr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14B19C" w14:textId="3ED0EE88" w:rsidR="00A1795F" w:rsidRPr="00A1795F" w:rsidRDefault="00A1795F" w:rsidP="00A1795F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1795F">
              <w:rPr>
                <w:rFonts w:ascii="Calibri" w:hAnsi="Calibri" w:cs="Calibri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2CEE9D17" w14:textId="389F6ED5" w:rsidR="00A1795F" w:rsidRPr="008D737B" w:rsidRDefault="00A1795F" w:rsidP="00A1795F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8D737B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0D5904" w14:textId="09C6B2C9" w:rsidR="00A1795F" w:rsidRPr="00A1795F" w:rsidRDefault="00A1795F" w:rsidP="00A1795F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1795F">
              <w:rPr>
                <w:rFonts w:ascii="Calibri" w:hAnsi="Calibri" w:cs="Calibri"/>
                <w:color w:val="000000"/>
                <w:sz w:val="16"/>
                <w:szCs w:val="16"/>
              </w:rPr>
              <w:t>0.971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1CCA3D" w14:textId="26C588C9" w:rsidR="00A1795F" w:rsidRPr="00A1795F" w:rsidRDefault="00A1795F" w:rsidP="00A1795F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1795F">
              <w:rPr>
                <w:rFonts w:ascii="Calibri" w:hAnsi="Calibri" w:cs="Calibri"/>
                <w:color w:val="000000"/>
                <w:sz w:val="16"/>
                <w:szCs w:val="16"/>
              </w:rPr>
              <w:t>14</w:t>
            </w:r>
          </w:p>
        </w:tc>
      </w:tr>
      <w:tr w:rsidR="00A1795F" w:rsidRPr="00EB0D3A" w14:paraId="6C1DE2FD" w14:textId="77777777" w:rsidTr="008D737B">
        <w:tc>
          <w:tcPr>
            <w:tcW w:w="1142" w:type="dxa"/>
            <w:tcBorders>
              <w:top w:val="nil"/>
              <w:left w:val="nil"/>
              <w:right w:val="nil"/>
            </w:tcBorders>
            <w:vAlign w:val="bottom"/>
          </w:tcPr>
          <w:p w14:paraId="602421B0" w14:textId="77777777" w:rsidR="00A1795F" w:rsidRPr="00EB0D3A" w:rsidRDefault="00A1795F" w:rsidP="00A1795F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nil"/>
              <w:left w:val="nil"/>
              <w:right w:val="nil"/>
            </w:tcBorders>
            <w:vAlign w:val="bottom"/>
          </w:tcPr>
          <w:p w14:paraId="652D3F77" w14:textId="031D509A" w:rsidR="00A1795F" w:rsidRPr="00A1795F" w:rsidRDefault="00A1795F" w:rsidP="00A1795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1795F">
              <w:rPr>
                <w:rFonts w:ascii="Calibri" w:hAnsi="Calibri" w:cs="Calibri"/>
                <w:color w:val="000000"/>
                <w:sz w:val="16"/>
                <w:szCs w:val="16"/>
              </w:rPr>
              <w:t>SOM</w:t>
            </w:r>
          </w:p>
        </w:tc>
        <w:tc>
          <w:tcPr>
            <w:tcW w:w="657" w:type="dxa"/>
            <w:tcBorders>
              <w:top w:val="nil"/>
              <w:left w:val="nil"/>
              <w:right w:val="nil"/>
            </w:tcBorders>
            <w:vAlign w:val="bottom"/>
          </w:tcPr>
          <w:p w14:paraId="13E8B2F7" w14:textId="16A9E5A9" w:rsidR="00A1795F" w:rsidRPr="00A1795F" w:rsidRDefault="00A1795F" w:rsidP="00A1795F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1795F">
              <w:rPr>
                <w:rFonts w:ascii="Calibri" w:hAnsi="Calibri" w:cs="Calibri"/>
                <w:color w:val="000000"/>
                <w:sz w:val="16"/>
                <w:szCs w:val="16"/>
              </w:rPr>
              <w:t>53.6</w:t>
            </w:r>
          </w:p>
        </w:tc>
        <w:tc>
          <w:tcPr>
            <w:tcW w:w="666" w:type="dxa"/>
            <w:tcBorders>
              <w:top w:val="nil"/>
              <w:left w:val="nil"/>
              <w:right w:val="nil"/>
            </w:tcBorders>
            <w:vAlign w:val="bottom"/>
          </w:tcPr>
          <w:p w14:paraId="6126756F" w14:textId="0EDC4357" w:rsidR="00A1795F" w:rsidRPr="00A1795F" w:rsidRDefault="00A1795F" w:rsidP="00A1795F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1795F">
              <w:rPr>
                <w:rFonts w:ascii="Calibri" w:hAnsi="Calibri" w:cs="Calibri"/>
                <w:color w:val="000000"/>
                <w:sz w:val="16"/>
                <w:szCs w:val="16"/>
              </w:rPr>
              <w:t>3.9</w:t>
            </w:r>
          </w:p>
        </w:tc>
        <w:tc>
          <w:tcPr>
            <w:tcW w:w="828" w:type="dxa"/>
            <w:tcBorders>
              <w:top w:val="nil"/>
              <w:left w:val="nil"/>
              <w:right w:val="nil"/>
            </w:tcBorders>
            <w:vAlign w:val="bottom"/>
          </w:tcPr>
          <w:p w14:paraId="1B741D03" w14:textId="33101AE7" w:rsidR="00A1795F" w:rsidRPr="00A1795F" w:rsidRDefault="00A1795F" w:rsidP="00A1795F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1795F">
              <w:rPr>
                <w:rFonts w:ascii="Calibri" w:hAnsi="Calibri" w:cs="Calibri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998" w:type="dxa"/>
            <w:tcBorders>
              <w:top w:val="nil"/>
              <w:left w:val="nil"/>
              <w:right w:val="nil"/>
            </w:tcBorders>
            <w:vAlign w:val="bottom"/>
          </w:tcPr>
          <w:p w14:paraId="5089AEF7" w14:textId="0BE4CF89" w:rsidR="00A1795F" w:rsidRPr="00A1795F" w:rsidRDefault="00A1795F" w:rsidP="00A1795F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1795F">
              <w:rPr>
                <w:rFonts w:ascii="Calibri" w:hAnsi="Calibri" w:cs="Calibr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  <w:vAlign w:val="bottom"/>
          </w:tcPr>
          <w:p w14:paraId="4D0A2062" w14:textId="63FA7669" w:rsidR="00A1795F" w:rsidRPr="00A1795F" w:rsidRDefault="00A1795F" w:rsidP="00A1795F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1795F">
              <w:rPr>
                <w:rFonts w:ascii="Calibri" w:hAnsi="Calibri" w:cs="Calibri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1010" w:type="dxa"/>
            <w:tcBorders>
              <w:top w:val="nil"/>
              <w:left w:val="nil"/>
              <w:right w:val="nil"/>
            </w:tcBorders>
          </w:tcPr>
          <w:p w14:paraId="18892399" w14:textId="5950B828" w:rsidR="00A1795F" w:rsidRPr="008D737B" w:rsidRDefault="00A1795F" w:rsidP="00A1795F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8D737B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768" w:type="dxa"/>
            <w:tcBorders>
              <w:top w:val="nil"/>
              <w:left w:val="nil"/>
              <w:right w:val="nil"/>
            </w:tcBorders>
            <w:vAlign w:val="bottom"/>
          </w:tcPr>
          <w:p w14:paraId="60276FCF" w14:textId="28D5B56C" w:rsidR="00A1795F" w:rsidRPr="00A1795F" w:rsidRDefault="00A1795F" w:rsidP="00A1795F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1795F">
              <w:rPr>
                <w:rFonts w:ascii="Calibri" w:hAnsi="Calibri" w:cs="Calibri"/>
                <w:color w:val="000000"/>
                <w:sz w:val="16"/>
                <w:szCs w:val="16"/>
              </w:rPr>
              <w:t>0.977</w:t>
            </w:r>
          </w:p>
        </w:tc>
        <w:tc>
          <w:tcPr>
            <w:tcW w:w="514" w:type="dxa"/>
            <w:tcBorders>
              <w:top w:val="nil"/>
              <w:left w:val="nil"/>
              <w:right w:val="nil"/>
            </w:tcBorders>
            <w:vAlign w:val="bottom"/>
          </w:tcPr>
          <w:p w14:paraId="63F9401F" w14:textId="299DC0EF" w:rsidR="00A1795F" w:rsidRPr="00A1795F" w:rsidRDefault="00A1795F" w:rsidP="00A1795F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1795F">
              <w:rPr>
                <w:rFonts w:ascii="Calibri" w:hAnsi="Calibri" w:cs="Calibri"/>
                <w:color w:val="000000"/>
                <w:sz w:val="16"/>
                <w:szCs w:val="16"/>
              </w:rPr>
              <w:t>14</w:t>
            </w:r>
          </w:p>
        </w:tc>
      </w:tr>
    </w:tbl>
    <w:p w14:paraId="31379FF3" w14:textId="22EEC67D" w:rsidR="00EB0D3A" w:rsidRDefault="00EB0D3A" w:rsidP="00EB0D3A">
      <w:pPr>
        <w:rPr>
          <w:b/>
        </w:rPr>
      </w:pPr>
    </w:p>
    <w:p w14:paraId="79C76249" w14:textId="4DFA3854" w:rsidR="0048434F" w:rsidRDefault="0048434F" w:rsidP="00F45E7B">
      <w:pPr>
        <w:rPr>
          <w:b/>
        </w:rPr>
      </w:pPr>
    </w:p>
    <w:p w14:paraId="134FCF1A" w14:textId="77C8D117" w:rsidR="00CF7C97" w:rsidRDefault="00CF7C97" w:rsidP="00F45E7B">
      <w:pPr>
        <w:rPr>
          <w:b/>
        </w:rPr>
      </w:pPr>
    </w:p>
    <w:p w14:paraId="6E0A457B" w14:textId="46AA8893" w:rsidR="00CF7C97" w:rsidRDefault="00CF7C97" w:rsidP="00F45E7B">
      <w:pPr>
        <w:rPr>
          <w:bCs/>
        </w:rPr>
      </w:pPr>
      <w:r>
        <w:rPr>
          <w:b/>
        </w:rPr>
        <w:lastRenderedPageBreak/>
        <w:t>Table S</w:t>
      </w:r>
      <w:r w:rsidR="0077131C">
        <w:rPr>
          <w:b/>
        </w:rPr>
        <w:t xml:space="preserve">5 </w:t>
      </w:r>
      <w:r>
        <w:rPr>
          <w:bCs/>
        </w:rPr>
        <w:t xml:space="preserve">Random effect variance terms for each model grouped by species and </w:t>
      </w:r>
      <w:r w:rsidR="004566AE">
        <w:rPr>
          <w:bCs/>
        </w:rPr>
        <w:t>predictor variable</w:t>
      </w:r>
      <w:r>
        <w:rPr>
          <w:bCs/>
        </w:rPr>
        <w:t xml:space="preserve"> with </w:t>
      </w:r>
      <w:r w:rsidR="004566AE">
        <w:rPr>
          <w:bCs/>
        </w:rPr>
        <w:t>columns representing estimates for a given random effect.</w:t>
      </w:r>
      <w:r w:rsidR="007E66C2">
        <w:rPr>
          <w:bCs/>
        </w:rPr>
        <w:t xml:space="preserve"> Note, variance terms for </w:t>
      </w:r>
      <w:r w:rsidR="00657D4A">
        <w:rPr>
          <w:bCs/>
        </w:rPr>
        <w:t>PPT</w:t>
      </w:r>
      <w:r w:rsidR="007E66C2">
        <w:rPr>
          <w:bCs/>
        </w:rPr>
        <w:t xml:space="preserve"> and </w:t>
      </w:r>
      <w:r w:rsidR="00657D4A">
        <w:rPr>
          <w:bCs/>
        </w:rPr>
        <w:t>GDD</w:t>
      </w:r>
      <w:r w:rsidR="007E66C2">
        <w:rPr>
          <w:bCs/>
        </w:rPr>
        <w:t xml:space="preserve"> are from the</w:t>
      </w:r>
      <w:r w:rsidR="00657D4A">
        <w:rPr>
          <w:bCs/>
        </w:rPr>
        <w:t xml:space="preserve"> </w:t>
      </w:r>
      <w:r w:rsidR="000E5C3C">
        <w:rPr>
          <w:bCs/>
        </w:rPr>
        <w:t>2015 and three-year</w:t>
      </w:r>
      <w:r w:rsidR="00657D4A">
        <w:rPr>
          <w:bCs/>
        </w:rPr>
        <w:t xml:space="preserve"> climate windows as in the model selection analysis. </w:t>
      </w:r>
    </w:p>
    <w:p w14:paraId="43BFABC2" w14:textId="2B2D1B47" w:rsidR="004566AE" w:rsidRDefault="004566AE" w:rsidP="00F45E7B">
      <w:pPr>
        <w:rPr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42"/>
        <w:gridCol w:w="811"/>
        <w:gridCol w:w="1230"/>
        <w:gridCol w:w="825"/>
        <w:gridCol w:w="828"/>
      </w:tblGrid>
      <w:tr w:rsidR="004566AE" w:rsidRPr="00EB0D3A" w14:paraId="5D57E517" w14:textId="77777777" w:rsidTr="00B72B85">
        <w:tc>
          <w:tcPr>
            <w:tcW w:w="1142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4492572F" w14:textId="77777777" w:rsidR="004566AE" w:rsidRPr="00EB0D3A" w:rsidRDefault="004566AE" w:rsidP="00B22004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  <w:r w:rsidRPr="00EB0D3A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</w:rPr>
              <w:t>Species</w:t>
            </w:r>
          </w:p>
        </w:tc>
        <w:tc>
          <w:tcPr>
            <w:tcW w:w="811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3D277786" w14:textId="77777777" w:rsidR="004566AE" w:rsidRPr="00EB0D3A" w:rsidRDefault="004566AE" w:rsidP="00B22004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  <w:r w:rsidRPr="00EB0D3A"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>Variable</w:t>
            </w:r>
          </w:p>
        </w:tc>
        <w:tc>
          <w:tcPr>
            <w:tcW w:w="1230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2E21142A" w14:textId="277A968D" w:rsidR="004566AE" w:rsidRPr="00EB0D3A" w:rsidRDefault="004566AE" w:rsidP="00B22004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>Gradient</w:t>
            </w:r>
          </w:p>
        </w:tc>
        <w:tc>
          <w:tcPr>
            <w:tcW w:w="825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460F69D9" w14:textId="105D4ABD" w:rsidR="004566AE" w:rsidRPr="004566AE" w:rsidRDefault="004566AE" w:rsidP="00B22004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</w:rPr>
              <w:t>Site</w:t>
            </w:r>
          </w:p>
        </w:tc>
        <w:tc>
          <w:tcPr>
            <w:tcW w:w="828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585C7476" w14:textId="2015A103" w:rsidR="004566AE" w:rsidRPr="00EB0D3A" w:rsidRDefault="004566AE" w:rsidP="00B22004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>Species</w:t>
            </w:r>
          </w:p>
        </w:tc>
      </w:tr>
      <w:tr w:rsidR="004566AE" w:rsidRPr="00EB0D3A" w14:paraId="3D38E199" w14:textId="77777777" w:rsidTr="009556D7">
        <w:tc>
          <w:tcPr>
            <w:tcW w:w="1142" w:type="dxa"/>
            <w:tcBorders>
              <w:left w:val="nil"/>
              <w:bottom w:val="nil"/>
              <w:right w:val="nil"/>
            </w:tcBorders>
            <w:vAlign w:val="bottom"/>
          </w:tcPr>
          <w:p w14:paraId="0C4F2BE1" w14:textId="3CED12C8" w:rsidR="004566AE" w:rsidRPr="00EB0D3A" w:rsidRDefault="004566AE" w:rsidP="00B22004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EB0D3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all</w:t>
            </w:r>
          </w:p>
        </w:tc>
        <w:tc>
          <w:tcPr>
            <w:tcW w:w="811" w:type="dxa"/>
            <w:tcBorders>
              <w:left w:val="nil"/>
              <w:bottom w:val="nil"/>
              <w:right w:val="nil"/>
            </w:tcBorders>
            <w:vAlign w:val="bottom"/>
          </w:tcPr>
          <w:p w14:paraId="545303EB" w14:textId="17AE53D2" w:rsidR="004566AE" w:rsidRPr="00A1795F" w:rsidRDefault="004566AE" w:rsidP="00B2200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Latitude</w:t>
            </w:r>
          </w:p>
        </w:tc>
        <w:tc>
          <w:tcPr>
            <w:tcW w:w="1230" w:type="dxa"/>
            <w:tcBorders>
              <w:left w:val="nil"/>
              <w:bottom w:val="nil"/>
              <w:right w:val="nil"/>
            </w:tcBorders>
            <w:vAlign w:val="bottom"/>
          </w:tcPr>
          <w:p w14:paraId="0FCA3C85" w14:textId="3B667D1B" w:rsidR="004566AE" w:rsidRPr="00A1795F" w:rsidRDefault="004566AE" w:rsidP="00B2200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566AE">
              <w:rPr>
                <w:rFonts w:ascii="Calibri" w:hAnsi="Calibri" w:cs="Calibri"/>
                <w:color w:val="000000"/>
                <w:sz w:val="16"/>
                <w:szCs w:val="16"/>
              </w:rPr>
              <w:t>0.04837</w:t>
            </w:r>
          </w:p>
        </w:tc>
        <w:tc>
          <w:tcPr>
            <w:tcW w:w="825" w:type="dxa"/>
            <w:tcBorders>
              <w:left w:val="nil"/>
              <w:bottom w:val="nil"/>
              <w:right w:val="nil"/>
            </w:tcBorders>
            <w:vAlign w:val="bottom"/>
          </w:tcPr>
          <w:p w14:paraId="5C806E3E" w14:textId="637EAD90" w:rsidR="004566AE" w:rsidRPr="00A1795F" w:rsidRDefault="004566AE" w:rsidP="00B2200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566AE">
              <w:rPr>
                <w:rFonts w:ascii="Calibri" w:hAnsi="Calibri" w:cs="Calibri"/>
                <w:color w:val="000000"/>
                <w:sz w:val="16"/>
                <w:szCs w:val="16"/>
              </w:rPr>
              <w:t>0.06144</w:t>
            </w:r>
          </w:p>
        </w:tc>
        <w:tc>
          <w:tcPr>
            <w:tcW w:w="828" w:type="dxa"/>
            <w:tcBorders>
              <w:left w:val="nil"/>
              <w:bottom w:val="nil"/>
              <w:right w:val="nil"/>
            </w:tcBorders>
            <w:vAlign w:val="bottom"/>
          </w:tcPr>
          <w:p w14:paraId="461215A4" w14:textId="0A2E6F9B" w:rsidR="004566AE" w:rsidRPr="00A1795F" w:rsidRDefault="004566AE" w:rsidP="00B2200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566AE">
              <w:rPr>
                <w:rFonts w:ascii="Calibri" w:hAnsi="Calibri" w:cs="Calibri"/>
                <w:color w:val="000000"/>
                <w:sz w:val="16"/>
                <w:szCs w:val="16"/>
              </w:rPr>
              <w:t>0.06618</w:t>
            </w:r>
          </w:p>
        </w:tc>
      </w:tr>
      <w:tr w:rsidR="004566AE" w:rsidRPr="00EB0D3A" w14:paraId="7A6E5FC2" w14:textId="77777777" w:rsidTr="00B72B85"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FC9DDE" w14:textId="450DC937" w:rsidR="004566AE" w:rsidRPr="00EB0D3A" w:rsidRDefault="004566AE" w:rsidP="00B22004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410073" w14:textId="2E750CF0" w:rsidR="004566AE" w:rsidRPr="00A1795F" w:rsidRDefault="00357A38" w:rsidP="00B22004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GDD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BB1B75" w14:textId="3F45C862" w:rsidR="004566AE" w:rsidRPr="00A1795F" w:rsidRDefault="00357A38" w:rsidP="00B22004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357A38">
              <w:rPr>
                <w:rFonts w:asciiTheme="minorHAnsi" w:hAnsiTheme="minorHAnsi" w:cstheme="minorHAnsi"/>
                <w:sz w:val="16"/>
                <w:szCs w:val="16"/>
              </w:rPr>
              <w:t>0.0892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1955FC" w14:textId="3D19531E" w:rsidR="004566AE" w:rsidRPr="00A1795F" w:rsidRDefault="00357A38" w:rsidP="00B22004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357A38">
              <w:rPr>
                <w:rFonts w:asciiTheme="minorHAnsi" w:hAnsiTheme="minorHAnsi" w:cstheme="minorHAnsi"/>
                <w:sz w:val="16"/>
                <w:szCs w:val="16"/>
              </w:rPr>
              <w:t>0.1218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046F66" w14:textId="6138E836" w:rsidR="004566AE" w:rsidRPr="00A1795F" w:rsidRDefault="00357A38" w:rsidP="00B22004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357A38">
              <w:rPr>
                <w:rFonts w:asciiTheme="minorHAnsi" w:hAnsiTheme="minorHAnsi" w:cstheme="minorHAnsi"/>
                <w:sz w:val="16"/>
                <w:szCs w:val="16"/>
              </w:rPr>
              <w:t>0.06914</w:t>
            </w:r>
          </w:p>
        </w:tc>
      </w:tr>
      <w:tr w:rsidR="004566AE" w:rsidRPr="00EB0D3A" w14:paraId="375C49A5" w14:textId="77777777" w:rsidTr="009556D7"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5C85B7" w14:textId="77777777" w:rsidR="004566AE" w:rsidRPr="00EB0D3A" w:rsidRDefault="004566AE" w:rsidP="00B22004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82C195" w14:textId="0AF2D3AD" w:rsidR="004566AE" w:rsidRPr="00A1795F" w:rsidRDefault="00357A38" w:rsidP="00B22004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PPT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492D99" w14:textId="53B533EC" w:rsidR="004566AE" w:rsidRPr="00A1795F" w:rsidRDefault="00357A38" w:rsidP="00B22004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357A38">
              <w:rPr>
                <w:rFonts w:asciiTheme="minorHAnsi" w:hAnsiTheme="minorHAnsi" w:cstheme="minorHAnsi"/>
                <w:sz w:val="16"/>
                <w:szCs w:val="16"/>
              </w:rPr>
              <w:t>0.08563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671077" w14:textId="38566EAE" w:rsidR="004566AE" w:rsidRPr="00A1795F" w:rsidRDefault="00357A38" w:rsidP="00B22004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357A38">
              <w:rPr>
                <w:rFonts w:asciiTheme="minorHAnsi" w:hAnsiTheme="minorHAnsi" w:cstheme="minorHAnsi"/>
                <w:sz w:val="16"/>
                <w:szCs w:val="16"/>
              </w:rPr>
              <w:t>0.1587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EF5C74" w14:textId="3FD49E45" w:rsidR="004566AE" w:rsidRPr="00A1795F" w:rsidRDefault="00357A38" w:rsidP="00B22004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357A38">
              <w:rPr>
                <w:rFonts w:asciiTheme="minorHAnsi" w:hAnsiTheme="minorHAnsi" w:cstheme="minorHAnsi"/>
                <w:sz w:val="16"/>
                <w:szCs w:val="16"/>
              </w:rPr>
              <w:t>0.08260</w:t>
            </w:r>
          </w:p>
        </w:tc>
      </w:tr>
      <w:tr w:rsidR="004566AE" w:rsidRPr="00EB0D3A" w14:paraId="5AE25ED4" w14:textId="77777777" w:rsidTr="009556D7"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821568" w14:textId="77777777" w:rsidR="004566AE" w:rsidRPr="00EB0D3A" w:rsidRDefault="004566AE" w:rsidP="00B22004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7C2826" w14:textId="6995CB4F" w:rsidR="004566AE" w:rsidRPr="00A1795F" w:rsidRDefault="00357A38" w:rsidP="00B22004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N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1D0CD4" w14:textId="532358AC" w:rsidR="004566AE" w:rsidRPr="00A1795F" w:rsidRDefault="00357A38" w:rsidP="00B22004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357A38">
              <w:rPr>
                <w:rFonts w:asciiTheme="minorHAnsi" w:hAnsiTheme="minorHAnsi" w:cstheme="minorHAnsi"/>
                <w:sz w:val="16"/>
                <w:szCs w:val="16"/>
              </w:rPr>
              <w:t>0.04646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81DE62" w14:textId="1788D2CB" w:rsidR="004566AE" w:rsidRPr="00A1795F" w:rsidRDefault="00357A38" w:rsidP="00B22004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357A38">
              <w:rPr>
                <w:rFonts w:asciiTheme="minorHAnsi" w:hAnsiTheme="minorHAnsi" w:cstheme="minorHAnsi"/>
                <w:sz w:val="16"/>
                <w:szCs w:val="16"/>
              </w:rPr>
              <w:t>0.1355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3D265F" w14:textId="6712200D" w:rsidR="004566AE" w:rsidRPr="00A1795F" w:rsidRDefault="00357A38" w:rsidP="00B22004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357A38">
              <w:rPr>
                <w:rFonts w:asciiTheme="minorHAnsi" w:hAnsiTheme="minorHAnsi" w:cstheme="minorHAnsi"/>
                <w:sz w:val="16"/>
                <w:szCs w:val="16"/>
              </w:rPr>
              <w:t>0.05310</w:t>
            </w:r>
          </w:p>
        </w:tc>
      </w:tr>
      <w:tr w:rsidR="004566AE" w:rsidRPr="00EB0D3A" w14:paraId="45666103" w14:textId="77777777" w:rsidTr="009556D7"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5CE1C7" w14:textId="77777777" w:rsidR="004566AE" w:rsidRPr="00EB0D3A" w:rsidRDefault="004566AE" w:rsidP="00B22004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4E6550" w14:textId="77777777" w:rsidR="004566AE" w:rsidRPr="00A1795F" w:rsidRDefault="004566AE" w:rsidP="00B22004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A1795F">
              <w:rPr>
                <w:rFonts w:ascii="Calibri" w:hAnsi="Calibri" w:cs="Calibri"/>
                <w:color w:val="000000"/>
                <w:sz w:val="16"/>
                <w:szCs w:val="16"/>
              </w:rPr>
              <w:t>P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91759E" w14:textId="1D4DD5FF" w:rsidR="004566AE" w:rsidRPr="00A1795F" w:rsidRDefault="00357A38" w:rsidP="00B22004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357A38">
              <w:rPr>
                <w:rFonts w:asciiTheme="minorHAnsi" w:hAnsiTheme="minorHAnsi" w:cstheme="minorHAnsi"/>
                <w:sz w:val="16"/>
                <w:szCs w:val="16"/>
              </w:rPr>
              <w:t>0.03907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5A1A25" w14:textId="624E6995" w:rsidR="004566AE" w:rsidRPr="00A1795F" w:rsidRDefault="00357A38" w:rsidP="00B22004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357A38">
              <w:rPr>
                <w:rFonts w:asciiTheme="minorHAnsi" w:hAnsiTheme="minorHAnsi" w:cstheme="minorHAnsi"/>
                <w:sz w:val="16"/>
                <w:szCs w:val="16"/>
              </w:rPr>
              <w:t>0.1369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A9DEEC" w14:textId="5A182B70" w:rsidR="004566AE" w:rsidRPr="00A1795F" w:rsidRDefault="00357A38" w:rsidP="00B22004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357A38">
              <w:rPr>
                <w:rFonts w:asciiTheme="minorHAnsi" w:hAnsiTheme="minorHAnsi" w:cstheme="minorHAnsi"/>
                <w:sz w:val="16"/>
                <w:szCs w:val="16"/>
              </w:rPr>
              <w:t>0.04568</w:t>
            </w:r>
          </w:p>
        </w:tc>
      </w:tr>
      <w:tr w:rsidR="004566AE" w:rsidRPr="00EB0D3A" w14:paraId="23B98D7A" w14:textId="77777777" w:rsidTr="009556D7"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A4947F" w14:textId="77777777" w:rsidR="004566AE" w:rsidRPr="00EB0D3A" w:rsidRDefault="004566AE" w:rsidP="00B22004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E18EE5" w14:textId="0AD30EF2" w:rsidR="004566AE" w:rsidRPr="00A1795F" w:rsidRDefault="00357A38" w:rsidP="00B22004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pH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33E152" w14:textId="557086CA" w:rsidR="004566AE" w:rsidRPr="00A1795F" w:rsidRDefault="00357A38" w:rsidP="00B22004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357A38">
              <w:rPr>
                <w:rFonts w:asciiTheme="minorHAnsi" w:hAnsiTheme="minorHAnsi" w:cstheme="minorHAnsi"/>
                <w:sz w:val="16"/>
                <w:szCs w:val="16"/>
              </w:rPr>
              <w:t>0.0000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5809D7" w14:textId="664A21A9" w:rsidR="004566AE" w:rsidRPr="00A1795F" w:rsidRDefault="00357A38" w:rsidP="00B22004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357A38">
              <w:rPr>
                <w:rFonts w:asciiTheme="minorHAnsi" w:hAnsiTheme="minorHAnsi" w:cstheme="minorHAnsi"/>
                <w:sz w:val="16"/>
                <w:szCs w:val="16"/>
              </w:rPr>
              <w:t>0.1571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7E4B1A" w14:textId="3081B2CE" w:rsidR="004566AE" w:rsidRPr="00A1795F" w:rsidRDefault="00357A38" w:rsidP="00B22004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357A38">
              <w:rPr>
                <w:rFonts w:asciiTheme="minorHAnsi" w:hAnsiTheme="minorHAnsi" w:cstheme="minorHAnsi"/>
                <w:sz w:val="16"/>
                <w:szCs w:val="16"/>
              </w:rPr>
              <w:t>0.07951</w:t>
            </w:r>
          </w:p>
        </w:tc>
      </w:tr>
      <w:tr w:rsidR="004566AE" w:rsidRPr="00EB0D3A" w14:paraId="7DB419F1" w14:textId="77777777" w:rsidTr="009556D7"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754369" w14:textId="77777777" w:rsidR="004566AE" w:rsidRPr="00EB0D3A" w:rsidRDefault="004566AE" w:rsidP="00B22004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A7CE90" w14:textId="4EEA7346" w:rsidR="004566AE" w:rsidRPr="00A1795F" w:rsidRDefault="00357A38" w:rsidP="00B22004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SOM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AC45BA" w14:textId="4EAB8D51" w:rsidR="004566AE" w:rsidRPr="00A1795F" w:rsidRDefault="00357A38" w:rsidP="00B22004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000000199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FBBB20" w14:textId="24C2DACA" w:rsidR="004566AE" w:rsidRPr="00A1795F" w:rsidRDefault="00357A38" w:rsidP="00B22004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1740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468A32" w14:textId="14546CB5" w:rsidR="004566AE" w:rsidRPr="00A1795F" w:rsidRDefault="00357A38" w:rsidP="00B22004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06268</w:t>
            </w:r>
          </w:p>
        </w:tc>
      </w:tr>
      <w:tr w:rsidR="004566AE" w:rsidRPr="00EB0D3A" w14:paraId="39450D8E" w14:textId="77777777" w:rsidTr="009556D7"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543681" w14:textId="77777777" w:rsidR="004566AE" w:rsidRPr="00EB0D3A" w:rsidRDefault="004566AE" w:rsidP="00B22004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BBA166" w14:textId="77777777" w:rsidR="004566AE" w:rsidRPr="00A1795F" w:rsidRDefault="004566AE" w:rsidP="00B22004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A1795F">
              <w:rPr>
                <w:rFonts w:ascii="Calibri" w:hAnsi="Calibri" w:cs="Calibri"/>
                <w:color w:val="000000"/>
                <w:sz w:val="16"/>
                <w:szCs w:val="16"/>
              </w:rPr>
              <w:t>SLA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2B71D1" w14:textId="392E75D1" w:rsidR="004566AE" w:rsidRPr="00A1795F" w:rsidRDefault="009556D7" w:rsidP="00B22004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9556D7">
              <w:rPr>
                <w:rFonts w:asciiTheme="minorHAnsi" w:hAnsiTheme="minorHAnsi" w:cstheme="minorHAnsi"/>
                <w:sz w:val="16"/>
                <w:szCs w:val="16"/>
              </w:rPr>
              <w:t>0.008608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BA20E7" w14:textId="0146522D" w:rsidR="004566AE" w:rsidRPr="00A1795F" w:rsidRDefault="009556D7" w:rsidP="00B22004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9556D7">
              <w:rPr>
                <w:rFonts w:asciiTheme="minorHAnsi" w:hAnsiTheme="minorHAnsi" w:cstheme="minorHAnsi"/>
                <w:sz w:val="16"/>
                <w:szCs w:val="16"/>
              </w:rPr>
              <w:t>0.18088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8D021B" w14:textId="2E142CF1" w:rsidR="004566AE" w:rsidRPr="00A1795F" w:rsidRDefault="009556D7" w:rsidP="00B22004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9556D7">
              <w:rPr>
                <w:rFonts w:asciiTheme="minorHAnsi" w:hAnsiTheme="minorHAnsi" w:cstheme="minorHAnsi"/>
                <w:sz w:val="16"/>
                <w:szCs w:val="16"/>
              </w:rPr>
              <w:t>0.038626</w:t>
            </w:r>
          </w:p>
        </w:tc>
      </w:tr>
      <w:tr w:rsidR="004566AE" w:rsidRPr="00EB0D3A" w14:paraId="30ABBAFF" w14:textId="77777777" w:rsidTr="009556D7"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25C78B" w14:textId="77777777" w:rsidR="004566AE" w:rsidRPr="00EB0D3A" w:rsidRDefault="004566AE" w:rsidP="00B22004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64F9DC" w14:textId="221FE13F" w:rsidR="004566AE" w:rsidRPr="00A1795F" w:rsidRDefault="00357A38" w:rsidP="00B22004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SRL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D24903" w14:textId="50032993" w:rsidR="004566AE" w:rsidRPr="00A1795F" w:rsidRDefault="009556D7" w:rsidP="00B22004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00000006603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47B4A2" w14:textId="0082BEE9" w:rsidR="004566AE" w:rsidRPr="00A1795F" w:rsidRDefault="009556D7" w:rsidP="00B22004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0199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E97BB3" w14:textId="4FC940AF" w:rsidR="004566AE" w:rsidRPr="00A1795F" w:rsidRDefault="009556D7" w:rsidP="00B22004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01545</w:t>
            </w:r>
          </w:p>
        </w:tc>
      </w:tr>
      <w:tr w:rsidR="004566AE" w:rsidRPr="00EB0D3A" w14:paraId="46DCDE06" w14:textId="77777777" w:rsidTr="009556D7"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8F8956" w14:textId="02DDC514" w:rsidR="004566AE" w:rsidRPr="00EB0D3A" w:rsidRDefault="004566AE" w:rsidP="004566AE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  <w:proofErr w:type="spellStart"/>
            <w:r w:rsidRPr="00EB0D3A"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>Andropogon</w:t>
            </w:r>
            <w:proofErr w:type="spellEnd"/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94AFC9" w14:textId="70170A86" w:rsidR="004566AE" w:rsidRPr="00A1795F" w:rsidRDefault="004566AE" w:rsidP="004566A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Latitude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28A27D" w14:textId="57986248" w:rsidR="004566AE" w:rsidRPr="00A1795F" w:rsidRDefault="004566AE" w:rsidP="004566AE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4566AE">
              <w:rPr>
                <w:rFonts w:asciiTheme="minorHAnsi" w:hAnsiTheme="minorHAnsi" w:cstheme="minorHAnsi"/>
                <w:sz w:val="16"/>
                <w:szCs w:val="16"/>
              </w:rPr>
              <w:t>0.2919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EE619D" w14:textId="77777777" w:rsidR="004566AE" w:rsidRPr="00A1795F" w:rsidRDefault="004566AE" w:rsidP="004566AE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239376" w14:textId="77777777" w:rsidR="004566AE" w:rsidRPr="00A1795F" w:rsidRDefault="004566AE" w:rsidP="004566AE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9556D7" w:rsidRPr="00EB0D3A" w14:paraId="43A72EA3" w14:textId="77777777" w:rsidTr="009556D7"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31A03A" w14:textId="10DE3B34" w:rsidR="009556D7" w:rsidRPr="00EB0D3A" w:rsidRDefault="009556D7" w:rsidP="009556D7">
            <w:pPr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EB0D3A"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>gerardii</w:t>
            </w:r>
            <w:proofErr w:type="spellEnd"/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DCB7DF" w14:textId="1E19032B" w:rsidR="009556D7" w:rsidRPr="00A1795F" w:rsidRDefault="009556D7" w:rsidP="009556D7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GDD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86C7F2" w14:textId="58522D84" w:rsidR="009556D7" w:rsidRPr="00A1795F" w:rsidRDefault="009556D7" w:rsidP="009556D7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9556D7">
              <w:rPr>
                <w:rFonts w:asciiTheme="minorHAnsi" w:hAnsiTheme="minorHAnsi" w:cstheme="minorHAnsi"/>
                <w:sz w:val="16"/>
                <w:szCs w:val="16"/>
              </w:rPr>
              <w:t>0.114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B151E6" w14:textId="256AC1F6" w:rsidR="009556D7" w:rsidRPr="00A1795F" w:rsidRDefault="009556D7" w:rsidP="009556D7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9FCD3A" w14:textId="4D25278A" w:rsidR="009556D7" w:rsidRPr="00A1795F" w:rsidRDefault="009556D7" w:rsidP="009556D7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9556D7" w:rsidRPr="00EB0D3A" w14:paraId="55915A8E" w14:textId="77777777" w:rsidTr="009556D7"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B4FF39" w14:textId="1EFA55F9" w:rsidR="009556D7" w:rsidRPr="00EB0D3A" w:rsidRDefault="009556D7" w:rsidP="009556D7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B03001" w14:textId="2314A670" w:rsidR="009556D7" w:rsidRPr="00A1795F" w:rsidRDefault="009556D7" w:rsidP="009556D7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PPT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2E91C5" w14:textId="6C88C4E5" w:rsidR="009556D7" w:rsidRPr="00A1795F" w:rsidRDefault="009556D7" w:rsidP="009556D7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9556D7">
              <w:rPr>
                <w:rFonts w:asciiTheme="minorHAnsi" w:hAnsiTheme="minorHAnsi" w:cstheme="minorHAnsi"/>
                <w:sz w:val="16"/>
                <w:szCs w:val="16"/>
              </w:rPr>
              <w:t>0.203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9B12A0" w14:textId="41D8C65F" w:rsidR="009556D7" w:rsidRPr="00A1795F" w:rsidRDefault="009556D7" w:rsidP="009556D7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2658B8" w14:textId="5AB08B31" w:rsidR="009556D7" w:rsidRPr="00A1795F" w:rsidRDefault="009556D7" w:rsidP="009556D7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9556D7" w:rsidRPr="00EB0D3A" w14:paraId="0924BC84" w14:textId="77777777" w:rsidTr="009556D7"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4BD30D" w14:textId="77777777" w:rsidR="009556D7" w:rsidRPr="00EB0D3A" w:rsidRDefault="009556D7" w:rsidP="009556D7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EC6EEB" w14:textId="7DF7853F" w:rsidR="009556D7" w:rsidRPr="00A1795F" w:rsidRDefault="009556D7" w:rsidP="009556D7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N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67F501" w14:textId="7030933E" w:rsidR="009556D7" w:rsidRPr="00A1795F" w:rsidRDefault="009556D7" w:rsidP="009556D7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9556D7">
              <w:rPr>
                <w:rFonts w:asciiTheme="minorHAnsi" w:hAnsiTheme="minorHAnsi" w:cstheme="minorHAnsi"/>
                <w:sz w:val="16"/>
                <w:szCs w:val="16"/>
              </w:rPr>
              <w:t>0.168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2EF3B7" w14:textId="1B2A8BE1" w:rsidR="009556D7" w:rsidRPr="00A1795F" w:rsidRDefault="009556D7" w:rsidP="009556D7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4890D8" w14:textId="31DA34DB" w:rsidR="009556D7" w:rsidRPr="00A1795F" w:rsidRDefault="009556D7" w:rsidP="009556D7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9556D7" w:rsidRPr="00EB0D3A" w14:paraId="62EE4610" w14:textId="77777777" w:rsidTr="009556D7"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60D284" w14:textId="77777777" w:rsidR="009556D7" w:rsidRPr="00EB0D3A" w:rsidRDefault="009556D7" w:rsidP="009556D7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79057E" w14:textId="26F8B8EE" w:rsidR="009556D7" w:rsidRPr="00A1795F" w:rsidRDefault="009556D7" w:rsidP="009556D7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A1795F">
              <w:rPr>
                <w:rFonts w:ascii="Calibri" w:hAnsi="Calibri" w:cs="Calibri"/>
                <w:color w:val="000000"/>
                <w:sz w:val="16"/>
                <w:szCs w:val="16"/>
              </w:rPr>
              <w:t>P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D4900E" w14:textId="7C782DE6" w:rsidR="009556D7" w:rsidRPr="00A1795F" w:rsidRDefault="009556D7" w:rsidP="009556D7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9556D7">
              <w:rPr>
                <w:rFonts w:asciiTheme="minorHAnsi" w:hAnsiTheme="minorHAnsi" w:cstheme="minorHAnsi"/>
                <w:sz w:val="16"/>
                <w:szCs w:val="16"/>
              </w:rPr>
              <w:t>0.184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A76EC2" w14:textId="2834D314" w:rsidR="009556D7" w:rsidRPr="00A1795F" w:rsidRDefault="009556D7" w:rsidP="009556D7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50E41D" w14:textId="77CDAB62" w:rsidR="009556D7" w:rsidRPr="00A1795F" w:rsidRDefault="009556D7" w:rsidP="009556D7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9556D7" w:rsidRPr="00EB0D3A" w14:paraId="251B2975" w14:textId="77777777" w:rsidTr="009556D7"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02CAB9" w14:textId="77777777" w:rsidR="009556D7" w:rsidRPr="00EB0D3A" w:rsidRDefault="009556D7" w:rsidP="009556D7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27FF2A" w14:textId="2FB5F00D" w:rsidR="009556D7" w:rsidRPr="00A1795F" w:rsidRDefault="009556D7" w:rsidP="009556D7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pH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74AD94" w14:textId="1C9DB6A8" w:rsidR="009556D7" w:rsidRPr="00A1795F" w:rsidRDefault="009556D7" w:rsidP="009556D7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9556D7">
              <w:rPr>
                <w:rFonts w:asciiTheme="minorHAnsi" w:hAnsiTheme="minorHAnsi" w:cstheme="minorHAnsi"/>
                <w:sz w:val="16"/>
                <w:szCs w:val="16"/>
              </w:rPr>
              <w:t>0.2434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33A688" w14:textId="0A0BCE76" w:rsidR="009556D7" w:rsidRPr="00A1795F" w:rsidRDefault="009556D7" w:rsidP="009556D7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88B035" w14:textId="0D9436ED" w:rsidR="009556D7" w:rsidRPr="00A1795F" w:rsidRDefault="009556D7" w:rsidP="009556D7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9556D7" w:rsidRPr="00EB0D3A" w14:paraId="4B0B3D24" w14:textId="77777777" w:rsidTr="009556D7"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122554" w14:textId="77777777" w:rsidR="009556D7" w:rsidRPr="00EB0D3A" w:rsidRDefault="009556D7" w:rsidP="009556D7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2EC75B" w14:textId="79A8D3EC" w:rsidR="009556D7" w:rsidRPr="00A1795F" w:rsidRDefault="009556D7" w:rsidP="009556D7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SOM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A2BE9B" w14:textId="45B1D3E4" w:rsidR="009556D7" w:rsidRPr="00A1795F" w:rsidRDefault="009556D7" w:rsidP="009556D7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9556D7">
              <w:rPr>
                <w:rFonts w:asciiTheme="minorHAnsi" w:hAnsiTheme="minorHAnsi" w:cstheme="minorHAnsi"/>
                <w:sz w:val="16"/>
                <w:szCs w:val="16"/>
              </w:rPr>
              <w:t>0.0782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772443" w14:textId="6FC9E15F" w:rsidR="009556D7" w:rsidRPr="00A1795F" w:rsidRDefault="009556D7" w:rsidP="009556D7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B70405" w14:textId="4D4F21A0" w:rsidR="009556D7" w:rsidRPr="00A1795F" w:rsidRDefault="009556D7" w:rsidP="009556D7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9556D7" w:rsidRPr="00EB0D3A" w14:paraId="4CE5AA72" w14:textId="77777777" w:rsidTr="009556D7"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357509" w14:textId="77777777" w:rsidR="009556D7" w:rsidRPr="00EB0D3A" w:rsidRDefault="009556D7" w:rsidP="009556D7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D77D69" w14:textId="3D9AD751" w:rsidR="009556D7" w:rsidRPr="00A1795F" w:rsidRDefault="009556D7" w:rsidP="009556D7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A1795F">
              <w:rPr>
                <w:rFonts w:ascii="Calibri" w:hAnsi="Calibri" w:cs="Calibri"/>
                <w:color w:val="000000"/>
                <w:sz w:val="16"/>
                <w:szCs w:val="16"/>
              </w:rPr>
              <w:t>SLA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F3063F" w14:textId="379D72C4" w:rsidR="009556D7" w:rsidRPr="00A1795F" w:rsidRDefault="009556D7" w:rsidP="009556D7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9556D7">
              <w:rPr>
                <w:rFonts w:asciiTheme="minorHAnsi" w:hAnsiTheme="minorHAnsi" w:cstheme="minorHAnsi"/>
                <w:sz w:val="16"/>
                <w:szCs w:val="16"/>
              </w:rPr>
              <w:t>0.149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43AEAD" w14:textId="4240C16D" w:rsidR="009556D7" w:rsidRPr="00A1795F" w:rsidRDefault="009556D7" w:rsidP="009556D7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90EC34" w14:textId="564F7B79" w:rsidR="009556D7" w:rsidRPr="00A1795F" w:rsidRDefault="009556D7" w:rsidP="009556D7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9556D7" w:rsidRPr="00EB0D3A" w14:paraId="4C3B943A" w14:textId="77777777" w:rsidTr="009556D7"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C8B90C" w14:textId="77777777" w:rsidR="009556D7" w:rsidRPr="00EB0D3A" w:rsidRDefault="009556D7" w:rsidP="009556D7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6FCED6" w14:textId="418254D0" w:rsidR="009556D7" w:rsidRPr="00A1795F" w:rsidRDefault="009556D7" w:rsidP="009556D7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SRL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5EBA89" w14:textId="396144C9" w:rsidR="009556D7" w:rsidRPr="00A1795F" w:rsidRDefault="009556D7" w:rsidP="009556D7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9556D7">
              <w:rPr>
                <w:rFonts w:asciiTheme="minorHAnsi" w:hAnsiTheme="minorHAnsi" w:cstheme="minorHAnsi"/>
                <w:sz w:val="16"/>
                <w:szCs w:val="16"/>
              </w:rPr>
              <w:t>0.0712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270EF5" w14:textId="7B584588" w:rsidR="009556D7" w:rsidRPr="00A1795F" w:rsidRDefault="009556D7" w:rsidP="009556D7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75AA25" w14:textId="5C7122FE" w:rsidR="009556D7" w:rsidRPr="00A1795F" w:rsidRDefault="009556D7" w:rsidP="009556D7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7E66C2" w:rsidRPr="00EB0D3A" w14:paraId="3230894E" w14:textId="77777777" w:rsidTr="009556D7"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8BD489" w14:textId="6399FCFE" w:rsidR="007E66C2" w:rsidRPr="00EB0D3A" w:rsidRDefault="007E66C2" w:rsidP="007E66C2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  <w:proofErr w:type="spellStart"/>
            <w:r w:rsidRPr="00EB0D3A"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>Bouteloua</w:t>
            </w:r>
            <w:proofErr w:type="spellEnd"/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657989" w14:textId="6159CE7A" w:rsidR="007E66C2" w:rsidRPr="00A1795F" w:rsidRDefault="007E66C2" w:rsidP="007E66C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Latitude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F48104" w14:textId="048B1D1D" w:rsidR="007E66C2" w:rsidRPr="00A1795F" w:rsidRDefault="007E66C2" w:rsidP="007E66C2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7E66C2">
              <w:rPr>
                <w:rFonts w:asciiTheme="minorHAnsi" w:hAnsiTheme="minorHAnsi" w:cstheme="minorHAnsi"/>
                <w:sz w:val="16"/>
                <w:szCs w:val="16"/>
              </w:rPr>
              <w:t>0.000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066739" w14:textId="77777777" w:rsidR="007E66C2" w:rsidRPr="00A1795F" w:rsidRDefault="007E66C2" w:rsidP="007E66C2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B2B759" w14:textId="77777777" w:rsidR="007E66C2" w:rsidRPr="00A1795F" w:rsidRDefault="007E66C2" w:rsidP="007E66C2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F47063" w:rsidRPr="00EB0D3A" w14:paraId="237E2A40" w14:textId="77777777" w:rsidTr="009556D7"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671ABB" w14:textId="258B99DB" w:rsidR="00F47063" w:rsidRPr="00EB0D3A" w:rsidRDefault="00F47063" w:rsidP="00F47063">
            <w:pPr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EB0D3A"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>gracilis</w:t>
            </w:r>
            <w:proofErr w:type="spellEnd"/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794662" w14:textId="6B28D94E" w:rsidR="00F47063" w:rsidRPr="00A1795F" w:rsidRDefault="00F47063" w:rsidP="00F47063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GDD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8DFE41" w14:textId="342A01B4" w:rsidR="00F47063" w:rsidRPr="00A1795F" w:rsidRDefault="00F47063" w:rsidP="00F47063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F47063">
              <w:rPr>
                <w:rFonts w:asciiTheme="minorHAnsi" w:hAnsiTheme="minorHAnsi" w:cstheme="minorHAnsi"/>
                <w:sz w:val="16"/>
                <w:szCs w:val="16"/>
              </w:rPr>
              <w:t>0.000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600FF4" w14:textId="78D7F2EF" w:rsidR="00F47063" w:rsidRPr="00A1795F" w:rsidRDefault="00F47063" w:rsidP="00F47063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50E5B8" w14:textId="40D6506B" w:rsidR="00F47063" w:rsidRPr="00A1795F" w:rsidRDefault="00F47063" w:rsidP="00F47063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F47063" w:rsidRPr="00EB0D3A" w14:paraId="2FAFA282" w14:textId="77777777" w:rsidTr="009556D7"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279B1D" w14:textId="28A5EE7C" w:rsidR="00F47063" w:rsidRPr="00EB0D3A" w:rsidRDefault="00F47063" w:rsidP="00F47063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76746A" w14:textId="4AFD44DE" w:rsidR="00F47063" w:rsidRPr="00A1795F" w:rsidRDefault="00F47063" w:rsidP="00F47063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PPT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5CC7ED" w14:textId="69CC1839" w:rsidR="00F47063" w:rsidRPr="00A1795F" w:rsidRDefault="00F47063" w:rsidP="00F47063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F47063">
              <w:rPr>
                <w:rFonts w:asciiTheme="minorHAnsi" w:hAnsiTheme="minorHAnsi" w:cstheme="minorHAnsi"/>
                <w:sz w:val="16"/>
                <w:szCs w:val="16"/>
              </w:rPr>
              <w:t>0.000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6E722B" w14:textId="2EA23E37" w:rsidR="00F47063" w:rsidRPr="00A1795F" w:rsidRDefault="00F47063" w:rsidP="00F47063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1E8F65" w14:textId="122849C1" w:rsidR="00F47063" w:rsidRPr="00A1795F" w:rsidRDefault="00F47063" w:rsidP="00F47063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F47063" w:rsidRPr="00EB0D3A" w14:paraId="019A2C83" w14:textId="77777777" w:rsidTr="009556D7"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FA2C84" w14:textId="77777777" w:rsidR="00F47063" w:rsidRPr="00EB0D3A" w:rsidRDefault="00F47063" w:rsidP="00F47063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8AB53F" w14:textId="6D6B1FAC" w:rsidR="00F47063" w:rsidRPr="00A1795F" w:rsidRDefault="00F47063" w:rsidP="00F47063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N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57FDF0" w14:textId="41B359C4" w:rsidR="00F47063" w:rsidRPr="00A1795F" w:rsidRDefault="00F47063" w:rsidP="00F47063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F47063">
              <w:rPr>
                <w:rFonts w:asciiTheme="minorHAnsi" w:hAnsiTheme="minorHAnsi" w:cstheme="minorHAnsi"/>
                <w:sz w:val="16"/>
                <w:szCs w:val="16"/>
              </w:rPr>
              <w:t>0.000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B5C809" w14:textId="1E7D2E40" w:rsidR="00F47063" w:rsidRPr="00A1795F" w:rsidRDefault="00F47063" w:rsidP="00F47063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C7F807" w14:textId="77F8CA7E" w:rsidR="00F47063" w:rsidRPr="00A1795F" w:rsidRDefault="00F47063" w:rsidP="00F47063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F47063" w:rsidRPr="00EB0D3A" w14:paraId="5A732748" w14:textId="77777777" w:rsidTr="009556D7"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AA472E" w14:textId="77777777" w:rsidR="00F47063" w:rsidRPr="00EB0D3A" w:rsidRDefault="00F47063" w:rsidP="00F47063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795BEC" w14:textId="570494B0" w:rsidR="00F47063" w:rsidRPr="00A1795F" w:rsidRDefault="00F47063" w:rsidP="00F47063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A1795F">
              <w:rPr>
                <w:rFonts w:ascii="Calibri" w:hAnsi="Calibri" w:cs="Calibri"/>
                <w:color w:val="000000"/>
                <w:sz w:val="16"/>
                <w:szCs w:val="16"/>
              </w:rPr>
              <w:t>P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C83228" w14:textId="2BF73850" w:rsidR="00F47063" w:rsidRPr="00A1795F" w:rsidRDefault="00F47063" w:rsidP="00F47063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F47063">
              <w:rPr>
                <w:rFonts w:asciiTheme="minorHAnsi" w:hAnsiTheme="minorHAnsi" w:cstheme="minorHAnsi"/>
                <w:sz w:val="16"/>
                <w:szCs w:val="16"/>
              </w:rPr>
              <w:t>0.000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38FA51" w14:textId="6C8BA792" w:rsidR="00F47063" w:rsidRPr="00A1795F" w:rsidRDefault="00F47063" w:rsidP="00F47063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E7C616" w14:textId="7FD01391" w:rsidR="00F47063" w:rsidRPr="00A1795F" w:rsidRDefault="00F47063" w:rsidP="00F47063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F47063" w:rsidRPr="00EB0D3A" w14:paraId="16113623" w14:textId="77777777" w:rsidTr="009556D7"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B6C99B" w14:textId="77777777" w:rsidR="00F47063" w:rsidRPr="00EB0D3A" w:rsidRDefault="00F47063" w:rsidP="00F47063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60E79F" w14:textId="6B43A6E2" w:rsidR="00F47063" w:rsidRPr="00A1795F" w:rsidRDefault="00F47063" w:rsidP="00F47063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pH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A28DF6" w14:textId="2B9A232C" w:rsidR="00F47063" w:rsidRPr="00A1795F" w:rsidRDefault="00F47063" w:rsidP="00F47063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F47063">
              <w:rPr>
                <w:rFonts w:asciiTheme="minorHAnsi" w:hAnsiTheme="minorHAnsi" w:cstheme="minorHAnsi"/>
                <w:sz w:val="16"/>
                <w:szCs w:val="16"/>
              </w:rPr>
              <w:t>0.000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2CEFFC" w14:textId="0DAF60EC" w:rsidR="00F47063" w:rsidRPr="00A1795F" w:rsidRDefault="00F47063" w:rsidP="00F47063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FF5351" w14:textId="4C41A6F8" w:rsidR="00F47063" w:rsidRPr="00A1795F" w:rsidRDefault="00F47063" w:rsidP="00F47063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F47063" w:rsidRPr="00EB0D3A" w14:paraId="1CFF39EA" w14:textId="77777777" w:rsidTr="009556D7"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569C1B" w14:textId="77777777" w:rsidR="00F47063" w:rsidRPr="00EB0D3A" w:rsidRDefault="00F47063" w:rsidP="00F47063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AF84E8" w14:textId="73656204" w:rsidR="00F47063" w:rsidRPr="00A1795F" w:rsidRDefault="00F47063" w:rsidP="00F47063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SOM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8AB4F6" w14:textId="0B3F3902" w:rsidR="00F47063" w:rsidRPr="00A1795F" w:rsidRDefault="00F47063" w:rsidP="00F47063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F47063">
              <w:rPr>
                <w:rFonts w:asciiTheme="minorHAnsi" w:hAnsiTheme="minorHAnsi" w:cstheme="minorHAnsi"/>
                <w:sz w:val="16"/>
                <w:szCs w:val="16"/>
              </w:rPr>
              <w:t>0.000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4D24CD" w14:textId="6C197B4C" w:rsidR="00F47063" w:rsidRPr="00A1795F" w:rsidRDefault="00F47063" w:rsidP="00F47063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89815F" w14:textId="7659BFA1" w:rsidR="00F47063" w:rsidRPr="00A1795F" w:rsidRDefault="00F47063" w:rsidP="00F47063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F47063" w:rsidRPr="00EB0D3A" w14:paraId="7F5EBB01" w14:textId="77777777" w:rsidTr="009556D7"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5D7EE2" w14:textId="77777777" w:rsidR="00F47063" w:rsidRPr="00EB0D3A" w:rsidRDefault="00F47063" w:rsidP="00F47063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D95268" w14:textId="01D552FE" w:rsidR="00F47063" w:rsidRPr="00A1795F" w:rsidRDefault="00F47063" w:rsidP="00F47063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A1795F">
              <w:rPr>
                <w:rFonts w:ascii="Calibri" w:hAnsi="Calibri" w:cs="Calibri"/>
                <w:color w:val="000000"/>
                <w:sz w:val="16"/>
                <w:szCs w:val="16"/>
              </w:rPr>
              <w:t>SLA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3B435C" w14:textId="3710FEC7" w:rsidR="00F47063" w:rsidRPr="00A1795F" w:rsidRDefault="00F47063" w:rsidP="00F47063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F47063">
              <w:rPr>
                <w:rFonts w:asciiTheme="minorHAnsi" w:hAnsiTheme="minorHAnsi" w:cstheme="minorHAnsi"/>
                <w:sz w:val="16"/>
                <w:szCs w:val="16"/>
              </w:rPr>
              <w:t>0.000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94099F" w14:textId="463FB255" w:rsidR="00F47063" w:rsidRPr="00A1795F" w:rsidRDefault="00F47063" w:rsidP="00F47063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41F380" w14:textId="35CAF5AD" w:rsidR="00F47063" w:rsidRPr="00A1795F" w:rsidRDefault="00F47063" w:rsidP="00F47063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F47063" w:rsidRPr="00EB0D3A" w14:paraId="1D5DF619" w14:textId="77777777" w:rsidTr="009556D7"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391F01" w14:textId="77777777" w:rsidR="00F47063" w:rsidRPr="00EB0D3A" w:rsidRDefault="00F47063" w:rsidP="00F47063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675D20" w14:textId="20AAFAE7" w:rsidR="00F47063" w:rsidRPr="00A1795F" w:rsidRDefault="00F47063" w:rsidP="00F47063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SRL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6C86E4" w14:textId="750436D3" w:rsidR="00F47063" w:rsidRPr="00A1795F" w:rsidRDefault="00F47063" w:rsidP="00F47063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F47063">
              <w:rPr>
                <w:rFonts w:asciiTheme="minorHAnsi" w:hAnsiTheme="minorHAnsi" w:cstheme="minorHAnsi"/>
                <w:sz w:val="16"/>
                <w:szCs w:val="16"/>
              </w:rPr>
              <w:t>0.000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7FB2BE" w14:textId="096805BC" w:rsidR="00F47063" w:rsidRPr="00A1795F" w:rsidRDefault="00F47063" w:rsidP="00F47063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F8FBA9" w14:textId="43575BC2" w:rsidR="00F47063" w:rsidRPr="00A1795F" w:rsidRDefault="00F47063" w:rsidP="00F47063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7E66C2" w:rsidRPr="00EB0D3A" w14:paraId="487150EB" w14:textId="77777777" w:rsidTr="009556D7"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03350C" w14:textId="3B9F78A6" w:rsidR="007E66C2" w:rsidRPr="00EB0D3A" w:rsidRDefault="007E66C2" w:rsidP="007E66C2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  <w:proofErr w:type="spellStart"/>
            <w:r w:rsidRPr="00EB0D3A"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>Bouteloua</w:t>
            </w:r>
            <w:proofErr w:type="spellEnd"/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170420" w14:textId="5362B178" w:rsidR="007E66C2" w:rsidRPr="00A1795F" w:rsidRDefault="007E66C2" w:rsidP="007E66C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Latitude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05EF48" w14:textId="553E9BA0" w:rsidR="007E66C2" w:rsidRPr="00A1795F" w:rsidRDefault="007E66C2" w:rsidP="007E66C2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7E66C2">
              <w:rPr>
                <w:rFonts w:asciiTheme="minorHAnsi" w:hAnsiTheme="minorHAnsi" w:cstheme="minorHAnsi"/>
                <w:sz w:val="16"/>
                <w:szCs w:val="16"/>
              </w:rPr>
              <w:t>0.01679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B964B6" w14:textId="77777777" w:rsidR="007E66C2" w:rsidRPr="00A1795F" w:rsidRDefault="007E66C2" w:rsidP="007E66C2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5985DE" w14:textId="77777777" w:rsidR="007E66C2" w:rsidRPr="00A1795F" w:rsidRDefault="007E66C2" w:rsidP="007E66C2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F47063" w:rsidRPr="00EB0D3A" w14:paraId="7E8FB56A" w14:textId="77777777" w:rsidTr="009556D7"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B6D594" w14:textId="6FE441F5" w:rsidR="00F47063" w:rsidRPr="00EB0D3A" w:rsidRDefault="00F47063" w:rsidP="00F47063">
            <w:pPr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>dactyloides</w:t>
            </w:r>
            <w:proofErr w:type="spellEnd"/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2C66F4" w14:textId="71D46AF8" w:rsidR="00F47063" w:rsidRPr="00A1795F" w:rsidRDefault="00F47063" w:rsidP="00F47063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GDD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7696D4" w14:textId="4CBDBFF1" w:rsidR="00F47063" w:rsidRPr="00A1795F" w:rsidRDefault="00F47063" w:rsidP="00F47063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F47063">
              <w:rPr>
                <w:rFonts w:asciiTheme="minorHAnsi" w:hAnsiTheme="minorHAnsi" w:cstheme="minorHAnsi"/>
                <w:sz w:val="16"/>
                <w:szCs w:val="16"/>
              </w:rPr>
              <w:t>0.00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8503FB" w14:textId="070317EA" w:rsidR="00F47063" w:rsidRPr="00A1795F" w:rsidRDefault="00F47063" w:rsidP="00F47063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F67A2A" w14:textId="0A9B6875" w:rsidR="00F47063" w:rsidRPr="00A1795F" w:rsidRDefault="00F47063" w:rsidP="00F47063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F47063" w:rsidRPr="00EB0D3A" w14:paraId="2E0C7783" w14:textId="77777777" w:rsidTr="009556D7"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2FAFEC" w14:textId="07EDB449" w:rsidR="00F47063" w:rsidRPr="00A1795F" w:rsidRDefault="00F47063" w:rsidP="00F47063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7CD9DC" w14:textId="375188E0" w:rsidR="00F47063" w:rsidRPr="00A1795F" w:rsidRDefault="00F47063" w:rsidP="00F47063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PPT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BEA0B1" w14:textId="095B3D75" w:rsidR="00F47063" w:rsidRPr="00A1795F" w:rsidRDefault="00F47063" w:rsidP="00F47063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F47063">
              <w:rPr>
                <w:rFonts w:asciiTheme="minorHAnsi" w:hAnsiTheme="minorHAnsi" w:cstheme="minorHAnsi"/>
                <w:sz w:val="16"/>
                <w:szCs w:val="16"/>
              </w:rPr>
              <w:t>0.0662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2782FE" w14:textId="7A15D380" w:rsidR="00F47063" w:rsidRPr="00A1795F" w:rsidRDefault="00F47063" w:rsidP="00F47063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D8F1D7" w14:textId="0A33A38B" w:rsidR="00F47063" w:rsidRPr="00A1795F" w:rsidRDefault="00F47063" w:rsidP="00F47063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F47063" w:rsidRPr="00EB0D3A" w14:paraId="77D666A2" w14:textId="77777777" w:rsidTr="009556D7"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51B741" w14:textId="77777777" w:rsidR="00F47063" w:rsidRPr="00EB0D3A" w:rsidRDefault="00F47063" w:rsidP="00F47063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F00A35" w14:textId="774B3622" w:rsidR="00F47063" w:rsidRPr="00A1795F" w:rsidRDefault="00F47063" w:rsidP="00F47063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N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C48C0A" w14:textId="1C6F7C38" w:rsidR="00F47063" w:rsidRPr="00A1795F" w:rsidRDefault="00F47063" w:rsidP="00F47063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F47063">
              <w:rPr>
                <w:rFonts w:asciiTheme="minorHAnsi" w:hAnsiTheme="minorHAnsi" w:cstheme="minorHAnsi"/>
                <w:sz w:val="16"/>
                <w:szCs w:val="16"/>
              </w:rPr>
              <w:t>0.000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3D2DFB" w14:textId="2DD8EBA1" w:rsidR="00F47063" w:rsidRPr="00A1795F" w:rsidRDefault="00F47063" w:rsidP="00F47063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19C190" w14:textId="47EEC3C3" w:rsidR="00F47063" w:rsidRPr="00A1795F" w:rsidRDefault="00F47063" w:rsidP="00F47063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F47063" w:rsidRPr="00EB0D3A" w14:paraId="1A50A9AE" w14:textId="77777777" w:rsidTr="009556D7"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2C45C4" w14:textId="77777777" w:rsidR="00F47063" w:rsidRPr="00EB0D3A" w:rsidRDefault="00F47063" w:rsidP="00F47063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7D6636" w14:textId="18A69490" w:rsidR="00F47063" w:rsidRPr="00A1795F" w:rsidRDefault="00F47063" w:rsidP="00F47063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A1795F">
              <w:rPr>
                <w:rFonts w:ascii="Calibri" w:hAnsi="Calibri" w:cs="Calibri"/>
                <w:color w:val="000000"/>
                <w:sz w:val="16"/>
                <w:szCs w:val="16"/>
              </w:rPr>
              <w:t>P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C7291D" w14:textId="7A754E09" w:rsidR="00F47063" w:rsidRPr="00A1795F" w:rsidRDefault="00F47063" w:rsidP="00F47063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F47063">
              <w:rPr>
                <w:rFonts w:asciiTheme="minorHAnsi" w:hAnsiTheme="minorHAnsi" w:cstheme="minorHAnsi"/>
                <w:sz w:val="16"/>
                <w:szCs w:val="16"/>
              </w:rPr>
              <w:t>0.000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813558" w14:textId="6094FBDF" w:rsidR="00F47063" w:rsidRPr="00A1795F" w:rsidRDefault="00F47063" w:rsidP="00F47063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E85BE4" w14:textId="6B5CC240" w:rsidR="00F47063" w:rsidRPr="00A1795F" w:rsidRDefault="00F47063" w:rsidP="00F47063">
            <w:pPr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F47063" w:rsidRPr="00EB0D3A" w14:paraId="0FBCCC1A" w14:textId="77777777" w:rsidTr="009556D7"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8A33DB" w14:textId="77777777" w:rsidR="00F47063" w:rsidRPr="00EB0D3A" w:rsidRDefault="00F47063" w:rsidP="00F47063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F42284" w14:textId="51C95870" w:rsidR="00F47063" w:rsidRPr="00A1795F" w:rsidRDefault="00F47063" w:rsidP="00F47063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pH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DCE025" w14:textId="3BCA3EF8" w:rsidR="00F47063" w:rsidRPr="00A1795F" w:rsidRDefault="00F47063" w:rsidP="00F47063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4706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8FBC24" w14:textId="79069D0B" w:rsidR="00F47063" w:rsidRPr="00A1795F" w:rsidRDefault="00F47063" w:rsidP="00F47063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317C9B" w14:textId="214BEE6D" w:rsidR="00F47063" w:rsidRPr="00A1795F" w:rsidRDefault="00F47063" w:rsidP="00F47063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</w:tr>
      <w:tr w:rsidR="00F47063" w:rsidRPr="00EB0D3A" w14:paraId="194F9F0C" w14:textId="77777777" w:rsidTr="009556D7"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EEC21B" w14:textId="77777777" w:rsidR="00F47063" w:rsidRPr="00EB0D3A" w:rsidRDefault="00F47063" w:rsidP="00F47063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997CA5" w14:textId="623B04FA" w:rsidR="00F47063" w:rsidRPr="00A1795F" w:rsidRDefault="00F47063" w:rsidP="00F47063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SOM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4FA2ED" w14:textId="6933EF75" w:rsidR="00F47063" w:rsidRPr="00A1795F" w:rsidRDefault="00F47063" w:rsidP="00F47063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4706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360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2A47E7" w14:textId="084446D1" w:rsidR="00F47063" w:rsidRPr="00A1795F" w:rsidRDefault="00F47063" w:rsidP="00F47063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150851" w14:textId="367A2E05" w:rsidR="00F47063" w:rsidRPr="00A1795F" w:rsidRDefault="00F47063" w:rsidP="00F47063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</w:tr>
      <w:tr w:rsidR="00F47063" w:rsidRPr="00EB0D3A" w14:paraId="285BCAB0" w14:textId="77777777" w:rsidTr="009556D7"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955C3D" w14:textId="77777777" w:rsidR="00F47063" w:rsidRPr="00EB0D3A" w:rsidRDefault="00F47063" w:rsidP="00F47063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005192" w14:textId="261B1097" w:rsidR="00F47063" w:rsidRPr="00A1795F" w:rsidRDefault="00F47063" w:rsidP="00F47063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A1795F">
              <w:rPr>
                <w:rFonts w:ascii="Calibri" w:hAnsi="Calibri" w:cs="Calibri"/>
                <w:color w:val="000000"/>
                <w:sz w:val="16"/>
                <w:szCs w:val="16"/>
              </w:rPr>
              <w:t>SLA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463DD6" w14:textId="26737284" w:rsidR="00F47063" w:rsidRPr="00A1795F" w:rsidRDefault="00F47063" w:rsidP="00F47063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4706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347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BEEE85" w14:textId="12CCB0F1" w:rsidR="00F47063" w:rsidRPr="00A1795F" w:rsidRDefault="00F47063" w:rsidP="00F47063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D12B80" w14:textId="3EE5D943" w:rsidR="00F47063" w:rsidRPr="00A1795F" w:rsidRDefault="00F47063" w:rsidP="00F47063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</w:tr>
      <w:tr w:rsidR="00F47063" w:rsidRPr="00EB0D3A" w14:paraId="0D0E392C" w14:textId="77777777" w:rsidTr="009556D7"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7B891E" w14:textId="77777777" w:rsidR="00F47063" w:rsidRPr="00EB0D3A" w:rsidRDefault="00F47063" w:rsidP="00F47063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48332A" w14:textId="0D902A5F" w:rsidR="00F47063" w:rsidRPr="00A1795F" w:rsidRDefault="00F47063" w:rsidP="00F47063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SRL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DFC858" w14:textId="37F8288C" w:rsidR="00F47063" w:rsidRPr="00A1795F" w:rsidRDefault="00F47063" w:rsidP="00F47063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4706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5543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15BBFF" w14:textId="04B54A66" w:rsidR="00F47063" w:rsidRPr="00A1795F" w:rsidRDefault="00F47063" w:rsidP="00F47063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DA1248" w14:textId="635310B8" w:rsidR="00F47063" w:rsidRPr="00A1795F" w:rsidRDefault="00F47063" w:rsidP="00F47063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</w:tr>
      <w:tr w:rsidR="007E66C2" w:rsidRPr="00EB0D3A" w14:paraId="2788BE87" w14:textId="77777777" w:rsidTr="009556D7"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D5AB3B" w14:textId="6F41374C" w:rsidR="007E66C2" w:rsidRPr="00EB0D3A" w:rsidRDefault="007E66C2" w:rsidP="007E66C2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  <w:proofErr w:type="spellStart"/>
            <w:r w:rsidRPr="00EB0D3A"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>Schizachyrium</w:t>
            </w:r>
            <w:proofErr w:type="spellEnd"/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16F3DD" w14:textId="30C5CB1C" w:rsidR="007E66C2" w:rsidRPr="00A1795F" w:rsidRDefault="007E66C2" w:rsidP="007E66C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Latitude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9641D2" w14:textId="3F6E610C" w:rsidR="007E66C2" w:rsidRPr="00A1795F" w:rsidRDefault="007E66C2" w:rsidP="007E66C2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7E66C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1347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67FBA5" w14:textId="77777777" w:rsidR="007E66C2" w:rsidRPr="00A1795F" w:rsidRDefault="007E66C2" w:rsidP="007E66C2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2DA110" w14:textId="77777777" w:rsidR="007E66C2" w:rsidRPr="00A1795F" w:rsidRDefault="007E66C2" w:rsidP="007E66C2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</w:tr>
      <w:tr w:rsidR="00F47063" w:rsidRPr="00EB0D3A" w14:paraId="0E7DA338" w14:textId="77777777" w:rsidTr="009556D7"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B400E8" w14:textId="33F35EE3" w:rsidR="00F47063" w:rsidRPr="00EB0D3A" w:rsidRDefault="00F47063" w:rsidP="00F47063">
            <w:pPr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EB0D3A"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>scoparium</w:t>
            </w:r>
            <w:proofErr w:type="spellEnd"/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93BFC4" w14:textId="3BC0B6A6" w:rsidR="00F47063" w:rsidRPr="00A1795F" w:rsidRDefault="00F47063" w:rsidP="00F47063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GDD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3082DD" w14:textId="6491AAFA" w:rsidR="00F47063" w:rsidRPr="00A1795F" w:rsidRDefault="00F47063" w:rsidP="00F47063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4706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1546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194F1F" w14:textId="71BF4560" w:rsidR="00F47063" w:rsidRPr="00A1795F" w:rsidRDefault="00F47063" w:rsidP="00F47063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FD3540" w14:textId="313FA590" w:rsidR="00F47063" w:rsidRPr="00A1795F" w:rsidRDefault="00F47063" w:rsidP="00F47063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</w:tr>
      <w:tr w:rsidR="00F47063" w:rsidRPr="00EB0D3A" w14:paraId="03912022" w14:textId="77777777" w:rsidTr="009556D7"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EB599D" w14:textId="5A57C265" w:rsidR="00F47063" w:rsidRPr="00EB0D3A" w:rsidRDefault="00F47063" w:rsidP="00F47063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D98D56" w14:textId="095DF428" w:rsidR="00F47063" w:rsidRPr="00A1795F" w:rsidRDefault="00F47063" w:rsidP="00F47063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PPT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100A03" w14:textId="2E95F63A" w:rsidR="00F47063" w:rsidRPr="00A1795F" w:rsidRDefault="00F47063" w:rsidP="00F47063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4706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5CF2E6" w14:textId="6F2E28E7" w:rsidR="00F47063" w:rsidRPr="00A1795F" w:rsidRDefault="00F47063" w:rsidP="00F47063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DF4B46" w14:textId="2B517625" w:rsidR="00F47063" w:rsidRPr="00A1795F" w:rsidRDefault="00F47063" w:rsidP="00F47063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</w:tr>
      <w:tr w:rsidR="00F47063" w:rsidRPr="00EB0D3A" w14:paraId="216C14B6" w14:textId="77777777" w:rsidTr="009556D7"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8A6E72" w14:textId="77777777" w:rsidR="00F47063" w:rsidRPr="00EB0D3A" w:rsidRDefault="00F47063" w:rsidP="00F47063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BC1129" w14:textId="79DEEB66" w:rsidR="00F47063" w:rsidRPr="00A1795F" w:rsidRDefault="00F47063" w:rsidP="00F4706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N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EB3493" w14:textId="1F8F800A" w:rsidR="00F47063" w:rsidRPr="00A1795F" w:rsidRDefault="00F47063" w:rsidP="00F47063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47063">
              <w:rPr>
                <w:rFonts w:ascii="Calibri" w:hAnsi="Calibri" w:cs="Calibri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4CCDB5" w14:textId="78A9AC61" w:rsidR="00F47063" w:rsidRPr="00A1795F" w:rsidRDefault="00F47063" w:rsidP="00F47063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7C7E95" w14:textId="35041516" w:rsidR="00F47063" w:rsidRPr="00A1795F" w:rsidRDefault="00F47063" w:rsidP="00F47063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F47063" w:rsidRPr="00EB0D3A" w14:paraId="0C4184D0" w14:textId="77777777" w:rsidTr="009556D7"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634FBA" w14:textId="77777777" w:rsidR="00F47063" w:rsidRPr="00EB0D3A" w:rsidRDefault="00F47063" w:rsidP="00F47063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F66298" w14:textId="3C93E1EF" w:rsidR="00F47063" w:rsidRPr="00A1795F" w:rsidRDefault="00F47063" w:rsidP="00F4706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1795F">
              <w:rPr>
                <w:rFonts w:ascii="Calibri" w:hAnsi="Calibri" w:cs="Calibri"/>
                <w:color w:val="000000"/>
                <w:sz w:val="16"/>
                <w:szCs w:val="16"/>
              </w:rPr>
              <w:t>P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313AC2" w14:textId="699B28FB" w:rsidR="00F47063" w:rsidRPr="00A1795F" w:rsidRDefault="00F47063" w:rsidP="00F47063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47063">
              <w:rPr>
                <w:rFonts w:ascii="Calibri" w:hAnsi="Calibri" w:cs="Calibri"/>
                <w:color w:val="000000"/>
                <w:sz w:val="16"/>
                <w:szCs w:val="16"/>
              </w:rPr>
              <w:t>0.04143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A800A3" w14:textId="3B2A3DAF" w:rsidR="00F47063" w:rsidRPr="00A1795F" w:rsidRDefault="00F47063" w:rsidP="00F47063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2D5717" w14:textId="7387C8AB" w:rsidR="00F47063" w:rsidRPr="00A1795F" w:rsidRDefault="00F47063" w:rsidP="00F47063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F47063" w:rsidRPr="00EB0D3A" w14:paraId="62D5C33D" w14:textId="77777777" w:rsidTr="009556D7"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90E2A0" w14:textId="77777777" w:rsidR="00F47063" w:rsidRPr="00EB0D3A" w:rsidRDefault="00F47063" w:rsidP="00F47063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52DD67" w14:textId="52B8A5E0" w:rsidR="00F47063" w:rsidRPr="00A1795F" w:rsidRDefault="00F47063" w:rsidP="00F4706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pH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04AAFB" w14:textId="20476D2E" w:rsidR="00F47063" w:rsidRPr="00A1795F" w:rsidRDefault="00F47063" w:rsidP="00F47063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47063">
              <w:rPr>
                <w:rFonts w:ascii="Calibri" w:hAnsi="Calibri" w:cs="Calibri"/>
                <w:color w:val="000000"/>
                <w:sz w:val="16"/>
                <w:szCs w:val="16"/>
              </w:rPr>
              <w:t>0.04143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20550B" w14:textId="50AC55A0" w:rsidR="00F47063" w:rsidRPr="00A1795F" w:rsidRDefault="00F47063" w:rsidP="00F47063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6B7C8F" w14:textId="10E8DE7F" w:rsidR="00F47063" w:rsidRPr="00A1795F" w:rsidRDefault="00F47063" w:rsidP="00F47063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F47063" w:rsidRPr="00EB0D3A" w14:paraId="1C839969" w14:textId="77777777" w:rsidTr="009556D7"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AFE69C" w14:textId="77777777" w:rsidR="00F47063" w:rsidRPr="00EB0D3A" w:rsidRDefault="00F47063" w:rsidP="00F47063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2EB448" w14:textId="3FFD2BE0" w:rsidR="00F47063" w:rsidRPr="00A1795F" w:rsidRDefault="00F47063" w:rsidP="00F4706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SOM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C6FE2E" w14:textId="5DE280C3" w:rsidR="00F47063" w:rsidRPr="00A1795F" w:rsidRDefault="00F47063" w:rsidP="00F47063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47063">
              <w:rPr>
                <w:rFonts w:ascii="Calibri" w:hAnsi="Calibri" w:cs="Calibri"/>
                <w:color w:val="000000"/>
                <w:sz w:val="16"/>
                <w:szCs w:val="16"/>
              </w:rPr>
              <w:t>0.05717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12043F" w14:textId="0C02AD50" w:rsidR="00F47063" w:rsidRPr="00A1795F" w:rsidRDefault="00F47063" w:rsidP="00F47063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39E769" w14:textId="3A8B45D4" w:rsidR="00F47063" w:rsidRPr="00A1795F" w:rsidRDefault="00F47063" w:rsidP="00F47063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F47063" w:rsidRPr="00EB0D3A" w14:paraId="7D7A2525" w14:textId="77777777" w:rsidTr="009556D7"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A10EE2" w14:textId="77777777" w:rsidR="00F47063" w:rsidRPr="00EB0D3A" w:rsidRDefault="00F47063" w:rsidP="00F47063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C4E7B7" w14:textId="19AD396A" w:rsidR="00F47063" w:rsidRPr="00A1795F" w:rsidRDefault="00F47063" w:rsidP="00F4706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1795F">
              <w:rPr>
                <w:rFonts w:ascii="Calibri" w:hAnsi="Calibri" w:cs="Calibri"/>
                <w:color w:val="000000"/>
                <w:sz w:val="16"/>
                <w:szCs w:val="16"/>
              </w:rPr>
              <w:t>SLA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FA3BCE" w14:textId="3147E1D3" w:rsidR="00F47063" w:rsidRPr="00A1795F" w:rsidRDefault="00F47063" w:rsidP="00F47063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47063">
              <w:rPr>
                <w:rFonts w:ascii="Calibri" w:hAnsi="Calibri" w:cs="Calibri"/>
                <w:color w:val="000000"/>
                <w:sz w:val="16"/>
                <w:szCs w:val="16"/>
              </w:rPr>
              <w:t>0.05989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D5565B" w14:textId="2F34F03C" w:rsidR="00F47063" w:rsidRPr="00A1795F" w:rsidRDefault="00F47063" w:rsidP="00F47063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5EB919" w14:textId="211EA1E1" w:rsidR="00F47063" w:rsidRPr="00A1795F" w:rsidRDefault="00F47063" w:rsidP="00F47063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F47063" w:rsidRPr="00EB0D3A" w14:paraId="62DDB32B" w14:textId="77777777" w:rsidTr="009556D7">
        <w:tc>
          <w:tcPr>
            <w:tcW w:w="1142" w:type="dxa"/>
            <w:tcBorders>
              <w:top w:val="nil"/>
              <w:left w:val="nil"/>
              <w:right w:val="nil"/>
            </w:tcBorders>
            <w:vAlign w:val="bottom"/>
          </w:tcPr>
          <w:p w14:paraId="51F005DC" w14:textId="77777777" w:rsidR="00F47063" w:rsidRPr="00EB0D3A" w:rsidRDefault="00F47063" w:rsidP="00F47063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nil"/>
              <w:left w:val="nil"/>
              <w:right w:val="nil"/>
            </w:tcBorders>
            <w:vAlign w:val="bottom"/>
          </w:tcPr>
          <w:p w14:paraId="001DA7DC" w14:textId="484D5A40" w:rsidR="00F47063" w:rsidRPr="00A1795F" w:rsidRDefault="00F47063" w:rsidP="00F4706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SRL</w:t>
            </w:r>
          </w:p>
        </w:tc>
        <w:tc>
          <w:tcPr>
            <w:tcW w:w="1230" w:type="dxa"/>
            <w:tcBorders>
              <w:top w:val="nil"/>
              <w:left w:val="nil"/>
              <w:right w:val="nil"/>
            </w:tcBorders>
            <w:vAlign w:val="bottom"/>
          </w:tcPr>
          <w:p w14:paraId="0CBD5BB9" w14:textId="56583365" w:rsidR="00F47063" w:rsidRPr="00A1795F" w:rsidRDefault="00F47063" w:rsidP="00F47063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47063">
              <w:rPr>
                <w:rFonts w:ascii="Calibri" w:hAnsi="Calibri" w:cs="Calibri"/>
                <w:color w:val="000000"/>
                <w:sz w:val="16"/>
                <w:szCs w:val="16"/>
              </w:rPr>
              <w:t>0.02467</w:t>
            </w:r>
          </w:p>
        </w:tc>
        <w:tc>
          <w:tcPr>
            <w:tcW w:w="825" w:type="dxa"/>
            <w:tcBorders>
              <w:top w:val="nil"/>
              <w:left w:val="nil"/>
              <w:right w:val="nil"/>
            </w:tcBorders>
            <w:vAlign w:val="bottom"/>
          </w:tcPr>
          <w:p w14:paraId="57746F8B" w14:textId="5BD0A387" w:rsidR="00F47063" w:rsidRPr="00A1795F" w:rsidRDefault="00F47063" w:rsidP="00F47063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28" w:type="dxa"/>
            <w:tcBorders>
              <w:top w:val="nil"/>
              <w:left w:val="nil"/>
              <w:right w:val="nil"/>
            </w:tcBorders>
            <w:vAlign w:val="bottom"/>
          </w:tcPr>
          <w:p w14:paraId="28E81D93" w14:textId="338A4D9F" w:rsidR="00F47063" w:rsidRPr="00A1795F" w:rsidRDefault="00F47063" w:rsidP="00F47063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</w:tbl>
    <w:p w14:paraId="7C7C388C" w14:textId="6DECF242" w:rsidR="004566AE" w:rsidRDefault="004566AE" w:rsidP="00F45E7B">
      <w:pPr>
        <w:rPr>
          <w:bCs/>
        </w:rPr>
      </w:pPr>
    </w:p>
    <w:p w14:paraId="3616C364" w14:textId="22529F15" w:rsidR="00B72B85" w:rsidRDefault="00B72B85" w:rsidP="00F45E7B">
      <w:pPr>
        <w:rPr>
          <w:bCs/>
        </w:rPr>
      </w:pPr>
    </w:p>
    <w:p w14:paraId="09E4C977" w14:textId="77777777" w:rsidR="00B72B85" w:rsidRDefault="00B72B85" w:rsidP="00F45E7B">
      <w:pPr>
        <w:rPr>
          <w:b/>
        </w:rPr>
      </w:pPr>
    </w:p>
    <w:p w14:paraId="1F03869F" w14:textId="77777777" w:rsidR="00B72B85" w:rsidRDefault="00B72B85" w:rsidP="00F45E7B">
      <w:pPr>
        <w:rPr>
          <w:b/>
        </w:rPr>
      </w:pPr>
    </w:p>
    <w:p w14:paraId="536D1BEE" w14:textId="77777777" w:rsidR="00B72B85" w:rsidRDefault="00B72B85" w:rsidP="00F45E7B">
      <w:pPr>
        <w:rPr>
          <w:b/>
        </w:rPr>
      </w:pPr>
    </w:p>
    <w:p w14:paraId="659E17F7" w14:textId="77777777" w:rsidR="00B72B85" w:rsidRDefault="00B72B85" w:rsidP="00F45E7B">
      <w:pPr>
        <w:rPr>
          <w:b/>
        </w:rPr>
      </w:pPr>
    </w:p>
    <w:p w14:paraId="0F426705" w14:textId="77777777" w:rsidR="00B72B85" w:rsidRDefault="00B72B85" w:rsidP="00F45E7B">
      <w:pPr>
        <w:rPr>
          <w:b/>
        </w:rPr>
      </w:pPr>
    </w:p>
    <w:p w14:paraId="4A349E28" w14:textId="77777777" w:rsidR="00B72B85" w:rsidRDefault="00B72B85" w:rsidP="00F45E7B">
      <w:pPr>
        <w:rPr>
          <w:b/>
        </w:rPr>
      </w:pPr>
    </w:p>
    <w:p w14:paraId="3B725A37" w14:textId="77777777" w:rsidR="00B72B85" w:rsidRDefault="00B72B85" w:rsidP="00F45E7B">
      <w:pPr>
        <w:rPr>
          <w:b/>
        </w:rPr>
      </w:pPr>
    </w:p>
    <w:p w14:paraId="56ADB49B" w14:textId="6C0AEABF" w:rsidR="00B72B85" w:rsidRDefault="00B72B85" w:rsidP="00F45E7B">
      <w:pPr>
        <w:rPr>
          <w:bCs/>
        </w:rPr>
      </w:pPr>
      <w:r>
        <w:rPr>
          <w:b/>
        </w:rPr>
        <w:lastRenderedPageBreak/>
        <w:t>Table S</w:t>
      </w:r>
      <w:r w:rsidR="0077131C">
        <w:rPr>
          <w:b/>
        </w:rPr>
        <w:t>6</w:t>
      </w:r>
      <w:r>
        <w:rPr>
          <w:bCs/>
        </w:rPr>
        <w:t xml:space="preserve"> Random slope terms in all species models do not improve fit of the model. Columns show </w:t>
      </w:r>
      <w:proofErr w:type="spellStart"/>
      <w:r>
        <w:rPr>
          <w:bCs/>
        </w:rPr>
        <w:t>AICc</w:t>
      </w:r>
      <w:proofErr w:type="spellEnd"/>
      <w:r>
        <w:rPr>
          <w:bCs/>
        </w:rPr>
        <w:t xml:space="preserve"> scores for each model for “intercept” random effects models and “slope” random effect for species in the models. </w:t>
      </w:r>
    </w:p>
    <w:p w14:paraId="54041D3E" w14:textId="77777777" w:rsidR="00B72B85" w:rsidRDefault="00B72B85" w:rsidP="00F45E7B">
      <w:pPr>
        <w:rPr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94"/>
        <w:gridCol w:w="1230"/>
        <w:gridCol w:w="977"/>
      </w:tblGrid>
      <w:tr w:rsidR="00B72B85" w:rsidRPr="00D46C3D" w14:paraId="59D0C39E" w14:textId="77777777" w:rsidTr="00B22004">
        <w:tc>
          <w:tcPr>
            <w:tcW w:w="811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5598F6D2" w14:textId="77777777" w:rsidR="00B72B85" w:rsidRPr="00D46C3D" w:rsidRDefault="00B72B85" w:rsidP="00B22004">
            <w:pPr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  <w:r w:rsidRPr="00D46C3D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Variable</w:t>
            </w:r>
          </w:p>
        </w:tc>
        <w:tc>
          <w:tcPr>
            <w:tcW w:w="1230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6841A9FB" w14:textId="5FC670B7" w:rsidR="00B72B85" w:rsidRPr="00D46C3D" w:rsidRDefault="00B72B85" w:rsidP="00B22004">
            <w:pPr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  <w:r w:rsidRPr="00D46C3D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Intercept</w:t>
            </w:r>
          </w:p>
        </w:tc>
        <w:tc>
          <w:tcPr>
            <w:tcW w:w="825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3A22FE44" w14:textId="5914FD2B" w:rsidR="00B72B85" w:rsidRPr="00D46C3D" w:rsidRDefault="00B72B85" w:rsidP="00B22004">
            <w:pPr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  <w:r w:rsidRPr="00D46C3D"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  <w:t>Slope</w:t>
            </w:r>
          </w:p>
        </w:tc>
      </w:tr>
      <w:tr w:rsidR="00B72B85" w:rsidRPr="00D46C3D" w14:paraId="2E54F39F" w14:textId="77777777" w:rsidTr="00B22004">
        <w:tc>
          <w:tcPr>
            <w:tcW w:w="811" w:type="dxa"/>
            <w:tcBorders>
              <w:left w:val="nil"/>
              <w:bottom w:val="nil"/>
              <w:right w:val="nil"/>
            </w:tcBorders>
            <w:vAlign w:val="bottom"/>
          </w:tcPr>
          <w:p w14:paraId="063690F9" w14:textId="77777777" w:rsidR="00B72B85" w:rsidRPr="00D46C3D" w:rsidRDefault="00B72B85" w:rsidP="00B2200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46C3D">
              <w:rPr>
                <w:rFonts w:ascii="Calibri" w:hAnsi="Calibri" w:cs="Calibri"/>
                <w:color w:val="000000"/>
                <w:sz w:val="20"/>
                <w:szCs w:val="20"/>
              </w:rPr>
              <w:t>Latitude</w:t>
            </w:r>
          </w:p>
        </w:tc>
        <w:tc>
          <w:tcPr>
            <w:tcW w:w="1230" w:type="dxa"/>
            <w:tcBorders>
              <w:left w:val="nil"/>
              <w:bottom w:val="nil"/>
              <w:right w:val="nil"/>
            </w:tcBorders>
            <w:vAlign w:val="bottom"/>
          </w:tcPr>
          <w:p w14:paraId="76645295" w14:textId="03B31F07" w:rsidR="00B72B85" w:rsidRPr="00D46C3D" w:rsidRDefault="00D46C3D" w:rsidP="00B2200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46C3D">
              <w:rPr>
                <w:rFonts w:ascii="Calibri" w:hAnsi="Calibri" w:cs="Calibri"/>
                <w:color w:val="000000"/>
                <w:sz w:val="20"/>
                <w:szCs w:val="20"/>
              </w:rPr>
              <w:t>184.1535</w:t>
            </w:r>
          </w:p>
        </w:tc>
        <w:tc>
          <w:tcPr>
            <w:tcW w:w="825" w:type="dxa"/>
            <w:tcBorders>
              <w:left w:val="nil"/>
              <w:bottom w:val="nil"/>
              <w:right w:val="nil"/>
            </w:tcBorders>
            <w:vAlign w:val="bottom"/>
          </w:tcPr>
          <w:p w14:paraId="01C10BD4" w14:textId="23E78853" w:rsidR="00B72B85" w:rsidRPr="00D46C3D" w:rsidRDefault="00D46C3D" w:rsidP="00B22004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46C3D">
              <w:rPr>
                <w:rFonts w:ascii="Calibri" w:hAnsi="Calibri" w:cs="Calibri"/>
                <w:color w:val="000000"/>
                <w:sz w:val="20"/>
                <w:szCs w:val="20"/>
              </w:rPr>
              <w:t>186.4479</w:t>
            </w:r>
          </w:p>
        </w:tc>
      </w:tr>
      <w:tr w:rsidR="00D46C3D" w:rsidRPr="00D46C3D" w14:paraId="21A41419" w14:textId="77777777" w:rsidTr="00B22004"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94F13F" w14:textId="77777777" w:rsidR="00D46C3D" w:rsidRPr="00D46C3D" w:rsidRDefault="00D46C3D" w:rsidP="00D46C3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46C3D">
              <w:rPr>
                <w:rFonts w:asciiTheme="minorHAnsi" w:hAnsiTheme="minorHAnsi" w:cstheme="minorHAnsi"/>
                <w:sz w:val="20"/>
                <w:szCs w:val="20"/>
              </w:rPr>
              <w:t>GDD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F7E43D" w14:textId="39E86069" w:rsidR="00D46C3D" w:rsidRPr="00D46C3D" w:rsidRDefault="00D46C3D" w:rsidP="00D46C3D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D46C3D">
              <w:rPr>
                <w:rFonts w:ascii="Calibri" w:hAnsi="Calibri" w:cs="Calibri"/>
                <w:color w:val="000000"/>
                <w:sz w:val="20"/>
                <w:szCs w:val="20"/>
              </w:rPr>
              <w:t>183.0926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FBD6A4" w14:textId="0EB4E8A2" w:rsidR="00D46C3D" w:rsidRPr="00D46C3D" w:rsidRDefault="00D46C3D" w:rsidP="00D46C3D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D46C3D">
              <w:rPr>
                <w:rFonts w:asciiTheme="minorHAnsi" w:hAnsiTheme="minorHAnsi" w:cstheme="minorHAnsi"/>
                <w:sz w:val="20"/>
                <w:szCs w:val="20"/>
              </w:rPr>
              <w:t>187.6374</w:t>
            </w:r>
          </w:p>
        </w:tc>
      </w:tr>
      <w:tr w:rsidR="00D46C3D" w:rsidRPr="00D46C3D" w14:paraId="7F197DE3" w14:textId="77777777" w:rsidTr="00B22004"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5CE993" w14:textId="77777777" w:rsidR="00D46C3D" w:rsidRPr="00D46C3D" w:rsidRDefault="00D46C3D" w:rsidP="00D46C3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46C3D">
              <w:rPr>
                <w:rFonts w:asciiTheme="minorHAnsi" w:hAnsiTheme="minorHAnsi" w:cstheme="minorHAnsi"/>
                <w:sz w:val="20"/>
                <w:szCs w:val="20"/>
              </w:rPr>
              <w:t>PPT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799335" w14:textId="22C778AF" w:rsidR="00D46C3D" w:rsidRPr="00D46C3D" w:rsidRDefault="00D46C3D" w:rsidP="00D46C3D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D46C3D">
              <w:rPr>
                <w:rFonts w:ascii="Calibri" w:hAnsi="Calibri" w:cs="Calibri"/>
                <w:color w:val="000000"/>
                <w:sz w:val="20"/>
                <w:szCs w:val="20"/>
              </w:rPr>
              <w:t>185.361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1113D2" w14:textId="5D114431" w:rsidR="00D46C3D" w:rsidRPr="00D46C3D" w:rsidRDefault="00D46C3D" w:rsidP="00D46C3D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D46C3D">
              <w:rPr>
                <w:rFonts w:asciiTheme="minorHAnsi" w:hAnsiTheme="minorHAnsi" w:cstheme="minorHAnsi"/>
                <w:sz w:val="20"/>
                <w:szCs w:val="20"/>
              </w:rPr>
              <w:t>189.7026</w:t>
            </w:r>
          </w:p>
        </w:tc>
      </w:tr>
      <w:tr w:rsidR="00D46C3D" w:rsidRPr="00D46C3D" w14:paraId="4BDFBF24" w14:textId="77777777" w:rsidTr="00B22004"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B1FB37" w14:textId="77777777" w:rsidR="00D46C3D" w:rsidRPr="00D46C3D" w:rsidRDefault="00D46C3D" w:rsidP="00D46C3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46C3D">
              <w:rPr>
                <w:rFonts w:asciiTheme="minorHAnsi" w:hAnsiTheme="minorHAnsi" w:cstheme="minorHAnsi"/>
                <w:sz w:val="20"/>
                <w:szCs w:val="20"/>
              </w:rPr>
              <w:t>N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FF5F05" w14:textId="596D9190" w:rsidR="00D46C3D" w:rsidRPr="00D46C3D" w:rsidRDefault="00D46C3D" w:rsidP="00D46C3D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D46C3D">
              <w:rPr>
                <w:rFonts w:ascii="Calibri" w:hAnsi="Calibri" w:cs="Calibri"/>
                <w:color w:val="000000"/>
                <w:sz w:val="20"/>
                <w:szCs w:val="20"/>
              </w:rPr>
              <w:t>184.3504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ED2E2F" w14:textId="23425B17" w:rsidR="00D46C3D" w:rsidRPr="00D46C3D" w:rsidRDefault="00D46C3D" w:rsidP="00D46C3D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D46C3D">
              <w:rPr>
                <w:rFonts w:ascii="Calibri" w:hAnsi="Calibri" w:cs="Calibri"/>
                <w:color w:val="000000"/>
                <w:sz w:val="20"/>
                <w:szCs w:val="20"/>
              </w:rPr>
              <w:t>189.4139</w:t>
            </w:r>
          </w:p>
        </w:tc>
      </w:tr>
      <w:tr w:rsidR="00D46C3D" w:rsidRPr="00D46C3D" w14:paraId="64CE03D9" w14:textId="77777777" w:rsidTr="00B22004"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07E24A" w14:textId="77777777" w:rsidR="00D46C3D" w:rsidRPr="00D46C3D" w:rsidRDefault="00D46C3D" w:rsidP="00D46C3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46C3D">
              <w:rPr>
                <w:rFonts w:ascii="Calibri" w:hAnsi="Calibri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812C37" w14:textId="5B761FCC" w:rsidR="00D46C3D" w:rsidRPr="00D46C3D" w:rsidRDefault="00D46C3D" w:rsidP="00D46C3D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D46C3D">
              <w:rPr>
                <w:rFonts w:ascii="Calibri" w:hAnsi="Calibri" w:cs="Calibri"/>
                <w:color w:val="000000"/>
                <w:sz w:val="20"/>
                <w:szCs w:val="20"/>
              </w:rPr>
              <w:t>183.7597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8A1312" w14:textId="43AD592C" w:rsidR="00D46C3D" w:rsidRPr="00D46C3D" w:rsidRDefault="00D46C3D" w:rsidP="00D46C3D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D46C3D">
              <w:rPr>
                <w:rFonts w:ascii="Calibri" w:hAnsi="Calibri" w:cs="Calibri"/>
                <w:color w:val="000000"/>
                <w:sz w:val="20"/>
                <w:szCs w:val="20"/>
              </w:rPr>
              <w:t>188.7955</w:t>
            </w:r>
          </w:p>
        </w:tc>
      </w:tr>
      <w:tr w:rsidR="00D46C3D" w:rsidRPr="00D46C3D" w14:paraId="78FB71AA" w14:textId="77777777" w:rsidTr="00B22004"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FF9174" w14:textId="77777777" w:rsidR="00D46C3D" w:rsidRPr="00D46C3D" w:rsidRDefault="00D46C3D" w:rsidP="00D46C3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46C3D">
              <w:rPr>
                <w:rFonts w:asciiTheme="minorHAnsi" w:hAnsiTheme="minorHAnsi" w:cstheme="minorHAnsi"/>
                <w:sz w:val="20"/>
                <w:szCs w:val="20"/>
              </w:rPr>
              <w:t>pH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7BE95B" w14:textId="5DAEB0D2" w:rsidR="00D46C3D" w:rsidRPr="00D46C3D" w:rsidRDefault="00D46C3D" w:rsidP="00D46C3D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D46C3D">
              <w:rPr>
                <w:rFonts w:ascii="Calibri" w:hAnsi="Calibri" w:cs="Calibri"/>
                <w:color w:val="000000"/>
                <w:sz w:val="20"/>
                <w:szCs w:val="20"/>
              </w:rPr>
              <w:t>181.8797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B41635" w14:textId="3B91DF9A" w:rsidR="00D46C3D" w:rsidRPr="00D46C3D" w:rsidRDefault="00D46C3D" w:rsidP="00D46C3D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D46C3D">
              <w:rPr>
                <w:rFonts w:ascii="Calibri" w:hAnsi="Calibri" w:cs="Calibri"/>
                <w:color w:val="000000"/>
                <w:sz w:val="20"/>
                <w:szCs w:val="20"/>
              </w:rPr>
              <w:t>185.975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D46C3D" w:rsidRPr="00D46C3D" w14:paraId="3678B832" w14:textId="77777777" w:rsidTr="00B22004"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53FBA3" w14:textId="77777777" w:rsidR="00D46C3D" w:rsidRPr="00D46C3D" w:rsidRDefault="00D46C3D" w:rsidP="00D46C3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46C3D">
              <w:rPr>
                <w:rFonts w:asciiTheme="minorHAnsi" w:hAnsiTheme="minorHAnsi" w:cstheme="minorHAnsi"/>
                <w:sz w:val="20"/>
                <w:szCs w:val="20"/>
              </w:rPr>
              <w:t>SOM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E963B3" w14:textId="11C24EB8" w:rsidR="00D46C3D" w:rsidRPr="00D46C3D" w:rsidRDefault="00D46C3D" w:rsidP="00D46C3D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D46C3D">
              <w:rPr>
                <w:rFonts w:ascii="Calibri" w:hAnsi="Calibri" w:cs="Calibri"/>
                <w:color w:val="000000"/>
                <w:sz w:val="20"/>
                <w:szCs w:val="20"/>
              </w:rPr>
              <w:t>184.4436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A28871" w14:textId="5825E615" w:rsidR="00D46C3D" w:rsidRPr="00D46C3D" w:rsidRDefault="00D46C3D" w:rsidP="00D46C3D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D46C3D">
              <w:rPr>
                <w:rFonts w:ascii="Calibri" w:hAnsi="Calibri" w:cs="Calibri"/>
                <w:color w:val="000000"/>
                <w:sz w:val="20"/>
                <w:szCs w:val="20"/>
              </w:rPr>
              <w:t>189.4642</w:t>
            </w:r>
          </w:p>
        </w:tc>
      </w:tr>
      <w:tr w:rsidR="00D46C3D" w:rsidRPr="00D46C3D" w14:paraId="0A5ADBF2" w14:textId="77777777" w:rsidTr="0077131C"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D95FC3" w14:textId="77777777" w:rsidR="00D46C3D" w:rsidRPr="00D46C3D" w:rsidRDefault="00D46C3D" w:rsidP="00D46C3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46C3D">
              <w:rPr>
                <w:rFonts w:ascii="Calibri" w:hAnsi="Calibri" w:cs="Calibri"/>
                <w:color w:val="000000"/>
                <w:sz w:val="20"/>
                <w:szCs w:val="20"/>
              </w:rPr>
              <w:t>SLA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3B73A9" w14:textId="6652A7EE" w:rsidR="00D46C3D" w:rsidRPr="00D46C3D" w:rsidRDefault="00D46C3D" w:rsidP="00D46C3D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D46C3D">
              <w:rPr>
                <w:rFonts w:ascii="Calibri" w:hAnsi="Calibri" w:cs="Calibri"/>
                <w:color w:val="000000"/>
                <w:sz w:val="20"/>
                <w:szCs w:val="20"/>
              </w:rPr>
              <w:t>184.539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D10099" w14:textId="40F89E41" w:rsidR="00D46C3D" w:rsidRPr="00D46C3D" w:rsidRDefault="00D46C3D" w:rsidP="00D46C3D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D46C3D">
              <w:rPr>
                <w:rFonts w:ascii="Calibri" w:hAnsi="Calibri" w:cs="Calibri"/>
                <w:color w:val="000000"/>
                <w:sz w:val="20"/>
                <w:szCs w:val="20"/>
              </w:rPr>
              <w:t>189.8366</w:t>
            </w:r>
          </w:p>
        </w:tc>
      </w:tr>
      <w:tr w:rsidR="00D46C3D" w:rsidRPr="00D46C3D" w14:paraId="54431ACD" w14:textId="77777777" w:rsidTr="0077131C"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C5AA791" w14:textId="77777777" w:rsidR="00D46C3D" w:rsidRPr="00D46C3D" w:rsidRDefault="00D46C3D" w:rsidP="00D46C3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46C3D">
              <w:rPr>
                <w:rFonts w:asciiTheme="minorHAnsi" w:hAnsiTheme="minorHAnsi" w:cstheme="minorHAnsi"/>
                <w:sz w:val="20"/>
                <w:szCs w:val="20"/>
              </w:rPr>
              <w:t>SRL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CDB401E" w14:textId="0C01536B" w:rsidR="00D46C3D" w:rsidRPr="00D46C3D" w:rsidRDefault="00D46C3D" w:rsidP="00D46C3D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D46C3D">
              <w:rPr>
                <w:rFonts w:ascii="Calibri" w:hAnsi="Calibri" w:cs="Calibri"/>
                <w:color w:val="000000"/>
                <w:sz w:val="20"/>
                <w:szCs w:val="20"/>
              </w:rPr>
              <w:t>180.4569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2377B98" w14:textId="1CDBE94D" w:rsidR="00D46C3D" w:rsidRPr="00D46C3D" w:rsidRDefault="00D46C3D" w:rsidP="00D46C3D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D46C3D">
              <w:rPr>
                <w:rFonts w:ascii="Calibri" w:hAnsi="Calibri" w:cs="Calibri"/>
                <w:color w:val="000000"/>
                <w:sz w:val="20"/>
                <w:szCs w:val="20"/>
              </w:rPr>
              <w:t>183.2065</w:t>
            </w:r>
          </w:p>
        </w:tc>
      </w:tr>
    </w:tbl>
    <w:p w14:paraId="4A788219" w14:textId="77777777" w:rsidR="00B72B85" w:rsidRPr="00B72B85" w:rsidRDefault="00B72B85" w:rsidP="00F45E7B">
      <w:pPr>
        <w:rPr>
          <w:bCs/>
        </w:rPr>
      </w:pPr>
    </w:p>
    <w:sectPr w:rsidR="00B72B85" w:rsidRPr="00B72B85" w:rsidSect="002567AF">
      <w:footerReference w:type="even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652093F" w14:textId="77777777" w:rsidR="00540E2C" w:rsidRDefault="00540E2C" w:rsidP="004E05B0">
      <w:r>
        <w:separator/>
      </w:r>
    </w:p>
  </w:endnote>
  <w:endnote w:type="continuationSeparator" w:id="0">
    <w:p w14:paraId="4F4BA43E" w14:textId="77777777" w:rsidR="00540E2C" w:rsidRDefault="00540E2C" w:rsidP="004E05B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E8198A8" w14:textId="77777777" w:rsidR="00454CD5" w:rsidRDefault="00454CD5" w:rsidP="00C37BEF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CCA5C9E" w14:textId="77777777" w:rsidR="00454CD5" w:rsidRDefault="00454CD5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9DC38F" w14:textId="42ADF746" w:rsidR="00454CD5" w:rsidRDefault="00454CD5" w:rsidP="00C37BEF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3</w:t>
    </w:r>
    <w:r>
      <w:rPr>
        <w:rStyle w:val="PageNumber"/>
      </w:rPr>
      <w:fldChar w:fldCharType="end"/>
    </w:r>
  </w:p>
  <w:p w14:paraId="1A640E75" w14:textId="77777777" w:rsidR="00454CD5" w:rsidRDefault="00454CD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3ADAC19" w14:textId="77777777" w:rsidR="00540E2C" w:rsidRDefault="00540E2C" w:rsidP="004E05B0">
      <w:r>
        <w:separator/>
      </w:r>
    </w:p>
  </w:footnote>
  <w:footnote w:type="continuationSeparator" w:id="0">
    <w:p w14:paraId="28E4037E" w14:textId="77777777" w:rsidR="00540E2C" w:rsidRDefault="00540E2C" w:rsidP="004E05B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8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E05B0"/>
    <w:rsid w:val="00011B65"/>
    <w:rsid w:val="000546D0"/>
    <w:rsid w:val="00070236"/>
    <w:rsid w:val="00084683"/>
    <w:rsid w:val="00092680"/>
    <w:rsid w:val="00097C36"/>
    <w:rsid w:val="000E5C3C"/>
    <w:rsid w:val="00134460"/>
    <w:rsid w:val="001631AB"/>
    <w:rsid w:val="001670E1"/>
    <w:rsid w:val="00172EEE"/>
    <w:rsid w:val="00180F71"/>
    <w:rsid w:val="001861F4"/>
    <w:rsid w:val="001B649E"/>
    <w:rsid w:val="001C0359"/>
    <w:rsid w:val="001C6AE6"/>
    <w:rsid w:val="00223333"/>
    <w:rsid w:val="0023577F"/>
    <w:rsid w:val="00243D30"/>
    <w:rsid w:val="002567AF"/>
    <w:rsid w:val="002630BF"/>
    <w:rsid w:val="00292572"/>
    <w:rsid w:val="0029651D"/>
    <w:rsid w:val="002A0341"/>
    <w:rsid w:val="002C6391"/>
    <w:rsid w:val="002E1B21"/>
    <w:rsid w:val="002F275D"/>
    <w:rsid w:val="002F5467"/>
    <w:rsid w:val="003061DB"/>
    <w:rsid w:val="00316474"/>
    <w:rsid w:val="00320745"/>
    <w:rsid w:val="00344D49"/>
    <w:rsid w:val="003461A1"/>
    <w:rsid w:val="00357A38"/>
    <w:rsid w:val="00373E68"/>
    <w:rsid w:val="00376866"/>
    <w:rsid w:val="003A20FB"/>
    <w:rsid w:val="003E2165"/>
    <w:rsid w:val="003E28A2"/>
    <w:rsid w:val="003E3D84"/>
    <w:rsid w:val="003E7F33"/>
    <w:rsid w:val="003F3DF5"/>
    <w:rsid w:val="004216D6"/>
    <w:rsid w:val="00426E22"/>
    <w:rsid w:val="00454CD5"/>
    <w:rsid w:val="004566AE"/>
    <w:rsid w:val="00457770"/>
    <w:rsid w:val="00465376"/>
    <w:rsid w:val="00467BD2"/>
    <w:rsid w:val="0048434F"/>
    <w:rsid w:val="004A3169"/>
    <w:rsid w:val="004A6D55"/>
    <w:rsid w:val="004C7432"/>
    <w:rsid w:val="004C7976"/>
    <w:rsid w:val="004D281D"/>
    <w:rsid w:val="004E05B0"/>
    <w:rsid w:val="004E6BEA"/>
    <w:rsid w:val="00501E0D"/>
    <w:rsid w:val="0050594D"/>
    <w:rsid w:val="005068B0"/>
    <w:rsid w:val="00536160"/>
    <w:rsid w:val="00537C44"/>
    <w:rsid w:val="00540E2C"/>
    <w:rsid w:val="00587512"/>
    <w:rsid w:val="005A5BE4"/>
    <w:rsid w:val="005B1021"/>
    <w:rsid w:val="005F07FD"/>
    <w:rsid w:val="005F2D85"/>
    <w:rsid w:val="0061141C"/>
    <w:rsid w:val="006116BA"/>
    <w:rsid w:val="00614EB8"/>
    <w:rsid w:val="0062183F"/>
    <w:rsid w:val="00657D4A"/>
    <w:rsid w:val="00666EEA"/>
    <w:rsid w:val="00680311"/>
    <w:rsid w:val="006811F1"/>
    <w:rsid w:val="00686680"/>
    <w:rsid w:val="006A6371"/>
    <w:rsid w:val="006D4AAE"/>
    <w:rsid w:val="006D7595"/>
    <w:rsid w:val="006F3F53"/>
    <w:rsid w:val="00701B3E"/>
    <w:rsid w:val="00705D1F"/>
    <w:rsid w:val="00705D3C"/>
    <w:rsid w:val="007076E6"/>
    <w:rsid w:val="00710B09"/>
    <w:rsid w:val="0072672F"/>
    <w:rsid w:val="00734C0A"/>
    <w:rsid w:val="007461CD"/>
    <w:rsid w:val="0075264A"/>
    <w:rsid w:val="00762883"/>
    <w:rsid w:val="007676EA"/>
    <w:rsid w:val="0077131C"/>
    <w:rsid w:val="007C299C"/>
    <w:rsid w:val="007E66C2"/>
    <w:rsid w:val="008015EF"/>
    <w:rsid w:val="0080461E"/>
    <w:rsid w:val="008110FF"/>
    <w:rsid w:val="008125B9"/>
    <w:rsid w:val="00827750"/>
    <w:rsid w:val="0084733C"/>
    <w:rsid w:val="00847767"/>
    <w:rsid w:val="008B08D8"/>
    <w:rsid w:val="008D737B"/>
    <w:rsid w:val="008F7DBB"/>
    <w:rsid w:val="0091006F"/>
    <w:rsid w:val="009118A9"/>
    <w:rsid w:val="0092510E"/>
    <w:rsid w:val="00941D82"/>
    <w:rsid w:val="009556D7"/>
    <w:rsid w:val="00962C99"/>
    <w:rsid w:val="009700EE"/>
    <w:rsid w:val="00973F85"/>
    <w:rsid w:val="00A02EF8"/>
    <w:rsid w:val="00A1795F"/>
    <w:rsid w:val="00A32E44"/>
    <w:rsid w:val="00A35920"/>
    <w:rsid w:val="00A6412E"/>
    <w:rsid w:val="00A9013C"/>
    <w:rsid w:val="00AA2FC5"/>
    <w:rsid w:val="00AD1D57"/>
    <w:rsid w:val="00AE47EB"/>
    <w:rsid w:val="00B01934"/>
    <w:rsid w:val="00B21F3B"/>
    <w:rsid w:val="00B265D4"/>
    <w:rsid w:val="00B531EF"/>
    <w:rsid w:val="00B72B85"/>
    <w:rsid w:val="00B8751F"/>
    <w:rsid w:val="00B9730A"/>
    <w:rsid w:val="00BA62F4"/>
    <w:rsid w:val="00BC595E"/>
    <w:rsid w:val="00BC64E4"/>
    <w:rsid w:val="00C06D59"/>
    <w:rsid w:val="00C11AE5"/>
    <w:rsid w:val="00C37BEF"/>
    <w:rsid w:val="00C65DBE"/>
    <w:rsid w:val="00C819D0"/>
    <w:rsid w:val="00C9726D"/>
    <w:rsid w:val="00CA79BF"/>
    <w:rsid w:val="00CC0178"/>
    <w:rsid w:val="00CC6E45"/>
    <w:rsid w:val="00CD7B23"/>
    <w:rsid w:val="00CE221A"/>
    <w:rsid w:val="00CF2BBC"/>
    <w:rsid w:val="00CF7C97"/>
    <w:rsid w:val="00D01F57"/>
    <w:rsid w:val="00D166A2"/>
    <w:rsid w:val="00D2631A"/>
    <w:rsid w:val="00D46C3D"/>
    <w:rsid w:val="00D65951"/>
    <w:rsid w:val="00D66150"/>
    <w:rsid w:val="00D66F39"/>
    <w:rsid w:val="00D854E2"/>
    <w:rsid w:val="00D979FB"/>
    <w:rsid w:val="00DA4CAF"/>
    <w:rsid w:val="00DD1C67"/>
    <w:rsid w:val="00DD595A"/>
    <w:rsid w:val="00DE6E39"/>
    <w:rsid w:val="00DF5F2E"/>
    <w:rsid w:val="00E031BD"/>
    <w:rsid w:val="00E4343F"/>
    <w:rsid w:val="00E951E4"/>
    <w:rsid w:val="00EA5121"/>
    <w:rsid w:val="00EB0D3A"/>
    <w:rsid w:val="00ED75EE"/>
    <w:rsid w:val="00EE57B3"/>
    <w:rsid w:val="00EE6A61"/>
    <w:rsid w:val="00EF0CAD"/>
    <w:rsid w:val="00EF6476"/>
    <w:rsid w:val="00F17790"/>
    <w:rsid w:val="00F179FB"/>
    <w:rsid w:val="00F443A3"/>
    <w:rsid w:val="00F45E7B"/>
    <w:rsid w:val="00F47063"/>
    <w:rsid w:val="00F853A4"/>
    <w:rsid w:val="00FB7B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E59426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9730A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4E05B0"/>
    <w:rPr>
      <w:color w:val="0563C1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4E05B0"/>
    <w:pPr>
      <w:tabs>
        <w:tab w:val="center" w:pos="4680"/>
        <w:tab w:val="right" w:pos="9360"/>
      </w:tabs>
    </w:pPr>
    <w:rPr>
      <w:rFonts w:eastAsiaTheme="minorEastAsia"/>
    </w:rPr>
  </w:style>
  <w:style w:type="character" w:customStyle="1" w:styleId="FooterChar">
    <w:name w:val="Footer Char"/>
    <w:basedOn w:val="DefaultParagraphFont"/>
    <w:link w:val="Footer"/>
    <w:uiPriority w:val="99"/>
    <w:rsid w:val="004E05B0"/>
    <w:rPr>
      <w:rFonts w:ascii="Times New Roman" w:eastAsiaTheme="minorEastAsia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4E05B0"/>
  </w:style>
  <w:style w:type="table" w:styleId="TableGrid">
    <w:name w:val="Table Grid"/>
    <w:basedOn w:val="TableNormal"/>
    <w:uiPriority w:val="59"/>
    <w:rsid w:val="006D4AAE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125B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8125B9"/>
    <w:rPr>
      <w:rFonts w:eastAsiaTheme="minorEastAsia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125B9"/>
    <w:rPr>
      <w:rFonts w:ascii="Times New Roman" w:eastAsiaTheme="minorEastAsia" w:hAnsi="Times New Roman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125B9"/>
    <w:rPr>
      <w:rFonts w:eastAsiaTheme="minorEastAsia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25B9"/>
    <w:rPr>
      <w:rFonts w:ascii="Times New Roman" w:eastAsiaTheme="minorEastAsia" w:hAnsi="Times New Roman" w:cs="Times New Roman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80461E"/>
    <w:rPr>
      <w:color w:val="954F72" w:themeColor="followed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10B0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8896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5653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4" w:space="1" w:color="auto"/>
            <w:right w:val="none" w:sz="0" w:space="0" w:color="auto"/>
          </w:divBdr>
        </w:div>
        <w:div w:id="514269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4" w:space="1" w:color="auto"/>
            <w:right w:val="none" w:sz="0" w:space="0" w:color="auto"/>
          </w:divBdr>
        </w:div>
        <w:div w:id="1950969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4" w:space="1" w:color="auto"/>
            <w:right w:val="none" w:sz="0" w:space="0" w:color="auto"/>
          </w:divBdr>
        </w:div>
        <w:div w:id="1391540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4" w:space="1" w:color="auto"/>
            <w:right w:val="none" w:sz="0" w:space="0" w:color="auto"/>
          </w:divBdr>
        </w:div>
        <w:div w:id="35392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4" w:space="1" w:color="auto"/>
            <w:right w:val="none" w:sz="0" w:space="0" w:color="auto"/>
          </w:divBdr>
        </w:div>
        <w:div w:id="1110735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4" w:space="1" w:color="auto"/>
            <w:right w:val="none" w:sz="0" w:space="0" w:color="auto"/>
          </w:divBdr>
        </w:div>
        <w:div w:id="2145073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4" w:space="1" w:color="auto"/>
            <w:right w:val="none" w:sz="0" w:space="0" w:color="auto"/>
          </w:divBdr>
        </w:div>
        <w:div w:id="1546596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4" w:space="1" w:color="auto"/>
            <w:right w:val="none" w:sz="0" w:space="0" w:color="auto"/>
          </w:divBdr>
        </w:div>
        <w:div w:id="690421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4" w:space="1" w:color="auto"/>
            <w:right w:val="none" w:sz="0" w:space="0" w:color="auto"/>
          </w:divBdr>
        </w:div>
        <w:div w:id="1014461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4" w:space="1" w:color="auto"/>
            <w:right w:val="none" w:sz="0" w:space="0" w:color="auto"/>
          </w:divBdr>
        </w:div>
        <w:div w:id="1689016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4" w:space="1" w:color="auto"/>
            <w:right w:val="none" w:sz="0" w:space="0" w:color="auto"/>
          </w:divBdr>
        </w:div>
        <w:div w:id="900288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4" w:space="1" w:color="auto"/>
            <w:right w:val="none" w:sz="0" w:space="0" w:color="auto"/>
          </w:divBdr>
        </w:div>
        <w:div w:id="1738939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4" w:space="1" w:color="auto"/>
            <w:right w:val="none" w:sz="0" w:space="0" w:color="auto"/>
          </w:divBdr>
        </w:div>
        <w:div w:id="901869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4" w:space="1" w:color="auto"/>
            <w:right w:val="none" w:sz="0" w:space="0" w:color="auto"/>
          </w:divBdr>
        </w:div>
        <w:div w:id="955211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4" w:space="1" w:color="auto"/>
            <w:right w:val="none" w:sz="0" w:space="0" w:color="auto"/>
          </w:divBdr>
        </w:div>
        <w:div w:id="2071925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4" w:space="1" w:color="auto"/>
            <w:right w:val="none" w:sz="0" w:space="0" w:color="auto"/>
          </w:divBdr>
        </w:div>
        <w:div w:id="2145811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4" w:space="1" w:color="auto"/>
            <w:right w:val="none" w:sz="0" w:space="0" w:color="auto"/>
          </w:divBdr>
        </w:div>
        <w:div w:id="1328047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4" w:space="1" w:color="auto"/>
            <w:right w:val="none" w:sz="0" w:space="0" w:color="auto"/>
          </w:divBdr>
        </w:div>
        <w:div w:id="139923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4" w:space="1" w:color="auto"/>
            <w:right w:val="none" w:sz="0" w:space="0" w:color="auto"/>
          </w:divBdr>
        </w:div>
        <w:div w:id="130948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4" w:space="1" w:color="auto"/>
            <w:right w:val="none" w:sz="0" w:space="0" w:color="auto"/>
          </w:divBdr>
        </w:div>
        <w:div w:id="947809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4" w:space="1" w:color="auto"/>
            <w:right w:val="none" w:sz="0" w:space="0" w:color="auto"/>
          </w:divBdr>
        </w:div>
        <w:div w:id="362174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4" w:space="1" w:color="auto"/>
            <w:right w:val="none" w:sz="0" w:space="0" w:color="auto"/>
          </w:divBdr>
        </w:div>
        <w:div w:id="304942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4" w:space="1" w:color="auto"/>
            <w:right w:val="none" w:sz="0" w:space="0" w:color="auto"/>
          </w:divBdr>
        </w:div>
        <w:div w:id="193231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4" w:space="1" w:color="auto"/>
            <w:right w:val="none" w:sz="0" w:space="0" w:color="auto"/>
          </w:divBdr>
        </w:div>
        <w:div w:id="871383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4" w:space="1" w:color="auto"/>
            <w:right w:val="none" w:sz="0" w:space="0" w:color="auto"/>
          </w:divBdr>
        </w:div>
        <w:div w:id="1430542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4" w:space="1" w:color="auto"/>
            <w:right w:val="none" w:sz="0" w:space="0" w:color="auto"/>
          </w:divBdr>
        </w:div>
        <w:div w:id="56754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4" w:space="1" w:color="auto"/>
            <w:right w:val="none" w:sz="0" w:space="0" w:color="auto"/>
          </w:divBdr>
        </w:div>
        <w:div w:id="870075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4" w:space="1" w:color="auto"/>
            <w:right w:val="none" w:sz="0" w:space="0" w:color="auto"/>
          </w:divBdr>
        </w:div>
        <w:div w:id="2055345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4" w:space="1" w:color="auto"/>
            <w:right w:val="none" w:sz="0" w:space="0" w:color="auto"/>
          </w:divBdr>
        </w:div>
        <w:div w:id="1990017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4" w:space="1" w:color="auto"/>
            <w:right w:val="none" w:sz="0" w:space="0" w:color="auto"/>
          </w:divBdr>
        </w:div>
      </w:divsChild>
    </w:div>
    <w:div w:id="136194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83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037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697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145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643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951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87DF206F-83D7-554E-A8A6-B0E1232A7F6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Pages>8</Pages>
  <Words>1870</Words>
  <Characters>10661</Characters>
  <Application>Microsoft Office Word</Application>
  <DocSecurity>0</DocSecurity>
  <Lines>88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ylan Kent</dc:creator>
  <cp:keywords/>
  <dc:description/>
  <cp:lastModifiedBy>Joshua Scott Lynn</cp:lastModifiedBy>
  <cp:revision>6</cp:revision>
  <dcterms:created xsi:type="dcterms:W3CDTF">2020-02-19T14:39:00Z</dcterms:created>
  <dcterms:modified xsi:type="dcterms:W3CDTF">2020-04-01T15:53:00Z</dcterms:modified>
</cp:coreProperties>
</file>